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39BB7" w14:textId="6C470606" w:rsidR="00FC2D9E" w:rsidRDefault="001624AE" w:rsidP="00D90300">
      <w:pPr>
        <w:keepNext/>
        <w:keepLines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Web Appendix: </w:t>
      </w:r>
      <w:r w:rsidR="00FC2D9E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42062D4E" w14:textId="01228421" w:rsidR="001624AE" w:rsidRPr="003650AD" w:rsidRDefault="001624AE" w:rsidP="00D90300">
      <w:pPr>
        <w:keepNext/>
        <w:keepLines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Web Appendix A: Definitions of summary performance measures</w:t>
      </w:r>
      <w:r w:rsidR="00AF7B2D">
        <w:rPr>
          <w:rFonts w:ascii="Times New Roman" w:hAnsi="Times New Roman" w:cs="Times New Roman"/>
          <w:b/>
          <w:sz w:val="28"/>
          <w:szCs w:val="28"/>
        </w:rPr>
        <w:t>, and beta distribution density plot</w:t>
      </w:r>
    </w:p>
    <w:p w14:paraId="0B6014FC" w14:textId="77777777" w:rsidR="00E5091C" w:rsidRPr="003164AB" w:rsidRDefault="00E5091C" w:rsidP="00E5091C">
      <w:pPr>
        <w:rPr>
          <w:rFonts w:ascii="Times New Roman" w:eastAsiaTheme="minorEastAsia" w:hAnsi="Times New Roman" w:cs="Times New Roman"/>
        </w:rPr>
      </w:pPr>
      <w:r w:rsidRPr="003164AB">
        <w:rPr>
          <w:rFonts w:ascii="Times New Roman" w:eastAsiaTheme="minorEastAsia" w:hAnsi="Times New Roman" w:cs="Times New Roman"/>
        </w:rPr>
        <w:t xml:space="preserve">The mean bias of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</m:oMath>
      <w:r w:rsidRPr="003164AB">
        <w:rPr>
          <w:rFonts w:ascii="Times New Roman" w:eastAsiaTheme="minorEastAsia" w:hAnsi="Times New Roman" w:cs="Times New Roman"/>
        </w:rPr>
        <w:t xml:space="preserve"> is calculated as:</w:t>
      </w:r>
    </w:p>
    <w:p w14:paraId="0011CBD0" w14:textId="5F970C8D" w:rsidR="00E5091C" w:rsidRPr="003164AB" w:rsidRDefault="00E5091C" w:rsidP="00E5091C">
      <w:pPr>
        <w:ind w:left="2880" w:firstLine="720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Mean bias of 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=mean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θ</m:t>
                </m:r>
              </m:e>
            </m:acc>
          </m:e>
        </m:d>
        <m:r>
          <w:rPr>
            <w:rFonts w:ascii="Cambria Math" w:hAnsi="Cambria Math" w:cs="Times New Roman"/>
          </w:rPr>
          <m:t>-θ</m:t>
        </m:r>
      </m:oMath>
      <w:r w:rsidR="007B6391" w:rsidRPr="003164AB">
        <w:rPr>
          <w:rFonts w:ascii="Times New Roman" w:eastAsiaTheme="minorEastAsia" w:hAnsi="Times New Roman" w:cs="Times New Roman"/>
        </w:rPr>
        <w:t>,</w:t>
      </w:r>
      <w:r w:rsidR="007B6391" w:rsidRPr="003164AB">
        <w:rPr>
          <w:rFonts w:ascii="Times New Roman" w:eastAsiaTheme="minorEastAsia" w:hAnsi="Times New Roman" w:cs="Times New Roman"/>
        </w:rPr>
        <w:tab/>
      </w:r>
      <w:r w:rsidR="007B6391" w:rsidRPr="003164AB">
        <w:rPr>
          <w:rFonts w:ascii="Times New Roman" w:eastAsiaTheme="minorEastAsia" w:hAnsi="Times New Roman" w:cs="Times New Roman"/>
        </w:rPr>
        <w:tab/>
        <w:t xml:space="preserve">             </w:t>
      </w:r>
      <w:r w:rsidR="00457301">
        <w:rPr>
          <w:rFonts w:ascii="Times New Roman" w:eastAsiaTheme="minorEastAsia" w:hAnsi="Times New Roman" w:cs="Times New Roman"/>
        </w:rPr>
        <w:tab/>
        <w:t xml:space="preserve">  </w:t>
      </w:r>
      <w:r w:rsidR="007B6391" w:rsidRPr="003164AB">
        <w:rPr>
          <w:rFonts w:ascii="Times New Roman" w:eastAsiaTheme="minorEastAsia" w:hAnsi="Times New Roman" w:cs="Times New Roman"/>
        </w:rPr>
        <w:t>(1</w:t>
      </w:r>
      <w:r w:rsidRPr="003164AB">
        <w:rPr>
          <w:rFonts w:ascii="Times New Roman" w:eastAsiaTheme="minorEastAsia" w:hAnsi="Times New Roman" w:cs="Times New Roman"/>
        </w:rPr>
        <w:t>)</w:t>
      </w:r>
    </w:p>
    <w:p w14:paraId="45C489E2" w14:textId="77777777" w:rsidR="00E5091C" w:rsidRPr="003164AB" w:rsidRDefault="00E5091C" w:rsidP="00E5091C">
      <w:pPr>
        <w:rPr>
          <w:rFonts w:ascii="Times New Roman" w:hAnsi="Times New Roman" w:cs="Times New Roman"/>
        </w:rPr>
      </w:pPr>
      <w:r w:rsidRPr="003164AB">
        <w:rPr>
          <w:rFonts w:ascii="Times New Roman" w:hAnsi="Times New Roman" w:cs="Times New Roman"/>
        </w:rPr>
        <w:t xml:space="preserve">that is, the difference in the average estimate of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</m:oMath>
      <w:r w:rsidRPr="003164AB">
        <w:rPr>
          <w:rFonts w:ascii="Times New Roman" w:hAnsi="Times New Roman" w:cs="Times New Roman"/>
        </w:rPr>
        <w:t xml:space="preserve"> (from up to 1000 simulations) and the true value of </w:t>
      </w:r>
      <w:r w:rsidRPr="003164AB">
        <w:rPr>
          <w:rFonts w:ascii="Cambria Math" w:hAnsi="Cambria Math" w:cs="Times New Roman"/>
        </w:rPr>
        <w:t>𝜃</w:t>
      </w:r>
      <w:r w:rsidRPr="003164AB">
        <w:rPr>
          <w:rFonts w:ascii="Times New Roman" w:hAnsi="Times New Roman" w:cs="Times New Roman"/>
        </w:rPr>
        <w:t>.</w:t>
      </w:r>
    </w:p>
    <w:p w14:paraId="1FEA7A19" w14:textId="77777777" w:rsidR="00E5091C" w:rsidRPr="003164AB" w:rsidRDefault="00E5091C" w:rsidP="00E5091C">
      <w:pPr>
        <w:rPr>
          <w:rFonts w:ascii="Times New Roman" w:eastAsiaTheme="minorEastAsia" w:hAnsi="Times New Roman" w:cs="Times New Roman"/>
        </w:rPr>
      </w:pPr>
      <w:r w:rsidRPr="003164AB">
        <w:rPr>
          <w:rFonts w:ascii="Times New Roman" w:hAnsi="Times New Roman" w:cs="Times New Roman"/>
        </w:rPr>
        <w:t xml:space="preserve">Hence the mean percentage bias of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</m:oMath>
      <w:r w:rsidRPr="003164AB">
        <w:rPr>
          <w:rFonts w:ascii="Times New Roman" w:hAnsi="Times New Roman" w:cs="Times New Roman"/>
        </w:rPr>
        <w:t xml:space="preserve"> is defined as:</w:t>
      </w:r>
    </w:p>
    <w:p w14:paraId="015ACDC7" w14:textId="37218274" w:rsidR="00E5091C" w:rsidRPr="003164AB" w:rsidRDefault="00E5091C" w:rsidP="00E5091C">
      <w:pPr>
        <w:ind w:left="2160" w:firstLine="720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Mean percentage bias of 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=</m:t>
        </m:r>
        <m:d>
          <m:dPr>
            <m:begChr m:val="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mean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θ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 w:cs="Times New Roman"/>
                      </w:rPr>
                      <m:t>-θ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θ</m:t>
                    </m:r>
                  </m:den>
                </m:f>
              </m:e>
            </m:d>
          </m:e>
        </m:d>
        <m:r>
          <m:rPr>
            <m:nor/>
          </m:rPr>
          <w:rPr>
            <w:rFonts w:ascii="Cambria Math" w:hAnsi="Cambria Math" w:cs="Times New Roman"/>
          </w:rPr>
          <m:t>x</m:t>
        </m:r>
        <m:r>
          <w:rPr>
            <w:rFonts w:ascii="Cambria Math" w:hAnsi="Cambria Math" w:cs="Times New Roman"/>
          </w:rPr>
          <m:t>100%</m:t>
        </m:r>
      </m:oMath>
      <w:r w:rsidR="007B6391" w:rsidRPr="003164AB">
        <w:rPr>
          <w:rFonts w:ascii="Times New Roman" w:eastAsiaTheme="minorEastAsia" w:hAnsi="Times New Roman" w:cs="Times New Roman"/>
        </w:rPr>
        <w:t xml:space="preserve">        </w:t>
      </w:r>
      <w:r w:rsidR="00457301">
        <w:rPr>
          <w:rFonts w:ascii="Times New Roman" w:eastAsiaTheme="minorEastAsia" w:hAnsi="Times New Roman" w:cs="Times New Roman"/>
        </w:rPr>
        <w:tab/>
        <w:t xml:space="preserve"> </w:t>
      </w:r>
      <w:r w:rsidR="007B6391" w:rsidRPr="003164AB">
        <w:rPr>
          <w:rFonts w:ascii="Times New Roman" w:eastAsiaTheme="minorEastAsia" w:hAnsi="Times New Roman" w:cs="Times New Roman"/>
        </w:rPr>
        <w:t xml:space="preserve"> (2</w:t>
      </w:r>
      <w:r w:rsidRPr="003164AB">
        <w:rPr>
          <w:rFonts w:ascii="Times New Roman" w:eastAsiaTheme="minorEastAsia" w:hAnsi="Times New Roman" w:cs="Times New Roman"/>
        </w:rPr>
        <w:t>)</w:t>
      </w:r>
    </w:p>
    <w:p w14:paraId="139503B8" w14:textId="4A24FB29" w:rsidR="00E5091C" w:rsidRPr="003164AB" w:rsidRDefault="00003133" w:rsidP="00E509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9C4390">
        <w:rPr>
          <w:rFonts w:ascii="Times New Roman" w:hAnsi="Times New Roman" w:cs="Times New Roman"/>
        </w:rPr>
        <w:t>o summarise</w:t>
      </w:r>
      <w:r w:rsidR="00E5091C" w:rsidRPr="003164AB">
        <w:rPr>
          <w:rFonts w:ascii="Times New Roman" w:hAnsi="Times New Roman" w:cs="Times New Roman"/>
        </w:rPr>
        <w:t xml:space="preserve"> </w:t>
      </w:r>
      <w:r w:rsidR="00E5091C" w:rsidRPr="003164AB">
        <w:rPr>
          <w:rFonts w:ascii="Times New Roman" w:eastAsiaTheme="minorEastAsia" w:hAnsi="Times New Roman" w:cs="Times New Roman"/>
          <w:i/>
        </w:rPr>
        <w:t>τ</w:t>
      </w:r>
      <w:r w:rsidR="00E5091C" w:rsidRPr="003164AB">
        <w:rPr>
          <w:rFonts w:ascii="Times New Roman" w:eastAsiaTheme="minorEastAsia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</w:rPr>
        <w:t xml:space="preserve">, median percentage bias was used </w:t>
      </w:r>
      <w:r w:rsidR="009C4390">
        <w:rPr>
          <w:rFonts w:ascii="Times New Roman" w:hAnsi="Times New Roman" w:cs="Times New Roman"/>
        </w:rPr>
        <w:t xml:space="preserve">due to its skewed nature; </w:t>
      </w:r>
      <w:r w:rsidR="00E5091C" w:rsidRPr="003164AB">
        <w:rPr>
          <w:rFonts w:ascii="Times New Roman" w:hAnsi="Times New Roman" w:cs="Times New Roman"/>
        </w:rPr>
        <w:t>calculated using</w:t>
      </w:r>
      <w:r w:rsidR="007B6391" w:rsidRPr="003164AB">
        <w:rPr>
          <w:rFonts w:ascii="Times New Roman" w:hAnsi="Times New Roman" w:cs="Times New Roman"/>
        </w:rPr>
        <w:t xml:space="preserve"> the same approach as equation 2</w:t>
      </w:r>
      <w:r w:rsidR="00E5091C" w:rsidRPr="003164AB">
        <w:rPr>
          <w:rFonts w:ascii="Times New Roman" w:hAnsi="Times New Roman" w:cs="Times New Roman"/>
        </w:rPr>
        <w:t>.</w:t>
      </w:r>
    </w:p>
    <w:p w14:paraId="56BC54B4" w14:textId="77777777" w:rsidR="00E5091C" w:rsidRPr="003164AB" w:rsidRDefault="00E5091C" w:rsidP="00E5091C">
      <w:pPr>
        <w:rPr>
          <w:rFonts w:ascii="Times New Roman" w:hAnsi="Times New Roman" w:cs="Times New Roman"/>
        </w:rPr>
      </w:pPr>
      <w:r w:rsidRPr="003164AB">
        <w:rPr>
          <w:rFonts w:ascii="Times New Roman" w:hAnsi="Times New Roman" w:cs="Times New Roman"/>
        </w:rPr>
        <w:t xml:space="preserve">The precision of an estimate is also important to consider. The empirical SE of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</m:oMath>
      <w:r w:rsidRPr="003164AB">
        <w:rPr>
          <w:rFonts w:ascii="Times New Roman" w:eastAsiaTheme="minorEastAsia" w:hAnsi="Times New Roman" w:cs="Times New Roman"/>
        </w:rPr>
        <w:t xml:space="preserve"> </w:t>
      </w:r>
      <w:r w:rsidRPr="003164AB">
        <w:rPr>
          <w:rFonts w:ascii="Times New Roman" w:hAnsi="Times New Roman" w:cs="Times New Roman"/>
        </w:rPr>
        <w:t>is defined as:</w:t>
      </w:r>
    </w:p>
    <w:p w14:paraId="120A5ED7" w14:textId="7524FC45" w:rsidR="00E5091C" w:rsidRPr="003164AB" w:rsidRDefault="00E5091C" w:rsidP="00E5091C">
      <w:pPr>
        <w:ind w:left="2880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Empirical SE of 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Var(</m:t>
            </m:r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θ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e>
        </m:rad>
      </m:oMath>
      <w:r w:rsidR="007B6391" w:rsidRPr="003164AB">
        <w:rPr>
          <w:rFonts w:ascii="Times New Roman" w:eastAsiaTheme="minorEastAsia" w:hAnsi="Times New Roman" w:cs="Times New Roman"/>
        </w:rPr>
        <w:t>,</w:t>
      </w:r>
      <w:r w:rsidR="007B6391" w:rsidRPr="003164AB">
        <w:rPr>
          <w:rFonts w:ascii="Times New Roman" w:eastAsiaTheme="minorEastAsia" w:hAnsi="Times New Roman" w:cs="Times New Roman"/>
        </w:rPr>
        <w:tab/>
        <w:t xml:space="preserve">         </w:t>
      </w:r>
      <w:r w:rsidR="007B6391" w:rsidRPr="003164AB">
        <w:rPr>
          <w:rFonts w:ascii="Times New Roman" w:eastAsiaTheme="minorEastAsia" w:hAnsi="Times New Roman" w:cs="Times New Roman"/>
        </w:rPr>
        <w:tab/>
      </w:r>
      <w:r w:rsidR="007B6391" w:rsidRPr="003164AB">
        <w:rPr>
          <w:rFonts w:ascii="Times New Roman" w:eastAsiaTheme="minorEastAsia" w:hAnsi="Times New Roman" w:cs="Times New Roman"/>
        </w:rPr>
        <w:tab/>
        <w:t xml:space="preserve">          </w:t>
      </w:r>
      <w:r w:rsidR="00457301">
        <w:rPr>
          <w:rFonts w:ascii="Times New Roman" w:eastAsiaTheme="minorEastAsia" w:hAnsi="Times New Roman" w:cs="Times New Roman"/>
        </w:rPr>
        <w:tab/>
      </w:r>
      <w:r w:rsidR="007B6391" w:rsidRPr="003164AB">
        <w:rPr>
          <w:rFonts w:ascii="Times New Roman" w:eastAsiaTheme="minorEastAsia" w:hAnsi="Times New Roman" w:cs="Times New Roman"/>
        </w:rPr>
        <w:t xml:space="preserve"> </w:t>
      </w:r>
      <w:r w:rsidR="00457301">
        <w:rPr>
          <w:rFonts w:ascii="Times New Roman" w:eastAsiaTheme="minorEastAsia" w:hAnsi="Times New Roman" w:cs="Times New Roman"/>
        </w:rPr>
        <w:t xml:space="preserve"> </w:t>
      </w:r>
      <w:r w:rsidR="007B6391" w:rsidRPr="003164AB">
        <w:rPr>
          <w:rFonts w:ascii="Times New Roman" w:eastAsiaTheme="minorEastAsia" w:hAnsi="Times New Roman" w:cs="Times New Roman"/>
        </w:rPr>
        <w:t>(3</w:t>
      </w:r>
      <w:r w:rsidRPr="003164AB">
        <w:rPr>
          <w:rFonts w:ascii="Times New Roman" w:eastAsiaTheme="minorEastAsia" w:hAnsi="Times New Roman" w:cs="Times New Roman"/>
        </w:rPr>
        <w:t>)</w:t>
      </w:r>
    </w:p>
    <w:p w14:paraId="32E50704" w14:textId="77777777" w:rsidR="00E5091C" w:rsidRPr="003164AB" w:rsidRDefault="00E5091C" w:rsidP="00E5091C">
      <w:pPr>
        <w:rPr>
          <w:rFonts w:ascii="Times New Roman" w:hAnsi="Times New Roman" w:cs="Times New Roman"/>
        </w:rPr>
      </w:pPr>
      <w:r w:rsidRPr="003164AB">
        <w:rPr>
          <w:rFonts w:ascii="Times New Roman" w:hAnsi="Times New Roman" w:cs="Times New Roman"/>
        </w:rPr>
        <w:t>which assesses the spread of the (up to 1000) estimates of</w:t>
      </w:r>
      <w:r w:rsidRPr="003164AB">
        <w:rPr>
          <w:rFonts w:ascii="Times New Roman" w:hAnsi="Times New Roman" w:cs="Times New Roman"/>
          <w:i/>
        </w:rPr>
        <w:t xml:space="preserve"> θ</w:t>
      </w:r>
      <w:r w:rsidRPr="003164AB">
        <w:rPr>
          <w:rFonts w:ascii="Times New Roman" w:hAnsi="Times New Roman" w:cs="Times New Roman"/>
        </w:rPr>
        <w:t>. The MSE then incorporates a measure of both accuracy (bias) and variability (empirical SE) for the estimator:</w:t>
      </w:r>
    </w:p>
    <w:p w14:paraId="174B050A" w14:textId="19D2D540" w:rsidR="00E5091C" w:rsidRPr="003164AB" w:rsidRDefault="00E5091C" w:rsidP="00E5091C">
      <w:pPr>
        <w:ind w:left="2160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MSE of 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 xml:space="preserve">(Mean bias of </m:t>
            </m:r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θ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 xml:space="preserve">(Empirical SE of </m:t>
            </m:r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θ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7B6391" w:rsidRPr="003164AB">
        <w:rPr>
          <w:rFonts w:ascii="Times New Roman" w:eastAsiaTheme="minorEastAsia" w:hAnsi="Times New Roman" w:cs="Times New Roman"/>
        </w:rPr>
        <w:t xml:space="preserve">           </w:t>
      </w:r>
      <w:r w:rsidR="00457301">
        <w:rPr>
          <w:rFonts w:ascii="Times New Roman" w:eastAsiaTheme="minorEastAsia" w:hAnsi="Times New Roman" w:cs="Times New Roman"/>
        </w:rPr>
        <w:tab/>
        <w:t xml:space="preserve">  </w:t>
      </w:r>
      <w:r w:rsidR="007B6391" w:rsidRPr="003164AB">
        <w:rPr>
          <w:rFonts w:ascii="Times New Roman" w:eastAsiaTheme="minorEastAsia" w:hAnsi="Times New Roman" w:cs="Times New Roman"/>
        </w:rPr>
        <w:t>(4</w:t>
      </w:r>
      <w:r w:rsidRPr="003164AB">
        <w:rPr>
          <w:rFonts w:ascii="Times New Roman" w:eastAsiaTheme="minorEastAsia" w:hAnsi="Times New Roman" w:cs="Times New Roman"/>
        </w:rPr>
        <w:t>)</w:t>
      </w:r>
    </w:p>
    <w:p w14:paraId="340D0948" w14:textId="77777777" w:rsidR="00E5091C" w:rsidRPr="003164AB" w:rsidRDefault="00E5091C" w:rsidP="00E5091C">
      <w:pPr>
        <w:rPr>
          <w:rFonts w:ascii="Times New Roman" w:hAnsi="Times New Roman" w:cs="Times New Roman"/>
        </w:rPr>
      </w:pPr>
      <w:r w:rsidRPr="003164AB">
        <w:rPr>
          <w:rFonts w:ascii="Times New Roman" w:hAnsi="Times New Roman" w:cs="Times New Roman"/>
        </w:rPr>
        <w:t xml:space="preserve">The coverage of a confidence interval of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</m:oMath>
      <w:r w:rsidRPr="003164AB">
        <w:rPr>
          <w:rFonts w:ascii="Times New Roman" w:eastAsiaTheme="minorEastAsia" w:hAnsi="Times New Roman" w:cs="Times New Roman"/>
        </w:rPr>
        <w:t xml:space="preserve"> </w:t>
      </w:r>
      <w:r w:rsidRPr="003164AB">
        <w:rPr>
          <w:rFonts w:ascii="Times New Roman" w:hAnsi="Times New Roman" w:cs="Times New Roman"/>
        </w:rPr>
        <w:t xml:space="preserve">is the proportion of times the (up to) 1000 simulated confidence intervals of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 xml:space="preserve"> </m:t>
        </m:r>
      </m:oMath>
      <w:r w:rsidRPr="003164AB">
        <w:rPr>
          <w:rFonts w:ascii="Times New Roman" w:hAnsi="Times New Roman" w:cs="Times New Roman"/>
        </w:rPr>
        <w:t xml:space="preserve">contain the true value of </w:t>
      </w:r>
      <w:r w:rsidRPr="003164AB">
        <w:rPr>
          <w:rFonts w:ascii="Cambria Math" w:hAnsi="Cambria Math" w:cs="Times New Roman"/>
        </w:rPr>
        <w:t>𝜃</w:t>
      </w:r>
      <w:r w:rsidRPr="003164AB">
        <w:rPr>
          <w:rFonts w:ascii="Times New Roman" w:hAnsi="Times New Roman" w:cs="Times New Roman"/>
        </w:rPr>
        <w:t>. If the true coverage was 95%, with 1000 simulations, we would expect (with 95% confidence) the observed coverage to be between 93.6% and 96.4% due to Monte Carlo error.</w:t>
      </w:r>
    </w:p>
    <w:p w14:paraId="7329CEEB" w14:textId="77777777" w:rsidR="00E5091C" w:rsidRPr="003164AB" w:rsidRDefault="00E5091C" w:rsidP="00E5091C">
      <w:pPr>
        <w:rPr>
          <w:rFonts w:ascii="Times New Roman" w:hAnsi="Times New Roman" w:cs="Times New Roman"/>
        </w:rPr>
      </w:pPr>
      <w:r w:rsidRPr="003164AB">
        <w:rPr>
          <w:rFonts w:ascii="Times New Roman" w:hAnsi="Times New Roman" w:cs="Times New Roman"/>
        </w:rPr>
        <w:t>We define percentage convergence as:</w:t>
      </w:r>
    </w:p>
    <w:p w14:paraId="25F3FD51" w14:textId="1CF32E9F" w:rsidR="00E5091C" w:rsidRPr="003164AB" w:rsidRDefault="00E5091C" w:rsidP="00E5091C">
      <w:pPr>
        <w:rPr>
          <w:rFonts w:ascii="Times New Roman" w:hAnsi="Times New Roman" w:cs="Times New Roman"/>
        </w:rPr>
      </w:pPr>
      <w:r w:rsidRPr="003164AB">
        <w:rPr>
          <w:rFonts w:ascii="Times New Roman" w:eastAsiaTheme="minorEastAsia" w:hAnsi="Times New Roman" w:cs="Times New Roman"/>
        </w:rPr>
        <w:t xml:space="preserve">       </w:t>
      </w:r>
      <m:oMath>
        <m:r>
          <w:rPr>
            <w:rFonts w:ascii="Cambria Math" w:hAnsi="Cambria Math" w:cs="Times New Roman"/>
          </w:rPr>
          <m:t>Convergence %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Number of simulations converged within 100 iterations</m:t>
                </m:r>
              </m:num>
              <m:den>
                <m:r>
                  <w:rPr>
                    <w:rFonts w:ascii="Cambria Math" w:hAnsi="Cambria Math" w:cs="Times New Roman"/>
                  </w:rPr>
                  <m:t xml:space="preserve">Total number of simulation replications </m:t>
                </m:r>
              </m:den>
            </m:f>
          </m:e>
        </m:d>
        <m:r>
          <m:rPr>
            <m:nor/>
          </m:rPr>
          <w:rPr>
            <w:rFonts w:ascii="Cambria Math" w:hAnsi="Cambria Math" w:cs="Times New Roman"/>
          </w:rPr>
          <m:t>x</m:t>
        </m:r>
        <m:r>
          <w:rPr>
            <w:rFonts w:ascii="Cambria Math" w:hAnsi="Cambria Math" w:cs="Times New Roman"/>
          </w:rPr>
          <m:t>100%</m:t>
        </m:r>
      </m:oMath>
      <w:r w:rsidR="007B6391" w:rsidRPr="003164AB">
        <w:rPr>
          <w:rFonts w:ascii="Times New Roman" w:eastAsiaTheme="minorEastAsia" w:hAnsi="Times New Roman" w:cs="Times New Roman"/>
        </w:rPr>
        <w:t xml:space="preserve">        </w:t>
      </w:r>
      <w:r w:rsidR="00457301">
        <w:rPr>
          <w:rFonts w:ascii="Times New Roman" w:eastAsiaTheme="minorEastAsia" w:hAnsi="Times New Roman" w:cs="Times New Roman"/>
        </w:rPr>
        <w:tab/>
        <w:t xml:space="preserve">  </w:t>
      </w:r>
      <w:r w:rsidR="007B6391" w:rsidRPr="003164AB">
        <w:rPr>
          <w:rFonts w:ascii="Times New Roman" w:eastAsiaTheme="minorEastAsia" w:hAnsi="Times New Roman" w:cs="Times New Roman"/>
        </w:rPr>
        <w:t>(5</w:t>
      </w:r>
      <w:r w:rsidRPr="003164AB">
        <w:rPr>
          <w:rFonts w:ascii="Times New Roman" w:eastAsiaTheme="minorEastAsia" w:hAnsi="Times New Roman" w:cs="Times New Roman"/>
        </w:rPr>
        <w:t>)</w:t>
      </w:r>
    </w:p>
    <w:p w14:paraId="716E9676" w14:textId="1785A581" w:rsidR="00A106EC" w:rsidRPr="003164AB" w:rsidRDefault="00E5091C" w:rsidP="003164AB">
      <w:pPr>
        <w:rPr>
          <w:rFonts w:ascii="Times New Roman" w:hAnsi="Times New Roman" w:cs="Times New Roman"/>
        </w:rPr>
      </w:pPr>
      <w:r w:rsidRPr="003164AB">
        <w:rPr>
          <w:rFonts w:ascii="Times New Roman" w:hAnsi="Times New Roman" w:cs="Times New Roman"/>
        </w:rPr>
        <w:t>Run-time is defined as the total time taken (in seconds) from the start of model fit to the end of post estimation (i.e. 95% CI derivation). High convergence (close to 100%) and short average run-time (close to zero seconds) are desirable properties</w:t>
      </w:r>
      <w:r w:rsidR="00E33722">
        <w:rPr>
          <w:rFonts w:ascii="Times New Roman" w:hAnsi="Times New Roman" w:cs="Times New Roman"/>
        </w:rPr>
        <w:t xml:space="preserve">, </w:t>
      </w:r>
      <w:r w:rsidR="00956403" w:rsidRPr="00956403">
        <w:rPr>
          <w:rFonts w:ascii="Times New Roman" w:hAnsi="Times New Roman" w:cs="Times New Roman"/>
        </w:rPr>
        <w:t>conditional on the estimation properties (e.g. bias) themselves being appropriate</w:t>
      </w:r>
      <w:r w:rsidRPr="003164AB">
        <w:rPr>
          <w:rFonts w:ascii="Times New Roman" w:hAnsi="Times New Roman" w:cs="Times New Roman"/>
        </w:rPr>
        <w:t>.</w:t>
      </w:r>
    </w:p>
    <w:p w14:paraId="22171969" w14:textId="77777777" w:rsidR="00A106EC" w:rsidRDefault="00A106EC" w:rsidP="003164AB">
      <w:pPr>
        <w:rPr>
          <w:rFonts w:ascii="Times New Roman" w:hAnsi="Times New Roman" w:cs="Times New Roman"/>
          <w:sz w:val="24"/>
          <w:szCs w:val="24"/>
        </w:rPr>
      </w:pPr>
    </w:p>
    <w:p w14:paraId="109AEC64" w14:textId="77777777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226B601E" w14:textId="77777777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0C5323B0" w14:textId="77777777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6C8CC0AC" w14:textId="77777777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6EC866FD" w14:textId="77777777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1923F651" w14:textId="77777777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13AD4564" w14:textId="6A7971E8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noProof/>
          <w:lang w:val="en-PH"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6621ADAB" wp14:editId="3EA43AE8">
            <wp:simplePos x="0" y="0"/>
            <wp:positionH relativeFrom="column">
              <wp:posOffset>-400050</wp:posOffset>
            </wp:positionH>
            <wp:positionV relativeFrom="paragraph">
              <wp:posOffset>-457200</wp:posOffset>
            </wp:positionV>
            <wp:extent cx="3737610" cy="2705100"/>
            <wp:effectExtent l="0" t="0" r="0" b="0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610" cy="270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4BB723" w14:textId="557451F8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68BDA130" w14:textId="77777777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4DDDA8CB" w14:textId="77777777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4BA16556" w14:textId="77777777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09B97C2C" w14:textId="77777777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2BDD54FD" w14:textId="77777777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65123FCE" w14:textId="77777777" w:rsidR="00841B27" w:rsidRDefault="00841B27" w:rsidP="003164AB">
      <w:pPr>
        <w:rPr>
          <w:rFonts w:ascii="Times New Roman" w:hAnsi="Times New Roman" w:cs="Times New Roman"/>
          <w:sz w:val="24"/>
          <w:szCs w:val="24"/>
        </w:rPr>
      </w:pPr>
    </w:p>
    <w:p w14:paraId="6353601C" w14:textId="77777777" w:rsidR="00841B27" w:rsidRDefault="00841B27" w:rsidP="00841B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Web Figure A.1.</w:t>
      </w:r>
      <w:r w:rsidRPr="00DD61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ample density plot of intercept term, </w:t>
      </w:r>
      <w:r w:rsidRPr="000B4C19">
        <w:rPr>
          <w:rFonts w:ascii="Times New Roman" w:hAnsi="Times New Roman" w:cs="Times New Roman"/>
          <w:i/>
        </w:rPr>
        <w:t>β</w:t>
      </w:r>
      <w:r w:rsidRPr="000B4C19"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</w:rPr>
        <w:t>, derived from a 220*</w:t>
      </w:r>
      <w:proofErr w:type="gramStart"/>
      <w:r>
        <w:rPr>
          <w:rFonts w:ascii="Times New Roman" w:hAnsi="Times New Roman" w:cs="Times New Roman"/>
        </w:rPr>
        <w:t>beta(</w:t>
      </w:r>
      <w:proofErr w:type="gramEnd"/>
      <w:r>
        <w:rPr>
          <w:rFonts w:ascii="Times New Roman" w:hAnsi="Times New Roman" w:cs="Times New Roman"/>
        </w:rPr>
        <w:t>15,3) distribution simulated dataset of 1000 observations</w:t>
      </w:r>
    </w:p>
    <w:p w14:paraId="457BD4E4" w14:textId="77777777" w:rsidR="00841B27" w:rsidRPr="00F71B67" w:rsidRDefault="00841B27" w:rsidP="00841B27">
      <w:pPr>
        <w:rPr>
          <w:rFonts w:ascii="Times New Roman" w:hAnsi="Times New Roman" w:cs="Times New Roman"/>
        </w:rPr>
      </w:pPr>
    </w:p>
    <w:p w14:paraId="676B14FB" w14:textId="599AE874" w:rsidR="000C547D" w:rsidRDefault="000C547D" w:rsidP="000C547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Web Appendix B: </w:t>
      </w:r>
      <w:r w:rsidR="00EE5498">
        <w:rPr>
          <w:rFonts w:ascii="Times New Roman" w:hAnsi="Times New Roman" w:cs="Times New Roman"/>
          <w:b/>
          <w:sz w:val="28"/>
          <w:szCs w:val="28"/>
        </w:rPr>
        <w:t>Common</w:t>
      </w:r>
      <w:r w:rsidRPr="000C547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E5498">
        <w:rPr>
          <w:rFonts w:ascii="Times New Roman" w:hAnsi="Times New Roman" w:cs="Times New Roman"/>
          <w:b/>
          <w:sz w:val="28"/>
          <w:szCs w:val="28"/>
        </w:rPr>
        <w:t xml:space="preserve">(fixed) </w:t>
      </w:r>
      <w:r w:rsidRPr="000C547D">
        <w:rPr>
          <w:rFonts w:ascii="Times New Roman" w:hAnsi="Times New Roman" w:cs="Times New Roman"/>
          <w:b/>
          <w:sz w:val="28"/>
          <w:szCs w:val="28"/>
        </w:rPr>
        <w:t xml:space="preserve">treatment effect data generating mechanism </w:t>
      </w:r>
      <w:r w:rsidR="00AF7B2D">
        <w:rPr>
          <w:rFonts w:ascii="Times New Roman" w:hAnsi="Times New Roman" w:cs="Times New Roman"/>
          <w:b/>
          <w:sz w:val="28"/>
          <w:szCs w:val="28"/>
        </w:rPr>
        <w:t xml:space="preserve">main </w:t>
      </w:r>
      <w:r w:rsidRPr="000C547D">
        <w:rPr>
          <w:rFonts w:ascii="Times New Roman" w:hAnsi="Times New Roman" w:cs="Times New Roman"/>
          <w:b/>
          <w:sz w:val="28"/>
          <w:szCs w:val="28"/>
        </w:rPr>
        <w:t>simulation results</w:t>
      </w:r>
    </w:p>
    <w:p w14:paraId="7FCBBB22" w14:textId="6CAE4CD9" w:rsidR="000C547D" w:rsidRPr="00F814F7" w:rsidRDefault="00F72D14" w:rsidP="000C547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Web </w:t>
      </w:r>
      <w:r w:rsidR="000C547D" w:rsidRPr="007B423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B</w:t>
      </w:r>
      <w:r w:rsidR="000C547D">
        <w:rPr>
          <w:rFonts w:ascii="Times New Roman" w:hAnsi="Times New Roman" w:cs="Times New Roman"/>
          <w:b/>
        </w:rPr>
        <w:t>.I</w:t>
      </w:r>
      <w:r w:rsidR="000C547D" w:rsidRPr="007B423E">
        <w:rPr>
          <w:rFonts w:ascii="Times New Roman" w:hAnsi="Times New Roman" w:cs="Times New Roman"/>
          <w:b/>
        </w:rPr>
        <w:t>.</w:t>
      </w:r>
      <w:r w:rsidR="000C547D" w:rsidRPr="007B423E">
        <w:rPr>
          <w:rFonts w:ascii="Times New Roman" w:hAnsi="Times New Roman" w:cs="Times New Roman"/>
        </w:rPr>
        <w:t xml:space="preserve"> </w:t>
      </w:r>
      <w:r w:rsidR="000C547D">
        <w:rPr>
          <w:rFonts w:ascii="Times New Roman" w:hAnsi="Times New Roman" w:cs="Times New Roman"/>
        </w:rPr>
        <w:t>Mean percentage</w:t>
      </w:r>
      <w:r w:rsidR="000C547D" w:rsidRPr="007B423E">
        <w:rPr>
          <w:rFonts w:ascii="Times New Roman" w:hAnsi="Times New Roman" w:cs="Times New Roman"/>
        </w:rPr>
        <w:t xml:space="preserve"> </w:t>
      </w:r>
      <w:r w:rsidR="000C547D">
        <w:rPr>
          <w:rFonts w:ascii="Times New Roman" w:hAnsi="Times New Roman" w:cs="Times New Roman"/>
        </w:rPr>
        <w:t xml:space="preserve">bias of the summary treatment effect estimate </w:t>
      </w:r>
      <w:r w:rsidR="000C547D" w:rsidRPr="007B423E">
        <w:rPr>
          <w:rFonts w:ascii="Times New Roman" w:hAnsi="Times New Roman" w:cs="Times New Roman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)</m:t>
        </m:r>
      </m:oMath>
      <w:r w:rsidR="000C547D">
        <w:rPr>
          <w:rFonts w:ascii="Times New Roman" w:hAnsi="Times New Roman" w:cs="Times New Roman"/>
        </w:rPr>
        <w:t>,</w:t>
      </w:r>
      <w:r w:rsidR="000C547D" w:rsidRPr="007B423E">
        <w:rPr>
          <w:rFonts w:ascii="Times New Roman" w:eastAsiaTheme="minorEastAsia" w:hAnsi="Times New Roman" w:cs="Times New Roman"/>
        </w:rPr>
        <w:t xml:space="preserve"> </w:t>
      </w:r>
      <w:r w:rsidR="000C547D" w:rsidRPr="007B423E">
        <w:rPr>
          <w:rFonts w:ascii="Times New Roman" w:hAnsi="Times New Roman" w:cs="Times New Roman"/>
        </w:rPr>
        <w:t>under different scenarios</w:t>
      </w:r>
      <w:r w:rsidR="000C547D">
        <w:rPr>
          <w:rFonts w:ascii="Times New Roman" w:hAnsi="Times New Roman" w:cs="Times New Roman"/>
        </w:rPr>
        <w:t xml:space="preserve"> for the </w:t>
      </w:r>
      <w:r w:rsidR="00EE5498">
        <w:rPr>
          <w:rFonts w:ascii="Times New Roman" w:hAnsi="Times New Roman" w:cs="Times New Roman"/>
        </w:rPr>
        <w:t>common</w:t>
      </w:r>
      <w:r w:rsidR="000C547D">
        <w:rPr>
          <w:rFonts w:ascii="Times New Roman" w:hAnsi="Times New Roman" w:cs="Times New Roman"/>
        </w:rPr>
        <w:t xml:space="preserve"> treatment effect </w:t>
      </w:r>
      <w:r w:rsidR="000C547D" w:rsidRPr="007B423E">
        <w:rPr>
          <w:rFonts w:ascii="Times New Roman" w:hAnsi="Times New Roman" w:cs="Times New Roman"/>
        </w:rPr>
        <w:t>data generating mechanism</w:t>
      </w:r>
      <w:r w:rsidR="000C547D">
        <w:rPr>
          <w:rFonts w:ascii="Times New Roman" w:hAnsi="Times New Roman" w:cs="Times New Roman"/>
        </w:rPr>
        <w:t>.</w:t>
      </w:r>
      <w:proofErr w:type="gramEnd"/>
      <w:r w:rsidR="000C547D">
        <w:rPr>
          <w:rFonts w:ascii="Times New Roman" w:hAnsi="Times New Roman" w:cs="Times New Roman"/>
        </w:rPr>
        <w:t xml:space="preserve"> Results shown separately for </w:t>
      </w:r>
      <w:r w:rsidR="000C547D" w:rsidRPr="007B423E">
        <w:rPr>
          <w:rFonts w:ascii="Times New Roman" w:hAnsi="Times New Roman" w:cs="Times New Roman"/>
        </w:rPr>
        <w:t>stratified and random intercept model</w:t>
      </w:r>
      <w:r w:rsidR="000C547D">
        <w:rPr>
          <w:rFonts w:ascii="Times New Roman" w:hAnsi="Times New Roman" w:cs="Times New Roman"/>
        </w:rPr>
        <w:t>s</w:t>
      </w:r>
      <w:r w:rsidR="000C547D" w:rsidRPr="007B423E">
        <w:rPr>
          <w:rFonts w:ascii="Times New Roman" w:hAnsi="Times New Roman" w:cs="Times New Roman"/>
        </w:rPr>
        <w:t xml:space="preserve">, </w:t>
      </w:r>
      <w:r w:rsidR="000C547D">
        <w:rPr>
          <w:rFonts w:ascii="Times New Roman" w:hAnsi="Times New Roman" w:cs="Times New Roman"/>
        </w:rPr>
        <w:t>under</w:t>
      </w:r>
      <w:r w:rsidR="000C547D" w:rsidRPr="007B423E">
        <w:rPr>
          <w:rFonts w:ascii="Times New Roman" w:hAnsi="Times New Roman" w:cs="Times New Roman"/>
        </w:rPr>
        <w:t xml:space="preserve"> each of the different </w:t>
      </w:r>
      <w:r w:rsidR="000C547D">
        <w:rPr>
          <w:rFonts w:ascii="Times New Roman" w:hAnsi="Times New Roman" w:cs="Times New Roman"/>
        </w:rPr>
        <w:t>estimation options considered.</w:t>
      </w:r>
    </w:p>
    <w:tbl>
      <w:tblPr>
        <w:tblW w:w="5547" w:type="dxa"/>
        <w:tblLayout w:type="fixed"/>
        <w:tblLook w:val="04A0" w:firstRow="1" w:lastRow="0" w:firstColumn="1" w:lastColumn="0" w:noHBand="0" w:noVBand="1"/>
      </w:tblPr>
      <w:tblGrid>
        <w:gridCol w:w="1194"/>
        <w:gridCol w:w="238"/>
        <w:gridCol w:w="803"/>
        <w:gridCol w:w="1135"/>
        <w:gridCol w:w="238"/>
        <w:gridCol w:w="803"/>
        <w:gridCol w:w="1136"/>
      </w:tblGrid>
      <w:tr w:rsidR="000C547D" w:rsidRPr="00F5685C" w14:paraId="392FA4BF" w14:textId="77777777" w:rsidTr="003164AB">
        <w:trPr>
          <w:trHeight w:val="228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6F126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2AED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A410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ean percentage bias of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acc>
            </m:oMath>
          </w:p>
        </w:tc>
      </w:tr>
      <w:tr w:rsidR="000C547D" w:rsidRPr="00F5685C" w14:paraId="31C7D311" w14:textId="77777777" w:rsidTr="003164AB">
        <w:trPr>
          <w:trHeight w:val="228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0104C" w14:textId="20671AB7" w:rsidR="000C547D" w:rsidRPr="003164AB" w:rsidRDefault="00992FEE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ethod for modelling </w:t>
            </w:r>
            <w:r w:rsidRPr="00992F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1671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B702" w14:textId="3162192F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ratified </w:t>
            </w:r>
            <w:r w:rsidR="00992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ntercept 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85EB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5912" w14:textId="2A393E62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andom </w:t>
            </w:r>
            <w:r w:rsidR="00992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</w:tr>
      <w:tr w:rsidR="000C547D" w:rsidRPr="00F5685C" w14:paraId="4F52E71E" w14:textId="77777777" w:rsidTr="003164AB">
        <w:trPr>
          <w:trHeight w:val="228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109C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ion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1DEB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93C4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A66A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CECAE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7D37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0950D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</w:tr>
      <w:tr w:rsidR="000C547D" w:rsidRPr="00F5685C" w14:paraId="23364597" w14:textId="77777777" w:rsidTr="003164AB">
        <w:trPr>
          <w:trHeight w:val="228"/>
        </w:trPr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94A1B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Scenario*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CD057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16DFA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4D788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D295C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8AE07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90E4C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C547D" w:rsidRPr="00F5685C" w14:paraId="3E773727" w14:textId="77777777" w:rsidTr="003164AB">
        <w:trPr>
          <w:trHeight w:val="228"/>
        </w:trPr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6C5F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 Case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7364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BF56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1152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50C6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C1E7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8C10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</w:tr>
      <w:tr w:rsidR="000C547D" w:rsidRPr="00F5685C" w14:paraId="6E638AB3" w14:textId="77777777" w:rsidTr="003164AB">
        <w:trPr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97E0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5BDE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3846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375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1D6D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A40E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9589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0C547D" w:rsidRPr="00F5685C" w14:paraId="29711549" w14:textId="77777777" w:rsidTr="003164AB">
        <w:trPr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DE60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F1B2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3E5D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43A3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37E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02FE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A949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0C547D" w:rsidRPr="00F5685C" w14:paraId="43490E8C" w14:textId="77777777" w:rsidTr="003164AB">
        <w:trPr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5B19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B629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1E8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1845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D3A0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82AE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A16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0C547D" w:rsidRPr="00F5685C" w14:paraId="4A4CFEC7" w14:textId="77777777" w:rsidTr="003164AB">
        <w:trPr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DF4F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BA5C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1B09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0A47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0FC0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F6F2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4C3F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0C547D" w:rsidRPr="00F5685C" w14:paraId="5ADEABBE" w14:textId="77777777" w:rsidTr="003164AB">
        <w:trPr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F5BB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CDD0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E52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9013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EC09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0BE2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A541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0C547D" w:rsidRPr="00F5685C" w14:paraId="431F715F" w14:textId="77777777" w:rsidTr="003164AB">
        <w:trPr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7F0D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E631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E926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40AE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1FF0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1407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2237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0C547D" w:rsidRPr="00F5685C" w14:paraId="1AAF26B6" w14:textId="77777777" w:rsidTr="003164AB">
        <w:trPr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17BD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796A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A37C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ACEE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FAFC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44D3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4418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5</w:t>
            </w:r>
          </w:p>
        </w:tc>
      </w:tr>
      <w:tr w:rsidR="000C547D" w:rsidRPr="00F5685C" w14:paraId="682B77F4" w14:textId="77777777" w:rsidTr="003164AB">
        <w:trPr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CD5D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39F0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54CD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012E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3134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7C86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D1FB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0C547D" w:rsidRPr="00F5685C" w14:paraId="6EE4815C" w14:textId="77777777" w:rsidTr="003164AB">
        <w:trPr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A973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8A7F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35A7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29E7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3B7D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0992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F3BE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</w:tr>
      <w:tr w:rsidR="000C547D" w:rsidRPr="00F5685C" w14:paraId="14B0BB59" w14:textId="77777777" w:rsidTr="003164AB">
        <w:trPr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8F3F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238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527C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2780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4C24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D79E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C0BC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</w:tr>
      <w:tr w:rsidR="000C547D" w:rsidRPr="00F5685C" w14:paraId="069AF5C1" w14:textId="77777777" w:rsidTr="003164AB">
        <w:trPr>
          <w:trHeight w:val="228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1102" w14:textId="77777777" w:rsidR="000C547D" w:rsidRPr="003164AB" w:rsidRDefault="000C547D" w:rsidP="00E3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651A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5515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50124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74F5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9B4A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603D" w14:textId="77777777" w:rsidR="000C547D" w:rsidRPr="003164AB" w:rsidRDefault="000C547D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</w:tr>
    </w:tbl>
    <w:p w14:paraId="01D2AEAE" w14:textId="51EC84D7" w:rsidR="000C547D" w:rsidRDefault="000C547D" w:rsidP="000C547D">
      <w:pPr>
        <w:contextualSpacing/>
        <w:rPr>
          <w:rFonts w:ascii="Times New Roman" w:eastAsia="Calibri" w:hAnsi="Times New Roman" w:cs="Times New Roman"/>
          <w:sz w:val="16"/>
          <w:szCs w:val="16"/>
        </w:rPr>
      </w:pPr>
      <w:r w:rsidRPr="000F2475">
        <w:rPr>
          <w:rFonts w:ascii="Times New Roman" w:eastAsia="Times New Roman" w:hAnsi="Times New Roman" w:cs="Times New Roman"/>
          <w:bCs/>
          <w:i/>
          <w:color w:val="000000"/>
          <w:sz w:val="16"/>
          <w:szCs w:val="16"/>
          <w:lang w:eastAsia="en-GB"/>
        </w:rPr>
        <w:t>*</w:t>
      </w:r>
      <w:r w:rsidRPr="000F2475">
        <w:rPr>
          <w:rFonts w:ascii="Times New Roman" w:eastAsia="Calibri" w:hAnsi="Times New Roman" w:cs="Times New Roman"/>
          <w:sz w:val="16"/>
          <w:szCs w:val="16"/>
        </w:rPr>
        <w:t xml:space="preserve"> See Table I for full </w:t>
      </w:r>
      <w:r>
        <w:rPr>
          <w:rFonts w:ascii="Times New Roman" w:eastAsia="Calibri" w:hAnsi="Times New Roman" w:cs="Times New Roman"/>
          <w:sz w:val="16"/>
          <w:szCs w:val="16"/>
        </w:rPr>
        <w:t>data generation</w:t>
      </w:r>
      <w:r w:rsidRPr="000F2475">
        <w:rPr>
          <w:rFonts w:ascii="Times New Roman" w:eastAsia="Calibri" w:hAnsi="Times New Roman" w:cs="Times New Roman"/>
          <w:sz w:val="16"/>
          <w:szCs w:val="16"/>
        </w:rPr>
        <w:t xml:space="preserve"> details </w:t>
      </w:r>
      <w:r>
        <w:rPr>
          <w:rFonts w:ascii="Times New Roman" w:eastAsia="Calibri" w:hAnsi="Times New Roman" w:cs="Times New Roman"/>
          <w:sz w:val="16"/>
          <w:szCs w:val="16"/>
        </w:rPr>
        <w:t>relating to</w:t>
      </w:r>
      <w:r w:rsidRPr="000F2475">
        <w:rPr>
          <w:rFonts w:ascii="Times New Roman" w:eastAsia="Calibri" w:hAnsi="Times New Roman" w:cs="Times New Roman"/>
          <w:sz w:val="16"/>
          <w:szCs w:val="16"/>
        </w:rPr>
        <w:t xml:space="preserve"> each scenario.</w:t>
      </w:r>
      <w:r>
        <w:rPr>
          <w:rFonts w:ascii="Times New Roman" w:eastAsia="Calibri" w:hAnsi="Times New Roman" w:cs="Times New Roman"/>
          <w:sz w:val="16"/>
          <w:szCs w:val="16"/>
        </w:rPr>
        <w:t xml:space="preserve"> True value of </w:t>
      </w:r>
      <w:r w:rsidRPr="00277641">
        <w:rPr>
          <w:rFonts w:ascii="Times New Roman" w:eastAsia="Calibri" w:hAnsi="Times New Roman" w:cs="Times New Roman"/>
          <w:i/>
          <w:sz w:val="16"/>
          <w:szCs w:val="16"/>
        </w:rPr>
        <w:t>θ</w:t>
      </w:r>
      <w:r>
        <w:rPr>
          <w:rFonts w:ascii="Times New Roman" w:eastAsia="Calibri" w:hAnsi="Times New Roman" w:cs="Times New Roman"/>
          <w:sz w:val="16"/>
          <w:szCs w:val="16"/>
        </w:rPr>
        <w:t xml:space="preserve"> is -9.66.</w:t>
      </w:r>
      <w:r>
        <w:rPr>
          <w:rFonts w:ascii="Times New Roman" w:eastAsia="Calibri" w:hAnsi="Times New Roman" w:cs="Times New Roman"/>
          <w:sz w:val="16"/>
          <w:szCs w:val="16"/>
        </w:rPr>
        <w:br/>
      </w:r>
      <w:r w:rsidR="00D21E31">
        <w:rPr>
          <w:rFonts w:ascii="Times New Roman" w:eastAsia="Calibri" w:hAnsi="Times New Roman" w:cs="Times New Roman"/>
          <w:sz w:val="16"/>
          <w:szCs w:val="16"/>
        </w:rPr>
        <w:br/>
      </w:r>
      <w:r w:rsidRPr="00C90522">
        <w:rPr>
          <w:rFonts w:ascii="Times New Roman" w:eastAsia="Calibri" w:hAnsi="Times New Roman" w:cs="Times New Roman"/>
          <w:sz w:val="16"/>
          <w:szCs w:val="16"/>
        </w:rPr>
        <w:t>Options: ML, maximum likelihood estimation; REML, restricted maximum likelihood estimation.</w:t>
      </w:r>
    </w:p>
    <w:p w14:paraId="0A83FA38" w14:textId="77777777" w:rsidR="000C547D" w:rsidRDefault="000C547D" w:rsidP="000C547D">
      <w:pPr>
        <w:rPr>
          <w:rFonts w:ascii="Times New Roman" w:hAnsi="Times New Roman" w:cs="Times New Roman"/>
          <w:sz w:val="16"/>
          <w:szCs w:val="16"/>
        </w:rPr>
      </w:pPr>
    </w:p>
    <w:p w14:paraId="0422E1E2" w14:textId="77777777" w:rsidR="000C547D" w:rsidRPr="000F2475" w:rsidRDefault="000C547D" w:rsidP="000C547D">
      <w:pPr>
        <w:rPr>
          <w:rFonts w:ascii="Times New Roman" w:hAnsi="Times New Roman" w:cs="Times New Roman"/>
          <w:sz w:val="16"/>
          <w:szCs w:val="16"/>
        </w:rPr>
      </w:pPr>
    </w:p>
    <w:p w14:paraId="2CC91957" w14:textId="1B069ABD" w:rsidR="000C547D" w:rsidRDefault="000C547D" w:rsidP="000C547D">
      <w:pPr>
        <w:keepNext/>
        <w:keepLines/>
        <w:rPr>
          <w:rFonts w:ascii="Times New Roman" w:hAnsi="Times New Roman" w:cs="Times New Roman"/>
        </w:rPr>
      </w:pPr>
    </w:p>
    <w:p w14:paraId="68B21F30" w14:textId="77777777" w:rsidR="00841B27" w:rsidRDefault="00841B27" w:rsidP="000C547D">
      <w:pPr>
        <w:keepNext/>
        <w:keepLines/>
        <w:rPr>
          <w:rFonts w:ascii="Times New Roman" w:hAnsi="Times New Roman" w:cs="Times New Roman"/>
        </w:rPr>
      </w:pPr>
    </w:p>
    <w:p w14:paraId="37C43A1B" w14:textId="77777777" w:rsidR="00841B27" w:rsidRPr="003650AD" w:rsidRDefault="00841B27" w:rsidP="000C547D">
      <w:pPr>
        <w:keepNext/>
        <w:keepLines/>
        <w:rPr>
          <w:rFonts w:ascii="Times New Roman" w:hAnsi="Times New Roman" w:cs="Times New Roman"/>
          <w:b/>
          <w:sz w:val="28"/>
          <w:szCs w:val="28"/>
        </w:rPr>
      </w:pPr>
    </w:p>
    <w:p w14:paraId="33CBCECB" w14:textId="77777777" w:rsidR="000C547D" w:rsidRDefault="000C547D" w:rsidP="003164AB">
      <w:pPr>
        <w:rPr>
          <w:rFonts w:ascii="Times New Roman" w:hAnsi="Times New Roman" w:cs="Times New Roman"/>
          <w:sz w:val="24"/>
          <w:szCs w:val="24"/>
        </w:rPr>
      </w:pPr>
    </w:p>
    <w:p w14:paraId="523CACCB" w14:textId="77777777" w:rsidR="00B256A7" w:rsidRDefault="00B256A7" w:rsidP="003164AB">
      <w:pPr>
        <w:rPr>
          <w:rFonts w:ascii="Times New Roman" w:hAnsi="Times New Roman" w:cs="Times New Roman"/>
          <w:sz w:val="24"/>
          <w:szCs w:val="24"/>
        </w:rPr>
      </w:pPr>
    </w:p>
    <w:p w14:paraId="7CBDC541" w14:textId="677BBD22" w:rsidR="00B256A7" w:rsidRDefault="00841B27" w:rsidP="003164A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PH" w:eastAsia="en-PH"/>
        </w:rPr>
        <w:drawing>
          <wp:anchor distT="0" distB="0" distL="114300" distR="114300" simplePos="0" relativeHeight="251661312" behindDoc="0" locked="0" layoutInCell="1" allowOverlap="1" wp14:anchorId="355A2854" wp14:editId="54FAE230">
            <wp:simplePos x="0" y="0"/>
            <wp:positionH relativeFrom="margin">
              <wp:posOffset>-140970</wp:posOffset>
            </wp:positionH>
            <wp:positionV relativeFrom="paragraph">
              <wp:posOffset>-462792</wp:posOffset>
            </wp:positionV>
            <wp:extent cx="6205220" cy="1778635"/>
            <wp:effectExtent l="0" t="0" r="5080" b="0"/>
            <wp:wrapNone/>
            <wp:docPr id="358" name="Picture 3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220" cy="177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4542D4" w14:textId="77777777" w:rsidR="00B256A7" w:rsidRDefault="00B256A7" w:rsidP="003164AB">
      <w:pPr>
        <w:rPr>
          <w:rFonts w:ascii="Times New Roman" w:hAnsi="Times New Roman" w:cs="Times New Roman"/>
          <w:sz w:val="24"/>
          <w:szCs w:val="24"/>
        </w:rPr>
      </w:pPr>
    </w:p>
    <w:p w14:paraId="57218E5D" w14:textId="77777777" w:rsidR="00B256A7" w:rsidRDefault="00B256A7" w:rsidP="003164AB">
      <w:pPr>
        <w:rPr>
          <w:rFonts w:ascii="Times New Roman" w:hAnsi="Times New Roman" w:cs="Times New Roman"/>
          <w:sz w:val="24"/>
          <w:szCs w:val="24"/>
        </w:rPr>
      </w:pPr>
    </w:p>
    <w:p w14:paraId="3D5F6D56" w14:textId="14B7BA88" w:rsidR="00B256A7" w:rsidRDefault="00B256A7" w:rsidP="003164AB">
      <w:pPr>
        <w:rPr>
          <w:rFonts w:ascii="Times New Roman" w:hAnsi="Times New Roman" w:cs="Times New Roman"/>
          <w:sz w:val="24"/>
          <w:szCs w:val="24"/>
        </w:rPr>
      </w:pPr>
    </w:p>
    <w:p w14:paraId="0A4657CD" w14:textId="77777777" w:rsidR="00841B27" w:rsidRDefault="00841B27" w:rsidP="00841B27">
      <w:pPr>
        <w:rPr>
          <w:rFonts w:ascii="Times New Roman" w:hAnsi="Times New Roman" w:cs="Times New Roman"/>
          <w:b/>
        </w:rPr>
      </w:pPr>
    </w:p>
    <w:p w14:paraId="3328FEF2" w14:textId="77777777" w:rsidR="00841B27" w:rsidRDefault="00841B27" w:rsidP="00841B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Web Figure B.1.</w:t>
      </w:r>
      <w:r w:rsidRPr="00DD61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rcentage coverage of the summary treatment effect estimate </w:t>
      </w:r>
      <w:r w:rsidRPr="007B423E">
        <w:rPr>
          <w:rFonts w:ascii="Times New Roman" w:hAnsi="Times New Roman" w:cs="Times New Roman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)</m:t>
        </m:r>
      </m:oMath>
      <w:r>
        <w:rPr>
          <w:rFonts w:ascii="Times New Roman" w:eastAsiaTheme="minorEastAsia" w:hAnsi="Times New Roman" w:cs="Times New Roman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under different scenarios for the common treatment effect data generating mechanism, for a stratified (left) and a random intercept model (right), under each of the different estimation and CI derivation options considered.</w:t>
      </w:r>
    </w:p>
    <w:p w14:paraId="46C95405" w14:textId="77777777" w:rsidR="00841B27" w:rsidRDefault="00841B27" w:rsidP="00841B27">
      <w:pPr>
        <w:rPr>
          <w:rFonts w:ascii="Times New Roman" w:hAnsi="Times New Roman" w:cs="Times New Roman"/>
        </w:rPr>
      </w:pPr>
      <w:r w:rsidRPr="00FA7224">
        <w:rPr>
          <w:rFonts w:ascii="Times New Roman" w:eastAsia="Calibri" w:hAnsi="Times New Roman" w:cs="Times New Roman"/>
          <w:sz w:val="16"/>
          <w:szCs w:val="16"/>
        </w:rPr>
        <w:t xml:space="preserve">Options: ML, maximum likelihood estimation with standard </w:t>
      </w:r>
      <w:r>
        <w:rPr>
          <w:rFonts w:ascii="Times New Roman" w:eastAsia="Calibri" w:hAnsi="Times New Roman" w:cs="Times New Roman"/>
          <w:sz w:val="16"/>
          <w:szCs w:val="16"/>
        </w:rPr>
        <w:t>confidence interval (</w:t>
      </w:r>
      <w:r w:rsidRPr="00FA7224">
        <w:rPr>
          <w:rFonts w:ascii="Times New Roman" w:eastAsia="Calibri" w:hAnsi="Times New Roman" w:cs="Times New Roman"/>
          <w:sz w:val="16"/>
          <w:szCs w:val="16"/>
        </w:rPr>
        <w:t>CI</w:t>
      </w:r>
      <w:r>
        <w:rPr>
          <w:rFonts w:ascii="Times New Roman" w:eastAsia="Calibri" w:hAnsi="Times New Roman" w:cs="Times New Roman"/>
          <w:sz w:val="16"/>
          <w:szCs w:val="16"/>
        </w:rPr>
        <w:t>)</w:t>
      </w:r>
      <w:r w:rsidRPr="00FA7224">
        <w:rPr>
          <w:rFonts w:ascii="Times New Roman" w:eastAsia="Calibri" w:hAnsi="Times New Roman" w:cs="Times New Roman"/>
          <w:sz w:val="16"/>
          <w:szCs w:val="16"/>
        </w:rPr>
        <w:t xml:space="preserve"> derivation; REML, restricted maximum likelihood estimation with standard CI derivation; REML+KR, REML estimation with </w:t>
      </w:r>
      <w:proofErr w:type="spellStart"/>
      <w:r w:rsidRPr="00FA7224">
        <w:rPr>
          <w:rFonts w:ascii="Times New Roman" w:eastAsia="Calibri" w:hAnsi="Times New Roman" w:cs="Times New Roman"/>
          <w:sz w:val="16"/>
          <w:szCs w:val="16"/>
        </w:rPr>
        <w:t>Kenward</w:t>
      </w:r>
      <w:proofErr w:type="spellEnd"/>
      <w:r w:rsidRPr="00FA7224">
        <w:rPr>
          <w:rFonts w:ascii="Times New Roman" w:eastAsia="Calibri" w:hAnsi="Times New Roman" w:cs="Times New Roman"/>
          <w:sz w:val="16"/>
          <w:szCs w:val="16"/>
        </w:rPr>
        <w:t xml:space="preserve">-Roger CI derivation; </w:t>
      </w:r>
      <w:proofErr w:type="spellStart"/>
      <w:r w:rsidRPr="00FA7224">
        <w:rPr>
          <w:rFonts w:ascii="Times New Roman" w:eastAsia="Calibri" w:hAnsi="Times New Roman" w:cs="Times New Roman"/>
          <w:sz w:val="16"/>
          <w:szCs w:val="16"/>
        </w:rPr>
        <w:t>REML+Satt</w:t>
      </w:r>
      <w:proofErr w:type="spellEnd"/>
      <w:r w:rsidRPr="00FA7224">
        <w:rPr>
          <w:rFonts w:ascii="Times New Roman" w:eastAsia="Calibri" w:hAnsi="Times New Roman" w:cs="Times New Roman"/>
          <w:sz w:val="16"/>
          <w:szCs w:val="16"/>
        </w:rPr>
        <w:t xml:space="preserve">, REML estimation with </w:t>
      </w:r>
      <w:proofErr w:type="spellStart"/>
      <w:r w:rsidRPr="00FA7224">
        <w:rPr>
          <w:rFonts w:ascii="Times New Roman" w:eastAsia="Calibri" w:hAnsi="Times New Roman" w:cs="Times New Roman"/>
          <w:sz w:val="16"/>
          <w:szCs w:val="16"/>
        </w:rPr>
        <w:t>Satterthwaite</w:t>
      </w:r>
      <w:proofErr w:type="spellEnd"/>
      <w:r w:rsidRPr="00FA7224">
        <w:rPr>
          <w:rFonts w:ascii="Times New Roman" w:eastAsia="Calibri" w:hAnsi="Times New Roman" w:cs="Times New Roman"/>
          <w:sz w:val="16"/>
          <w:szCs w:val="16"/>
        </w:rPr>
        <w:t xml:space="preserve"> CI derivation.</w:t>
      </w:r>
      <w:r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Pr="00FA7224">
        <w:rPr>
          <w:rFonts w:ascii="Times New Roman" w:eastAsia="Calibri" w:hAnsi="Times New Roman" w:cs="Times New Roman"/>
          <w:sz w:val="16"/>
          <w:szCs w:val="16"/>
        </w:rPr>
        <w:t xml:space="preserve">(Note: KR and </w:t>
      </w:r>
      <w:proofErr w:type="spellStart"/>
      <w:r w:rsidRPr="00FA7224">
        <w:rPr>
          <w:rFonts w:ascii="Times New Roman" w:eastAsia="Calibri" w:hAnsi="Times New Roman" w:cs="Times New Roman"/>
          <w:sz w:val="16"/>
          <w:szCs w:val="16"/>
        </w:rPr>
        <w:t>Satterthwaite</w:t>
      </w:r>
      <w:proofErr w:type="spellEnd"/>
      <w:r w:rsidRPr="00FA7224">
        <w:rPr>
          <w:rFonts w:ascii="Times New Roman" w:eastAsia="Calibri" w:hAnsi="Times New Roman" w:cs="Times New Roman"/>
          <w:sz w:val="16"/>
          <w:szCs w:val="16"/>
        </w:rPr>
        <w:t xml:space="preserve"> correction options not available for </w:t>
      </w:r>
      <w:r>
        <w:rPr>
          <w:rFonts w:ascii="Times New Roman" w:eastAsia="Calibri" w:hAnsi="Times New Roman" w:cs="Times New Roman"/>
          <w:sz w:val="16"/>
          <w:szCs w:val="16"/>
        </w:rPr>
        <w:t xml:space="preserve">stratified intercept model </w:t>
      </w:r>
      <w:r w:rsidRPr="00FA7224">
        <w:rPr>
          <w:rFonts w:ascii="Times New Roman" w:eastAsia="Calibri" w:hAnsi="Times New Roman" w:cs="Times New Roman"/>
          <w:sz w:val="16"/>
          <w:szCs w:val="16"/>
        </w:rPr>
        <w:t>as model does not include any random effects).</w:t>
      </w:r>
      <w:bookmarkStart w:id="0" w:name="_GoBack"/>
      <w:bookmarkEnd w:id="0"/>
    </w:p>
    <w:p w14:paraId="7DE9AC18" w14:textId="6CFCFAA1" w:rsidR="00FC2D9E" w:rsidRPr="003164AB" w:rsidRDefault="00B256A7" w:rsidP="003164A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Web Appendix C: Other </w:t>
      </w:r>
      <w:r w:rsidR="003664F6">
        <w:rPr>
          <w:rFonts w:ascii="Times New Roman" w:hAnsi="Times New Roman" w:cs="Times New Roman"/>
          <w:b/>
          <w:sz w:val="28"/>
          <w:szCs w:val="28"/>
        </w:rPr>
        <w:t>simulation r</w:t>
      </w:r>
      <w:r>
        <w:rPr>
          <w:rFonts w:ascii="Times New Roman" w:hAnsi="Times New Roman" w:cs="Times New Roman"/>
          <w:b/>
          <w:sz w:val="28"/>
          <w:szCs w:val="28"/>
        </w:rPr>
        <w:t>esults</w:t>
      </w:r>
      <w:r w:rsidR="003664F6">
        <w:rPr>
          <w:rFonts w:ascii="Times New Roman" w:hAnsi="Times New Roman" w:cs="Times New Roman"/>
          <w:b/>
          <w:sz w:val="28"/>
          <w:szCs w:val="28"/>
        </w:rPr>
        <w:t xml:space="preserve"> (</w:t>
      </w:r>
      <w:r w:rsidR="00992FEE">
        <w:rPr>
          <w:rFonts w:ascii="Times New Roman" w:hAnsi="Times New Roman" w:cs="Times New Roman"/>
          <w:b/>
          <w:sz w:val="28"/>
          <w:szCs w:val="28"/>
        </w:rPr>
        <w:t xml:space="preserve">convergence, </w:t>
      </w:r>
      <w:r w:rsidR="003664F6" w:rsidRPr="003664F6">
        <w:rPr>
          <w:rFonts w:ascii="Times New Roman" w:hAnsi="Times New Roman" w:cs="Times New Roman"/>
          <w:b/>
          <w:sz w:val="28"/>
          <w:szCs w:val="28"/>
        </w:rPr>
        <w:t>c</w:t>
      </w:r>
      <w:r w:rsidR="00F50014" w:rsidRPr="003164AB">
        <w:rPr>
          <w:rFonts w:ascii="Times New Roman" w:hAnsi="Times New Roman" w:cs="Times New Roman"/>
          <w:b/>
          <w:sz w:val="28"/>
          <w:szCs w:val="28"/>
        </w:rPr>
        <w:t xml:space="preserve">overage, </w:t>
      </w:r>
      <w:r w:rsidR="003664F6">
        <w:rPr>
          <w:rFonts w:ascii="Times New Roman" w:hAnsi="Times New Roman" w:cs="Times New Roman"/>
          <w:b/>
          <w:sz w:val="28"/>
          <w:szCs w:val="28"/>
        </w:rPr>
        <w:t>r</w:t>
      </w:r>
      <w:r w:rsidR="00FC2D9E" w:rsidRPr="003164AB">
        <w:rPr>
          <w:rFonts w:ascii="Times New Roman" w:hAnsi="Times New Roman" w:cs="Times New Roman"/>
          <w:b/>
          <w:sz w:val="28"/>
          <w:szCs w:val="28"/>
        </w:rPr>
        <w:t xml:space="preserve">un times, </w:t>
      </w:r>
      <w:r w:rsidR="003664F6">
        <w:rPr>
          <w:rFonts w:ascii="Times New Roman" w:hAnsi="Times New Roman" w:cs="Times New Roman"/>
          <w:b/>
          <w:sz w:val="28"/>
          <w:szCs w:val="28"/>
        </w:rPr>
        <w:t>e</w:t>
      </w:r>
      <w:r w:rsidR="003F7ED4" w:rsidRPr="003164AB">
        <w:rPr>
          <w:rFonts w:ascii="Times New Roman" w:hAnsi="Times New Roman" w:cs="Times New Roman"/>
          <w:b/>
          <w:sz w:val="28"/>
          <w:szCs w:val="28"/>
        </w:rPr>
        <w:t xml:space="preserve">mpirical </w:t>
      </w:r>
      <w:r w:rsidR="00FC2D9E" w:rsidRPr="003164AB">
        <w:rPr>
          <w:rFonts w:ascii="Times New Roman" w:hAnsi="Times New Roman" w:cs="Times New Roman"/>
          <w:b/>
          <w:sz w:val="28"/>
          <w:szCs w:val="28"/>
        </w:rPr>
        <w:t>SE</w:t>
      </w:r>
      <w:r w:rsidR="003664F6">
        <w:rPr>
          <w:rFonts w:ascii="Times New Roman" w:hAnsi="Times New Roman" w:cs="Times New Roman"/>
          <w:b/>
          <w:sz w:val="28"/>
          <w:szCs w:val="28"/>
        </w:rPr>
        <w:t>,</w:t>
      </w:r>
      <w:r w:rsidR="00FC2D9E" w:rsidRPr="003164AB">
        <w:rPr>
          <w:rFonts w:ascii="Times New Roman" w:hAnsi="Times New Roman" w:cs="Times New Roman"/>
          <w:b/>
          <w:sz w:val="28"/>
          <w:szCs w:val="28"/>
        </w:rPr>
        <w:t xml:space="preserve"> and MSE</w:t>
      </w:r>
      <w:r w:rsidR="003664F6">
        <w:rPr>
          <w:rFonts w:ascii="Times New Roman" w:hAnsi="Times New Roman" w:cs="Times New Roman"/>
          <w:b/>
          <w:sz w:val="28"/>
          <w:szCs w:val="28"/>
        </w:rPr>
        <w:t>)</w:t>
      </w:r>
    </w:p>
    <w:p w14:paraId="1E22B522" w14:textId="39C903B6" w:rsidR="003A1931" w:rsidRPr="00D21CDB" w:rsidRDefault="003A1931" w:rsidP="003A1931">
      <w:pPr>
        <w:rPr>
          <w:rFonts w:ascii="Times New Roman" w:eastAsia="Calibri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</w:rPr>
        <w:t xml:space="preserve">Web </w:t>
      </w:r>
      <w:r w:rsidRPr="007B423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C.I</w:t>
      </w:r>
      <w:r w:rsidRPr="007B423E">
        <w:rPr>
          <w:rFonts w:ascii="Times New Roman" w:hAnsi="Times New Roman" w:cs="Times New Roman"/>
          <w:b/>
        </w:rPr>
        <w:t>.</w:t>
      </w:r>
      <w:r w:rsidRPr="007B42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rcentage</w:t>
      </w:r>
      <w:r w:rsidRPr="007B42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vergence</w:t>
      </w:r>
      <w:r w:rsidRPr="007B423E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models</w:t>
      </w:r>
      <w:r w:rsidRPr="007B423E">
        <w:rPr>
          <w:rFonts w:ascii="Times New Roman" w:eastAsiaTheme="minorEastAsia" w:hAnsi="Times New Roman" w:cs="Times New Roman"/>
        </w:rPr>
        <w:t xml:space="preserve"> </w:t>
      </w:r>
      <w:r w:rsidRPr="007B423E">
        <w:rPr>
          <w:rFonts w:ascii="Times New Roman" w:hAnsi="Times New Roman" w:cs="Times New Roman"/>
        </w:rPr>
        <w:t>under different scenarios</w:t>
      </w:r>
      <w:r>
        <w:rPr>
          <w:rFonts w:ascii="Times New Roman" w:hAnsi="Times New Roman" w:cs="Times New Roman"/>
        </w:rPr>
        <w:t xml:space="preserve"> for the r</w:t>
      </w:r>
      <w:r w:rsidRPr="007B423E">
        <w:rPr>
          <w:rFonts w:ascii="Times New Roman" w:hAnsi="Times New Roman" w:cs="Times New Roman"/>
        </w:rPr>
        <w:t>andom treatment effect</w:t>
      </w:r>
      <w:r>
        <w:rPr>
          <w:rFonts w:ascii="Times New Roman" w:hAnsi="Times New Roman" w:cs="Times New Roman"/>
        </w:rPr>
        <w:t xml:space="preserve"> with normal and beta distributions for the intercept</w:t>
      </w:r>
      <w:r w:rsidRPr="007B423E">
        <w:rPr>
          <w:rFonts w:ascii="Times New Roman" w:hAnsi="Times New Roman" w:cs="Times New Roman"/>
        </w:rPr>
        <w:t xml:space="preserve"> data generating mechanism</w:t>
      </w:r>
      <w:r>
        <w:rPr>
          <w:rFonts w:ascii="Times New Roman" w:hAnsi="Times New Roman" w:cs="Times New Roman"/>
        </w:rPr>
        <w:t xml:space="preserve">s. Results shown separately for </w:t>
      </w:r>
      <w:r w:rsidRPr="007B423E">
        <w:rPr>
          <w:rFonts w:ascii="Times New Roman" w:hAnsi="Times New Roman" w:cs="Times New Roman"/>
        </w:rPr>
        <w:t>stratified (</w:t>
      </w:r>
      <w:r>
        <w:rPr>
          <w:rFonts w:ascii="Times New Roman" w:hAnsi="Times New Roman" w:cs="Times New Roman"/>
        </w:rPr>
        <w:t>1</w:t>
      </w:r>
      <w:r w:rsidRPr="007B423E">
        <w:rPr>
          <w:rFonts w:ascii="Times New Roman" w:hAnsi="Times New Roman" w:cs="Times New Roman"/>
        </w:rPr>
        <w:t>) and random intercept model</w:t>
      </w:r>
      <w:r>
        <w:rPr>
          <w:rFonts w:ascii="Times New Roman" w:hAnsi="Times New Roman" w:cs="Times New Roman"/>
        </w:rPr>
        <w:t>s</w:t>
      </w:r>
      <w:r w:rsidRPr="007B423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2</w:t>
      </w:r>
      <w:r w:rsidRPr="007B423E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under</w:t>
      </w:r>
      <w:r w:rsidRPr="007B423E">
        <w:rPr>
          <w:rFonts w:ascii="Times New Roman" w:hAnsi="Times New Roman" w:cs="Times New Roman"/>
        </w:rPr>
        <w:t xml:space="preserve"> each of the different estimation options considered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1701"/>
        <w:gridCol w:w="271"/>
        <w:gridCol w:w="836"/>
        <w:gridCol w:w="908"/>
        <w:gridCol w:w="271"/>
        <w:gridCol w:w="711"/>
        <w:gridCol w:w="891"/>
        <w:gridCol w:w="271"/>
        <w:gridCol w:w="821"/>
        <w:gridCol w:w="891"/>
        <w:gridCol w:w="271"/>
        <w:gridCol w:w="711"/>
        <w:gridCol w:w="1227"/>
      </w:tblGrid>
      <w:tr w:rsidR="003A1931" w:rsidRPr="005A2042" w14:paraId="3CA930D4" w14:textId="77777777" w:rsidTr="00003133">
        <w:trPr>
          <w:trHeight w:val="21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B949F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1653C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9" w:type="dxa"/>
            <w:gridSpan w:val="11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25A7F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centage convergence</w:t>
            </w:r>
          </w:p>
        </w:tc>
      </w:tr>
      <w:tr w:rsidR="003A1931" w:rsidRPr="005A2042" w14:paraId="118D7387" w14:textId="77777777" w:rsidTr="00003133">
        <w:trPr>
          <w:trHeight w:val="216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C31227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ntercept </w:t>
            </w: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erating mechanism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338A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17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721903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orm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tribution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66E1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21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5709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  <w:r w:rsidRPr="00561542" w:rsidDel="005A31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tribution</w:t>
            </w:r>
          </w:p>
        </w:tc>
      </w:tr>
      <w:tr w:rsidR="003A1931" w:rsidRPr="005A2042" w14:paraId="71DCB9F6" w14:textId="77777777" w:rsidTr="00003133">
        <w:trPr>
          <w:trHeight w:val="216"/>
        </w:trPr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95C2A1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88A5B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17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0A63F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28D" w14:textId="77777777" w:rsidR="003A1931" w:rsidRPr="002828FD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FA6BE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A1931" w:rsidRPr="005A2042" w14:paraId="14538F14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04A2" w14:textId="77777777" w:rsidR="003A1931" w:rsidRPr="005A2042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ethod for modelling intercept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994D7" w14:textId="77777777" w:rsidR="003A1931" w:rsidRPr="005A2042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DBB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tified intercept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CCCA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0B7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ndom intercep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98F0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1EA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tified intercep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E94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24FC" w14:textId="77777777" w:rsidR="003A1931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andom </w:t>
            </w:r>
          </w:p>
          <w:p w14:paraId="47AEB49C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</w:tr>
      <w:tr w:rsidR="003A1931" w:rsidRPr="005A2042" w14:paraId="012A820A" w14:textId="77777777" w:rsidTr="00003133">
        <w:trPr>
          <w:trHeight w:val="21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4B3E7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ion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834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2264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1EA2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118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533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974F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127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F8B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084D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55E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84AC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7A6D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</w:tr>
      <w:tr w:rsidR="003A1931" w:rsidRPr="005A2042" w14:paraId="7D401C7D" w14:textId="77777777" w:rsidTr="00003133">
        <w:trPr>
          <w:trHeight w:val="216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B7653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Scenario*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72CF0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3CFE0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A924D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B6A3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69C72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C7A70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1D6E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F43CD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8D30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5BA2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2F32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73DF0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A1931" w:rsidRPr="005A2042" w14:paraId="74020EE4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F4CD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 Ca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2D0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FCC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F73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F20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844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94AC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42E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8F80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1DC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5A6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F0D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56A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9</w:t>
            </w:r>
          </w:p>
        </w:tc>
      </w:tr>
      <w:tr w:rsidR="003A1931" w:rsidRPr="005A2042" w14:paraId="5B888F29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27B5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0D5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94FC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461C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3B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8A8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307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3EFD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501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716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5D5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4D9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5DC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8</w:t>
            </w:r>
          </w:p>
        </w:tc>
      </w:tr>
      <w:tr w:rsidR="003A1931" w:rsidRPr="005A2042" w14:paraId="7D6E9132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043E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8B0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507B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365B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1953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5DF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C9C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DDD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23B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46E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C58A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0CC3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4F3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2</w:t>
            </w:r>
          </w:p>
        </w:tc>
      </w:tr>
      <w:tr w:rsidR="003A1931" w:rsidRPr="005A2042" w14:paraId="11D6D1DF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2F6A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BFE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35A4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D94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46A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F73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D99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486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37C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05D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F18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B65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0F8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0</w:t>
            </w:r>
          </w:p>
        </w:tc>
      </w:tr>
      <w:tr w:rsidR="003A1931" w:rsidRPr="005A2042" w14:paraId="413A78B3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014B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9DAB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9A0A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413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645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78DB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5130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59E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E1D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E1E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2AD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593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99A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6</w:t>
            </w:r>
          </w:p>
        </w:tc>
      </w:tr>
      <w:tr w:rsidR="003A1931" w:rsidRPr="005A2042" w14:paraId="00302B9B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423E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2ED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0B1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ECB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D1EB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E90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B3E3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F43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B94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7D5B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FE7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4FC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889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0</w:t>
            </w:r>
          </w:p>
        </w:tc>
      </w:tr>
      <w:tr w:rsidR="003A1931" w:rsidRPr="005A2042" w14:paraId="57AEF198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7A80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6C40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9CC0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793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42C4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48D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790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1DC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DDB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A1F2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A82A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38C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5594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3</w:t>
            </w:r>
          </w:p>
        </w:tc>
      </w:tr>
      <w:tr w:rsidR="003A1931" w:rsidRPr="005A2042" w14:paraId="044B80FE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4489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2054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E100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967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286D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A53B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94C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C062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2F84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B27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856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8CA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A54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9</w:t>
            </w:r>
          </w:p>
        </w:tc>
      </w:tr>
      <w:tr w:rsidR="003A1931" w:rsidRPr="005A2042" w14:paraId="4E5ACBE0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4ED6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5B4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B67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EC5C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610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5BE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CDC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F4C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3A4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9FCA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C97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E10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C0B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3</w:t>
            </w:r>
          </w:p>
        </w:tc>
      </w:tr>
      <w:tr w:rsidR="003A1931" w:rsidRPr="005A2042" w14:paraId="7B45F90F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2E57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6A8A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0D0A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1D4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2BF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DA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8A00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13E4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EF44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CAAA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8FC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E19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344C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5</w:t>
            </w:r>
          </w:p>
        </w:tc>
      </w:tr>
      <w:tr w:rsidR="003A1931" w:rsidRPr="005A2042" w14:paraId="67F1C2E8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B028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C42C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BD6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D8BD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91D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D45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69B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B2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4C6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DEF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183" w14:textId="77777777" w:rsidR="003A1931" w:rsidRPr="002828FD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9FF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4D0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3A1931" w:rsidRPr="005A2042" w14:paraId="188F899F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356B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1C5D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1B7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6B7D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6A4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3E1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0FBD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B5C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7CC3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21E7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6552" w14:textId="77777777" w:rsidR="003A1931" w:rsidRPr="002828FD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E2CB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3DB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3A1931" w:rsidRPr="005A2042" w14:paraId="5380BB5E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6111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ADE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6F5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7929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F83B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BD3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88ED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AA6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6953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5884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7EB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211A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D9BA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5</w:t>
            </w:r>
          </w:p>
        </w:tc>
      </w:tr>
      <w:tr w:rsidR="003A1931" w:rsidRPr="005A2042" w14:paraId="6E7AC4F6" w14:textId="77777777" w:rsidTr="00003133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D64D" w14:textId="77777777" w:rsidR="003A1931" w:rsidRPr="00AF7F20" w:rsidRDefault="003A1931" w:rsidP="00003133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F096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6F33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E705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8F72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E02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2CE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99F8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5A931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89E6F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D5CE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EC44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E1E4" w14:textId="77777777" w:rsidR="003A1931" w:rsidRPr="00AF7F20" w:rsidRDefault="003A1931" w:rsidP="0000313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7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</w:tr>
    </w:tbl>
    <w:p w14:paraId="23D588A6" w14:textId="33D8199D" w:rsidR="00666400" w:rsidRDefault="003A1931" w:rsidP="003164AB">
      <w:pPr>
        <w:rPr>
          <w:rFonts w:ascii="Times New Roman" w:eastAsia="Calibri" w:hAnsi="Times New Roman" w:cs="Times New Roman"/>
          <w:sz w:val="16"/>
          <w:szCs w:val="16"/>
        </w:rPr>
      </w:pPr>
      <w:r>
        <w:rPr>
          <w:rFonts w:ascii="Times New Roman" w:eastAsia="Calibri" w:hAnsi="Times New Roman" w:cs="Times New Roman"/>
          <w:sz w:val="16"/>
          <w:szCs w:val="16"/>
        </w:rPr>
        <w:t>*See Table I for full data generation details relating to each scenario.</w:t>
      </w:r>
      <w:r>
        <w:rPr>
          <w:rFonts w:ascii="Times New Roman" w:eastAsia="Calibri" w:hAnsi="Times New Roman" w:cs="Times New Roman"/>
          <w:sz w:val="16"/>
          <w:szCs w:val="16"/>
        </w:rPr>
        <w:br/>
      </w:r>
      <w:r w:rsidR="00D21E31">
        <w:rPr>
          <w:rFonts w:ascii="Times New Roman" w:eastAsia="Calibri" w:hAnsi="Times New Roman" w:cs="Times New Roman"/>
          <w:sz w:val="16"/>
          <w:szCs w:val="16"/>
        </w:rPr>
        <w:br/>
        <w:t>n/a = not applicable,</w:t>
      </w:r>
      <w:r w:rsidR="00D21E31" w:rsidRPr="009730A2">
        <w:rPr>
          <w:rFonts w:ascii="Times New Roman" w:hAnsi="Times New Roman" w:cs="Times New Roman"/>
          <w:sz w:val="16"/>
          <w:szCs w:val="16"/>
        </w:rPr>
        <w:t xml:space="preserve"> </w:t>
      </w:r>
      <w:r w:rsidR="00D21E31" w:rsidRPr="002703A8">
        <w:rPr>
          <w:rFonts w:ascii="Times New Roman" w:eastAsia="Calibri" w:hAnsi="Times New Roman" w:cs="Times New Roman"/>
          <w:sz w:val="16"/>
          <w:szCs w:val="16"/>
        </w:rPr>
        <w:t xml:space="preserve">since there is no </w:t>
      </w:r>
      <w:r w:rsidR="00D21E31" w:rsidRPr="00FA1224">
        <w:rPr>
          <w:rFonts w:ascii="Times New Roman" w:eastAsia="Calibri" w:hAnsi="Times New Roman" w:cs="Times New Roman"/>
          <w:i/>
          <w:sz w:val="16"/>
          <w:szCs w:val="16"/>
        </w:rPr>
        <w:t>τ</w:t>
      </w:r>
      <w:r w:rsidR="00D21E31" w:rsidRPr="00885AEC">
        <w:rPr>
          <w:rFonts w:ascii="Times New Roman" w:eastAsia="Calibri" w:hAnsi="Times New Roman" w:cs="Times New Roman"/>
          <w:i/>
          <w:sz w:val="16"/>
          <w:szCs w:val="16"/>
          <w:vertAlign w:val="subscript"/>
        </w:rPr>
        <w:t>β</w:t>
      </w:r>
      <w:r w:rsidR="00D21E31" w:rsidRPr="00FA1224">
        <w:rPr>
          <w:rFonts w:ascii="Times New Roman" w:eastAsia="Calibri" w:hAnsi="Times New Roman" w:cs="Times New Roman"/>
          <w:i/>
          <w:sz w:val="16"/>
          <w:szCs w:val="16"/>
          <w:vertAlign w:val="superscript"/>
        </w:rPr>
        <w:t xml:space="preserve"> 2</w:t>
      </w:r>
      <w:r w:rsidR="00D21E31">
        <w:rPr>
          <w:rFonts w:ascii="Times New Roman" w:eastAsia="Calibri" w:hAnsi="Times New Roman" w:cs="Times New Roman"/>
          <w:sz w:val="16"/>
          <w:szCs w:val="16"/>
        </w:rPr>
        <w:t xml:space="preserve"> t</w:t>
      </w:r>
      <w:r w:rsidR="00710C48">
        <w:rPr>
          <w:rFonts w:ascii="Times New Roman" w:eastAsia="Calibri" w:hAnsi="Times New Roman" w:cs="Times New Roman"/>
          <w:sz w:val="16"/>
          <w:szCs w:val="16"/>
        </w:rPr>
        <w:t xml:space="preserve">o vary when a </w:t>
      </w:r>
      <w:r w:rsidR="00D21E31">
        <w:rPr>
          <w:rFonts w:ascii="Times New Roman" w:eastAsia="Calibri" w:hAnsi="Times New Roman" w:cs="Times New Roman"/>
          <w:sz w:val="16"/>
          <w:szCs w:val="16"/>
        </w:rPr>
        <w:t xml:space="preserve">beta distribution </w:t>
      </w:r>
      <w:r w:rsidR="00710C48">
        <w:rPr>
          <w:rFonts w:ascii="Times New Roman" w:eastAsia="Calibri" w:hAnsi="Times New Roman" w:cs="Times New Roman"/>
          <w:sz w:val="16"/>
          <w:szCs w:val="16"/>
        </w:rPr>
        <w:t xml:space="preserve">is used </w:t>
      </w:r>
      <w:r w:rsidR="00D21E31">
        <w:rPr>
          <w:rFonts w:ascii="Times New Roman" w:eastAsia="Calibri" w:hAnsi="Times New Roman" w:cs="Times New Roman"/>
          <w:sz w:val="16"/>
          <w:szCs w:val="16"/>
        </w:rPr>
        <w:t>for the intercept data generating mechanism.</w:t>
      </w:r>
      <w:r w:rsidR="00D21E31" w:rsidRPr="002703A8">
        <w:rPr>
          <w:rFonts w:ascii="Times New Roman" w:eastAsia="Calibri" w:hAnsi="Times New Roman" w:cs="Times New Roman"/>
          <w:sz w:val="16"/>
          <w:szCs w:val="16"/>
        </w:rPr>
        <w:br/>
      </w:r>
      <w:r w:rsidRPr="00C90522">
        <w:rPr>
          <w:rFonts w:ascii="Times New Roman" w:eastAsia="Calibri" w:hAnsi="Times New Roman" w:cs="Times New Roman"/>
          <w:sz w:val="16"/>
          <w:szCs w:val="16"/>
        </w:rPr>
        <w:t>Options: ML, maximum likelihood estimation; REML, restricted maximum likelihood estimation.</w:t>
      </w:r>
    </w:p>
    <w:p w14:paraId="2FB3979F" w14:textId="77777777" w:rsidR="00666400" w:rsidRDefault="00666400" w:rsidP="003164AB">
      <w:pPr>
        <w:rPr>
          <w:rFonts w:ascii="Times New Roman" w:eastAsia="Calibri" w:hAnsi="Times New Roman" w:cs="Times New Roman"/>
          <w:sz w:val="16"/>
          <w:szCs w:val="16"/>
        </w:rPr>
      </w:pPr>
    </w:p>
    <w:p w14:paraId="78B478B5" w14:textId="77777777" w:rsidR="00666400" w:rsidRDefault="00666400" w:rsidP="003164AB">
      <w:pPr>
        <w:rPr>
          <w:rFonts w:ascii="Times New Roman" w:eastAsia="Calibri" w:hAnsi="Times New Roman" w:cs="Times New Roman"/>
          <w:sz w:val="16"/>
          <w:szCs w:val="16"/>
        </w:rPr>
      </w:pPr>
    </w:p>
    <w:p w14:paraId="50CA0017" w14:textId="77777777" w:rsidR="00666400" w:rsidRDefault="00666400" w:rsidP="003164AB">
      <w:pPr>
        <w:rPr>
          <w:rFonts w:ascii="Times New Roman" w:eastAsia="Calibri" w:hAnsi="Times New Roman" w:cs="Times New Roman"/>
          <w:sz w:val="16"/>
          <w:szCs w:val="16"/>
        </w:rPr>
      </w:pPr>
    </w:p>
    <w:p w14:paraId="77908894" w14:textId="61CB3A39" w:rsidR="00F50014" w:rsidRPr="003164AB" w:rsidRDefault="00871B32" w:rsidP="003164AB">
      <w:pPr>
        <w:rPr>
          <w:rFonts w:ascii="Times New Roman" w:eastAsia="Calibri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</w:rPr>
        <w:t xml:space="preserve">Web </w:t>
      </w:r>
      <w:r w:rsidR="00F50014" w:rsidRPr="007B423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C</w:t>
      </w:r>
      <w:r w:rsidR="00F50014">
        <w:rPr>
          <w:rFonts w:ascii="Times New Roman" w:hAnsi="Times New Roman" w:cs="Times New Roman"/>
          <w:b/>
        </w:rPr>
        <w:t>.I</w:t>
      </w:r>
      <w:r w:rsidR="003A1931">
        <w:rPr>
          <w:rFonts w:ascii="Times New Roman" w:hAnsi="Times New Roman" w:cs="Times New Roman"/>
          <w:b/>
        </w:rPr>
        <w:t>I</w:t>
      </w:r>
      <w:r w:rsidR="00F50014" w:rsidRPr="007B423E">
        <w:rPr>
          <w:rFonts w:ascii="Times New Roman" w:hAnsi="Times New Roman" w:cs="Times New Roman"/>
          <w:b/>
        </w:rPr>
        <w:t>.</w:t>
      </w:r>
      <w:r w:rsidR="00F50014" w:rsidRPr="007B423E">
        <w:rPr>
          <w:rFonts w:ascii="Times New Roman" w:hAnsi="Times New Roman" w:cs="Times New Roman"/>
        </w:rPr>
        <w:t xml:space="preserve"> </w:t>
      </w:r>
      <w:r w:rsidR="00F50014">
        <w:rPr>
          <w:rFonts w:ascii="Times New Roman" w:hAnsi="Times New Roman" w:cs="Times New Roman"/>
        </w:rPr>
        <w:t xml:space="preserve">Percentage coverage of the summary treatment effect estimate </w:t>
      </w:r>
      <w:r w:rsidR="00F50014" w:rsidRPr="007B423E">
        <w:rPr>
          <w:rFonts w:ascii="Times New Roman" w:hAnsi="Times New Roman" w:cs="Times New Roman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)</m:t>
        </m:r>
      </m:oMath>
      <w:r w:rsidR="00F50014" w:rsidRPr="007B423E">
        <w:rPr>
          <w:rFonts w:ascii="Times New Roman" w:eastAsiaTheme="minorEastAsia" w:hAnsi="Times New Roman" w:cs="Times New Roman"/>
        </w:rPr>
        <w:t xml:space="preserve"> </w:t>
      </w:r>
      <w:r w:rsidR="00F50014" w:rsidRPr="007B423E">
        <w:rPr>
          <w:rFonts w:ascii="Times New Roman" w:hAnsi="Times New Roman" w:cs="Times New Roman"/>
        </w:rPr>
        <w:t xml:space="preserve">under different scenarios </w:t>
      </w:r>
      <w:r w:rsidR="00F50014">
        <w:rPr>
          <w:rFonts w:ascii="Times New Roman" w:hAnsi="Times New Roman" w:cs="Times New Roman"/>
        </w:rPr>
        <w:t>for the r</w:t>
      </w:r>
      <w:r w:rsidR="00F50014" w:rsidRPr="007B423E">
        <w:rPr>
          <w:rFonts w:ascii="Times New Roman" w:hAnsi="Times New Roman" w:cs="Times New Roman"/>
        </w:rPr>
        <w:t>andom treatment effect</w:t>
      </w:r>
      <w:r w:rsidR="00F50014">
        <w:rPr>
          <w:rFonts w:ascii="Times New Roman" w:hAnsi="Times New Roman" w:cs="Times New Roman"/>
        </w:rPr>
        <w:t xml:space="preserve"> and normal intercept </w:t>
      </w:r>
      <w:r w:rsidR="00F50014" w:rsidRPr="007B423E">
        <w:rPr>
          <w:rFonts w:ascii="Times New Roman" w:hAnsi="Times New Roman" w:cs="Times New Roman"/>
        </w:rPr>
        <w:t>data generating mechanism</w:t>
      </w:r>
      <w:r w:rsidR="00F50014">
        <w:rPr>
          <w:rFonts w:ascii="Times New Roman" w:hAnsi="Times New Roman" w:cs="Times New Roman"/>
        </w:rPr>
        <w:t xml:space="preserve">. Results shown separately for </w:t>
      </w:r>
      <w:r w:rsidR="00F50014" w:rsidRPr="007B423E">
        <w:rPr>
          <w:rFonts w:ascii="Times New Roman" w:hAnsi="Times New Roman" w:cs="Times New Roman"/>
        </w:rPr>
        <w:t>stratified and random intercept model</w:t>
      </w:r>
      <w:r w:rsidR="00F50014">
        <w:rPr>
          <w:rFonts w:ascii="Times New Roman" w:hAnsi="Times New Roman" w:cs="Times New Roman"/>
        </w:rPr>
        <w:t>s</w:t>
      </w:r>
      <w:r w:rsidR="00F50014" w:rsidRPr="007B423E">
        <w:rPr>
          <w:rFonts w:ascii="Times New Roman" w:hAnsi="Times New Roman" w:cs="Times New Roman"/>
        </w:rPr>
        <w:t xml:space="preserve">, </w:t>
      </w:r>
      <w:r w:rsidR="00F50014">
        <w:rPr>
          <w:rFonts w:ascii="Times New Roman" w:hAnsi="Times New Roman" w:cs="Times New Roman"/>
        </w:rPr>
        <w:t>under</w:t>
      </w:r>
      <w:r w:rsidR="00F50014" w:rsidRPr="007B423E">
        <w:rPr>
          <w:rFonts w:ascii="Times New Roman" w:hAnsi="Times New Roman" w:cs="Times New Roman"/>
        </w:rPr>
        <w:t xml:space="preserve"> each of the </w:t>
      </w:r>
      <w:r w:rsidR="00F50014">
        <w:rPr>
          <w:rFonts w:ascii="Times New Roman" w:hAnsi="Times New Roman" w:cs="Times New Roman"/>
        </w:rPr>
        <w:t>estimation options considered.</w:t>
      </w:r>
    </w:p>
    <w:tbl>
      <w:tblPr>
        <w:tblW w:w="10128" w:type="dxa"/>
        <w:tblLook w:val="04A0" w:firstRow="1" w:lastRow="0" w:firstColumn="1" w:lastColumn="0" w:noHBand="0" w:noVBand="1"/>
      </w:tblPr>
      <w:tblGrid>
        <w:gridCol w:w="1218"/>
        <w:gridCol w:w="266"/>
        <w:gridCol w:w="696"/>
        <w:gridCol w:w="858"/>
        <w:gridCol w:w="1305"/>
        <w:gridCol w:w="1355"/>
        <w:gridCol w:w="222"/>
        <w:gridCol w:w="696"/>
        <w:gridCol w:w="858"/>
        <w:gridCol w:w="1305"/>
        <w:gridCol w:w="1355"/>
      </w:tblGrid>
      <w:tr w:rsidR="007B5603" w:rsidRPr="00F5685C" w14:paraId="7F191BFB" w14:textId="77777777" w:rsidTr="003164AB">
        <w:trPr>
          <w:trHeight w:val="83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F80AB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F96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904F2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49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4F87CA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ercentage coverage of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acc>
            </m:oMath>
          </w:p>
        </w:tc>
      </w:tr>
      <w:tr w:rsidR="007B5603" w:rsidRPr="00F5685C" w14:paraId="60289917" w14:textId="77777777" w:rsidTr="003164AB">
        <w:trPr>
          <w:trHeight w:val="83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376F4" w14:textId="161AF75C" w:rsidR="007B5603" w:rsidRPr="003164AB" w:rsidRDefault="00992FEE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F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thod for modelling intercept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3166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4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F1031" w14:textId="6B5F43C0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ratified </w:t>
            </w:r>
            <w:r w:rsidR="00992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17" w:type="dxa"/>
            <w:tcBorders>
              <w:top w:val="single" w:sz="4" w:space="0" w:color="auto"/>
              <w:bottom w:val="nil"/>
            </w:tcBorders>
          </w:tcPr>
          <w:p w14:paraId="541CE9A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4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CEBA2" w14:textId="20963D3E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andom </w:t>
            </w:r>
            <w:r w:rsidR="00992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</w:tr>
      <w:tr w:rsidR="007B5603" w:rsidRPr="00F5685C" w14:paraId="404F9306" w14:textId="77777777" w:rsidTr="003164AB">
        <w:trPr>
          <w:trHeight w:val="83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5EF49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ion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97485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80A94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97C6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4FC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KR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B498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Satt</w:t>
            </w:r>
            <w:proofErr w:type="spellEnd"/>
          </w:p>
        </w:tc>
        <w:tc>
          <w:tcPr>
            <w:tcW w:w="217" w:type="dxa"/>
            <w:tcBorders>
              <w:bottom w:val="single" w:sz="4" w:space="0" w:color="auto"/>
            </w:tcBorders>
          </w:tcPr>
          <w:p w14:paraId="4D62135E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DE96B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099C4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E39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KR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286C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Satt</w:t>
            </w:r>
            <w:proofErr w:type="spellEnd"/>
          </w:p>
        </w:tc>
      </w:tr>
      <w:tr w:rsidR="007B5603" w:rsidRPr="00F5685C" w14:paraId="4A1A0B97" w14:textId="77777777" w:rsidTr="003164AB">
        <w:trPr>
          <w:trHeight w:val="83"/>
        </w:trPr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81436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Scenario*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C3CF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B0E3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E43CE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C032A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C72271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7" w:type="dxa"/>
            <w:tcBorders>
              <w:top w:val="single" w:sz="4" w:space="0" w:color="auto"/>
            </w:tcBorders>
          </w:tcPr>
          <w:p w14:paraId="625380F7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7601E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F3750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9DEC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964C65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B5603" w:rsidRPr="00F5685C" w14:paraId="4437ADCE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B6FBA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 Case</w:t>
            </w:r>
          </w:p>
        </w:tc>
        <w:tc>
          <w:tcPr>
            <w:tcW w:w="2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A248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8802C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5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A011C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96305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1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8741C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17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567B1FFA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69070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44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FF1A0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3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57844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3AD2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7</w:t>
            </w:r>
          </w:p>
        </w:tc>
      </w:tr>
      <w:tr w:rsidR="007B5603" w:rsidRPr="00F5685C" w14:paraId="4298B535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877D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7D1C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659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A067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6DC1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752E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80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0AF3BD2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A60E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45B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8D7E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1F8F5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60</w:t>
            </w:r>
          </w:p>
        </w:tc>
      </w:tr>
      <w:tr w:rsidR="007B5603" w:rsidRPr="00F5685C" w14:paraId="47F95095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82CC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D66E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F96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9EAA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D851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B7F4E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6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5EEFB20B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409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A11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22A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47A6C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6</w:t>
            </w:r>
          </w:p>
        </w:tc>
      </w:tr>
      <w:tr w:rsidR="007B5603" w:rsidRPr="00F5685C" w14:paraId="27999142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4BAE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2D1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FE96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868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A2B1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2477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8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3C6CF1BB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67AE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4266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01C5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0BDA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08</w:t>
            </w:r>
          </w:p>
        </w:tc>
      </w:tr>
      <w:tr w:rsidR="007B5603" w:rsidRPr="00F5685C" w14:paraId="7AD8557C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4ABF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5CF2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AEC4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82FA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685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DC24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75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4313BEA4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7C08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32A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BC4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D1C02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5</w:t>
            </w:r>
          </w:p>
        </w:tc>
      </w:tr>
      <w:tr w:rsidR="007B5603" w:rsidRPr="00F5685C" w14:paraId="780CCF92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714E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8F88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3837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475C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62CB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805C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48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68734D48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ABC2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FAD6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908C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63C86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48</w:t>
            </w:r>
          </w:p>
        </w:tc>
      </w:tr>
      <w:tr w:rsidR="007B5603" w:rsidRPr="00F5685C" w14:paraId="49961BAD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DA6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6BA7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10C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E8D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0F0B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E1202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9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5CA5AE9E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BFB5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7A90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D12A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DEC7C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9</w:t>
            </w:r>
          </w:p>
        </w:tc>
      </w:tr>
      <w:tr w:rsidR="007B5603" w:rsidRPr="00F5685C" w14:paraId="0F2098CD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9264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D84C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D0DE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DF30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2F1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992E5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29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7325399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9DB0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5390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811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76D81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19</w:t>
            </w:r>
          </w:p>
        </w:tc>
      </w:tr>
      <w:tr w:rsidR="007B5603" w:rsidRPr="00F5685C" w14:paraId="12649F88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A705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5926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DF72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EDA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212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28394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9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4A2EA280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EB41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05E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B73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2C74C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79</w:t>
            </w:r>
          </w:p>
        </w:tc>
      </w:tr>
      <w:tr w:rsidR="007B5603" w:rsidRPr="00F5685C" w14:paraId="72F879DD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CDB1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DC5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A62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6771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206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E3DF5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68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50BBA84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C367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250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4D5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813B2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58</w:t>
            </w:r>
          </w:p>
        </w:tc>
      </w:tr>
      <w:tr w:rsidR="007B5603" w:rsidRPr="00F5685C" w14:paraId="328B113C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0A32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0431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B87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D5CA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813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43AB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17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051CAF36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575A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DC08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EB8E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79FD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6</w:t>
            </w:r>
          </w:p>
        </w:tc>
      </w:tr>
      <w:tr w:rsidR="007B5603" w:rsidRPr="00F5685C" w14:paraId="3B84EFC6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EB63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FE78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22B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167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296B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0E06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27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052EF81E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38B0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B511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3434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A7F5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17</w:t>
            </w:r>
          </w:p>
        </w:tc>
      </w:tr>
      <w:tr w:rsidR="007B5603" w:rsidRPr="00F5685C" w14:paraId="0EDD060D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425D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D5E7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0350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12C5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C90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D445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24</w:t>
            </w:r>
          </w:p>
        </w:tc>
        <w:tc>
          <w:tcPr>
            <w:tcW w:w="217" w:type="dxa"/>
            <w:tcBorders>
              <w:top w:val="nil"/>
              <w:bottom w:val="nil"/>
            </w:tcBorders>
          </w:tcPr>
          <w:p w14:paraId="79A2E6C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B308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453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82C7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4F08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14</w:t>
            </w:r>
          </w:p>
        </w:tc>
      </w:tr>
      <w:tr w:rsidR="007B5603" w:rsidRPr="00F5685C" w14:paraId="65305984" w14:textId="77777777" w:rsidTr="003164AB">
        <w:trPr>
          <w:trHeight w:val="83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D65F" w14:textId="77777777" w:rsidR="007B5603" w:rsidRPr="003164AB" w:rsidRDefault="007B5603" w:rsidP="00E3372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D672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0CEBF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7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84EA0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4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36C7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4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444A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46</w:t>
            </w:r>
          </w:p>
        </w:tc>
        <w:tc>
          <w:tcPr>
            <w:tcW w:w="217" w:type="dxa"/>
            <w:tcBorders>
              <w:top w:val="nil"/>
              <w:bottom w:val="single" w:sz="4" w:space="0" w:color="auto"/>
            </w:tcBorders>
          </w:tcPr>
          <w:p w14:paraId="18B7961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69819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CE73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5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DE3AD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2BC7" w14:textId="77777777" w:rsidR="007B5603" w:rsidRPr="003164AB" w:rsidRDefault="007B5603" w:rsidP="00E3372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6</w:t>
            </w:r>
          </w:p>
        </w:tc>
      </w:tr>
    </w:tbl>
    <w:p w14:paraId="125DC266" w14:textId="77777777" w:rsidR="00F50014" w:rsidRDefault="00F50014" w:rsidP="00F50014">
      <w:r>
        <w:rPr>
          <w:rFonts w:ascii="Times New Roman" w:eastAsia="Calibri" w:hAnsi="Times New Roman" w:cs="Times New Roman"/>
          <w:sz w:val="16"/>
          <w:szCs w:val="16"/>
        </w:rPr>
        <w:t>*See Table I for full data generation details relating to each scenario.</w:t>
      </w:r>
    </w:p>
    <w:p w14:paraId="2C65AE41" w14:textId="77777777" w:rsidR="00880697" w:rsidRDefault="00F50014" w:rsidP="003164AB">
      <w:pPr>
        <w:rPr>
          <w:rFonts w:ascii="Times New Roman" w:hAnsi="Times New Roman" w:cs="Times New Roman"/>
          <w:b/>
          <w:sz w:val="24"/>
          <w:szCs w:val="24"/>
        </w:rPr>
      </w:pPr>
      <w:r w:rsidRPr="00D8694B">
        <w:rPr>
          <w:rFonts w:ascii="Times New Roman" w:eastAsia="Calibri" w:hAnsi="Times New Roman" w:cs="Times New Roman"/>
          <w:sz w:val="16"/>
          <w:szCs w:val="16"/>
        </w:rPr>
        <w:t xml:space="preserve">Options: ML, maximum likelihood estimation with standard </w:t>
      </w:r>
      <w:r>
        <w:rPr>
          <w:rFonts w:ascii="Times New Roman" w:eastAsia="Calibri" w:hAnsi="Times New Roman" w:cs="Times New Roman"/>
          <w:sz w:val="16"/>
          <w:szCs w:val="16"/>
        </w:rPr>
        <w:t>confidence interval (</w:t>
      </w:r>
      <w:r w:rsidRPr="00D8694B">
        <w:rPr>
          <w:rFonts w:ascii="Times New Roman" w:eastAsia="Calibri" w:hAnsi="Times New Roman" w:cs="Times New Roman"/>
          <w:sz w:val="16"/>
          <w:szCs w:val="16"/>
        </w:rPr>
        <w:t>CI</w:t>
      </w:r>
      <w:r>
        <w:rPr>
          <w:rFonts w:ascii="Times New Roman" w:eastAsia="Calibri" w:hAnsi="Times New Roman" w:cs="Times New Roman"/>
          <w:sz w:val="16"/>
          <w:szCs w:val="16"/>
        </w:rPr>
        <w:t>)</w:t>
      </w:r>
      <w:r w:rsidRPr="00D8694B">
        <w:rPr>
          <w:rFonts w:ascii="Times New Roman" w:eastAsia="Calibri" w:hAnsi="Times New Roman" w:cs="Times New Roman"/>
          <w:sz w:val="16"/>
          <w:szCs w:val="16"/>
        </w:rPr>
        <w:t xml:space="preserve"> derivation; REML, restricted maximum likelihood estimation with standard CI derivation; REML+KR, REML estimation with </w:t>
      </w:r>
      <w:proofErr w:type="spellStart"/>
      <w:r w:rsidRPr="00D8694B">
        <w:rPr>
          <w:rFonts w:ascii="Times New Roman" w:eastAsia="Calibri" w:hAnsi="Times New Roman" w:cs="Times New Roman"/>
          <w:sz w:val="16"/>
          <w:szCs w:val="16"/>
        </w:rPr>
        <w:t>Kenward</w:t>
      </w:r>
      <w:proofErr w:type="spellEnd"/>
      <w:r w:rsidRPr="00D8694B">
        <w:rPr>
          <w:rFonts w:ascii="Times New Roman" w:eastAsia="Calibri" w:hAnsi="Times New Roman" w:cs="Times New Roman"/>
          <w:sz w:val="16"/>
          <w:szCs w:val="16"/>
        </w:rPr>
        <w:t xml:space="preserve">-Roger CI derivation; </w:t>
      </w:r>
      <w:proofErr w:type="spellStart"/>
      <w:r w:rsidRPr="00D8694B">
        <w:rPr>
          <w:rFonts w:ascii="Times New Roman" w:eastAsia="Calibri" w:hAnsi="Times New Roman" w:cs="Times New Roman"/>
          <w:sz w:val="16"/>
          <w:szCs w:val="16"/>
        </w:rPr>
        <w:t>REML+Satt</w:t>
      </w:r>
      <w:proofErr w:type="spellEnd"/>
      <w:r w:rsidRPr="00D8694B">
        <w:rPr>
          <w:rFonts w:ascii="Times New Roman" w:eastAsia="Calibri" w:hAnsi="Times New Roman" w:cs="Times New Roman"/>
          <w:sz w:val="16"/>
          <w:szCs w:val="16"/>
        </w:rPr>
        <w:t>, REML estimation with Satterthwaite CI derivation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884F54C" w14:textId="77777777" w:rsidR="00880697" w:rsidRDefault="00880697" w:rsidP="003164AB">
      <w:pPr>
        <w:rPr>
          <w:rFonts w:ascii="Times New Roman" w:hAnsi="Times New Roman" w:cs="Times New Roman"/>
          <w:b/>
          <w:sz w:val="24"/>
          <w:szCs w:val="24"/>
        </w:rPr>
      </w:pPr>
    </w:p>
    <w:p w14:paraId="6FC3092C" w14:textId="77777777" w:rsidR="00880697" w:rsidRDefault="00880697" w:rsidP="003164AB">
      <w:pPr>
        <w:rPr>
          <w:rFonts w:ascii="Times New Roman" w:hAnsi="Times New Roman" w:cs="Times New Roman"/>
          <w:b/>
          <w:sz w:val="24"/>
          <w:szCs w:val="24"/>
        </w:rPr>
      </w:pPr>
    </w:p>
    <w:p w14:paraId="2843CF67" w14:textId="77777777" w:rsidR="00880697" w:rsidRDefault="00880697" w:rsidP="003164AB">
      <w:pPr>
        <w:rPr>
          <w:rFonts w:ascii="Times New Roman" w:hAnsi="Times New Roman" w:cs="Times New Roman"/>
          <w:b/>
          <w:sz w:val="24"/>
          <w:szCs w:val="24"/>
        </w:rPr>
      </w:pPr>
    </w:p>
    <w:p w14:paraId="4C7863FB" w14:textId="77777777" w:rsidR="00880697" w:rsidRDefault="00880697" w:rsidP="003164AB">
      <w:pPr>
        <w:rPr>
          <w:rFonts w:ascii="Times New Roman" w:hAnsi="Times New Roman" w:cs="Times New Roman"/>
          <w:b/>
          <w:sz w:val="24"/>
          <w:szCs w:val="24"/>
        </w:rPr>
      </w:pPr>
    </w:p>
    <w:p w14:paraId="41A06B8D" w14:textId="77777777" w:rsidR="00880697" w:rsidRDefault="00880697" w:rsidP="003164AB">
      <w:pPr>
        <w:rPr>
          <w:rFonts w:ascii="Times New Roman" w:hAnsi="Times New Roman" w:cs="Times New Roman"/>
          <w:b/>
          <w:sz w:val="24"/>
          <w:szCs w:val="24"/>
        </w:rPr>
      </w:pPr>
    </w:p>
    <w:p w14:paraId="424AD21F" w14:textId="77777777" w:rsidR="00880697" w:rsidRDefault="00880697" w:rsidP="003164AB">
      <w:pPr>
        <w:rPr>
          <w:rFonts w:ascii="Times New Roman" w:hAnsi="Times New Roman" w:cs="Times New Roman"/>
          <w:b/>
          <w:sz w:val="24"/>
          <w:szCs w:val="24"/>
        </w:rPr>
      </w:pPr>
    </w:p>
    <w:p w14:paraId="4B6BB731" w14:textId="77777777" w:rsidR="00880697" w:rsidRDefault="00880697" w:rsidP="003164AB">
      <w:pPr>
        <w:rPr>
          <w:rFonts w:ascii="Times New Roman" w:hAnsi="Times New Roman" w:cs="Times New Roman"/>
          <w:b/>
          <w:sz w:val="24"/>
          <w:szCs w:val="24"/>
        </w:rPr>
      </w:pPr>
    </w:p>
    <w:p w14:paraId="7E5FBB06" w14:textId="77777777" w:rsidR="00880697" w:rsidRDefault="00880697" w:rsidP="003164AB">
      <w:pPr>
        <w:rPr>
          <w:rFonts w:ascii="Times New Roman" w:hAnsi="Times New Roman" w:cs="Times New Roman"/>
          <w:b/>
          <w:sz w:val="24"/>
          <w:szCs w:val="24"/>
        </w:rPr>
      </w:pPr>
    </w:p>
    <w:p w14:paraId="3996C86C" w14:textId="77777777" w:rsidR="00880697" w:rsidRDefault="00880697" w:rsidP="003164AB">
      <w:pPr>
        <w:rPr>
          <w:rFonts w:ascii="Times New Roman" w:hAnsi="Times New Roman" w:cs="Times New Roman"/>
          <w:b/>
          <w:sz w:val="24"/>
          <w:szCs w:val="24"/>
        </w:rPr>
      </w:pPr>
    </w:p>
    <w:p w14:paraId="689398CB" w14:textId="77777777" w:rsidR="00880697" w:rsidRDefault="00880697" w:rsidP="003164AB">
      <w:pPr>
        <w:rPr>
          <w:rFonts w:ascii="Times New Roman" w:hAnsi="Times New Roman" w:cs="Times New Roman"/>
          <w:b/>
          <w:sz w:val="24"/>
          <w:szCs w:val="24"/>
        </w:rPr>
      </w:pPr>
    </w:p>
    <w:p w14:paraId="66949737" w14:textId="77777777" w:rsidR="00880697" w:rsidRDefault="00880697" w:rsidP="003164AB">
      <w:pPr>
        <w:rPr>
          <w:rFonts w:ascii="Times New Roman" w:hAnsi="Times New Roman" w:cs="Times New Roman"/>
          <w:b/>
          <w:sz w:val="24"/>
          <w:szCs w:val="24"/>
        </w:rPr>
      </w:pPr>
    </w:p>
    <w:p w14:paraId="4BDF3338" w14:textId="77777777" w:rsidR="00F5685C" w:rsidRDefault="00F5685C" w:rsidP="003164AB">
      <w:pPr>
        <w:rPr>
          <w:rFonts w:ascii="Times New Roman" w:hAnsi="Times New Roman" w:cs="Times New Roman"/>
          <w:b/>
        </w:rPr>
      </w:pPr>
    </w:p>
    <w:p w14:paraId="4CBCC721" w14:textId="77777777" w:rsidR="00F5685C" w:rsidRDefault="00F5685C" w:rsidP="003164AB">
      <w:pPr>
        <w:rPr>
          <w:rFonts w:ascii="Times New Roman" w:hAnsi="Times New Roman" w:cs="Times New Roman"/>
          <w:b/>
        </w:rPr>
      </w:pPr>
    </w:p>
    <w:p w14:paraId="2BA2EF85" w14:textId="79258E43" w:rsidR="00F50014" w:rsidRPr="003164AB" w:rsidRDefault="00666400" w:rsidP="003164A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  <w:b/>
        </w:rPr>
        <w:lastRenderedPageBreak/>
        <w:br/>
      </w:r>
      <w:r w:rsidR="00871B32">
        <w:rPr>
          <w:rFonts w:ascii="Times New Roman" w:hAnsi="Times New Roman" w:cs="Times New Roman"/>
          <w:b/>
        </w:rPr>
        <w:t xml:space="preserve">Web </w:t>
      </w:r>
      <w:r w:rsidR="00F50014" w:rsidRPr="007B423E">
        <w:rPr>
          <w:rFonts w:ascii="Times New Roman" w:hAnsi="Times New Roman" w:cs="Times New Roman"/>
          <w:b/>
        </w:rPr>
        <w:t xml:space="preserve">Table </w:t>
      </w:r>
      <w:r w:rsidR="00871B32">
        <w:rPr>
          <w:rFonts w:ascii="Times New Roman" w:hAnsi="Times New Roman" w:cs="Times New Roman"/>
          <w:b/>
        </w:rPr>
        <w:t>C</w:t>
      </w:r>
      <w:r w:rsidR="00880697">
        <w:rPr>
          <w:rFonts w:ascii="Times New Roman" w:hAnsi="Times New Roman" w:cs="Times New Roman"/>
          <w:b/>
        </w:rPr>
        <w:t>.</w:t>
      </w:r>
      <w:r w:rsidR="003A1931">
        <w:rPr>
          <w:rFonts w:ascii="Times New Roman" w:hAnsi="Times New Roman" w:cs="Times New Roman"/>
          <w:b/>
        </w:rPr>
        <w:t>I</w:t>
      </w:r>
      <w:r w:rsidR="00880697">
        <w:rPr>
          <w:rFonts w:ascii="Times New Roman" w:hAnsi="Times New Roman" w:cs="Times New Roman"/>
          <w:b/>
        </w:rPr>
        <w:t>I</w:t>
      </w:r>
      <w:r w:rsidR="00F50014">
        <w:rPr>
          <w:rFonts w:ascii="Times New Roman" w:hAnsi="Times New Roman" w:cs="Times New Roman"/>
          <w:b/>
        </w:rPr>
        <w:t>I</w:t>
      </w:r>
      <w:r w:rsidR="00F50014" w:rsidRPr="007B423E">
        <w:rPr>
          <w:rFonts w:ascii="Times New Roman" w:hAnsi="Times New Roman" w:cs="Times New Roman"/>
          <w:b/>
        </w:rPr>
        <w:t>.</w:t>
      </w:r>
      <w:r w:rsidR="00F50014" w:rsidRPr="007B423E">
        <w:rPr>
          <w:rFonts w:ascii="Times New Roman" w:hAnsi="Times New Roman" w:cs="Times New Roman"/>
        </w:rPr>
        <w:t xml:space="preserve"> </w:t>
      </w:r>
      <w:r w:rsidR="00F50014">
        <w:rPr>
          <w:rFonts w:ascii="Times New Roman" w:hAnsi="Times New Roman" w:cs="Times New Roman"/>
        </w:rPr>
        <w:t xml:space="preserve">Percentage coverage of the summary treatment effect estimate </w:t>
      </w:r>
      <w:r w:rsidR="00F50014" w:rsidRPr="007B423E">
        <w:rPr>
          <w:rFonts w:ascii="Times New Roman" w:hAnsi="Times New Roman" w:cs="Times New Roman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)</m:t>
        </m:r>
      </m:oMath>
      <w:r w:rsidR="00F50014" w:rsidRPr="007B423E">
        <w:rPr>
          <w:rFonts w:ascii="Times New Roman" w:eastAsiaTheme="minorEastAsia" w:hAnsi="Times New Roman" w:cs="Times New Roman"/>
        </w:rPr>
        <w:t xml:space="preserve"> </w:t>
      </w:r>
      <w:r w:rsidR="00F50014" w:rsidRPr="007B423E">
        <w:rPr>
          <w:rFonts w:ascii="Times New Roman" w:hAnsi="Times New Roman" w:cs="Times New Roman"/>
        </w:rPr>
        <w:t>under different scenarios</w:t>
      </w:r>
      <w:r w:rsidR="00F50014">
        <w:rPr>
          <w:rFonts w:ascii="Times New Roman" w:hAnsi="Times New Roman" w:cs="Times New Roman"/>
        </w:rPr>
        <w:t xml:space="preserve"> for the random treatment effect and </w:t>
      </w:r>
      <w:r w:rsidR="00AF4AA5">
        <w:rPr>
          <w:rFonts w:ascii="Times New Roman" w:hAnsi="Times New Roman" w:cs="Times New Roman"/>
        </w:rPr>
        <w:t>beta</w:t>
      </w:r>
      <w:r w:rsidR="00830FBD">
        <w:rPr>
          <w:rFonts w:ascii="Times New Roman" w:hAnsi="Times New Roman" w:cs="Times New Roman"/>
        </w:rPr>
        <w:t xml:space="preserve"> distribution</w:t>
      </w:r>
      <w:r w:rsidR="00F50014">
        <w:rPr>
          <w:rFonts w:ascii="Times New Roman" w:hAnsi="Times New Roman" w:cs="Times New Roman"/>
        </w:rPr>
        <w:t xml:space="preserve"> </w:t>
      </w:r>
      <w:r w:rsidR="00830FBD">
        <w:rPr>
          <w:rFonts w:ascii="Times New Roman" w:hAnsi="Times New Roman" w:cs="Times New Roman"/>
        </w:rPr>
        <w:t xml:space="preserve">for the </w:t>
      </w:r>
      <w:r w:rsidR="00F50014">
        <w:rPr>
          <w:rFonts w:ascii="Times New Roman" w:hAnsi="Times New Roman" w:cs="Times New Roman"/>
        </w:rPr>
        <w:t>intercept</w:t>
      </w:r>
      <w:r w:rsidR="00F50014" w:rsidRPr="007B423E">
        <w:rPr>
          <w:rFonts w:ascii="Times New Roman" w:hAnsi="Times New Roman" w:cs="Times New Roman"/>
        </w:rPr>
        <w:t xml:space="preserve"> data generating mechanism</w:t>
      </w:r>
      <w:r w:rsidR="00F50014">
        <w:rPr>
          <w:rFonts w:ascii="Times New Roman" w:hAnsi="Times New Roman" w:cs="Times New Roman"/>
        </w:rPr>
        <w:t xml:space="preserve">. Results shown separately for </w:t>
      </w:r>
      <w:r w:rsidR="00F50014" w:rsidRPr="007B423E">
        <w:rPr>
          <w:rFonts w:ascii="Times New Roman" w:hAnsi="Times New Roman" w:cs="Times New Roman"/>
        </w:rPr>
        <w:t>stratified and random intercept model</w:t>
      </w:r>
      <w:r w:rsidR="00F50014">
        <w:rPr>
          <w:rFonts w:ascii="Times New Roman" w:hAnsi="Times New Roman" w:cs="Times New Roman"/>
        </w:rPr>
        <w:t>s</w:t>
      </w:r>
      <w:r w:rsidR="00F50014" w:rsidRPr="007B423E">
        <w:rPr>
          <w:rFonts w:ascii="Times New Roman" w:hAnsi="Times New Roman" w:cs="Times New Roman"/>
        </w:rPr>
        <w:t xml:space="preserve">, </w:t>
      </w:r>
      <w:r w:rsidR="00F50014">
        <w:rPr>
          <w:rFonts w:ascii="Times New Roman" w:hAnsi="Times New Roman" w:cs="Times New Roman"/>
        </w:rPr>
        <w:t>under</w:t>
      </w:r>
      <w:r w:rsidR="00F50014" w:rsidRPr="007B423E">
        <w:rPr>
          <w:rFonts w:ascii="Times New Roman" w:hAnsi="Times New Roman" w:cs="Times New Roman"/>
        </w:rPr>
        <w:t xml:space="preserve"> each of the </w:t>
      </w:r>
      <w:r w:rsidR="00F50014">
        <w:rPr>
          <w:rFonts w:ascii="Times New Roman" w:hAnsi="Times New Roman" w:cs="Times New Roman"/>
        </w:rPr>
        <w:t>estimation options considered.</w:t>
      </w:r>
    </w:p>
    <w:tbl>
      <w:tblPr>
        <w:tblW w:w="9099" w:type="dxa"/>
        <w:tblLook w:val="04A0" w:firstRow="1" w:lastRow="0" w:firstColumn="1" w:lastColumn="0" w:noHBand="0" w:noVBand="1"/>
      </w:tblPr>
      <w:tblGrid>
        <w:gridCol w:w="1165"/>
        <w:gridCol w:w="242"/>
        <w:gridCol w:w="639"/>
        <w:gridCol w:w="780"/>
        <w:gridCol w:w="1170"/>
        <w:gridCol w:w="1212"/>
        <w:gridCol w:w="233"/>
        <w:gridCol w:w="639"/>
        <w:gridCol w:w="780"/>
        <w:gridCol w:w="1170"/>
        <w:gridCol w:w="1212"/>
      </w:tblGrid>
      <w:tr w:rsidR="00F50014" w:rsidRPr="006C37BA" w14:paraId="6FF36CAB" w14:textId="77777777" w:rsidTr="003164AB">
        <w:trPr>
          <w:trHeight w:val="243"/>
        </w:trPr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B92C4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2DB0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79386" w14:textId="77777777" w:rsidR="00F50014" w:rsidRPr="003164AB" w:rsidDel="00B26DC5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ercentage coverage of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acc>
            </m:oMath>
          </w:p>
        </w:tc>
      </w:tr>
      <w:tr w:rsidR="00F50014" w:rsidRPr="006C37BA" w14:paraId="50D83954" w14:textId="77777777" w:rsidTr="003164AB">
        <w:trPr>
          <w:trHeight w:val="243"/>
        </w:trPr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D906" w14:textId="321D51A3" w:rsidR="00F50014" w:rsidRPr="003164AB" w:rsidRDefault="00333D8E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D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thod for modelling intercept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B396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7DB9" w14:textId="679D03D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ratified </w:t>
            </w:r>
            <w:r w:rsidR="00333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0231" w14:textId="5E9683C1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DF6E" w14:textId="61264F25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andom </w:t>
            </w:r>
            <w:r w:rsidR="00333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</w:tr>
      <w:tr w:rsidR="00F50014" w:rsidRPr="006C37BA" w14:paraId="16BAFCA7" w14:textId="77777777" w:rsidTr="003164AB">
        <w:trPr>
          <w:trHeight w:val="243"/>
        </w:trPr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C3877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ion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EF03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56A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3B5A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E11C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K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BAEC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Satt</w:t>
            </w:r>
            <w:proofErr w:type="spellEnd"/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E214" w14:textId="583C1C35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0D3CA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99A8A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75C6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K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1E5E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Satt</w:t>
            </w:r>
            <w:proofErr w:type="spellEnd"/>
          </w:p>
        </w:tc>
      </w:tr>
      <w:tr w:rsidR="00F50014" w:rsidRPr="006C37BA" w14:paraId="39B32741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59ED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Scenario*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A8F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2410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37EE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6F31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7A73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6AD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8482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573A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2A6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A58F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0014" w:rsidRPr="006C37BA" w14:paraId="5FB5387F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CD52" w14:textId="17862FC9" w:rsidR="00F50014" w:rsidRPr="003164AB" w:rsidRDefault="002C378D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 Case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7B0F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D819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156B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77A6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E39C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0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BC61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8D82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9DE1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8B5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ABE5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37</w:t>
            </w:r>
          </w:p>
        </w:tc>
      </w:tr>
      <w:tr w:rsidR="00F50014" w:rsidRPr="006C37BA" w14:paraId="7C7D717C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44D7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CABD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9E4F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4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1AE3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364E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1EE3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A80E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06C4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5356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E4AF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CA44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14</w:t>
            </w:r>
          </w:p>
        </w:tc>
      </w:tr>
      <w:tr w:rsidR="00F50014" w:rsidRPr="006C37BA" w14:paraId="537F8B97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99A1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B1CB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9FC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3F6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2F6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6C3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0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661A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D16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5414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602E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812D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3</w:t>
            </w:r>
          </w:p>
        </w:tc>
      </w:tr>
      <w:tr w:rsidR="00F50014" w:rsidRPr="006C37BA" w14:paraId="31376C3D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FD70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ACDF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B22A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D63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D77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E81E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9259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5D29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DF6A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A02D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C0CD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04</w:t>
            </w:r>
          </w:p>
        </w:tc>
      </w:tr>
      <w:tr w:rsidR="00F50014" w:rsidRPr="006C37BA" w14:paraId="03A9BA58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2C10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3BBA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2735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5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17E2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2E3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CA3A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C92B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5602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46F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736E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2CE9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1</w:t>
            </w:r>
          </w:p>
        </w:tc>
      </w:tr>
      <w:tr w:rsidR="00F50014" w:rsidRPr="006C37BA" w14:paraId="5A3B974D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7153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4F33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2D65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5BAD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C98D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E78F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5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41C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2731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499D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B21A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D6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94</w:t>
            </w:r>
          </w:p>
        </w:tc>
      </w:tr>
      <w:tr w:rsidR="00F50014" w:rsidRPr="006C37BA" w14:paraId="5CE2B7CC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3D04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865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80D0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70CC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15A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95CF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26D9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4E50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3A1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54D4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2601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6</w:t>
            </w:r>
          </w:p>
        </w:tc>
      </w:tr>
      <w:tr w:rsidR="00F50014" w:rsidRPr="006C37BA" w14:paraId="288FE5F4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F93C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A65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35FD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5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1349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B255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466A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1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1AB0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A509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0E9B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1CF6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DC3E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92</w:t>
            </w:r>
          </w:p>
        </w:tc>
      </w:tr>
      <w:tr w:rsidR="00F50014" w:rsidRPr="006C37BA" w14:paraId="70505E82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9AA8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0C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E2A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EAC5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7A0E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59E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E58F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755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7500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7E81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FE4B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93</w:t>
            </w:r>
          </w:p>
        </w:tc>
      </w:tr>
      <w:tr w:rsidR="00F50014" w:rsidRPr="006C37BA" w14:paraId="0BB86986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8435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BD24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10C1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8D8F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91CD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19B2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7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B2A8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AD93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B25F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DBC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1F09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8</w:t>
            </w:r>
          </w:p>
        </w:tc>
      </w:tr>
      <w:tr w:rsidR="00F50014" w:rsidRPr="006C37BA" w14:paraId="58B4626D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F792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773B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C815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A992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F4A6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3709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1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1220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1A25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EEB2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FE60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8F4E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30</w:t>
            </w:r>
          </w:p>
        </w:tc>
      </w:tr>
      <w:tr w:rsidR="00F50014" w:rsidRPr="006C37BA" w14:paraId="42AF2330" w14:textId="77777777" w:rsidTr="003164AB">
        <w:trPr>
          <w:trHeight w:val="243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C731" w14:textId="77777777" w:rsidR="00F50014" w:rsidRPr="003164AB" w:rsidRDefault="00F50014" w:rsidP="00E50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6633D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FD17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0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F44B4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9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B9612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DA80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15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2F8C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3FFE6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0613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F9EA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7F51" w14:textId="77777777" w:rsidR="00F50014" w:rsidRPr="003164AB" w:rsidRDefault="00F50014" w:rsidP="00E5091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13</w:t>
            </w:r>
          </w:p>
        </w:tc>
      </w:tr>
    </w:tbl>
    <w:p w14:paraId="752A27C9" w14:textId="3A40F2DF" w:rsidR="00673436" w:rsidRDefault="00F50014" w:rsidP="006734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16"/>
          <w:szCs w:val="16"/>
        </w:rPr>
        <w:t>*See Table I for full data generation details relating to each scenario.</w:t>
      </w:r>
      <w:r w:rsidR="00880697">
        <w:br/>
      </w:r>
      <w:r w:rsidR="00880697" w:rsidRPr="003164AB">
        <w:rPr>
          <w:rFonts w:ascii="Times New Roman" w:hAnsi="Times New Roman" w:cs="Times New Roman"/>
          <w:sz w:val="16"/>
          <w:szCs w:val="16"/>
        </w:rPr>
        <w:br/>
      </w:r>
      <w:r w:rsidRPr="00D8694B">
        <w:rPr>
          <w:rFonts w:ascii="Times New Roman" w:eastAsia="Calibri" w:hAnsi="Times New Roman" w:cs="Times New Roman"/>
          <w:sz w:val="16"/>
          <w:szCs w:val="16"/>
        </w:rPr>
        <w:t xml:space="preserve">Options: ML, maximum likelihood estimation with standard </w:t>
      </w:r>
      <w:r>
        <w:rPr>
          <w:rFonts w:ascii="Times New Roman" w:eastAsia="Calibri" w:hAnsi="Times New Roman" w:cs="Times New Roman"/>
          <w:sz w:val="16"/>
          <w:szCs w:val="16"/>
        </w:rPr>
        <w:t>confidence interval (</w:t>
      </w:r>
      <w:r w:rsidRPr="00D8694B">
        <w:rPr>
          <w:rFonts w:ascii="Times New Roman" w:eastAsia="Calibri" w:hAnsi="Times New Roman" w:cs="Times New Roman"/>
          <w:sz w:val="16"/>
          <w:szCs w:val="16"/>
        </w:rPr>
        <w:t>CI</w:t>
      </w:r>
      <w:r>
        <w:rPr>
          <w:rFonts w:ascii="Times New Roman" w:eastAsia="Calibri" w:hAnsi="Times New Roman" w:cs="Times New Roman"/>
          <w:sz w:val="16"/>
          <w:szCs w:val="16"/>
        </w:rPr>
        <w:t>)</w:t>
      </w:r>
      <w:r w:rsidRPr="00D8694B">
        <w:rPr>
          <w:rFonts w:ascii="Times New Roman" w:eastAsia="Calibri" w:hAnsi="Times New Roman" w:cs="Times New Roman"/>
          <w:sz w:val="16"/>
          <w:szCs w:val="16"/>
        </w:rPr>
        <w:t xml:space="preserve"> derivation; REML, restricted maximum likelihood estimation with standard CI derivation; REML+KR, REML estimation with </w:t>
      </w:r>
      <w:proofErr w:type="spellStart"/>
      <w:r w:rsidRPr="00D8694B">
        <w:rPr>
          <w:rFonts w:ascii="Times New Roman" w:eastAsia="Calibri" w:hAnsi="Times New Roman" w:cs="Times New Roman"/>
          <w:sz w:val="16"/>
          <w:szCs w:val="16"/>
        </w:rPr>
        <w:t>Kenward</w:t>
      </w:r>
      <w:proofErr w:type="spellEnd"/>
      <w:r w:rsidRPr="00D8694B">
        <w:rPr>
          <w:rFonts w:ascii="Times New Roman" w:eastAsia="Calibri" w:hAnsi="Times New Roman" w:cs="Times New Roman"/>
          <w:sz w:val="16"/>
          <w:szCs w:val="16"/>
        </w:rPr>
        <w:t xml:space="preserve">-Roger CI derivation; </w:t>
      </w:r>
      <w:proofErr w:type="spellStart"/>
      <w:r w:rsidRPr="00D8694B">
        <w:rPr>
          <w:rFonts w:ascii="Times New Roman" w:eastAsia="Calibri" w:hAnsi="Times New Roman" w:cs="Times New Roman"/>
          <w:sz w:val="16"/>
          <w:szCs w:val="16"/>
        </w:rPr>
        <w:t>REML+Satt</w:t>
      </w:r>
      <w:proofErr w:type="spellEnd"/>
      <w:r w:rsidRPr="00D8694B">
        <w:rPr>
          <w:rFonts w:ascii="Times New Roman" w:eastAsia="Calibri" w:hAnsi="Times New Roman" w:cs="Times New Roman"/>
          <w:sz w:val="16"/>
          <w:szCs w:val="16"/>
        </w:rPr>
        <w:t>, REML estimation with Satterthwaite CI derivation.</w:t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br/>
      </w:r>
      <w:r>
        <w:rPr>
          <w:rFonts w:ascii="Times New Roman" w:eastAsia="Calibri" w:hAnsi="Times New Roman" w:cs="Times New Roman"/>
          <w:sz w:val="16"/>
          <w:szCs w:val="16"/>
        </w:rPr>
        <w:lastRenderedPageBreak/>
        <w:br/>
      </w:r>
      <w:r w:rsidR="00673436" w:rsidRPr="003164AB">
        <w:rPr>
          <w:rFonts w:ascii="Times New Roman" w:hAnsi="Times New Roman" w:cs="Times New Roman"/>
          <w:b/>
        </w:rPr>
        <w:t xml:space="preserve">Web Table </w:t>
      </w:r>
      <w:r w:rsidR="003A1931" w:rsidRPr="003164AB">
        <w:rPr>
          <w:rFonts w:ascii="Times New Roman" w:hAnsi="Times New Roman" w:cs="Times New Roman"/>
          <w:b/>
        </w:rPr>
        <w:t>C.IV</w:t>
      </w:r>
      <w:r w:rsidR="00673436" w:rsidRPr="003164AB">
        <w:rPr>
          <w:rFonts w:ascii="Times New Roman" w:hAnsi="Times New Roman" w:cs="Times New Roman"/>
          <w:b/>
        </w:rPr>
        <w:t>.</w:t>
      </w:r>
      <w:r w:rsidR="00673436" w:rsidRPr="003164AB">
        <w:rPr>
          <w:rFonts w:ascii="Times New Roman" w:hAnsi="Times New Roman" w:cs="Times New Roman"/>
        </w:rPr>
        <w:t xml:space="preserve"> </w:t>
      </w:r>
      <w:r w:rsidR="00673436" w:rsidRPr="00666400">
        <w:rPr>
          <w:rFonts w:ascii="Times New Roman" w:hAnsi="Times New Roman" w:cs="Times New Roman"/>
        </w:rPr>
        <w:t>Percentage</w:t>
      </w:r>
      <w:r w:rsidR="00673436">
        <w:rPr>
          <w:rFonts w:ascii="Times New Roman" w:hAnsi="Times New Roman" w:cs="Times New Roman"/>
        </w:rPr>
        <w:t xml:space="preserve"> coverage of the summary treatment effect estimate </w:t>
      </w:r>
      <w:r w:rsidR="00673436" w:rsidRPr="007B423E">
        <w:rPr>
          <w:rFonts w:ascii="Times New Roman" w:hAnsi="Times New Roman" w:cs="Times New Roman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)</m:t>
        </m:r>
      </m:oMath>
      <w:r w:rsidR="00673436" w:rsidRPr="007B423E">
        <w:rPr>
          <w:rFonts w:ascii="Times New Roman" w:eastAsiaTheme="minorEastAsia" w:hAnsi="Times New Roman" w:cs="Times New Roman"/>
        </w:rPr>
        <w:t xml:space="preserve"> </w:t>
      </w:r>
      <w:r w:rsidR="00673436" w:rsidRPr="007B423E">
        <w:rPr>
          <w:rFonts w:ascii="Times New Roman" w:hAnsi="Times New Roman" w:cs="Times New Roman"/>
        </w:rPr>
        <w:t>under different scenarios</w:t>
      </w:r>
      <w:r w:rsidR="00673436">
        <w:rPr>
          <w:rFonts w:ascii="Times New Roman" w:hAnsi="Times New Roman" w:cs="Times New Roman"/>
        </w:rPr>
        <w:t xml:space="preserve"> for the </w:t>
      </w:r>
      <w:r w:rsidR="00EE5498">
        <w:rPr>
          <w:rFonts w:ascii="Times New Roman" w:hAnsi="Times New Roman" w:cs="Times New Roman"/>
        </w:rPr>
        <w:t>common</w:t>
      </w:r>
      <w:r w:rsidR="00673436">
        <w:rPr>
          <w:rFonts w:ascii="Times New Roman" w:hAnsi="Times New Roman" w:cs="Times New Roman"/>
        </w:rPr>
        <w:t xml:space="preserve"> treatment effect </w:t>
      </w:r>
      <w:r w:rsidR="00673436" w:rsidRPr="007B423E">
        <w:rPr>
          <w:rFonts w:ascii="Times New Roman" w:hAnsi="Times New Roman" w:cs="Times New Roman"/>
        </w:rPr>
        <w:t>data generating mechanism</w:t>
      </w:r>
      <w:r w:rsidR="00673436">
        <w:rPr>
          <w:rFonts w:ascii="Times New Roman" w:hAnsi="Times New Roman" w:cs="Times New Roman"/>
        </w:rPr>
        <w:t xml:space="preserve">. Results shown separately for </w:t>
      </w:r>
      <w:r w:rsidR="00673436" w:rsidRPr="007B423E">
        <w:rPr>
          <w:rFonts w:ascii="Times New Roman" w:hAnsi="Times New Roman" w:cs="Times New Roman"/>
        </w:rPr>
        <w:t>stratified and random intercept model</w:t>
      </w:r>
      <w:r w:rsidR="00673436">
        <w:rPr>
          <w:rFonts w:ascii="Times New Roman" w:hAnsi="Times New Roman" w:cs="Times New Roman"/>
        </w:rPr>
        <w:t>s</w:t>
      </w:r>
      <w:r w:rsidR="00673436" w:rsidRPr="007B423E">
        <w:rPr>
          <w:rFonts w:ascii="Times New Roman" w:hAnsi="Times New Roman" w:cs="Times New Roman"/>
        </w:rPr>
        <w:t xml:space="preserve">, </w:t>
      </w:r>
      <w:r w:rsidR="00673436">
        <w:rPr>
          <w:rFonts w:ascii="Times New Roman" w:hAnsi="Times New Roman" w:cs="Times New Roman"/>
        </w:rPr>
        <w:t>under</w:t>
      </w:r>
      <w:r w:rsidR="00673436" w:rsidRPr="007B423E">
        <w:rPr>
          <w:rFonts w:ascii="Times New Roman" w:hAnsi="Times New Roman" w:cs="Times New Roman"/>
        </w:rPr>
        <w:t xml:space="preserve"> each of the </w:t>
      </w:r>
      <w:r w:rsidR="00673436">
        <w:rPr>
          <w:rFonts w:ascii="Times New Roman" w:hAnsi="Times New Roman" w:cs="Times New Roman"/>
        </w:rPr>
        <w:t>estimation options considered.</w:t>
      </w:r>
      <w:r w:rsidR="004F7B7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916" w:type="dxa"/>
        <w:tblLook w:val="04A0" w:firstRow="1" w:lastRow="0" w:firstColumn="1" w:lastColumn="0" w:noHBand="0" w:noVBand="1"/>
      </w:tblPr>
      <w:tblGrid>
        <w:gridCol w:w="1243"/>
        <w:gridCol w:w="316"/>
        <w:gridCol w:w="1070"/>
        <w:gridCol w:w="1426"/>
        <w:gridCol w:w="316"/>
        <w:gridCol w:w="711"/>
        <w:gridCol w:w="876"/>
        <w:gridCol w:w="1447"/>
        <w:gridCol w:w="1511"/>
      </w:tblGrid>
      <w:tr w:rsidR="00364EB1" w:rsidRPr="003210AA" w14:paraId="5BCA3E75" w14:textId="77777777" w:rsidTr="00E33722">
        <w:trPr>
          <w:trHeight w:val="262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376A" w14:textId="77777777" w:rsidR="00364EB1" w:rsidRPr="003164AB" w:rsidRDefault="00364EB1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BED8" w14:textId="77777777" w:rsidR="00364EB1" w:rsidRPr="003164AB" w:rsidRDefault="00364EB1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1681" w14:textId="23BE1714" w:rsidR="00364EB1" w:rsidRPr="003164AB" w:rsidRDefault="00364EB1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ercentage coverage of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acc>
            </m:oMath>
          </w:p>
        </w:tc>
      </w:tr>
      <w:tr w:rsidR="00EE0B5A" w:rsidRPr="003210AA" w14:paraId="58BE5A0A" w14:textId="77777777" w:rsidTr="003164AB">
        <w:trPr>
          <w:trHeight w:val="262"/>
        </w:trPr>
        <w:tc>
          <w:tcPr>
            <w:tcW w:w="12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3F3FF" w14:textId="4027DA1D" w:rsidR="00EE0B5A" w:rsidRPr="003164AB" w:rsidRDefault="00333D8E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hod for modelling intercept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5FB7" w14:textId="77777777" w:rsidR="00EE0B5A" w:rsidRPr="003164AB" w:rsidRDefault="00EE0B5A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8E6C4" w14:textId="396DD724" w:rsidR="00EE0B5A" w:rsidRPr="003164AB" w:rsidRDefault="00EE0B5A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="002A5137"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ratified </w:t>
            </w:r>
            <w:r w:rsidR="00333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="002A5137"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tercept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9CDA2" w14:textId="77777777" w:rsidR="00EE0B5A" w:rsidRPr="003164AB" w:rsidRDefault="00EE0B5A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45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2B749" w14:textId="0892FFF2" w:rsidR="00EE0B5A" w:rsidRPr="003164AB" w:rsidRDefault="00EE0B5A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="002A5137"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ndom </w:t>
            </w:r>
            <w:r w:rsidR="00333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="002A5137"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tercept</w:t>
            </w:r>
          </w:p>
        </w:tc>
      </w:tr>
      <w:tr w:rsidR="00EE0B5A" w:rsidRPr="003210AA" w14:paraId="028CFCB6" w14:textId="77777777" w:rsidTr="003164AB">
        <w:trPr>
          <w:trHeight w:val="262"/>
        </w:trPr>
        <w:tc>
          <w:tcPr>
            <w:tcW w:w="12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0869" w14:textId="263FEC06" w:rsidR="00EE0B5A" w:rsidRPr="003164AB" w:rsidRDefault="00EE0B5A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E924B" w14:textId="77777777" w:rsidR="00EE0B5A" w:rsidRPr="003164AB" w:rsidRDefault="00EE0B5A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9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5BD8" w14:textId="365D16FB" w:rsidR="00EE0B5A" w:rsidRPr="003164AB" w:rsidRDefault="00EE0B5A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4C41" w14:textId="77777777" w:rsidR="00EE0B5A" w:rsidRPr="003164AB" w:rsidRDefault="00EE0B5A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45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D5B3" w14:textId="4CBDCE15" w:rsidR="00EE0B5A" w:rsidRPr="003164AB" w:rsidRDefault="00EE0B5A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8517B" w:rsidRPr="003210AA" w14:paraId="5F182A61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D7473" w14:textId="3D1EAD78" w:rsidR="00F8517B" w:rsidRPr="003164AB" w:rsidRDefault="00F8517B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ion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91CD8" w14:textId="77777777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465BC" w14:textId="5CF1B374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F99E9" w14:textId="3F7E4155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07DD4" w14:textId="77777777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7DD00" w14:textId="699D2BB3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5F834" w14:textId="4DA2595A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FCD5E" w14:textId="684ABE0A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K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65281" w14:textId="67408B6F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Satt</w:t>
            </w:r>
            <w:proofErr w:type="spellEnd"/>
          </w:p>
        </w:tc>
      </w:tr>
      <w:tr w:rsidR="00F8517B" w:rsidRPr="003210AA" w14:paraId="2955BED0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C6DC9" w14:textId="0C1E7C9B" w:rsidR="00F8517B" w:rsidRPr="003164AB" w:rsidRDefault="00F8517B" w:rsidP="003164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Scenario*</w:t>
            </w: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CB3E0" w14:textId="77777777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D7BF4" w14:textId="77777777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928D7" w14:textId="77777777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09AD8" w14:textId="77777777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12908" w14:textId="77777777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00C92" w14:textId="77777777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F0FD6" w14:textId="77777777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F5392" w14:textId="77777777" w:rsidR="00F8517B" w:rsidRPr="003164AB" w:rsidRDefault="00F8517B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73436" w:rsidRPr="003210AA" w14:paraId="0AE974D5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8CEF" w14:textId="5B64BBA7" w:rsidR="00673436" w:rsidRPr="003164AB" w:rsidRDefault="00673436" w:rsidP="00196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</w:t>
            </w:r>
            <w:r w:rsidR="00196ACD"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as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9D39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4994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A39D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606E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1DC1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14A8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5CEF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EAFB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</w:t>
            </w:r>
          </w:p>
        </w:tc>
      </w:tr>
      <w:tr w:rsidR="00673436" w:rsidRPr="003210AA" w14:paraId="069B27F5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B418" w14:textId="77777777" w:rsidR="00673436" w:rsidRPr="003164AB" w:rsidRDefault="00673436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D6B6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BD5D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69EF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3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C4CC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B12F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2134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C85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41FC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0</w:t>
            </w:r>
          </w:p>
        </w:tc>
      </w:tr>
      <w:tr w:rsidR="00673436" w:rsidRPr="003210AA" w14:paraId="2F2AAEEF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9974" w14:textId="77777777" w:rsidR="00673436" w:rsidRPr="003164AB" w:rsidRDefault="00673436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A81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A5A7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D9BF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9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6BAC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85EA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5972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9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326B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9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2210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90</w:t>
            </w:r>
          </w:p>
        </w:tc>
      </w:tr>
      <w:tr w:rsidR="00673436" w:rsidRPr="003210AA" w14:paraId="68890008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C8B0" w14:textId="77777777" w:rsidR="00673436" w:rsidRPr="003164AB" w:rsidRDefault="00673436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D4D1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1757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2E09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E968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2854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E792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A9B2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13D1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0</w:t>
            </w:r>
          </w:p>
        </w:tc>
      </w:tr>
      <w:tr w:rsidR="00673436" w:rsidRPr="003210AA" w14:paraId="1EAE96D5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1B34" w14:textId="77777777" w:rsidR="00673436" w:rsidRPr="003164AB" w:rsidRDefault="00673436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9419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66CF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0A56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57BE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C6FB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2C14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CB25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FB26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</w:tr>
      <w:tr w:rsidR="00673436" w:rsidRPr="003210AA" w14:paraId="56B9C6E2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1B6F" w14:textId="77777777" w:rsidR="00673436" w:rsidRPr="003164AB" w:rsidRDefault="00673436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31AF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07E6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F02D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BE39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C50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271A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F993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29CF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00</w:t>
            </w:r>
          </w:p>
        </w:tc>
      </w:tr>
      <w:tr w:rsidR="00673436" w:rsidRPr="003210AA" w14:paraId="2179672C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C064" w14:textId="77777777" w:rsidR="00673436" w:rsidRPr="003164AB" w:rsidRDefault="00673436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9292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780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58E3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7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B8B6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D318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034F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7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9B08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7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57A0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70</w:t>
            </w:r>
          </w:p>
        </w:tc>
      </w:tr>
      <w:tr w:rsidR="00673436" w:rsidRPr="003210AA" w14:paraId="62921A81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D8DA" w14:textId="77777777" w:rsidR="00673436" w:rsidRPr="003164AB" w:rsidRDefault="00673436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032E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C957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C8FA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E567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7E4E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40AB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ACB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19D8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0</w:t>
            </w:r>
          </w:p>
        </w:tc>
      </w:tr>
      <w:tr w:rsidR="00673436" w:rsidRPr="003210AA" w14:paraId="3B3D9347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B90E" w14:textId="77777777" w:rsidR="00673436" w:rsidRPr="003164AB" w:rsidRDefault="00673436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2108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0CAB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D104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5892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DC3D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EC1A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500D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DBD1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0</w:t>
            </w:r>
          </w:p>
        </w:tc>
      </w:tr>
      <w:tr w:rsidR="00673436" w:rsidRPr="003210AA" w14:paraId="7D2F20E1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E708" w14:textId="77777777" w:rsidR="00673436" w:rsidRPr="003164AB" w:rsidRDefault="00673436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E863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E693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4941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3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10C4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F3FC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0103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4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8A4F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D7B6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40</w:t>
            </w:r>
          </w:p>
        </w:tc>
      </w:tr>
      <w:tr w:rsidR="00673436" w:rsidRPr="003210AA" w14:paraId="1560B5A8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47AF" w14:textId="77777777" w:rsidR="00673436" w:rsidRPr="003164AB" w:rsidRDefault="00673436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C66F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8390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1316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22C9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5328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313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AF2D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FAC8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</w:t>
            </w:r>
          </w:p>
        </w:tc>
      </w:tr>
      <w:tr w:rsidR="00673436" w:rsidRPr="003210AA" w14:paraId="695A8EBC" w14:textId="77777777" w:rsidTr="003164AB">
        <w:trPr>
          <w:trHeight w:val="262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B032" w14:textId="77777777" w:rsidR="00673436" w:rsidRPr="003164AB" w:rsidRDefault="00673436" w:rsidP="00EE0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5308D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46884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5AE2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5C27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2C06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8C5E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AFBD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CB57" w14:textId="77777777" w:rsidR="00673436" w:rsidRPr="003164AB" w:rsidRDefault="00673436" w:rsidP="00E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50</w:t>
            </w:r>
          </w:p>
        </w:tc>
      </w:tr>
    </w:tbl>
    <w:p w14:paraId="275C7981" w14:textId="32613C11" w:rsidR="00987600" w:rsidRDefault="00987600" w:rsidP="00987600">
      <w:r>
        <w:rPr>
          <w:rFonts w:ascii="Times New Roman" w:eastAsia="Calibri" w:hAnsi="Times New Roman" w:cs="Times New Roman"/>
          <w:sz w:val="16"/>
          <w:szCs w:val="16"/>
        </w:rPr>
        <w:t>*See Table I for full data generation details relating to each scenario.</w:t>
      </w:r>
    </w:p>
    <w:p w14:paraId="21AE129F" w14:textId="77777777" w:rsidR="00987600" w:rsidRDefault="00987600" w:rsidP="00987600">
      <w:pPr>
        <w:rPr>
          <w:rFonts w:ascii="Times New Roman" w:hAnsi="Times New Roman" w:cs="Times New Roman"/>
          <w:b/>
        </w:rPr>
      </w:pPr>
      <w:r w:rsidRPr="00FA7224">
        <w:rPr>
          <w:rFonts w:ascii="Times New Roman" w:eastAsia="Calibri" w:hAnsi="Times New Roman" w:cs="Times New Roman"/>
          <w:sz w:val="16"/>
          <w:szCs w:val="16"/>
        </w:rPr>
        <w:t xml:space="preserve">Options: ML, maximum likelihood estimation with standard </w:t>
      </w:r>
      <w:r>
        <w:rPr>
          <w:rFonts w:ascii="Times New Roman" w:eastAsia="Calibri" w:hAnsi="Times New Roman" w:cs="Times New Roman"/>
          <w:sz w:val="16"/>
          <w:szCs w:val="16"/>
        </w:rPr>
        <w:t>confidence interval (</w:t>
      </w:r>
      <w:r w:rsidRPr="00FA7224">
        <w:rPr>
          <w:rFonts w:ascii="Times New Roman" w:eastAsia="Calibri" w:hAnsi="Times New Roman" w:cs="Times New Roman"/>
          <w:sz w:val="16"/>
          <w:szCs w:val="16"/>
        </w:rPr>
        <w:t>CI</w:t>
      </w:r>
      <w:r>
        <w:rPr>
          <w:rFonts w:ascii="Times New Roman" w:eastAsia="Calibri" w:hAnsi="Times New Roman" w:cs="Times New Roman"/>
          <w:sz w:val="16"/>
          <w:szCs w:val="16"/>
        </w:rPr>
        <w:t>)</w:t>
      </w:r>
      <w:r w:rsidRPr="00FA7224">
        <w:rPr>
          <w:rFonts w:ascii="Times New Roman" w:eastAsia="Calibri" w:hAnsi="Times New Roman" w:cs="Times New Roman"/>
          <w:sz w:val="16"/>
          <w:szCs w:val="16"/>
        </w:rPr>
        <w:t xml:space="preserve"> derivation; REML, restricted maximum likelihood estimation with standard CI derivation; REML+KR, REML estimation with </w:t>
      </w:r>
      <w:proofErr w:type="spellStart"/>
      <w:r w:rsidRPr="00FA7224">
        <w:rPr>
          <w:rFonts w:ascii="Times New Roman" w:eastAsia="Calibri" w:hAnsi="Times New Roman" w:cs="Times New Roman"/>
          <w:sz w:val="16"/>
          <w:szCs w:val="16"/>
        </w:rPr>
        <w:t>Kenward</w:t>
      </w:r>
      <w:proofErr w:type="spellEnd"/>
      <w:r w:rsidRPr="00FA7224">
        <w:rPr>
          <w:rFonts w:ascii="Times New Roman" w:eastAsia="Calibri" w:hAnsi="Times New Roman" w:cs="Times New Roman"/>
          <w:sz w:val="16"/>
          <w:szCs w:val="16"/>
        </w:rPr>
        <w:t xml:space="preserve">-Roger CI derivation; </w:t>
      </w:r>
      <w:proofErr w:type="spellStart"/>
      <w:r w:rsidRPr="00FA7224">
        <w:rPr>
          <w:rFonts w:ascii="Times New Roman" w:eastAsia="Calibri" w:hAnsi="Times New Roman" w:cs="Times New Roman"/>
          <w:sz w:val="16"/>
          <w:szCs w:val="16"/>
        </w:rPr>
        <w:t>REML+Satt</w:t>
      </w:r>
      <w:proofErr w:type="spellEnd"/>
      <w:r w:rsidRPr="00FA7224">
        <w:rPr>
          <w:rFonts w:ascii="Times New Roman" w:eastAsia="Calibri" w:hAnsi="Times New Roman" w:cs="Times New Roman"/>
          <w:sz w:val="16"/>
          <w:szCs w:val="16"/>
        </w:rPr>
        <w:t>, REML estimation with Satterthwaite CI derivation.</w:t>
      </w:r>
      <w:r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Pr="00FA7224">
        <w:rPr>
          <w:rFonts w:ascii="Times New Roman" w:eastAsia="Calibri" w:hAnsi="Times New Roman" w:cs="Times New Roman"/>
          <w:sz w:val="16"/>
          <w:szCs w:val="16"/>
        </w:rPr>
        <w:t xml:space="preserve">(Note: KR and Satterthwaite correction options not available for </w:t>
      </w:r>
      <w:r>
        <w:rPr>
          <w:rFonts w:ascii="Times New Roman" w:eastAsia="Calibri" w:hAnsi="Times New Roman" w:cs="Times New Roman"/>
          <w:sz w:val="16"/>
          <w:szCs w:val="16"/>
        </w:rPr>
        <w:t>stratified intercept m</w:t>
      </w:r>
      <w:r w:rsidRPr="00FA7224">
        <w:rPr>
          <w:rFonts w:ascii="Times New Roman" w:eastAsia="Calibri" w:hAnsi="Times New Roman" w:cs="Times New Roman"/>
          <w:sz w:val="16"/>
          <w:szCs w:val="16"/>
        </w:rPr>
        <w:t>odel as model does not include any random effects).</w:t>
      </w:r>
    </w:p>
    <w:p w14:paraId="0C6B1281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02B189BA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6FFD5426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64921CC2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54661F0F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6CC26175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7821ABA1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3EC22F82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3AA556FC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7406C355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42808027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56C11DC6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49A02B51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20AA9BF8" w14:textId="77777777" w:rsidR="00673436" w:rsidRDefault="00673436" w:rsidP="003164AB">
      <w:pPr>
        <w:rPr>
          <w:rFonts w:ascii="Times New Roman" w:hAnsi="Times New Roman" w:cs="Times New Roman"/>
          <w:b/>
        </w:rPr>
      </w:pPr>
    </w:p>
    <w:p w14:paraId="72824EA2" w14:textId="77777777" w:rsidR="002045C3" w:rsidRDefault="002045C3" w:rsidP="002045C3">
      <w:pPr>
        <w:rPr>
          <w:rFonts w:ascii="Times New Roman" w:hAnsi="Times New Roman" w:cs="Times New Roman"/>
          <w:b/>
        </w:rPr>
      </w:pPr>
    </w:p>
    <w:p w14:paraId="5A51A430" w14:textId="7038FA94" w:rsidR="005A6B8F" w:rsidRPr="003164AB" w:rsidRDefault="003664F6" w:rsidP="003164AB">
      <w:pPr>
        <w:rPr>
          <w:rFonts w:ascii="Times New Roman" w:eastAsia="Calibri" w:hAnsi="Times New Roman" w:cs="Times New Roman"/>
          <w:sz w:val="16"/>
          <w:szCs w:val="16"/>
        </w:rPr>
      </w:pPr>
      <w:r w:rsidRPr="00666400">
        <w:rPr>
          <w:rFonts w:ascii="Times New Roman" w:hAnsi="Times New Roman" w:cs="Times New Roman"/>
          <w:b/>
        </w:rPr>
        <w:lastRenderedPageBreak/>
        <w:t xml:space="preserve">Web </w:t>
      </w:r>
      <w:r w:rsidR="005A6B8F" w:rsidRPr="00666400">
        <w:rPr>
          <w:rFonts w:ascii="Times New Roman" w:hAnsi="Times New Roman" w:cs="Times New Roman"/>
          <w:b/>
        </w:rPr>
        <w:t xml:space="preserve">Table </w:t>
      </w:r>
      <w:r w:rsidRPr="00666400">
        <w:rPr>
          <w:rFonts w:ascii="Times New Roman" w:hAnsi="Times New Roman" w:cs="Times New Roman"/>
          <w:b/>
        </w:rPr>
        <w:t>C</w:t>
      </w:r>
      <w:r w:rsidR="005A6B8F" w:rsidRPr="00666400">
        <w:rPr>
          <w:rFonts w:ascii="Times New Roman" w:hAnsi="Times New Roman" w:cs="Times New Roman"/>
          <w:b/>
        </w:rPr>
        <w:t>.</w:t>
      </w:r>
      <w:r w:rsidR="00821258" w:rsidRPr="00666400">
        <w:rPr>
          <w:rFonts w:ascii="Times New Roman" w:hAnsi="Times New Roman" w:cs="Times New Roman"/>
          <w:b/>
        </w:rPr>
        <w:t>V</w:t>
      </w:r>
      <w:r w:rsidR="005A6B8F" w:rsidRPr="00666400">
        <w:rPr>
          <w:rFonts w:ascii="Times New Roman" w:hAnsi="Times New Roman" w:cs="Times New Roman"/>
          <w:b/>
        </w:rPr>
        <w:t>.</w:t>
      </w:r>
      <w:r w:rsidR="005A6B8F" w:rsidRPr="00666400">
        <w:rPr>
          <w:rFonts w:ascii="Times New Roman" w:hAnsi="Times New Roman" w:cs="Times New Roman"/>
        </w:rPr>
        <w:t xml:space="preserve"> </w:t>
      </w:r>
      <w:r w:rsidR="00B45947" w:rsidRPr="00666400">
        <w:rPr>
          <w:rFonts w:ascii="Times New Roman" w:hAnsi="Times New Roman" w:cs="Times New Roman"/>
        </w:rPr>
        <w:t>Mean run time (in seconds) of simulations,</w:t>
      </w:r>
      <w:r w:rsidR="00B45947" w:rsidRPr="00666400">
        <w:rPr>
          <w:rFonts w:ascii="Times New Roman" w:eastAsiaTheme="minorEastAsia" w:hAnsi="Times New Roman" w:cs="Times New Roman"/>
        </w:rPr>
        <w:t xml:space="preserve"> </w:t>
      </w:r>
      <w:r w:rsidR="00B45947" w:rsidRPr="00666400">
        <w:rPr>
          <w:rFonts w:ascii="Times New Roman" w:hAnsi="Times New Roman" w:cs="Times New Roman"/>
        </w:rPr>
        <w:t xml:space="preserve">under different scenarios for </w:t>
      </w:r>
      <w:r w:rsidR="00E76209" w:rsidRPr="00666400">
        <w:rPr>
          <w:rFonts w:ascii="Times New Roman" w:hAnsi="Times New Roman" w:cs="Times New Roman"/>
        </w:rPr>
        <w:t xml:space="preserve">the </w:t>
      </w:r>
      <w:r w:rsidR="00B45947" w:rsidRPr="00666400">
        <w:rPr>
          <w:rFonts w:ascii="Times New Roman" w:hAnsi="Times New Roman" w:cs="Times New Roman"/>
        </w:rPr>
        <w:t>normal intercept (r</w:t>
      </w:r>
      <w:r w:rsidR="005A6B8F" w:rsidRPr="00666400">
        <w:rPr>
          <w:rFonts w:ascii="Times New Roman" w:hAnsi="Times New Roman" w:cs="Times New Roman"/>
        </w:rPr>
        <w:t>andom treatment</w:t>
      </w:r>
      <w:r w:rsidR="005A6B8F" w:rsidRPr="007B423E">
        <w:rPr>
          <w:rFonts w:ascii="Times New Roman" w:hAnsi="Times New Roman" w:cs="Times New Roman"/>
        </w:rPr>
        <w:t xml:space="preserve"> effect</w:t>
      </w:r>
      <w:r w:rsidR="00B45947">
        <w:rPr>
          <w:rFonts w:ascii="Times New Roman" w:hAnsi="Times New Roman" w:cs="Times New Roman"/>
        </w:rPr>
        <w:t>)</w:t>
      </w:r>
      <w:r w:rsidR="005A6B8F">
        <w:rPr>
          <w:rFonts w:ascii="Times New Roman" w:hAnsi="Times New Roman" w:cs="Times New Roman"/>
        </w:rPr>
        <w:t xml:space="preserve"> </w:t>
      </w:r>
      <w:r w:rsidR="005A6B8F" w:rsidRPr="007B423E">
        <w:rPr>
          <w:rFonts w:ascii="Times New Roman" w:hAnsi="Times New Roman" w:cs="Times New Roman"/>
        </w:rPr>
        <w:t>data generating mechanism</w:t>
      </w:r>
      <w:r w:rsidR="005A6B8F">
        <w:rPr>
          <w:rFonts w:ascii="Times New Roman" w:hAnsi="Times New Roman" w:cs="Times New Roman"/>
        </w:rPr>
        <w:t>.</w:t>
      </w:r>
      <w:r w:rsidR="00FB6FCB">
        <w:rPr>
          <w:rFonts w:ascii="Times New Roman" w:hAnsi="Times New Roman" w:cs="Times New Roman"/>
        </w:rPr>
        <w:t xml:space="preserve"> </w:t>
      </w:r>
      <w:r w:rsidR="005A6B8F">
        <w:rPr>
          <w:rFonts w:ascii="Times New Roman" w:hAnsi="Times New Roman" w:cs="Times New Roman"/>
        </w:rPr>
        <w:t xml:space="preserve">Results shown separately for </w:t>
      </w:r>
      <w:r w:rsidR="005A6B8F" w:rsidRPr="007B423E">
        <w:rPr>
          <w:rFonts w:ascii="Times New Roman" w:hAnsi="Times New Roman" w:cs="Times New Roman"/>
        </w:rPr>
        <w:t>stratified and random intercept model</w:t>
      </w:r>
      <w:r w:rsidR="005A6B8F">
        <w:rPr>
          <w:rFonts w:ascii="Times New Roman" w:hAnsi="Times New Roman" w:cs="Times New Roman"/>
        </w:rPr>
        <w:t>s</w:t>
      </w:r>
      <w:r w:rsidR="005A6B8F" w:rsidRPr="007B423E">
        <w:rPr>
          <w:rFonts w:ascii="Times New Roman" w:hAnsi="Times New Roman" w:cs="Times New Roman"/>
        </w:rPr>
        <w:t xml:space="preserve">, </w:t>
      </w:r>
      <w:r w:rsidR="005A6B8F">
        <w:rPr>
          <w:rFonts w:ascii="Times New Roman" w:hAnsi="Times New Roman" w:cs="Times New Roman"/>
        </w:rPr>
        <w:t>under</w:t>
      </w:r>
      <w:r w:rsidR="005A6B8F" w:rsidRPr="007B423E">
        <w:rPr>
          <w:rFonts w:ascii="Times New Roman" w:hAnsi="Times New Roman" w:cs="Times New Roman"/>
        </w:rPr>
        <w:t xml:space="preserve"> each of the different </w:t>
      </w:r>
      <w:r w:rsidR="00B45947">
        <w:rPr>
          <w:rFonts w:ascii="Times New Roman" w:hAnsi="Times New Roman" w:cs="Times New Roman"/>
        </w:rPr>
        <w:t>estimation options considered.</w:t>
      </w:r>
    </w:p>
    <w:tbl>
      <w:tblPr>
        <w:tblW w:w="10237" w:type="dxa"/>
        <w:tblLook w:val="04A0" w:firstRow="1" w:lastRow="0" w:firstColumn="1" w:lastColumn="0" w:noHBand="0" w:noVBand="1"/>
      </w:tblPr>
      <w:tblGrid>
        <w:gridCol w:w="1315"/>
        <w:gridCol w:w="271"/>
        <w:gridCol w:w="601"/>
        <w:gridCol w:w="876"/>
        <w:gridCol w:w="1332"/>
        <w:gridCol w:w="1381"/>
        <w:gridCol w:w="271"/>
        <w:gridCol w:w="601"/>
        <w:gridCol w:w="876"/>
        <w:gridCol w:w="1332"/>
        <w:gridCol w:w="1381"/>
      </w:tblGrid>
      <w:tr w:rsidR="00E55151" w:rsidRPr="005A6B8F" w14:paraId="56A5DD63" w14:textId="77777777" w:rsidTr="004936E1">
        <w:trPr>
          <w:trHeight w:val="262"/>
        </w:trPr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EEA1" w14:textId="77777777" w:rsidR="00E55151" w:rsidRPr="003164AB" w:rsidRDefault="00E5515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604A" w14:textId="77777777" w:rsidR="00E55151" w:rsidRPr="003164AB" w:rsidRDefault="00E55151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01DB" w14:textId="682B83D6" w:rsidR="00E55151" w:rsidRPr="003164AB" w:rsidRDefault="00E55151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run time, seconds</w:t>
            </w:r>
          </w:p>
        </w:tc>
      </w:tr>
      <w:tr w:rsidR="005A6B8F" w:rsidRPr="005A6B8F" w14:paraId="395EDE1C" w14:textId="77777777" w:rsidTr="004936E1">
        <w:trPr>
          <w:trHeight w:val="262"/>
        </w:trPr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50A5" w14:textId="54F1E871" w:rsidR="005A6B8F" w:rsidRPr="003164AB" w:rsidRDefault="00333D8E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33D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thod for modelling intercept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92FE" w14:textId="386E0D5A" w:rsidR="005A6B8F" w:rsidRPr="003164AB" w:rsidRDefault="005A6B8F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1E4D" w14:textId="6B53AD51" w:rsidR="005A6B8F" w:rsidRPr="003164AB" w:rsidRDefault="00E55151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ratified </w:t>
            </w:r>
            <w:r w:rsidR="00333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258D" w14:textId="353B6246" w:rsidR="005A6B8F" w:rsidRPr="003164AB" w:rsidRDefault="005A6B8F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0D5" w14:textId="6E417AE6" w:rsidR="005A6B8F" w:rsidRPr="003164AB" w:rsidRDefault="00E55151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andom </w:t>
            </w:r>
            <w:r w:rsidR="00333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</w:tr>
      <w:tr w:rsidR="005A6B8F" w:rsidRPr="005A6B8F" w14:paraId="26CFC185" w14:textId="77777777" w:rsidTr="004936E1">
        <w:trPr>
          <w:trHeight w:val="262"/>
        </w:trPr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BA185" w14:textId="5F6F0772" w:rsidR="005A6B8F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ion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2F34" w14:textId="710309FD" w:rsidR="005A6B8F" w:rsidRPr="003164AB" w:rsidRDefault="005A6B8F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FA719" w14:textId="77777777" w:rsidR="005A6B8F" w:rsidRPr="003164AB" w:rsidRDefault="005A6B8F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A2F51" w14:textId="77777777" w:rsidR="005A6B8F" w:rsidRPr="003164AB" w:rsidRDefault="005A6B8F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609FA" w14:textId="77777777" w:rsidR="005A6B8F" w:rsidRPr="003164AB" w:rsidRDefault="005A6B8F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KR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5D3D" w14:textId="77777777" w:rsidR="005A6B8F" w:rsidRPr="003164AB" w:rsidRDefault="005A6B8F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Satt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AC773" w14:textId="4235DB3D" w:rsidR="005A6B8F" w:rsidRPr="003164AB" w:rsidRDefault="005A6B8F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5BE6" w14:textId="77777777" w:rsidR="005A6B8F" w:rsidRPr="003164AB" w:rsidRDefault="005A6B8F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C4738" w14:textId="77777777" w:rsidR="005A6B8F" w:rsidRPr="003164AB" w:rsidRDefault="005A6B8F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FFD0" w14:textId="77777777" w:rsidR="005A6B8F" w:rsidRPr="003164AB" w:rsidRDefault="005A6B8F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KR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D1E9" w14:textId="77777777" w:rsidR="005A6B8F" w:rsidRPr="003164AB" w:rsidRDefault="005A6B8F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Satt</w:t>
            </w:r>
            <w:proofErr w:type="spellEnd"/>
          </w:p>
        </w:tc>
      </w:tr>
      <w:tr w:rsidR="004936E1" w:rsidRPr="005A6B8F" w14:paraId="3376D6B6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94A91" w14:textId="7A6DDB0E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cenario*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E7EA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EC98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6249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6D24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DEE1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3012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116F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B69E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BCBF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DA4C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936E1" w:rsidRPr="005A6B8F" w14:paraId="4A18A7FD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D81F" w14:textId="417D9CCC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</w:t>
            </w:r>
            <w:r w:rsidR="002C378D"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a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D7B5" w14:textId="1CA31604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084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21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1A2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016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2E38" w14:textId="27289BC3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12D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2BD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260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DB7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4936E1" w:rsidRPr="005A6B8F" w14:paraId="5F082312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6D41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100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FBD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215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05F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AC8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261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D83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79D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030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108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4936E1" w:rsidRPr="005A6B8F" w14:paraId="377D011E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586F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6D9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4C4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5DA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7E5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D64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F88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217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BF6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C4F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0D3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</w:tr>
      <w:tr w:rsidR="004936E1" w:rsidRPr="005A6B8F" w14:paraId="4E27E26C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C074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F2D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EDA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3D4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06D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408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F7A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9AE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76F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AC2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A27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47</w:t>
            </w:r>
          </w:p>
        </w:tc>
      </w:tr>
      <w:tr w:rsidR="004936E1" w:rsidRPr="005A6B8F" w14:paraId="2945CF15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2F5C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CC5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F40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E3F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628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6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DEA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AD2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382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928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14C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.3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873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83</w:t>
            </w:r>
          </w:p>
        </w:tc>
      </w:tr>
      <w:tr w:rsidR="004936E1" w:rsidRPr="005A6B8F" w14:paraId="04AF4A3D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1AA3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E06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3BD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577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435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B1D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C4D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A2B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C67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368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845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8</w:t>
            </w:r>
          </w:p>
        </w:tc>
      </w:tr>
      <w:tr w:rsidR="004936E1" w:rsidRPr="005A6B8F" w14:paraId="1D8829BF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BBF5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8FE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777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EA1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863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9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9F0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DDF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A56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DFA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840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EEE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18</w:t>
            </w:r>
          </w:p>
        </w:tc>
      </w:tr>
      <w:tr w:rsidR="004936E1" w:rsidRPr="005A6B8F" w14:paraId="01109C70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4F78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623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DDF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AAC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65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4C2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7D7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BC5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20C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4D3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9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EA4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77</w:t>
            </w:r>
          </w:p>
        </w:tc>
      </w:tr>
      <w:tr w:rsidR="004936E1" w:rsidRPr="005A6B8F" w14:paraId="488E33ED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2FF4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977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280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159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308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.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696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B33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EE7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69C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B89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8.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BB3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.52</w:t>
            </w:r>
          </w:p>
        </w:tc>
      </w:tr>
      <w:tr w:rsidR="004936E1" w:rsidRPr="005A6B8F" w14:paraId="1D127653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EA2F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D3C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71A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227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AA7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72A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E7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4DB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153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872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57B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4936E1" w:rsidRPr="005A6B8F" w14:paraId="5E9DF3C1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1123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546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50A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E5B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F8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CCD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20A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A57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133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BD6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46F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4936E1" w:rsidRPr="005A6B8F" w14:paraId="206F8A9F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0947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E4A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97E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A24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3EB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A4A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9BE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B31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8DF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117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136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4936E1" w:rsidRPr="005A6B8F" w14:paraId="0F3700EA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C9AE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02D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918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97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B52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E92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F97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A10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1A6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65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ED2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4936E1" w:rsidRPr="005A6B8F" w14:paraId="0DB3FD05" w14:textId="77777777" w:rsidTr="004936E1">
        <w:trPr>
          <w:trHeight w:val="262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D21F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BC32F" w14:textId="37904888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A65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F6E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B91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7CC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9477" w14:textId="5BEC5131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7F9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559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43C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DCD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</w:tbl>
    <w:p w14:paraId="3F44A715" w14:textId="6F7D9448" w:rsidR="002C444E" w:rsidRDefault="002C444E" w:rsidP="002C444E">
      <w:r>
        <w:rPr>
          <w:rFonts w:ascii="Times New Roman" w:eastAsia="Calibri" w:hAnsi="Times New Roman" w:cs="Times New Roman"/>
          <w:sz w:val="16"/>
          <w:szCs w:val="16"/>
        </w:rPr>
        <w:t xml:space="preserve">*See Table I for full </w:t>
      </w:r>
      <w:r w:rsidR="00526AA9">
        <w:rPr>
          <w:rFonts w:ascii="Times New Roman" w:eastAsia="Calibri" w:hAnsi="Times New Roman" w:cs="Times New Roman"/>
          <w:sz w:val="16"/>
          <w:szCs w:val="16"/>
        </w:rPr>
        <w:t xml:space="preserve">data generation </w:t>
      </w:r>
      <w:r>
        <w:rPr>
          <w:rFonts w:ascii="Times New Roman" w:eastAsia="Calibri" w:hAnsi="Times New Roman" w:cs="Times New Roman"/>
          <w:sz w:val="16"/>
          <w:szCs w:val="16"/>
        </w:rPr>
        <w:t xml:space="preserve">details </w:t>
      </w:r>
      <w:r w:rsidR="00526AA9">
        <w:rPr>
          <w:rFonts w:ascii="Times New Roman" w:eastAsia="Calibri" w:hAnsi="Times New Roman" w:cs="Times New Roman"/>
          <w:sz w:val="16"/>
          <w:szCs w:val="16"/>
        </w:rPr>
        <w:t xml:space="preserve">relating to </w:t>
      </w:r>
      <w:r>
        <w:rPr>
          <w:rFonts w:ascii="Times New Roman" w:eastAsia="Calibri" w:hAnsi="Times New Roman" w:cs="Times New Roman"/>
          <w:sz w:val="16"/>
          <w:szCs w:val="16"/>
        </w:rPr>
        <w:t>each scenario.</w:t>
      </w:r>
    </w:p>
    <w:p w14:paraId="47CAB1D0" w14:textId="1FB845AE" w:rsidR="002C444E" w:rsidRDefault="002C444E" w:rsidP="002C444E">
      <w:pPr>
        <w:rPr>
          <w:rFonts w:ascii="Times New Roman" w:hAnsi="Times New Roman" w:cs="Times New Roman"/>
          <w:b/>
          <w:sz w:val="24"/>
          <w:szCs w:val="24"/>
        </w:rPr>
      </w:pPr>
      <w:r w:rsidRPr="00D8694B">
        <w:rPr>
          <w:rFonts w:ascii="Times New Roman" w:eastAsia="Calibri" w:hAnsi="Times New Roman" w:cs="Times New Roman"/>
          <w:sz w:val="16"/>
          <w:szCs w:val="16"/>
        </w:rPr>
        <w:t xml:space="preserve">Options: ML, maximum likelihood estimation with standard </w:t>
      </w:r>
      <w:r w:rsidR="00B40C4F">
        <w:rPr>
          <w:rFonts w:ascii="Times New Roman" w:eastAsia="Calibri" w:hAnsi="Times New Roman" w:cs="Times New Roman"/>
          <w:sz w:val="16"/>
          <w:szCs w:val="16"/>
        </w:rPr>
        <w:t>confidence interval (</w:t>
      </w:r>
      <w:r w:rsidRPr="00D8694B">
        <w:rPr>
          <w:rFonts w:ascii="Times New Roman" w:eastAsia="Calibri" w:hAnsi="Times New Roman" w:cs="Times New Roman"/>
          <w:sz w:val="16"/>
          <w:szCs w:val="16"/>
        </w:rPr>
        <w:t>CI</w:t>
      </w:r>
      <w:r w:rsidR="00B40C4F">
        <w:rPr>
          <w:rFonts w:ascii="Times New Roman" w:eastAsia="Calibri" w:hAnsi="Times New Roman" w:cs="Times New Roman"/>
          <w:sz w:val="16"/>
          <w:szCs w:val="16"/>
        </w:rPr>
        <w:t>)</w:t>
      </w:r>
      <w:r w:rsidRPr="00D8694B">
        <w:rPr>
          <w:rFonts w:ascii="Times New Roman" w:eastAsia="Calibri" w:hAnsi="Times New Roman" w:cs="Times New Roman"/>
          <w:sz w:val="16"/>
          <w:szCs w:val="16"/>
        </w:rPr>
        <w:t xml:space="preserve"> derivation; REML, restricted maximum likelihood estimation with standard CI derivation; REML+KR, REML estimation with </w:t>
      </w:r>
      <w:proofErr w:type="spellStart"/>
      <w:r w:rsidRPr="00D8694B">
        <w:rPr>
          <w:rFonts w:ascii="Times New Roman" w:eastAsia="Calibri" w:hAnsi="Times New Roman" w:cs="Times New Roman"/>
          <w:sz w:val="16"/>
          <w:szCs w:val="16"/>
        </w:rPr>
        <w:t>Kenward</w:t>
      </w:r>
      <w:proofErr w:type="spellEnd"/>
      <w:r w:rsidRPr="00D8694B">
        <w:rPr>
          <w:rFonts w:ascii="Times New Roman" w:eastAsia="Calibri" w:hAnsi="Times New Roman" w:cs="Times New Roman"/>
          <w:sz w:val="16"/>
          <w:szCs w:val="16"/>
        </w:rPr>
        <w:t xml:space="preserve">-Roger CI derivation; </w:t>
      </w:r>
      <w:proofErr w:type="spellStart"/>
      <w:r w:rsidRPr="00D8694B">
        <w:rPr>
          <w:rFonts w:ascii="Times New Roman" w:eastAsia="Calibri" w:hAnsi="Times New Roman" w:cs="Times New Roman"/>
          <w:sz w:val="16"/>
          <w:szCs w:val="16"/>
        </w:rPr>
        <w:t>REML+Satt</w:t>
      </w:r>
      <w:proofErr w:type="spellEnd"/>
      <w:r w:rsidRPr="00D8694B">
        <w:rPr>
          <w:rFonts w:ascii="Times New Roman" w:eastAsia="Calibri" w:hAnsi="Times New Roman" w:cs="Times New Roman"/>
          <w:sz w:val="16"/>
          <w:szCs w:val="16"/>
        </w:rPr>
        <w:t>, REML estimation with Satterthwaite CI derivation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A881B56" w14:textId="1DA53AEC" w:rsidR="002C444E" w:rsidRPr="007B423E" w:rsidRDefault="003664F6" w:rsidP="00D90300">
      <w:pPr>
        <w:keepNext/>
        <w:keepLine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Web </w:t>
      </w:r>
      <w:r w:rsidR="002C444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C</w:t>
      </w:r>
      <w:r w:rsidR="002C444E">
        <w:rPr>
          <w:rFonts w:ascii="Times New Roman" w:hAnsi="Times New Roman" w:cs="Times New Roman"/>
          <w:b/>
        </w:rPr>
        <w:t>.</w:t>
      </w:r>
      <w:r w:rsidR="00880697">
        <w:rPr>
          <w:rFonts w:ascii="Times New Roman" w:hAnsi="Times New Roman" w:cs="Times New Roman"/>
          <w:b/>
        </w:rPr>
        <w:t>V</w:t>
      </w:r>
      <w:r w:rsidR="003A1931">
        <w:rPr>
          <w:rFonts w:ascii="Times New Roman" w:hAnsi="Times New Roman" w:cs="Times New Roman"/>
          <w:b/>
        </w:rPr>
        <w:t>I</w:t>
      </w:r>
      <w:r w:rsidR="002C444E" w:rsidRPr="007B423E">
        <w:rPr>
          <w:rFonts w:ascii="Times New Roman" w:hAnsi="Times New Roman" w:cs="Times New Roman"/>
          <w:b/>
        </w:rPr>
        <w:t>.</w:t>
      </w:r>
      <w:r w:rsidR="002C444E" w:rsidRPr="007B423E">
        <w:rPr>
          <w:rFonts w:ascii="Times New Roman" w:hAnsi="Times New Roman" w:cs="Times New Roman"/>
        </w:rPr>
        <w:t xml:space="preserve"> </w:t>
      </w:r>
      <w:r w:rsidR="00B45947">
        <w:rPr>
          <w:rFonts w:ascii="Times New Roman" w:hAnsi="Times New Roman" w:cs="Times New Roman"/>
        </w:rPr>
        <w:t>Mean run time (in seconds) of simulations,</w:t>
      </w:r>
      <w:r w:rsidR="00B45947" w:rsidRPr="007B423E">
        <w:rPr>
          <w:rFonts w:ascii="Times New Roman" w:eastAsiaTheme="minorEastAsia" w:hAnsi="Times New Roman" w:cs="Times New Roman"/>
        </w:rPr>
        <w:t xml:space="preserve"> </w:t>
      </w:r>
      <w:r w:rsidR="00B45947" w:rsidRPr="007B423E">
        <w:rPr>
          <w:rFonts w:ascii="Times New Roman" w:hAnsi="Times New Roman" w:cs="Times New Roman"/>
        </w:rPr>
        <w:t>under different scenarios</w:t>
      </w:r>
      <w:r w:rsidR="00B45947">
        <w:rPr>
          <w:rFonts w:ascii="Times New Roman" w:hAnsi="Times New Roman" w:cs="Times New Roman"/>
        </w:rPr>
        <w:t xml:space="preserve"> for the</w:t>
      </w:r>
      <w:r w:rsidR="00B45947" w:rsidRPr="007B423E">
        <w:rPr>
          <w:rFonts w:ascii="Times New Roman" w:hAnsi="Times New Roman" w:cs="Times New Roman"/>
        </w:rPr>
        <w:t xml:space="preserve"> </w:t>
      </w:r>
      <w:r w:rsidR="00AF4AA5">
        <w:rPr>
          <w:rFonts w:ascii="Times New Roman" w:hAnsi="Times New Roman" w:cs="Times New Roman"/>
        </w:rPr>
        <w:t>beta</w:t>
      </w:r>
      <w:r w:rsidR="002C444E">
        <w:rPr>
          <w:rFonts w:ascii="Times New Roman" w:hAnsi="Times New Roman" w:cs="Times New Roman"/>
        </w:rPr>
        <w:t xml:space="preserve"> </w:t>
      </w:r>
      <w:r w:rsidR="00830FBD">
        <w:rPr>
          <w:rFonts w:ascii="Times New Roman" w:hAnsi="Times New Roman" w:cs="Times New Roman"/>
        </w:rPr>
        <w:t xml:space="preserve">distribution for the </w:t>
      </w:r>
      <w:r w:rsidR="002C444E">
        <w:rPr>
          <w:rFonts w:ascii="Times New Roman" w:hAnsi="Times New Roman" w:cs="Times New Roman"/>
        </w:rPr>
        <w:t>intercept</w:t>
      </w:r>
      <w:r w:rsidR="00E55151">
        <w:rPr>
          <w:rFonts w:ascii="Times New Roman" w:hAnsi="Times New Roman" w:cs="Times New Roman"/>
        </w:rPr>
        <w:t xml:space="preserve"> (random treatment effect)</w:t>
      </w:r>
      <w:r w:rsidR="002C444E">
        <w:rPr>
          <w:rFonts w:ascii="Times New Roman" w:hAnsi="Times New Roman" w:cs="Times New Roman"/>
        </w:rPr>
        <w:t xml:space="preserve"> </w:t>
      </w:r>
      <w:r w:rsidR="002C444E" w:rsidRPr="007B423E">
        <w:rPr>
          <w:rFonts w:ascii="Times New Roman" w:hAnsi="Times New Roman" w:cs="Times New Roman"/>
        </w:rPr>
        <w:t>data generating mechanism</w:t>
      </w:r>
      <w:r w:rsidR="002C444E">
        <w:rPr>
          <w:rFonts w:ascii="Times New Roman" w:hAnsi="Times New Roman" w:cs="Times New Roman"/>
        </w:rPr>
        <w:t>.</w:t>
      </w:r>
      <w:r w:rsidR="00FB6FCB">
        <w:rPr>
          <w:rFonts w:ascii="Times New Roman" w:hAnsi="Times New Roman" w:cs="Times New Roman"/>
        </w:rPr>
        <w:t xml:space="preserve"> </w:t>
      </w:r>
      <w:r w:rsidR="002C444E">
        <w:rPr>
          <w:rFonts w:ascii="Times New Roman" w:hAnsi="Times New Roman" w:cs="Times New Roman"/>
        </w:rPr>
        <w:t xml:space="preserve">Results shown separately for </w:t>
      </w:r>
      <w:r w:rsidR="002C444E" w:rsidRPr="007B423E">
        <w:rPr>
          <w:rFonts w:ascii="Times New Roman" w:hAnsi="Times New Roman" w:cs="Times New Roman"/>
        </w:rPr>
        <w:t>stratified and random intercept model</w:t>
      </w:r>
      <w:r w:rsidR="002C444E">
        <w:rPr>
          <w:rFonts w:ascii="Times New Roman" w:hAnsi="Times New Roman" w:cs="Times New Roman"/>
        </w:rPr>
        <w:t>s</w:t>
      </w:r>
      <w:r w:rsidR="002C444E" w:rsidRPr="007B423E">
        <w:rPr>
          <w:rFonts w:ascii="Times New Roman" w:hAnsi="Times New Roman" w:cs="Times New Roman"/>
        </w:rPr>
        <w:t xml:space="preserve">, </w:t>
      </w:r>
      <w:r w:rsidR="002C444E">
        <w:rPr>
          <w:rFonts w:ascii="Times New Roman" w:hAnsi="Times New Roman" w:cs="Times New Roman"/>
        </w:rPr>
        <w:t>under</w:t>
      </w:r>
      <w:r w:rsidR="002C444E" w:rsidRPr="007B423E">
        <w:rPr>
          <w:rFonts w:ascii="Times New Roman" w:hAnsi="Times New Roman" w:cs="Times New Roman"/>
        </w:rPr>
        <w:t xml:space="preserve"> each of the different </w:t>
      </w:r>
      <w:r w:rsidR="00B45947">
        <w:rPr>
          <w:rFonts w:ascii="Times New Roman" w:hAnsi="Times New Roman" w:cs="Times New Roman"/>
        </w:rPr>
        <w:t>estimation options considered.</w:t>
      </w:r>
    </w:p>
    <w:tbl>
      <w:tblPr>
        <w:tblW w:w="10067" w:type="dxa"/>
        <w:tblLook w:val="04A0" w:firstRow="1" w:lastRow="0" w:firstColumn="1" w:lastColumn="0" w:noHBand="0" w:noVBand="1"/>
      </w:tblPr>
      <w:tblGrid>
        <w:gridCol w:w="1150"/>
        <w:gridCol w:w="271"/>
        <w:gridCol w:w="601"/>
        <w:gridCol w:w="876"/>
        <w:gridCol w:w="1332"/>
        <w:gridCol w:w="1381"/>
        <w:gridCol w:w="271"/>
        <w:gridCol w:w="601"/>
        <w:gridCol w:w="876"/>
        <w:gridCol w:w="1332"/>
        <w:gridCol w:w="1381"/>
      </w:tblGrid>
      <w:tr w:rsidR="00E55151" w:rsidRPr="002C444E" w14:paraId="3B0569C7" w14:textId="77777777" w:rsidTr="004936E1">
        <w:trPr>
          <w:trHeight w:val="262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C1A7" w14:textId="77777777" w:rsidR="00E55151" w:rsidRPr="003164AB" w:rsidRDefault="00E5515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D51E" w14:textId="77777777" w:rsidR="00E55151" w:rsidRPr="003164AB" w:rsidRDefault="00E55151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C1CB" w14:textId="31384819" w:rsidR="00E55151" w:rsidRPr="003164AB" w:rsidRDefault="00E55151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run time, seconds</w:t>
            </w:r>
          </w:p>
        </w:tc>
      </w:tr>
      <w:tr w:rsidR="002C444E" w:rsidRPr="002C444E" w14:paraId="7D3A5959" w14:textId="77777777" w:rsidTr="004936E1">
        <w:trPr>
          <w:trHeight w:val="262"/>
        </w:trPr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03E2" w14:textId="66D239B0" w:rsidR="002C444E" w:rsidRPr="003164AB" w:rsidRDefault="00333D8E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D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thod for modelling intercept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D670" w14:textId="042741A9" w:rsidR="002C444E" w:rsidRPr="003164AB" w:rsidRDefault="002C444E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384B" w14:textId="613C4919" w:rsidR="002C444E" w:rsidRPr="003164AB" w:rsidRDefault="00E55151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ratified </w:t>
            </w:r>
            <w:r w:rsidR="00333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522A" w14:textId="48BFD912" w:rsidR="002C444E" w:rsidRPr="003164AB" w:rsidRDefault="002C444E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E296" w14:textId="63A1237B" w:rsidR="002C444E" w:rsidRPr="003164AB" w:rsidRDefault="00E55151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andom </w:t>
            </w:r>
            <w:r w:rsidR="00333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</w:tr>
      <w:tr w:rsidR="002C444E" w:rsidRPr="002C444E" w14:paraId="6202EA6C" w14:textId="77777777" w:rsidTr="004936E1">
        <w:trPr>
          <w:trHeight w:val="262"/>
        </w:trPr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2A8C3" w14:textId="29FBF97E" w:rsidR="002C444E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ion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11D61" w14:textId="710EB0E8" w:rsidR="002C444E" w:rsidRPr="003164AB" w:rsidRDefault="002C444E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0D23A" w14:textId="77777777" w:rsidR="002C444E" w:rsidRPr="003164AB" w:rsidRDefault="002C444E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DD98D" w14:textId="77777777" w:rsidR="002C444E" w:rsidRPr="003164AB" w:rsidRDefault="002C444E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F84D" w14:textId="77777777" w:rsidR="002C444E" w:rsidRPr="003164AB" w:rsidRDefault="002C444E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KR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56209" w14:textId="77777777" w:rsidR="002C444E" w:rsidRPr="003164AB" w:rsidRDefault="002C444E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Satt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D8B8" w14:textId="02F76893" w:rsidR="002C444E" w:rsidRPr="003164AB" w:rsidRDefault="002C444E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08CC" w14:textId="77777777" w:rsidR="002C444E" w:rsidRPr="003164AB" w:rsidRDefault="002C444E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60E9" w14:textId="77777777" w:rsidR="002C444E" w:rsidRPr="003164AB" w:rsidRDefault="002C444E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AC93" w14:textId="77777777" w:rsidR="002C444E" w:rsidRPr="003164AB" w:rsidRDefault="002C444E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KR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26CC1" w14:textId="77777777" w:rsidR="002C444E" w:rsidRPr="003164AB" w:rsidRDefault="002C444E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Satt</w:t>
            </w:r>
            <w:proofErr w:type="spellEnd"/>
          </w:p>
        </w:tc>
      </w:tr>
      <w:tr w:rsidR="004936E1" w:rsidRPr="002C444E" w14:paraId="5E2F0C7C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32ADC" w14:textId="53215C34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Scenario*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0038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32D9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845B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6FA6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156D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CBDD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B84C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1651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FEFE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46FB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936E1" w:rsidRPr="002C444E" w14:paraId="2E04C90E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27EC" w14:textId="429F2779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</w:t>
            </w:r>
            <w:r w:rsidR="002C378D"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a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57C8" w14:textId="5BA59D2E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85B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E92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A30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9C5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28F9" w14:textId="68738B7E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B11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E15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084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1F4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4936E1" w:rsidRPr="002C444E" w14:paraId="29D8D080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F023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1E3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2A5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A62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93C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592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BE5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66D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4D8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0A0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A94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4936E1" w:rsidRPr="002C444E" w14:paraId="29371E2B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91D1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FE8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67C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CB8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E78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74E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22A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043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82C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89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51F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4936E1" w:rsidRPr="002C444E" w14:paraId="6E66DC35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277F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FEB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7D1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B7F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45F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A4B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E83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CF5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0C8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501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586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81</w:t>
            </w:r>
          </w:p>
        </w:tc>
      </w:tr>
      <w:tr w:rsidR="004936E1" w:rsidRPr="002C444E" w14:paraId="69841B85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C733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E9B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B50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9E5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5BE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460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27F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80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430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2E2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7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6AB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19</w:t>
            </w:r>
          </w:p>
        </w:tc>
      </w:tr>
      <w:tr w:rsidR="004936E1" w:rsidRPr="002C444E" w14:paraId="1C75DCAB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9A02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E64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7B2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571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C66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338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B0E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00A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11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2BB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138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9</w:t>
            </w:r>
          </w:p>
        </w:tc>
      </w:tr>
      <w:tr w:rsidR="004936E1" w:rsidRPr="002C444E" w14:paraId="24A8AA1C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5ACB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134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976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9B1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967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60E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DDA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11F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746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D7E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B69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61</w:t>
            </w:r>
          </w:p>
        </w:tc>
      </w:tr>
      <w:tr w:rsidR="004936E1" w:rsidRPr="002C444E" w14:paraId="6E6857FD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BE6C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35A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7B1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2F3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8B2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25A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252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067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BDA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636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19D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9</w:t>
            </w:r>
          </w:p>
        </w:tc>
      </w:tr>
      <w:tr w:rsidR="004936E1" w:rsidRPr="002C444E" w14:paraId="4364CF56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88DC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34D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080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913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071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456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CC9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E24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59D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A45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.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9A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.51</w:t>
            </w:r>
          </w:p>
        </w:tc>
      </w:tr>
      <w:tr w:rsidR="004936E1" w:rsidRPr="002C444E" w14:paraId="7F7D37E3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E465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BB7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076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746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854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DF0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723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FA2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712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6CC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757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4936E1" w:rsidRPr="002C444E" w14:paraId="53AA2998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0CDC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FE1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35C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768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53C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9C6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2F6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786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373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383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98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4936E1" w:rsidRPr="002C444E" w14:paraId="1C2BC7D6" w14:textId="77777777" w:rsidTr="004936E1">
        <w:trPr>
          <w:trHeight w:val="262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83BC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A322" w14:textId="7B8BD2F0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0F0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CDB9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B58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CFAC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E0AEC" w14:textId="33BB548B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DD0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E82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EF4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4BCC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</w:tbl>
    <w:p w14:paraId="4D31F765" w14:textId="419BAE73" w:rsidR="002C444E" w:rsidRDefault="002C444E" w:rsidP="00D90300">
      <w:pPr>
        <w:keepNext/>
        <w:keepLines/>
      </w:pPr>
      <w:r>
        <w:rPr>
          <w:rFonts w:ascii="Times New Roman" w:eastAsia="Calibri" w:hAnsi="Times New Roman" w:cs="Times New Roman"/>
          <w:sz w:val="16"/>
          <w:szCs w:val="16"/>
        </w:rPr>
        <w:t xml:space="preserve">*See Table I for full </w:t>
      </w:r>
      <w:r w:rsidR="00526AA9">
        <w:rPr>
          <w:rFonts w:ascii="Times New Roman" w:eastAsia="Calibri" w:hAnsi="Times New Roman" w:cs="Times New Roman"/>
          <w:sz w:val="16"/>
          <w:szCs w:val="16"/>
        </w:rPr>
        <w:t xml:space="preserve">data generation </w:t>
      </w:r>
      <w:r>
        <w:rPr>
          <w:rFonts w:ascii="Times New Roman" w:eastAsia="Calibri" w:hAnsi="Times New Roman" w:cs="Times New Roman"/>
          <w:sz w:val="16"/>
          <w:szCs w:val="16"/>
        </w:rPr>
        <w:t xml:space="preserve">details </w:t>
      </w:r>
      <w:r w:rsidR="00526AA9">
        <w:rPr>
          <w:rFonts w:ascii="Times New Roman" w:eastAsia="Calibri" w:hAnsi="Times New Roman" w:cs="Times New Roman"/>
          <w:sz w:val="16"/>
          <w:szCs w:val="16"/>
        </w:rPr>
        <w:t>relating to</w:t>
      </w:r>
      <w:r>
        <w:rPr>
          <w:rFonts w:ascii="Times New Roman" w:eastAsia="Calibri" w:hAnsi="Times New Roman" w:cs="Times New Roman"/>
          <w:sz w:val="16"/>
          <w:szCs w:val="16"/>
        </w:rPr>
        <w:t xml:space="preserve"> each scenario.</w:t>
      </w:r>
    </w:p>
    <w:p w14:paraId="10B20CA9" w14:textId="77777777" w:rsidR="00E94C3A" w:rsidRDefault="002C444E" w:rsidP="00D90300">
      <w:pPr>
        <w:keepNext/>
        <w:keepLines/>
        <w:rPr>
          <w:rFonts w:ascii="Times New Roman" w:eastAsia="Calibri" w:hAnsi="Times New Roman" w:cs="Times New Roman"/>
          <w:sz w:val="16"/>
          <w:szCs w:val="16"/>
        </w:rPr>
      </w:pPr>
      <w:r w:rsidRPr="00D8694B">
        <w:rPr>
          <w:rFonts w:ascii="Times New Roman" w:eastAsia="Calibri" w:hAnsi="Times New Roman" w:cs="Times New Roman"/>
          <w:sz w:val="16"/>
          <w:szCs w:val="16"/>
        </w:rPr>
        <w:t xml:space="preserve">Options: ML, maximum likelihood estimation with standard </w:t>
      </w:r>
      <w:r w:rsidR="00B40C4F">
        <w:rPr>
          <w:rFonts w:ascii="Times New Roman" w:eastAsia="Calibri" w:hAnsi="Times New Roman" w:cs="Times New Roman"/>
          <w:sz w:val="16"/>
          <w:szCs w:val="16"/>
        </w:rPr>
        <w:t>confidence interval (</w:t>
      </w:r>
      <w:r w:rsidRPr="00D8694B">
        <w:rPr>
          <w:rFonts w:ascii="Times New Roman" w:eastAsia="Calibri" w:hAnsi="Times New Roman" w:cs="Times New Roman"/>
          <w:sz w:val="16"/>
          <w:szCs w:val="16"/>
        </w:rPr>
        <w:t>CI</w:t>
      </w:r>
      <w:r w:rsidR="00B40C4F">
        <w:rPr>
          <w:rFonts w:ascii="Times New Roman" w:eastAsia="Calibri" w:hAnsi="Times New Roman" w:cs="Times New Roman"/>
          <w:sz w:val="16"/>
          <w:szCs w:val="16"/>
        </w:rPr>
        <w:t>)</w:t>
      </w:r>
      <w:r w:rsidRPr="00D8694B">
        <w:rPr>
          <w:rFonts w:ascii="Times New Roman" w:eastAsia="Calibri" w:hAnsi="Times New Roman" w:cs="Times New Roman"/>
          <w:sz w:val="16"/>
          <w:szCs w:val="16"/>
        </w:rPr>
        <w:t xml:space="preserve"> derivation; REML, restricted maximum likelihood estimation with standard CI derivation; REML+KR, REML estimation with </w:t>
      </w:r>
      <w:proofErr w:type="spellStart"/>
      <w:r w:rsidRPr="00D8694B">
        <w:rPr>
          <w:rFonts w:ascii="Times New Roman" w:eastAsia="Calibri" w:hAnsi="Times New Roman" w:cs="Times New Roman"/>
          <w:sz w:val="16"/>
          <w:szCs w:val="16"/>
        </w:rPr>
        <w:t>Kenward</w:t>
      </w:r>
      <w:proofErr w:type="spellEnd"/>
      <w:r w:rsidRPr="00D8694B">
        <w:rPr>
          <w:rFonts w:ascii="Times New Roman" w:eastAsia="Calibri" w:hAnsi="Times New Roman" w:cs="Times New Roman"/>
          <w:sz w:val="16"/>
          <w:szCs w:val="16"/>
        </w:rPr>
        <w:t xml:space="preserve">-Roger CI derivation; </w:t>
      </w:r>
      <w:proofErr w:type="spellStart"/>
      <w:r w:rsidRPr="00D8694B">
        <w:rPr>
          <w:rFonts w:ascii="Times New Roman" w:eastAsia="Calibri" w:hAnsi="Times New Roman" w:cs="Times New Roman"/>
          <w:sz w:val="16"/>
          <w:szCs w:val="16"/>
        </w:rPr>
        <w:t>REML+Satt</w:t>
      </w:r>
      <w:proofErr w:type="spellEnd"/>
      <w:r w:rsidRPr="00D8694B">
        <w:rPr>
          <w:rFonts w:ascii="Times New Roman" w:eastAsia="Calibri" w:hAnsi="Times New Roman" w:cs="Times New Roman"/>
          <w:sz w:val="16"/>
          <w:szCs w:val="16"/>
        </w:rPr>
        <w:t>, REML estimation with Satterthwaite CI derivation.</w:t>
      </w:r>
    </w:p>
    <w:p w14:paraId="1EB24063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375CCB2A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7DEAE2BF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3709A715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085BA779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3F349470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5F2F7177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3A20C7D5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169F1BE9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70FE71D7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6C6227C9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0C9D2C67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04BD31EE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69312803" w14:textId="77777777" w:rsidR="00E94C3A" w:rsidRDefault="00E94C3A" w:rsidP="00D90300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</w:p>
    <w:p w14:paraId="17E4AF41" w14:textId="2C1E7ED5" w:rsidR="002C444E" w:rsidRPr="007B423E" w:rsidRDefault="00B944D9" w:rsidP="00D90300">
      <w:pPr>
        <w:keepNext/>
        <w:keepLine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Web </w:t>
      </w:r>
      <w:r w:rsidR="002C444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C</w:t>
      </w:r>
      <w:r w:rsidR="002C444E">
        <w:rPr>
          <w:rFonts w:ascii="Times New Roman" w:hAnsi="Times New Roman" w:cs="Times New Roman"/>
          <w:b/>
        </w:rPr>
        <w:t>.</w:t>
      </w:r>
      <w:r w:rsidR="00880697">
        <w:rPr>
          <w:rFonts w:ascii="Times New Roman" w:hAnsi="Times New Roman" w:cs="Times New Roman"/>
          <w:b/>
        </w:rPr>
        <w:t>V</w:t>
      </w:r>
      <w:r w:rsidR="003A1931">
        <w:rPr>
          <w:rFonts w:ascii="Times New Roman" w:hAnsi="Times New Roman" w:cs="Times New Roman"/>
          <w:b/>
        </w:rPr>
        <w:t>I</w:t>
      </w:r>
      <w:r w:rsidR="00821258">
        <w:rPr>
          <w:rFonts w:ascii="Times New Roman" w:hAnsi="Times New Roman" w:cs="Times New Roman"/>
          <w:b/>
        </w:rPr>
        <w:t>I</w:t>
      </w:r>
      <w:r w:rsidR="002C444E" w:rsidRPr="007B423E">
        <w:rPr>
          <w:rFonts w:ascii="Times New Roman" w:hAnsi="Times New Roman" w:cs="Times New Roman"/>
          <w:b/>
        </w:rPr>
        <w:t>.</w:t>
      </w:r>
      <w:r w:rsidR="002C444E" w:rsidRPr="007B423E">
        <w:rPr>
          <w:rFonts w:ascii="Times New Roman" w:hAnsi="Times New Roman" w:cs="Times New Roman"/>
        </w:rPr>
        <w:t xml:space="preserve"> </w:t>
      </w:r>
      <w:r w:rsidR="00B45947">
        <w:rPr>
          <w:rFonts w:ascii="Times New Roman" w:hAnsi="Times New Roman" w:cs="Times New Roman"/>
        </w:rPr>
        <w:t>Mean run time (in seconds) of simulations,</w:t>
      </w:r>
      <w:r w:rsidR="00B45947" w:rsidRPr="007B423E">
        <w:rPr>
          <w:rFonts w:ascii="Times New Roman" w:eastAsiaTheme="minorEastAsia" w:hAnsi="Times New Roman" w:cs="Times New Roman"/>
        </w:rPr>
        <w:t xml:space="preserve"> </w:t>
      </w:r>
      <w:r w:rsidR="00B45947" w:rsidRPr="007B423E">
        <w:rPr>
          <w:rFonts w:ascii="Times New Roman" w:hAnsi="Times New Roman" w:cs="Times New Roman"/>
        </w:rPr>
        <w:t>under different scenarios</w:t>
      </w:r>
      <w:r w:rsidR="00B45947">
        <w:rPr>
          <w:rFonts w:ascii="Times New Roman" w:hAnsi="Times New Roman" w:cs="Times New Roman"/>
        </w:rPr>
        <w:t xml:space="preserve"> for the </w:t>
      </w:r>
      <w:r w:rsidR="00EE5498">
        <w:rPr>
          <w:rFonts w:ascii="Times New Roman" w:hAnsi="Times New Roman" w:cs="Times New Roman"/>
        </w:rPr>
        <w:t xml:space="preserve">common </w:t>
      </w:r>
      <w:r w:rsidR="002C444E">
        <w:rPr>
          <w:rFonts w:ascii="Times New Roman" w:hAnsi="Times New Roman" w:cs="Times New Roman"/>
        </w:rPr>
        <w:t xml:space="preserve">treatment effect </w:t>
      </w:r>
      <w:r w:rsidR="002C444E" w:rsidRPr="007B423E">
        <w:rPr>
          <w:rFonts w:ascii="Times New Roman" w:hAnsi="Times New Roman" w:cs="Times New Roman"/>
        </w:rPr>
        <w:t>data generating mechanism</w:t>
      </w:r>
      <w:r w:rsidR="002C444E">
        <w:rPr>
          <w:rFonts w:ascii="Times New Roman" w:hAnsi="Times New Roman" w:cs="Times New Roman"/>
        </w:rPr>
        <w:t>.</w:t>
      </w:r>
      <w:r w:rsidR="00FB6FCB">
        <w:rPr>
          <w:rFonts w:ascii="Times New Roman" w:hAnsi="Times New Roman" w:cs="Times New Roman"/>
        </w:rPr>
        <w:t xml:space="preserve"> </w:t>
      </w:r>
      <w:r w:rsidR="002C444E">
        <w:rPr>
          <w:rFonts w:ascii="Times New Roman" w:hAnsi="Times New Roman" w:cs="Times New Roman"/>
        </w:rPr>
        <w:t xml:space="preserve">Results shown separately for </w:t>
      </w:r>
      <w:r w:rsidR="002C444E" w:rsidRPr="007B423E">
        <w:rPr>
          <w:rFonts w:ascii="Times New Roman" w:hAnsi="Times New Roman" w:cs="Times New Roman"/>
        </w:rPr>
        <w:t>stratified and random intercept model</w:t>
      </w:r>
      <w:r w:rsidR="002C444E">
        <w:rPr>
          <w:rFonts w:ascii="Times New Roman" w:hAnsi="Times New Roman" w:cs="Times New Roman"/>
        </w:rPr>
        <w:t>s</w:t>
      </w:r>
      <w:r w:rsidR="002C444E" w:rsidRPr="007B423E">
        <w:rPr>
          <w:rFonts w:ascii="Times New Roman" w:hAnsi="Times New Roman" w:cs="Times New Roman"/>
        </w:rPr>
        <w:t xml:space="preserve">, </w:t>
      </w:r>
      <w:r w:rsidR="002C444E">
        <w:rPr>
          <w:rFonts w:ascii="Times New Roman" w:hAnsi="Times New Roman" w:cs="Times New Roman"/>
        </w:rPr>
        <w:t>under</w:t>
      </w:r>
      <w:r w:rsidR="002C444E" w:rsidRPr="007B423E">
        <w:rPr>
          <w:rFonts w:ascii="Times New Roman" w:hAnsi="Times New Roman" w:cs="Times New Roman"/>
        </w:rPr>
        <w:t xml:space="preserve"> each of the different </w:t>
      </w:r>
      <w:r w:rsidR="00B45947">
        <w:rPr>
          <w:rFonts w:ascii="Times New Roman" w:hAnsi="Times New Roman" w:cs="Times New Roman"/>
        </w:rPr>
        <w:t>estimation options considered.</w:t>
      </w:r>
    </w:p>
    <w:tbl>
      <w:tblPr>
        <w:tblW w:w="7970" w:type="dxa"/>
        <w:tblLook w:val="04A0" w:firstRow="1" w:lastRow="0" w:firstColumn="1" w:lastColumn="0" w:noHBand="0" w:noVBand="1"/>
      </w:tblPr>
      <w:tblGrid>
        <w:gridCol w:w="1150"/>
        <w:gridCol w:w="271"/>
        <w:gridCol w:w="786"/>
        <w:gridCol w:w="1307"/>
        <w:gridCol w:w="271"/>
        <w:gridCol w:w="601"/>
        <w:gridCol w:w="876"/>
        <w:gridCol w:w="1332"/>
        <w:gridCol w:w="1381"/>
      </w:tblGrid>
      <w:tr w:rsidR="00E55151" w:rsidRPr="00D40517" w14:paraId="4E5B2E0C" w14:textId="77777777" w:rsidTr="004936E1">
        <w:trPr>
          <w:trHeight w:val="245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B506" w14:textId="77777777" w:rsidR="00E55151" w:rsidRPr="003164AB" w:rsidRDefault="00E5515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ABE0" w14:textId="77777777" w:rsidR="00E55151" w:rsidRPr="003164AB" w:rsidRDefault="00E55151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4692" w14:textId="304EB3AB" w:rsidR="00E55151" w:rsidRPr="003164AB" w:rsidRDefault="00E55151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run time, seconds</w:t>
            </w:r>
          </w:p>
        </w:tc>
      </w:tr>
      <w:tr w:rsidR="00D40517" w:rsidRPr="00D40517" w14:paraId="48008464" w14:textId="77777777" w:rsidTr="003164AB">
        <w:trPr>
          <w:trHeight w:val="245"/>
        </w:trPr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71B9" w14:textId="28F4733E" w:rsidR="00D40517" w:rsidRPr="003164AB" w:rsidRDefault="00333D8E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33D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thod for modelling intercept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7F14" w14:textId="34A714F7" w:rsidR="00D40517" w:rsidRPr="003164AB" w:rsidRDefault="00D40517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0270" w14:textId="749C724D" w:rsidR="00D40517" w:rsidRPr="003164AB" w:rsidRDefault="00E55151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ratified </w:t>
            </w:r>
            <w:r w:rsidR="00333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4E83" w14:textId="5A88DD3E" w:rsidR="00D40517" w:rsidRPr="003164AB" w:rsidRDefault="00D40517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F0E6" w14:textId="1C34802C" w:rsidR="00D40517" w:rsidRPr="003164AB" w:rsidRDefault="00E55151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andom </w:t>
            </w:r>
            <w:r w:rsidR="00333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</w:tr>
      <w:tr w:rsidR="00D40517" w:rsidRPr="00D40517" w14:paraId="13EAD340" w14:textId="77777777" w:rsidTr="003164AB">
        <w:trPr>
          <w:trHeight w:val="245"/>
        </w:trPr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3CC30" w14:textId="3327F333" w:rsidR="00D40517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ion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D41CC" w14:textId="08DC119D" w:rsidR="00D40517" w:rsidRPr="003164AB" w:rsidRDefault="00D40517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32B0" w14:textId="77777777" w:rsidR="00D40517" w:rsidRPr="003164AB" w:rsidRDefault="00D40517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3BE9" w14:textId="77777777" w:rsidR="00D40517" w:rsidRPr="003164AB" w:rsidRDefault="00D40517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5FC4" w14:textId="4F9C7441" w:rsidR="00D40517" w:rsidRPr="003164AB" w:rsidRDefault="00D40517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8C171" w14:textId="77777777" w:rsidR="00D40517" w:rsidRPr="003164AB" w:rsidRDefault="00D40517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BA5C" w14:textId="77777777" w:rsidR="00D40517" w:rsidRPr="003164AB" w:rsidRDefault="00D40517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18A4" w14:textId="77777777" w:rsidR="00D40517" w:rsidRPr="003164AB" w:rsidRDefault="00D40517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KR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0E6A" w14:textId="77777777" w:rsidR="00D40517" w:rsidRPr="003164AB" w:rsidRDefault="00D40517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+Satt</w:t>
            </w:r>
            <w:proofErr w:type="spellEnd"/>
          </w:p>
        </w:tc>
      </w:tr>
      <w:tr w:rsidR="004936E1" w:rsidRPr="00D40517" w14:paraId="0214EE8E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94C02" w14:textId="1B8AD4E4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Scenario*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5CFE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5AF6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6DE2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47E6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28DF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CEDF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1B6C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EDEC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936E1" w:rsidRPr="00D40517" w14:paraId="551FE727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074" w14:textId="44F5DE66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</w:t>
            </w:r>
            <w:r w:rsidR="002C378D"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a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6071" w14:textId="7D9C6B41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A1C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F0C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3047" w14:textId="4024CE8F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4F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C08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BFC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183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4936E1" w:rsidRPr="00D40517" w14:paraId="63FDE4CF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9AD6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CB2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4E9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C6C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E5A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339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38F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15C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2A9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4936E1" w:rsidRPr="00D40517" w14:paraId="36C7AE1E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CB3E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E8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1C6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BC4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3C0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780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161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216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BE6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4936E1" w:rsidRPr="00D40517" w14:paraId="1DBC9CAF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84EC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2B4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F89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A2B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ACA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A93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347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B8F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69C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3</w:t>
            </w:r>
          </w:p>
        </w:tc>
      </w:tr>
      <w:tr w:rsidR="004936E1" w:rsidRPr="00D40517" w14:paraId="1360F77C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B18D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F1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935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D32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96F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A87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FD0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A05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0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857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86</w:t>
            </w:r>
          </w:p>
        </w:tc>
      </w:tr>
      <w:tr w:rsidR="004936E1" w:rsidRPr="00D40517" w14:paraId="549F4648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192E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B7F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C97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87D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3AB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280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2CF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085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370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5</w:t>
            </w:r>
          </w:p>
        </w:tc>
      </w:tr>
      <w:tr w:rsidR="004936E1" w:rsidRPr="00D40517" w14:paraId="0DD593C4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09F9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A32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AED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27C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FE4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3B5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60D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BE5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9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41C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43</w:t>
            </w:r>
          </w:p>
        </w:tc>
      </w:tr>
      <w:tr w:rsidR="004936E1" w:rsidRPr="00D40517" w14:paraId="0A86F42E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6E37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0DA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433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9CF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F05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465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BC5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3B8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EB5C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75</w:t>
            </w:r>
          </w:p>
        </w:tc>
      </w:tr>
      <w:tr w:rsidR="004936E1" w:rsidRPr="00D40517" w14:paraId="134B2117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2E52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070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B8D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D2E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888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E3F5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E3B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397A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3.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CE2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07</w:t>
            </w:r>
          </w:p>
        </w:tc>
      </w:tr>
      <w:tr w:rsidR="004936E1" w:rsidRPr="00D40517" w14:paraId="22B3A663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1E30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DF1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81E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E53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48DE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2BD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A92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ECF1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BBDB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4936E1" w:rsidRPr="00D40517" w14:paraId="7CD78A97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F808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4377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1008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0102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9E89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F4DD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AF4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283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A603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4936E1" w:rsidRPr="00D40517" w14:paraId="41C7A20A" w14:textId="77777777" w:rsidTr="004936E1">
        <w:trPr>
          <w:trHeight w:val="245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CCA53" w14:textId="77777777" w:rsidR="004936E1" w:rsidRPr="003164AB" w:rsidRDefault="004936E1" w:rsidP="004936E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ABB93" w14:textId="74CB97CB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E61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066F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9BA0" w14:textId="5F1521D5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3804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EB10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4971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EB66" w14:textId="77777777" w:rsidR="004936E1" w:rsidRPr="003164AB" w:rsidRDefault="004936E1" w:rsidP="004936E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</w:tbl>
    <w:p w14:paraId="225F6676" w14:textId="6F7B72CE" w:rsidR="008D7370" w:rsidRDefault="002C444E" w:rsidP="001B4757">
      <w:pPr>
        <w:rPr>
          <w:rFonts w:ascii="Times New Roman" w:hAnsi="Times New Roman" w:cs="Times New Roman"/>
          <w:b/>
        </w:rPr>
      </w:pPr>
      <w:r>
        <w:rPr>
          <w:rFonts w:ascii="Times New Roman" w:eastAsia="Calibri" w:hAnsi="Times New Roman" w:cs="Times New Roman"/>
          <w:sz w:val="16"/>
          <w:szCs w:val="16"/>
        </w:rPr>
        <w:t xml:space="preserve">*See Table I for full </w:t>
      </w:r>
      <w:r w:rsidR="00D26490">
        <w:rPr>
          <w:rFonts w:ascii="Times New Roman" w:eastAsia="Calibri" w:hAnsi="Times New Roman" w:cs="Times New Roman"/>
          <w:sz w:val="16"/>
          <w:szCs w:val="16"/>
        </w:rPr>
        <w:t xml:space="preserve">data generation </w:t>
      </w:r>
      <w:r>
        <w:rPr>
          <w:rFonts w:ascii="Times New Roman" w:eastAsia="Calibri" w:hAnsi="Times New Roman" w:cs="Times New Roman"/>
          <w:sz w:val="16"/>
          <w:szCs w:val="16"/>
        </w:rPr>
        <w:t>details</w:t>
      </w:r>
      <w:r w:rsidR="00D26490">
        <w:rPr>
          <w:rFonts w:ascii="Times New Roman" w:eastAsia="Calibri" w:hAnsi="Times New Roman" w:cs="Times New Roman"/>
          <w:sz w:val="16"/>
          <w:szCs w:val="16"/>
        </w:rPr>
        <w:t xml:space="preserve"> relating to</w:t>
      </w:r>
      <w:r>
        <w:rPr>
          <w:rFonts w:ascii="Times New Roman" w:eastAsia="Calibri" w:hAnsi="Times New Roman" w:cs="Times New Roman"/>
          <w:sz w:val="16"/>
          <w:szCs w:val="16"/>
        </w:rPr>
        <w:t xml:space="preserve"> each scenario.</w:t>
      </w:r>
      <w:r w:rsidR="00D21E31">
        <w:rPr>
          <w:rFonts w:ascii="Times New Roman" w:eastAsia="Calibri" w:hAnsi="Times New Roman" w:cs="Times New Roman"/>
          <w:sz w:val="16"/>
          <w:szCs w:val="16"/>
        </w:rPr>
        <w:br/>
      </w:r>
      <w:r w:rsidR="00D21E31">
        <w:rPr>
          <w:rFonts w:ascii="Times New Roman" w:eastAsia="Calibri" w:hAnsi="Times New Roman" w:cs="Times New Roman"/>
          <w:sz w:val="16"/>
          <w:szCs w:val="16"/>
        </w:rPr>
        <w:br/>
      </w:r>
      <w:r w:rsidR="008A2FBF" w:rsidRPr="00FA7224">
        <w:rPr>
          <w:rFonts w:ascii="Times New Roman" w:eastAsia="Calibri" w:hAnsi="Times New Roman" w:cs="Times New Roman"/>
          <w:sz w:val="16"/>
          <w:szCs w:val="16"/>
        </w:rPr>
        <w:t xml:space="preserve">Options: ML, maximum likelihood estimation with standard </w:t>
      </w:r>
      <w:r w:rsidR="00963F3C">
        <w:rPr>
          <w:rFonts w:ascii="Times New Roman" w:eastAsia="Calibri" w:hAnsi="Times New Roman" w:cs="Times New Roman"/>
          <w:sz w:val="16"/>
          <w:szCs w:val="16"/>
        </w:rPr>
        <w:t>confidence interval (</w:t>
      </w:r>
      <w:r w:rsidR="008A2FBF" w:rsidRPr="00FA7224">
        <w:rPr>
          <w:rFonts w:ascii="Times New Roman" w:eastAsia="Calibri" w:hAnsi="Times New Roman" w:cs="Times New Roman"/>
          <w:sz w:val="16"/>
          <w:szCs w:val="16"/>
        </w:rPr>
        <w:t>CI</w:t>
      </w:r>
      <w:r w:rsidR="00963F3C">
        <w:rPr>
          <w:rFonts w:ascii="Times New Roman" w:eastAsia="Calibri" w:hAnsi="Times New Roman" w:cs="Times New Roman"/>
          <w:sz w:val="16"/>
          <w:szCs w:val="16"/>
        </w:rPr>
        <w:t>)</w:t>
      </w:r>
      <w:r w:rsidR="008A2FBF" w:rsidRPr="00FA7224">
        <w:rPr>
          <w:rFonts w:ascii="Times New Roman" w:eastAsia="Calibri" w:hAnsi="Times New Roman" w:cs="Times New Roman"/>
          <w:sz w:val="16"/>
          <w:szCs w:val="16"/>
        </w:rPr>
        <w:t xml:space="preserve"> derivation; REML, restricted maximum likelihood estimation with standard CI derivation; REML+KR, REML estimation with </w:t>
      </w:r>
      <w:proofErr w:type="spellStart"/>
      <w:r w:rsidR="008A2FBF" w:rsidRPr="00FA7224">
        <w:rPr>
          <w:rFonts w:ascii="Times New Roman" w:eastAsia="Calibri" w:hAnsi="Times New Roman" w:cs="Times New Roman"/>
          <w:sz w:val="16"/>
          <w:szCs w:val="16"/>
        </w:rPr>
        <w:t>Kenward</w:t>
      </w:r>
      <w:proofErr w:type="spellEnd"/>
      <w:r w:rsidR="008A2FBF" w:rsidRPr="00FA7224">
        <w:rPr>
          <w:rFonts w:ascii="Times New Roman" w:eastAsia="Calibri" w:hAnsi="Times New Roman" w:cs="Times New Roman"/>
          <w:sz w:val="16"/>
          <w:szCs w:val="16"/>
        </w:rPr>
        <w:t xml:space="preserve">-Roger CI derivation; </w:t>
      </w:r>
      <w:proofErr w:type="spellStart"/>
      <w:r w:rsidR="008A2FBF" w:rsidRPr="00FA7224">
        <w:rPr>
          <w:rFonts w:ascii="Times New Roman" w:eastAsia="Calibri" w:hAnsi="Times New Roman" w:cs="Times New Roman"/>
          <w:sz w:val="16"/>
          <w:szCs w:val="16"/>
        </w:rPr>
        <w:t>REML+Satt</w:t>
      </w:r>
      <w:proofErr w:type="spellEnd"/>
      <w:r w:rsidR="008A2FBF" w:rsidRPr="00FA7224">
        <w:rPr>
          <w:rFonts w:ascii="Times New Roman" w:eastAsia="Calibri" w:hAnsi="Times New Roman" w:cs="Times New Roman"/>
          <w:sz w:val="16"/>
          <w:szCs w:val="16"/>
        </w:rPr>
        <w:t>, REML estimation with Satterthwaite CI derivation.</w:t>
      </w:r>
      <w:r w:rsidR="00FB6FCB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8A2FBF" w:rsidRPr="00FA7224">
        <w:rPr>
          <w:rFonts w:ascii="Times New Roman" w:eastAsia="Calibri" w:hAnsi="Times New Roman" w:cs="Times New Roman"/>
          <w:sz w:val="16"/>
          <w:szCs w:val="16"/>
        </w:rPr>
        <w:t xml:space="preserve">(Note: KR and Satterthwaite correction options not available for </w:t>
      </w:r>
      <w:r w:rsidR="00E55151">
        <w:rPr>
          <w:rFonts w:ascii="Times New Roman" w:eastAsia="Calibri" w:hAnsi="Times New Roman" w:cs="Times New Roman"/>
          <w:sz w:val="16"/>
          <w:szCs w:val="16"/>
        </w:rPr>
        <w:t>stratified intercept m</w:t>
      </w:r>
      <w:r w:rsidR="008A2FBF" w:rsidRPr="00FA7224">
        <w:rPr>
          <w:rFonts w:ascii="Times New Roman" w:eastAsia="Calibri" w:hAnsi="Times New Roman" w:cs="Times New Roman"/>
          <w:sz w:val="16"/>
          <w:szCs w:val="16"/>
        </w:rPr>
        <w:t>odel as model does not include any random effects).</w:t>
      </w:r>
    </w:p>
    <w:p w14:paraId="4484DFAE" w14:textId="7ECF5AE1" w:rsidR="0074680B" w:rsidRDefault="0074680B" w:rsidP="001B4757">
      <w:pPr>
        <w:rPr>
          <w:rFonts w:ascii="Times New Roman" w:hAnsi="Times New Roman" w:cs="Times New Roman"/>
          <w:b/>
        </w:rPr>
        <w:sectPr w:rsidR="0074680B" w:rsidSect="00620714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2E1B9E" w14:textId="741A75FB" w:rsidR="003051CB" w:rsidRDefault="00B944D9" w:rsidP="00D90300">
      <w:pPr>
        <w:keepNext/>
        <w:keepLine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Web </w:t>
      </w:r>
      <w:r w:rsidR="003051C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C</w:t>
      </w:r>
      <w:r w:rsidR="003051CB">
        <w:rPr>
          <w:rFonts w:ascii="Times New Roman" w:hAnsi="Times New Roman" w:cs="Times New Roman"/>
          <w:b/>
        </w:rPr>
        <w:t>.V</w:t>
      </w:r>
      <w:r w:rsidR="00821258">
        <w:rPr>
          <w:rFonts w:ascii="Times New Roman" w:hAnsi="Times New Roman" w:cs="Times New Roman"/>
          <w:b/>
        </w:rPr>
        <w:t>I</w:t>
      </w:r>
      <w:r w:rsidR="003A1931">
        <w:rPr>
          <w:rFonts w:ascii="Times New Roman" w:hAnsi="Times New Roman" w:cs="Times New Roman"/>
          <w:b/>
        </w:rPr>
        <w:t>I</w:t>
      </w:r>
      <w:r w:rsidR="00880697">
        <w:rPr>
          <w:rFonts w:ascii="Times New Roman" w:hAnsi="Times New Roman" w:cs="Times New Roman"/>
          <w:b/>
        </w:rPr>
        <w:t>I</w:t>
      </w:r>
      <w:r w:rsidR="003051CB" w:rsidRPr="007B423E">
        <w:rPr>
          <w:rFonts w:ascii="Times New Roman" w:hAnsi="Times New Roman" w:cs="Times New Roman"/>
          <w:b/>
        </w:rPr>
        <w:t>.</w:t>
      </w:r>
      <w:r w:rsidR="003051CB" w:rsidRPr="007B423E">
        <w:rPr>
          <w:rFonts w:ascii="Times New Roman" w:hAnsi="Times New Roman" w:cs="Times New Roman"/>
        </w:rPr>
        <w:t xml:space="preserve"> </w:t>
      </w:r>
      <w:r w:rsidR="008D6671">
        <w:rPr>
          <w:rFonts w:ascii="Times New Roman" w:hAnsi="Times New Roman" w:cs="Times New Roman"/>
        </w:rPr>
        <w:t>E</w:t>
      </w:r>
      <w:r w:rsidR="00B45947">
        <w:rPr>
          <w:rFonts w:ascii="Times New Roman" w:hAnsi="Times New Roman" w:cs="Times New Roman"/>
        </w:rPr>
        <w:t xml:space="preserve">mpirical SE and mean-square error </w:t>
      </w:r>
      <w:r w:rsidR="00E55151">
        <w:rPr>
          <w:rFonts w:ascii="Times New Roman" w:hAnsi="Times New Roman" w:cs="Times New Roman"/>
        </w:rPr>
        <w:t xml:space="preserve">(MSE) </w:t>
      </w:r>
      <w:r w:rsidR="00B45947">
        <w:rPr>
          <w:rFonts w:ascii="Times New Roman" w:hAnsi="Times New Roman" w:cs="Times New Roman"/>
        </w:rPr>
        <w:t xml:space="preserve">of the summary treatment effect estimate </w:t>
      </w:r>
      <w:r w:rsidR="00B45947" w:rsidRPr="007B423E">
        <w:rPr>
          <w:rFonts w:ascii="Times New Roman" w:hAnsi="Times New Roman" w:cs="Times New Roman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)</m:t>
        </m:r>
      </m:oMath>
      <w:r w:rsidR="00B45947">
        <w:rPr>
          <w:rFonts w:ascii="Times New Roman" w:hAnsi="Times New Roman" w:cs="Times New Roman"/>
        </w:rPr>
        <w:t>,</w:t>
      </w:r>
      <w:r w:rsidR="00B45947" w:rsidRPr="007B423E">
        <w:rPr>
          <w:rFonts w:ascii="Times New Roman" w:eastAsiaTheme="minorEastAsia" w:hAnsi="Times New Roman" w:cs="Times New Roman"/>
        </w:rPr>
        <w:t xml:space="preserve"> </w:t>
      </w:r>
      <w:r w:rsidR="00B45947" w:rsidRPr="007B423E">
        <w:rPr>
          <w:rFonts w:ascii="Times New Roman" w:hAnsi="Times New Roman" w:cs="Times New Roman"/>
        </w:rPr>
        <w:t xml:space="preserve">under different scenarios </w:t>
      </w:r>
      <w:r w:rsidR="00B45947">
        <w:rPr>
          <w:rFonts w:ascii="Times New Roman" w:hAnsi="Times New Roman" w:cs="Times New Roman"/>
        </w:rPr>
        <w:t>for the normal intercept (r</w:t>
      </w:r>
      <w:r w:rsidR="003051CB" w:rsidRPr="007B423E">
        <w:rPr>
          <w:rFonts w:ascii="Times New Roman" w:hAnsi="Times New Roman" w:cs="Times New Roman"/>
        </w:rPr>
        <w:t>andom treatment effect</w:t>
      </w:r>
      <w:r w:rsidR="00B45947">
        <w:rPr>
          <w:rFonts w:ascii="Times New Roman" w:hAnsi="Times New Roman" w:cs="Times New Roman"/>
        </w:rPr>
        <w:t>)</w:t>
      </w:r>
      <w:r w:rsidR="003051CB">
        <w:rPr>
          <w:rFonts w:ascii="Times New Roman" w:hAnsi="Times New Roman" w:cs="Times New Roman"/>
        </w:rPr>
        <w:t xml:space="preserve"> </w:t>
      </w:r>
      <w:r w:rsidR="003051CB" w:rsidRPr="007B423E">
        <w:rPr>
          <w:rFonts w:ascii="Times New Roman" w:hAnsi="Times New Roman" w:cs="Times New Roman"/>
        </w:rPr>
        <w:t>data generating mechanism</w:t>
      </w:r>
      <w:r w:rsidR="003051CB">
        <w:rPr>
          <w:rFonts w:ascii="Times New Roman" w:hAnsi="Times New Roman" w:cs="Times New Roman"/>
        </w:rPr>
        <w:t>.</w:t>
      </w:r>
      <w:r w:rsidR="00FB6FCB">
        <w:rPr>
          <w:rFonts w:ascii="Times New Roman" w:hAnsi="Times New Roman" w:cs="Times New Roman"/>
        </w:rPr>
        <w:t xml:space="preserve"> </w:t>
      </w:r>
      <w:r w:rsidR="003051CB">
        <w:rPr>
          <w:rFonts w:ascii="Times New Roman" w:hAnsi="Times New Roman" w:cs="Times New Roman"/>
        </w:rPr>
        <w:t xml:space="preserve">Results shown separately for </w:t>
      </w:r>
      <w:r w:rsidR="003051CB" w:rsidRPr="007B423E">
        <w:rPr>
          <w:rFonts w:ascii="Times New Roman" w:hAnsi="Times New Roman" w:cs="Times New Roman"/>
        </w:rPr>
        <w:t>stratified and random intercept model</w:t>
      </w:r>
      <w:r w:rsidR="003051CB">
        <w:rPr>
          <w:rFonts w:ascii="Times New Roman" w:hAnsi="Times New Roman" w:cs="Times New Roman"/>
        </w:rPr>
        <w:t>s</w:t>
      </w:r>
      <w:r w:rsidR="003051CB" w:rsidRPr="007B423E">
        <w:rPr>
          <w:rFonts w:ascii="Times New Roman" w:hAnsi="Times New Roman" w:cs="Times New Roman"/>
        </w:rPr>
        <w:t xml:space="preserve">, </w:t>
      </w:r>
      <w:r w:rsidR="003051CB">
        <w:rPr>
          <w:rFonts w:ascii="Times New Roman" w:hAnsi="Times New Roman" w:cs="Times New Roman"/>
        </w:rPr>
        <w:t>under</w:t>
      </w:r>
      <w:r w:rsidR="003051CB" w:rsidRPr="007B423E">
        <w:rPr>
          <w:rFonts w:ascii="Times New Roman" w:hAnsi="Times New Roman" w:cs="Times New Roman"/>
        </w:rPr>
        <w:t xml:space="preserve"> each of the different estimation options cons</w:t>
      </w:r>
      <w:r w:rsidR="00B45947">
        <w:rPr>
          <w:rFonts w:ascii="Times New Roman" w:hAnsi="Times New Roman" w:cs="Times New Roman"/>
        </w:rPr>
        <w:t>idered.</w:t>
      </w:r>
    </w:p>
    <w:tbl>
      <w:tblPr>
        <w:tblW w:w="8430" w:type="dxa"/>
        <w:tblLook w:val="04A0" w:firstRow="1" w:lastRow="0" w:firstColumn="1" w:lastColumn="0" w:noHBand="0" w:noVBand="1"/>
      </w:tblPr>
      <w:tblGrid>
        <w:gridCol w:w="1438"/>
        <w:gridCol w:w="271"/>
        <w:gridCol w:w="601"/>
        <w:gridCol w:w="876"/>
        <w:gridCol w:w="271"/>
        <w:gridCol w:w="601"/>
        <w:gridCol w:w="876"/>
        <w:gridCol w:w="271"/>
        <w:gridCol w:w="601"/>
        <w:gridCol w:w="876"/>
        <w:gridCol w:w="271"/>
        <w:gridCol w:w="601"/>
        <w:gridCol w:w="876"/>
      </w:tblGrid>
      <w:tr w:rsidR="003051CB" w:rsidRPr="003051CB" w14:paraId="0CAF71FE" w14:textId="77777777" w:rsidTr="00014C8E">
        <w:trPr>
          <w:trHeight w:val="261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C3DBB6" w14:textId="362D1552" w:rsidR="003051CB" w:rsidRPr="003164AB" w:rsidRDefault="003051CB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formance measur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940E" w14:textId="46AE8A3B" w:rsidR="003051CB" w:rsidRPr="003164AB" w:rsidRDefault="003051CB" w:rsidP="00D903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25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CCD1A" w14:textId="24171BB1" w:rsidR="003051CB" w:rsidRPr="003164AB" w:rsidRDefault="008D6671" w:rsidP="00BD117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</w:t>
            </w:r>
            <w:r w:rsidR="003051CB"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pirical SE of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acc>
            </m:oMath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4D7D" w14:textId="3E11D0D8" w:rsidR="003051CB" w:rsidRPr="003164AB" w:rsidRDefault="003051CB" w:rsidP="00D903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25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A95BD" w14:textId="37C52262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SE of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acc>
            </m:oMath>
          </w:p>
        </w:tc>
      </w:tr>
      <w:tr w:rsidR="003051CB" w:rsidRPr="003051CB" w14:paraId="50AFAAC7" w14:textId="77777777" w:rsidTr="003164AB">
        <w:trPr>
          <w:trHeight w:val="261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4DA57" w14:textId="77777777" w:rsidR="003051CB" w:rsidRPr="003164AB" w:rsidRDefault="003051CB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16DE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25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F25A2" w14:textId="77777777" w:rsidR="003051CB" w:rsidRPr="003164AB" w:rsidRDefault="003051CB" w:rsidP="00D903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694F" w14:textId="77777777" w:rsidR="003051CB" w:rsidRPr="00F5685C" w:rsidRDefault="003051CB" w:rsidP="00D903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25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BAAAE" w14:textId="77777777" w:rsidR="003051CB" w:rsidRPr="003164AB" w:rsidRDefault="003051CB" w:rsidP="00D903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051CB" w:rsidRPr="00787860" w14:paraId="38249CD2" w14:textId="77777777" w:rsidTr="003164AB">
        <w:trPr>
          <w:trHeight w:val="261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7EC3" w14:textId="7A97BD6F" w:rsidR="003051CB" w:rsidRPr="003164AB" w:rsidRDefault="00333D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33D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ethod for modelling intercept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0350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F34C" w14:textId="69009067" w:rsidR="003051CB" w:rsidRPr="003164AB" w:rsidRDefault="00E55151" w:rsidP="00A4288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tified intercept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7F47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FAA60" w14:textId="55B0BBB9" w:rsidR="003051CB" w:rsidRPr="003164AB" w:rsidRDefault="00E55151" w:rsidP="00A4288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ndom intercept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E7B6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10BDC" w14:textId="781E8F28" w:rsidR="003051CB" w:rsidRPr="003164AB" w:rsidRDefault="00E55151" w:rsidP="00A4288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tified intercept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A91F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4FEED" w14:textId="4766E166" w:rsidR="003051CB" w:rsidRPr="003164AB" w:rsidRDefault="00E55151" w:rsidP="00A4288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ndom intercept</w:t>
            </w:r>
          </w:p>
        </w:tc>
      </w:tr>
      <w:tr w:rsidR="003051CB" w:rsidRPr="003051CB" w14:paraId="192538A3" w14:textId="77777777" w:rsidTr="003164AB">
        <w:trPr>
          <w:trHeight w:val="261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0EC25" w14:textId="2A4B3294" w:rsidR="003051CB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ion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028B4" w14:textId="7BBAAFA2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62C2D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8953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5F9DD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5C6B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3323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9D62" w14:textId="4C85B3A1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18001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AA8A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337E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4DEE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5F2D" w14:textId="77777777" w:rsidR="003051CB" w:rsidRPr="003164AB" w:rsidRDefault="003051CB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</w:tr>
      <w:tr w:rsidR="00014C8E" w:rsidRPr="003051CB" w14:paraId="10E8470D" w14:textId="77777777" w:rsidTr="00014C8E">
        <w:trPr>
          <w:trHeight w:val="261"/>
        </w:trPr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8CF4D" w14:textId="0806E8C8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Scenario*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5B0D1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CEE8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6CDFE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937CE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EABF5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7B2D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4BDF8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8A118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8F2EE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C6CCE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6D43B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8BA84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14C8E" w:rsidRPr="003051CB" w14:paraId="31A8A350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7F49" w14:textId="21E016EF" w:rsidR="00014C8E" w:rsidRPr="003164AB" w:rsidRDefault="00014C8E" w:rsidP="00EF683A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</w:t>
            </w:r>
            <w:r w:rsidR="002C378D"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a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E497" w14:textId="43F0CB5E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633A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70FA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F68C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168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FF53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FB8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44DC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6519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13E5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31A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AF0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</w:t>
            </w:r>
          </w:p>
        </w:tc>
      </w:tr>
      <w:tr w:rsidR="00014C8E" w:rsidRPr="003051CB" w14:paraId="1BD07E81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07C2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733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173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487B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9D08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099B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670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A08D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1F7B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9EDB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040F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9EBF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E36C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</w:t>
            </w:r>
          </w:p>
        </w:tc>
      </w:tr>
      <w:tr w:rsidR="00014C8E" w:rsidRPr="003051CB" w14:paraId="1DC46E2B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CD4B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731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FFB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D88A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DD8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809F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2DAD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1E7D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76AD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BFCF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56DF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675A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C654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</w:tr>
      <w:tr w:rsidR="00014C8E" w:rsidRPr="003051CB" w14:paraId="753DDE42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1F72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1841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462A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76D9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4883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8FBA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86A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4AFF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F76C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D275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C5D3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D1AC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78CB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</w:tr>
      <w:tr w:rsidR="00014C8E" w:rsidRPr="003051CB" w14:paraId="38380D3D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7400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FEBD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713A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8C5E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EB3C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24A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FBED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8418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741E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963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845C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A93E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97F9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</w:tr>
      <w:tr w:rsidR="00014C8E" w:rsidRPr="003051CB" w14:paraId="1557F784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B892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A9F4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EB93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30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2043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90B1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B4F0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1E79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E624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D949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6FB4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3058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85A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2</w:t>
            </w:r>
          </w:p>
        </w:tc>
      </w:tr>
      <w:tr w:rsidR="00014C8E" w:rsidRPr="003051CB" w14:paraId="5273271E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3DFF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3E9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4633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E03B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F8C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8665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889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CFAA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7943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C44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8F7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A07E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0115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014C8E" w:rsidRPr="003051CB" w14:paraId="39E5ABD7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9559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3CF0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B993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15F0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AB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2224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99BD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DF9E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A92F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426B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F49D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FA89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28E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5</w:t>
            </w:r>
          </w:p>
        </w:tc>
      </w:tr>
      <w:tr w:rsidR="00014C8E" w:rsidRPr="003051CB" w14:paraId="2493CCCA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17FF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5E4A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0FC1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34E8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814D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125B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D6B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8BFA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C1F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4FBC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ABA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DCAB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C0A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014C8E" w:rsidRPr="003051CB" w14:paraId="47792B78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1ADA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033F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70DD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941E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27D3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BD31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DE1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D14E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529C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0A21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7DB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9445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FD4C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7</w:t>
            </w:r>
          </w:p>
        </w:tc>
      </w:tr>
      <w:tr w:rsidR="00014C8E" w:rsidRPr="003051CB" w14:paraId="005E366F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72F0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1A95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A53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5B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32F0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09A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93FF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791F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922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874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C571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716B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E8F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</w:tr>
      <w:tr w:rsidR="00014C8E" w:rsidRPr="003051CB" w14:paraId="19F9B09F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E69D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E7E8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937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EA29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0DFF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C714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232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932A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747F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F57E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B5F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D038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BCE0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</w:tr>
      <w:tr w:rsidR="00014C8E" w:rsidRPr="003051CB" w14:paraId="185F39A3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9609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9BAD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35D4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B21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F72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8F06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BCB0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67CD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8B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0D02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BF20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E758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0810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</w:tr>
      <w:tr w:rsidR="00014C8E" w:rsidRPr="003051CB" w14:paraId="7DA55254" w14:textId="77777777" w:rsidTr="00014C8E">
        <w:trPr>
          <w:trHeight w:val="261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E44E" w14:textId="77777777" w:rsidR="00014C8E" w:rsidRPr="003164AB" w:rsidRDefault="00014C8E" w:rsidP="00014C8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3FC0" w14:textId="07B6B62F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3AA8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1C798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0829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BCC5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D465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ADFDD" w14:textId="4048F411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AEB77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0753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DE5D9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A8D8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5FB4" w14:textId="77777777" w:rsidR="00014C8E" w:rsidRPr="003164AB" w:rsidRDefault="00014C8E" w:rsidP="00014C8E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2</w:t>
            </w:r>
          </w:p>
        </w:tc>
      </w:tr>
    </w:tbl>
    <w:p w14:paraId="39D5AD4D" w14:textId="57797F5A" w:rsidR="0062484B" w:rsidRPr="007B423E" w:rsidRDefault="0062484B" w:rsidP="00D90300">
      <w:pPr>
        <w:keepNext/>
        <w:keepLines/>
        <w:rPr>
          <w:rFonts w:ascii="Times New Roman" w:eastAsia="Calibri" w:hAnsi="Times New Roman" w:cs="Times New Roman"/>
          <w:sz w:val="16"/>
          <w:szCs w:val="16"/>
        </w:rPr>
      </w:pPr>
      <w:r>
        <w:rPr>
          <w:rFonts w:ascii="Times New Roman" w:eastAsia="Calibri" w:hAnsi="Times New Roman" w:cs="Times New Roman"/>
          <w:sz w:val="16"/>
          <w:szCs w:val="16"/>
        </w:rPr>
        <w:t xml:space="preserve">*See Table I for full </w:t>
      </w:r>
      <w:r w:rsidR="00D7062C">
        <w:rPr>
          <w:rFonts w:ascii="Times New Roman" w:eastAsia="Calibri" w:hAnsi="Times New Roman" w:cs="Times New Roman"/>
          <w:sz w:val="16"/>
          <w:szCs w:val="16"/>
        </w:rPr>
        <w:t xml:space="preserve">data generation </w:t>
      </w:r>
      <w:r>
        <w:rPr>
          <w:rFonts w:ascii="Times New Roman" w:eastAsia="Calibri" w:hAnsi="Times New Roman" w:cs="Times New Roman"/>
          <w:sz w:val="16"/>
          <w:szCs w:val="16"/>
        </w:rPr>
        <w:t xml:space="preserve">details </w:t>
      </w:r>
      <w:r w:rsidR="00D7062C">
        <w:rPr>
          <w:rFonts w:ascii="Times New Roman" w:eastAsia="Calibri" w:hAnsi="Times New Roman" w:cs="Times New Roman"/>
          <w:sz w:val="16"/>
          <w:szCs w:val="16"/>
        </w:rPr>
        <w:t>relating to</w:t>
      </w:r>
      <w:r>
        <w:rPr>
          <w:rFonts w:ascii="Times New Roman" w:eastAsia="Calibri" w:hAnsi="Times New Roman" w:cs="Times New Roman"/>
          <w:sz w:val="16"/>
          <w:szCs w:val="16"/>
        </w:rPr>
        <w:t xml:space="preserve"> each scenario.</w:t>
      </w:r>
      <w:r>
        <w:rPr>
          <w:rFonts w:ascii="Times New Roman" w:eastAsia="Calibri" w:hAnsi="Times New Roman" w:cs="Times New Roman"/>
          <w:sz w:val="16"/>
          <w:szCs w:val="16"/>
        </w:rPr>
        <w:br/>
      </w:r>
      <w:r w:rsidR="00D21E31">
        <w:rPr>
          <w:rFonts w:ascii="Times New Roman" w:eastAsia="Calibri" w:hAnsi="Times New Roman" w:cs="Times New Roman"/>
          <w:sz w:val="16"/>
          <w:szCs w:val="16"/>
        </w:rPr>
        <w:br/>
      </w:r>
      <w:r w:rsidRPr="00C90522">
        <w:rPr>
          <w:rFonts w:ascii="Times New Roman" w:eastAsia="Calibri" w:hAnsi="Times New Roman" w:cs="Times New Roman"/>
          <w:sz w:val="16"/>
          <w:szCs w:val="16"/>
        </w:rPr>
        <w:t>Options: ML, maximum likelihood estimation; REML, restricted maximum likelihood estimation.</w:t>
      </w:r>
    </w:p>
    <w:p w14:paraId="12EFAE78" w14:textId="77777777" w:rsidR="00D76495" w:rsidRDefault="00D76495" w:rsidP="00D90300">
      <w:pPr>
        <w:keepNext/>
        <w:keepLines/>
        <w:rPr>
          <w:rFonts w:ascii="Times New Roman" w:hAnsi="Times New Roman" w:cs="Times New Roman"/>
          <w:b/>
        </w:rPr>
      </w:pPr>
    </w:p>
    <w:p w14:paraId="1004ED3D" w14:textId="77777777" w:rsidR="00D76495" w:rsidRDefault="00D76495" w:rsidP="00D90300">
      <w:pPr>
        <w:keepNext/>
        <w:keepLines/>
        <w:rPr>
          <w:rFonts w:ascii="Times New Roman" w:hAnsi="Times New Roman" w:cs="Times New Roman"/>
          <w:b/>
        </w:rPr>
      </w:pPr>
    </w:p>
    <w:p w14:paraId="280E071E" w14:textId="77777777" w:rsidR="00D76495" w:rsidRDefault="00D76495" w:rsidP="00D90300">
      <w:pPr>
        <w:keepNext/>
        <w:keepLines/>
        <w:rPr>
          <w:rFonts w:ascii="Times New Roman" w:hAnsi="Times New Roman" w:cs="Times New Roman"/>
          <w:b/>
        </w:rPr>
      </w:pPr>
    </w:p>
    <w:p w14:paraId="3D33C817" w14:textId="77777777" w:rsidR="00D76495" w:rsidRDefault="00D76495" w:rsidP="00D90300">
      <w:pPr>
        <w:keepNext/>
        <w:keepLines/>
        <w:rPr>
          <w:rFonts w:ascii="Times New Roman" w:hAnsi="Times New Roman" w:cs="Times New Roman"/>
          <w:b/>
        </w:rPr>
      </w:pPr>
    </w:p>
    <w:p w14:paraId="068FEB0F" w14:textId="77777777" w:rsidR="00D76495" w:rsidRDefault="00D76495" w:rsidP="00D90300">
      <w:pPr>
        <w:keepNext/>
        <w:keepLines/>
        <w:rPr>
          <w:rFonts w:ascii="Times New Roman" w:hAnsi="Times New Roman" w:cs="Times New Roman"/>
          <w:b/>
        </w:rPr>
      </w:pPr>
    </w:p>
    <w:p w14:paraId="2474698A" w14:textId="427CAACF" w:rsidR="00B23A8C" w:rsidRDefault="00B944D9" w:rsidP="00D90300">
      <w:pPr>
        <w:keepNext/>
        <w:keepLine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Web </w:t>
      </w:r>
      <w:r w:rsidR="00B23A8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C</w:t>
      </w:r>
      <w:r w:rsidR="00B23A8C">
        <w:rPr>
          <w:rFonts w:ascii="Times New Roman" w:hAnsi="Times New Roman" w:cs="Times New Roman"/>
          <w:b/>
        </w:rPr>
        <w:t>.</w:t>
      </w:r>
      <w:r w:rsidR="00FB6FE7">
        <w:rPr>
          <w:rFonts w:ascii="Times New Roman" w:hAnsi="Times New Roman" w:cs="Times New Roman"/>
          <w:b/>
        </w:rPr>
        <w:t>IX</w:t>
      </w:r>
      <w:r w:rsidR="00B23A8C" w:rsidRPr="007B423E">
        <w:rPr>
          <w:rFonts w:ascii="Times New Roman" w:hAnsi="Times New Roman" w:cs="Times New Roman"/>
          <w:b/>
        </w:rPr>
        <w:t>.</w:t>
      </w:r>
      <w:r w:rsidR="00B23A8C" w:rsidRPr="007B423E">
        <w:rPr>
          <w:rFonts w:ascii="Times New Roman" w:hAnsi="Times New Roman" w:cs="Times New Roman"/>
        </w:rPr>
        <w:t xml:space="preserve"> </w:t>
      </w:r>
      <w:r w:rsidR="008D567C">
        <w:rPr>
          <w:rFonts w:ascii="Times New Roman" w:hAnsi="Times New Roman" w:cs="Times New Roman"/>
        </w:rPr>
        <w:t>E</w:t>
      </w:r>
      <w:r w:rsidR="00B45947">
        <w:rPr>
          <w:rFonts w:ascii="Times New Roman" w:hAnsi="Times New Roman" w:cs="Times New Roman"/>
        </w:rPr>
        <w:t xml:space="preserve">mpirical SE and mean-square error of the summary treatment effect estimate </w:t>
      </w:r>
      <w:r w:rsidR="00B45947" w:rsidRPr="007B423E">
        <w:rPr>
          <w:rFonts w:ascii="Times New Roman" w:hAnsi="Times New Roman" w:cs="Times New Roman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)</m:t>
        </m:r>
      </m:oMath>
      <w:r w:rsidR="00B45947">
        <w:rPr>
          <w:rFonts w:ascii="Times New Roman" w:hAnsi="Times New Roman" w:cs="Times New Roman"/>
        </w:rPr>
        <w:t>,</w:t>
      </w:r>
      <w:r w:rsidR="00B45947" w:rsidRPr="007B423E">
        <w:rPr>
          <w:rFonts w:ascii="Times New Roman" w:eastAsiaTheme="minorEastAsia" w:hAnsi="Times New Roman" w:cs="Times New Roman"/>
        </w:rPr>
        <w:t xml:space="preserve"> </w:t>
      </w:r>
      <w:r w:rsidR="00B45947" w:rsidRPr="007B423E">
        <w:rPr>
          <w:rFonts w:ascii="Times New Roman" w:hAnsi="Times New Roman" w:cs="Times New Roman"/>
        </w:rPr>
        <w:t>under different scenarios</w:t>
      </w:r>
      <w:r w:rsidR="00B45947">
        <w:rPr>
          <w:rFonts w:ascii="Times New Roman" w:hAnsi="Times New Roman" w:cs="Times New Roman"/>
        </w:rPr>
        <w:t xml:space="preserve"> for the</w:t>
      </w:r>
      <w:r w:rsidR="00B45947" w:rsidRPr="007B423E">
        <w:rPr>
          <w:rFonts w:ascii="Times New Roman" w:hAnsi="Times New Roman" w:cs="Times New Roman"/>
        </w:rPr>
        <w:t xml:space="preserve"> </w:t>
      </w:r>
      <w:r w:rsidR="008567BF">
        <w:rPr>
          <w:rFonts w:ascii="Times New Roman" w:hAnsi="Times New Roman" w:cs="Times New Roman"/>
        </w:rPr>
        <w:t>beta</w:t>
      </w:r>
      <w:r w:rsidR="00B23A8C">
        <w:rPr>
          <w:rFonts w:ascii="Times New Roman" w:hAnsi="Times New Roman" w:cs="Times New Roman"/>
        </w:rPr>
        <w:t xml:space="preserve"> </w:t>
      </w:r>
      <w:r w:rsidR="00830FBD">
        <w:rPr>
          <w:rFonts w:ascii="Times New Roman" w:hAnsi="Times New Roman" w:cs="Times New Roman"/>
        </w:rPr>
        <w:t xml:space="preserve">distribution for the </w:t>
      </w:r>
      <w:r w:rsidR="00B23A8C">
        <w:rPr>
          <w:rFonts w:ascii="Times New Roman" w:hAnsi="Times New Roman" w:cs="Times New Roman"/>
        </w:rPr>
        <w:t xml:space="preserve">intercept </w:t>
      </w:r>
      <w:r w:rsidR="00BC260B">
        <w:rPr>
          <w:rFonts w:ascii="Times New Roman" w:hAnsi="Times New Roman" w:cs="Times New Roman"/>
        </w:rPr>
        <w:t xml:space="preserve">(random treatment effect) </w:t>
      </w:r>
      <w:r w:rsidR="00B23A8C" w:rsidRPr="007B423E">
        <w:rPr>
          <w:rFonts w:ascii="Times New Roman" w:hAnsi="Times New Roman" w:cs="Times New Roman"/>
        </w:rPr>
        <w:t>data generating mechanism</w:t>
      </w:r>
      <w:r w:rsidR="00B23A8C">
        <w:rPr>
          <w:rFonts w:ascii="Times New Roman" w:hAnsi="Times New Roman" w:cs="Times New Roman"/>
        </w:rPr>
        <w:t>.</w:t>
      </w:r>
      <w:r w:rsidR="00FB6FCB">
        <w:rPr>
          <w:rFonts w:ascii="Times New Roman" w:hAnsi="Times New Roman" w:cs="Times New Roman"/>
        </w:rPr>
        <w:t xml:space="preserve"> </w:t>
      </w:r>
      <w:r w:rsidR="00B23A8C">
        <w:rPr>
          <w:rFonts w:ascii="Times New Roman" w:hAnsi="Times New Roman" w:cs="Times New Roman"/>
        </w:rPr>
        <w:t xml:space="preserve">Results shown separately for </w:t>
      </w:r>
      <w:r w:rsidR="00B23A8C" w:rsidRPr="007B423E">
        <w:rPr>
          <w:rFonts w:ascii="Times New Roman" w:hAnsi="Times New Roman" w:cs="Times New Roman"/>
        </w:rPr>
        <w:t>stratified and random intercept model</w:t>
      </w:r>
      <w:r w:rsidR="00B23A8C">
        <w:rPr>
          <w:rFonts w:ascii="Times New Roman" w:hAnsi="Times New Roman" w:cs="Times New Roman"/>
        </w:rPr>
        <w:t>s</w:t>
      </w:r>
      <w:r w:rsidR="00B23A8C" w:rsidRPr="007B423E">
        <w:rPr>
          <w:rFonts w:ascii="Times New Roman" w:hAnsi="Times New Roman" w:cs="Times New Roman"/>
        </w:rPr>
        <w:t xml:space="preserve">, </w:t>
      </w:r>
      <w:r w:rsidR="00B23A8C">
        <w:rPr>
          <w:rFonts w:ascii="Times New Roman" w:hAnsi="Times New Roman" w:cs="Times New Roman"/>
        </w:rPr>
        <w:t>under</w:t>
      </w:r>
      <w:r w:rsidR="00B23A8C" w:rsidRPr="007B423E">
        <w:rPr>
          <w:rFonts w:ascii="Times New Roman" w:hAnsi="Times New Roman" w:cs="Times New Roman"/>
        </w:rPr>
        <w:t xml:space="preserve"> each of the different </w:t>
      </w:r>
      <w:r w:rsidR="00B45947">
        <w:rPr>
          <w:rFonts w:ascii="Times New Roman" w:hAnsi="Times New Roman" w:cs="Times New Roman"/>
        </w:rPr>
        <w:t>estimation options considered.</w:t>
      </w:r>
    </w:p>
    <w:tbl>
      <w:tblPr>
        <w:tblW w:w="9144" w:type="dxa"/>
        <w:tblLook w:val="04A0" w:firstRow="1" w:lastRow="0" w:firstColumn="1" w:lastColumn="0" w:noHBand="0" w:noVBand="1"/>
      </w:tblPr>
      <w:tblGrid>
        <w:gridCol w:w="1440"/>
        <w:gridCol w:w="271"/>
        <w:gridCol w:w="668"/>
        <w:gridCol w:w="964"/>
        <w:gridCol w:w="317"/>
        <w:gridCol w:w="668"/>
        <w:gridCol w:w="964"/>
        <w:gridCol w:w="271"/>
        <w:gridCol w:w="668"/>
        <w:gridCol w:w="964"/>
        <w:gridCol w:w="317"/>
        <w:gridCol w:w="668"/>
        <w:gridCol w:w="964"/>
      </w:tblGrid>
      <w:tr w:rsidR="00C87F59" w:rsidRPr="00C87F59" w14:paraId="1EE249E9" w14:textId="77777777" w:rsidTr="004E42B1">
        <w:trPr>
          <w:trHeight w:val="26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21E5F4" w14:textId="77777777" w:rsidR="00C87F59" w:rsidRPr="003164AB" w:rsidRDefault="00C87F59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formance measur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B436" w14:textId="396E3AC7" w:rsidR="00C87F59" w:rsidRPr="003164AB" w:rsidRDefault="00C87F59" w:rsidP="00D903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81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13025" w14:textId="0A0A5122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mpirical SE of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acc>
            </m:oMath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BB94" w14:textId="04067EC4" w:rsidR="00C87F59" w:rsidRPr="003164AB" w:rsidRDefault="00C87F59" w:rsidP="00D903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81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9092F" w14:textId="0F8427CB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SE of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acc>
            </m:oMath>
          </w:p>
        </w:tc>
      </w:tr>
      <w:tr w:rsidR="00C87F59" w:rsidRPr="00C87F59" w14:paraId="7C25C20C" w14:textId="77777777" w:rsidTr="003164AB">
        <w:trPr>
          <w:trHeight w:val="26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A3075" w14:textId="77777777" w:rsidR="00C87F59" w:rsidRPr="003164AB" w:rsidRDefault="00C87F59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D6EA" w14:textId="77777777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EA3C1" w14:textId="77777777" w:rsidR="00C87F59" w:rsidRPr="003164AB" w:rsidRDefault="00C87F59" w:rsidP="00D903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E74D" w14:textId="77777777" w:rsidR="00C87F59" w:rsidRPr="00F5685C" w:rsidRDefault="00C87F59" w:rsidP="00D903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233B0" w14:textId="77777777" w:rsidR="00C87F59" w:rsidRPr="003164AB" w:rsidRDefault="00C87F59" w:rsidP="00D903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5151" w:rsidRPr="00787860" w14:paraId="080A105D" w14:textId="77777777" w:rsidTr="003164AB">
        <w:trPr>
          <w:trHeight w:val="26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41C4" w14:textId="43B19965" w:rsidR="00E55151" w:rsidRPr="003164AB" w:rsidRDefault="00333D8E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33D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ethod for modelling intercept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DC56" w14:textId="77777777" w:rsidR="00E55151" w:rsidRPr="003164AB" w:rsidRDefault="00E55151" w:rsidP="00E5515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AACE" w14:textId="42A5353C" w:rsidR="00E55151" w:rsidRPr="003164AB" w:rsidRDefault="00E55151" w:rsidP="00A4288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tified intercept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B7954" w14:textId="3D1E8BB5" w:rsidR="00E55151" w:rsidRPr="003164AB" w:rsidRDefault="00E55151" w:rsidP="00E5515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52D8" w14:textId="56F8193C" w:rsidR="00E55151" w:rsidRPr="003164AB" w:rsidRDefault="00E55151" w:rsidP="00A4288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ndom intercept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25AC" w14:textId="77777777" w:rsidR="00E55151" w:rsidRPr="003164AB" w:rsidRDefault="00E55151" w:rsidP="00E5515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2555" w14:textId="06ECF5DB" w:rsidR="00E55151" w:rsidRPr="003164AB" w:rsidRDefault="00E55151" w:rsidP="00A4288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tified intercept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EC4C" w14:textId="7A08050A" w:rsidR="00E55151" w:rsidRPr="003164AB" w:rsidRDefault="00E55151" w:rsidP="00E5515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DEDA" w14:textId="4BA08AFB" w:rsidR="00E55151" w:rsidRPr="003164AB" w:rsidRDefault="00E55151" w:rsidP="00A4288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ndom intercept</w:t>
            </w:r>
          </w:p>
        </w:tc>
      </w:tr>
      <w:tr w:rsidR="00462196" w:rsidRPr="00C87F59" w14:paraId="27EC4ED4" w14:textId="77777777" w:rsidTr="003164AB">
        <w:trPr>
          <w:trHeight w:val="26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277FC" w14:textId="0F569B80" w:rsidR="00C87F59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ion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BADE" w14:textId="54D1BC8F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9297" w14:textId="77777777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90AF" w14:textId="77777777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95DA5" w14:textId="391E3FBB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5524" w14:textId="77777777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10385" w14:textId="77777777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DD0F" w14:textId="0839DF5A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D56D2" w14:textId="77777777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B657" w14:textId="77777777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11B5" w14:textId="77777777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C0805" w14:textId="77777777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C9BA7" w14:textId="77777777" w:rsidR="00C87F59" w:rsidRPr="003164AB" w:rsidRDefault="00C87F59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</w:tr>
      <w:tr w:rsidR="004E42B1" w:rsidRPr="00C87F59" w14:paraId="7905D101" w14:textId="77777777" w:rsidTr="004E42B1">
        <w:trPr>
          <w:trHeight w:val="260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5F89F" w14:textId="78325034" w:rsidR="004E42B1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Scenario*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FE585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4FF86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B9A35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7DDFC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BFA9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A52B7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43615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BAA5B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34006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BED49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AF1D2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BD923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E42B1" w:rsidRPr="00C87F59" w14:paraId="67E000CF" w14:textId="77777777" w:rsidTr="004E42B1">
        <w:trPr>
          <w:trHeight w:val="26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E9D7" w14:textId="08982EE2" w:rsidR="004E42B1" w:rsidRPr="003164AB" w:rsidRDefault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</w:t>
            </w:r>
            <w:r w:rsidR="002C378D"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ase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BA3E" w14:textId="0D3B92BE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ADE5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0E11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3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A740" w14:textId="346F04FF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0C81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8AE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8CAC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95E1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81BA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3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7DC1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565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145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0</w:t>
            </w:r>
          </w:p>
        </w:tc>
      </w:tr>
      <w:tr w:rsidR="004E42B1" w:rsidRPr="00C87F59" w14:paraId="36B80A7F" w14:textId="77777777" w:rsidTr="004E42B1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FAEA" w14:textId="77777777" w:rsidR="004E42B1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A431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ED0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F24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4114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4C39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E3C6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FE32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80C8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5079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074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EA8A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9A9B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4</w:t>
            </w:r>
          </w:p>
        </w:tc>
      </w:tr>
      <w:tr w:rsidR="004E42B1" w:rsidRPr="00C87F59" w14:paraId="453A2880" w14:textId="77777777" w:rsidTr="004E42B1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69FA" w14:textId="77777777" w:rsidR="004E42B1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6C5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361A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6946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767F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DEB2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3678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7155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BE9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8D3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2ED6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7AC5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A5CA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</w:tr>
      <w:tr w:rsidR="004E42B1" w:rsidRPr="00C87F59" w14:paraId="1E775C75" w14:textId="77777777" w:rsidTr="004E42B1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828D" w14:textId="77777777" w:rsidR="004E42B1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4312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004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5FF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5AD5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62C4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B453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93B2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C856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7FAF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1A8A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024B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B43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</w:tr>
      <w:tr w:rsidR="004E42B1" w:rsidRPr="00C87F59" w14:paraId="56E40A34" w14:textId="77777777" w:rsidTr="004E42B1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B53D" w14:textId="77777777" w:rsidR="004E42B1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E2F8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F699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0F64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57E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0ED0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3B2B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D954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5D55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5C58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8D57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EF57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A0F0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</w:tr>
      <w:tr w:rsidR="004E42B1" w:rsidRPr="00C87F59" w14:paraId="67D18EEB" w14:textId="77777777" w:rsidTr="004E42B1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FC4" w14:textId="77777777" w:rsidR="004E42B1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F1A3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ACD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9265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0D20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55B3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7C08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2E1B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6434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E0A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391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1FCC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9E29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</w:tr>
      <w:tr w:rsidR="004E42B1" w:rsidRPr="00C87F59" w14:paraId="6FC54541" w14:textId="77777777" w:rsidTr="004E42B1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A94E" w14:textId="77777777" w:rsidR="004E42B1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10AB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495C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3513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EDE6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5BC8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EF96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FE7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2008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C133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A9C1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1E11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3A8F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4E42B1" w:rsidRPr="00C87F59" w14:paraId="2DA26B3B" w14:textId="77777777" w:rsidTr="004E42B1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CF7D" w14:textId="77777777" w:rsidR="004E42B1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D86F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F510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3F61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3A8B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92DA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A36A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AC4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0234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45E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886A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12E4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7A22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0</w:t>
            </w:r>
          </w:p>
        </w:tc>
      </w:tr>
      <w:tr w:rsidR="004E42B1" w:rsidRPr="00C87F59" w14:paraId="48F827CF" w14:textId="77777777" w:rsidTr="004E42B1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7A18" w14:textId="77777777" w:rsidR="004E42B1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C562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1233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00F2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3C9F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9180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D15C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ABFC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BC29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5406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4FE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50E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6A7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</w:tr>
      <w:tr w:rsidR="004E42B1" w:rsidRPr="00C87F59" w14:paraId="4C1354E9" w14:textId="77777777" w:rsidTr="004E42B1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0757" w14:textId="77777777" w:rsidR="004E42B1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77F7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ECD0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B63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115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D009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CC67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4ACF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B44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C44A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2E4F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8E54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E949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4</w:t>
            </w:r>
          </w:p>
        </w:tc>
      </w:tr>
      <w:tr w:rsidR="004E42B1" w:rsidRPr="00C87F59" w14:paraId="393CB6DB" w14:textId="77777777" w:rsidTr="004E42B1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3BC0" w14:textId="77777777" w:rsidR="004E42B1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E4B4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0D3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438E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5B34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B1B5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421A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8EA6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60C8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9ED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65B1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163B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DAF4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9</w:t>
            </w:r>
          </w:p>
        </w:tc>
      </w:tr>
      <w:tr w:rsidR="004E42B1" w:rsidRPr="00C87F59" w14:paraId="0C2F91F0" w14:textId="77777777" w:rsidTr="004E42B1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BED5" w14:textId="77777777" w:rsidR="004E42B1" w:rsidRPr="003164AB" w:rsidRDefault="004E42B1" w:rsidP="004E42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D1F6" w14:textId="41793FDE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A961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DAE01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925F2" w14:textId="2C66C24C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176A1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BD6D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FFA1E" w14:textId="2F3A3160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B2843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8A9A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FDE0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629A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87AE5" w14:textId="77777777" w:rsidR="004E42B1" w:rsidRPr="003164AB" w:rsidRDefault="004E42B1" w:rsidP="004E42B1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1</w:t>
            </w:r>
          </w:p>
        </w:tc>
      </w:tr>
    </w:tbl>
    <w:p w14:paraId="7E1B793B" w14:textId="67FC9489" w:rsidR="00B23A8C" w:rsidRPr="007B423E" w:rsidRDefault="00B23A8C" w:rsidP="00D90300">
      <w:pPr>
        <w:keepNext/>
        <w:keepLines/>
        <w:rPr>
          <w:rFonts w:ascii="Times New Roman" w:eastAsia="Calibri" w:hAnsi="Times New Roman" w:cs="Times New Roman"/>
          <w:sz w:val="16"/>
          <w:szCs w:val="16"/>
        </w:rPr>
      </w:pPr>
      <w:r>
        <w:rPr>
          <w:rFonts w:ascii="Times New Roman" w:eastAsia="Calibri" w:hAnsi="Times New Roman" w:cs="Times New Roman"/>
          <w:sz w:val="16"/>
          <w:szCs w:val="16"/>
        </w:rPr>
        <w:t xml:space="preserve">*See Table I for full </w:t>
      </w:r>
      <w:r w:rsidR="00D7062C">
        <w:rPr>
          <w:rFonts w:ascii="Times New Roman" w:eastAsia="Calibri" w:hAnsi="Times New Roman" w:cs="Times New Roman"/>
          <w:sz w:val="16"/>
          <w:szCs w:val="16"/>
        </w:rPr>
        <w:t xml:space="preserve">data generation </w:t>
      </w:r>
      <w:r>
        <w:rPr>
          <w:rFonts w:ascii="Times New Roman" w:eastAsia="Calibri" w:hAnsi="Times New Roman" w:cs="Times New Roman"/>
          <w:sz w:val="16"/>
          <w:szCs w:val="16"/>
        </w:rPr>
        <w:t xml:space="preserve">details </w:t>
      </w:r>
      <w:r w:rsidR="00D7062C">
        <w:rPr>
          <w:rFonts w:ascii="Times New Roman" w:eastAsia="Calibri" w:hAnsi="Times New Roman" w:cs="Times New Roman"/>
          <w:sz w:val="16"/>
          <w:szCs w:val="16"/>
        </w:rPr>
        <w:t>relating to</w:t>
      </w:r>
      <w:r>
        <w:rPr>
          <w:rFonts w:ascii="Times New Roman" w:eastAsia="Calibri" w:hAnsi="Times New Roman" w:cs="Times New Roman"/>
          <w:sz w:val="16"/>
          <w:szCs w:val="16"/>
        </w:rPr>
        <w:t xml:space="preserve"> each scenario.</w:t>
      </w:r>
      <w:r>
        <w:rPr>
          <w:rFonts w:ascii="Times New Roman" w:eastAsia="Calibri" w:hAnsi="Times New Roman" w:cs="Times New Roman"/>
          <w:sz w:val="16"/>
          <w:szCs w:val="16"/>
        </w:rPr>
        <w:br/>
      </w:r>
      <w:r w:rsidR="00D21E31">
        <w:rPr>
          <w:rFonts w:ascii="Times New Roman" w:eastAsia="Calibri" w:hAnsi="Times New Roman" w:cs="Times New Roman"/>
          <w:sz w:val="16"/>
          <w:szCs w:val="16"/>
        </w:rPr>
        <w:br/>
      </w:r>
      <w:r w:rsidRPr="00C90522">
        <w:rPr>
          <w:rFonts w:ascii="Times New Roman" w:eastAsia="Calibri" w:hAnsi="Times New Roman" w:cs="Times New Roman"/>
          <w:sz w:val="16"/>
          <w:szCs w:val="16"/>
        </w:rPr>
        <w:t>Options: ML, maximum likelihood estimation; REML, restricted maximum likelihood estimation.</w:t>
      </w:r>
    </w:p>
    <w:p w14:paraId="002317CB" w14:textId="77777777" w:rsidR="008D7370" w:rsidRDefault="008D7370" w:rsidP="00EF4290">
      <w:pPr>
        <w:rPr>
          <w:rFonts w:ascii="Times New Roman" w:hAnsi="Times New Roman" w:cs="Times New Roman"/>
          <w:b/>
        </w:rPr>
      </w:pPr>
    </w:p>
    <w:p w14:paraId="39189510" w14:textId="6EF59311" w:rsidR="00EF4290" w:rsidRDefault="005008AB" w:rsidP="00D90300">
      <w:pPr>
        <w:keepNext/>
        <w:keepLine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Web </w:t>
      </w:r>
      <w:r w:rsidR="00EF429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C</w:t>
      </w:r>
      <w:r w:rsidR="00EF4290">
        <w:rPr>
          <w:rFonts w:ascii="Times New Roman" w:hAnsi="Times New Roman" w:cs="Times New Roman"/>
          <w:b/>
        </w:rPr>
        <w:t>.</w:t>
      </w:r>
      <w:r w:rsidR="00FB6FE7">
        <w:rPr>
          <w:rFonts w:ascii="Times New Roman" w:hAnsi="Times New Roman" w:cs="Times New Roman"/>
          <w:b/>
        </w:rPr>
        <w:t>X</w:t>
      </w:r>
      <w:r w:rsidR="00EF4290" w:rsidRPr="007B423E">
        <w:rPr>
          <w:rFonts w:ascii="Times New Roman" w:hAnsi="Times New Roman" w:cs="Times New Roman"/>
          <w:b/>
        </w:rPr>
        <w:t>.</w:t>
      </w:r>
      <w:r w:rsidR="00EF4290" w:rsidRPr="007B423E">
        <w:rPr>
          <w:rFonts w:ascii="Times New Roman" w:hAnsi="Times New Roman" w:cs="Times New Roman"/>
        </w:rPr>
        <w:t xml:space="preserve"> </w:t>
      </w:r>
      <w:r w:rsidR="008D567C">
        <w:rPr>
          <w:rFonts w:ascii="Times New Roman" w:hAnsi="Times New Roman" w:cs="Times New Roman"/>
        </w:rPr>
        <w:t>E</w:t>
      </w:r>
      <w:r w:rsidR="00B45947">
        <w:rPr>
          <w:rFonts w:ascii="Times New Roman" w:hAnsi="Times New Roman" w:cs="Times New Roman"/>
        </w:rPr>
        <w:t xml:space="preserve">mpirical SE and mean-square error of the summary treatment effect estimate </w:t>
      </w:r>
      <w:r w:rsidR="00B45947" w:rsidRPr="007B423E">
        <w:rPr>
          <w:rFonts w:ascii="Times New Roman" w:hAnsi="Times New Roman" w:cs="Times New Roman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  <m:r>
          <w:rPr>
            <w:rFonts w:ascii="Cambria Math" w:hAnsi="Cambria Math" w:cs="Times New Roman"/>
          </w:rPr>
          <m:t>)</m:t>
        </m:r>
      </m:oMath>
      <w:r w:rsidR="00B45947">
        <w:rPr>
          <w:rFonts w:ascii="Times New Roman" w:hAnsi="Times New Roman" w:cs="Times New Roman"/>
        </w:rPr>
        <w:t>,</w:t>
      </w:r>
      <w:r w:rsidR="00B45947" w:rsidRPr="007B423E">
        <w:rPr>
          <w:rFonts w:ascii="Times New Roman" w:eastAsiaTheme="minorEastAsia" w:hAnsi="Times New Roman" w:cs="Times New Roman"/>
        </w:rPr>
        <w:t xml:space="preserve"> </w:t>
      </w:r>
      <w:r w:rsidR="00B45947" w:rsidRPr="007B423E">
        <w:rPr>
          <w:rFonts w:ascii="Times New Roman" w:hAnsi="Times New Roman" w:cs="Times New Roman"/>
        </w:rPr>
        <w:t xml:space="preserve">under different scenarios </w:t>
      </w:r>
      <w:r w:rsidR="00B45947">
        <w:rPr>
          <w:rFonts w:ascii="Times New Roman" w:hAnsi="Times New Roman" w:cs="Times New Roman"/>
        </w:rPr>
        <w:t xml:space="preserve">for the </w:t>
      </w:r>
      <w:r w:rsidR="00EE5498">
        <w:rPr>
          <w:rFonts w:ascii="Times New Roman" w:hAnsi="Times New Roman" w:cs="Times New Roman"/>
        </w:rPr>
        <w:t xml:space="preserve">common </w:t>
      </w:r>
      <w:r w:rsidR="00EF4290">
        <w:rPr>
          <w:rFonts w:ascii="Times New Roman" w:hAnsi="Times New Roman" w:cs="Times New Roman"/>
        </w:rPr>
        <w:t xml:space="preserve">treatment effect </w:t>
      </w:r>
      <w:r w:rsidR="00EF4290" w:rsidRPr="007B423E">
        <w:rPr>
          <w:rFonts w:ascii="Times New Roman" w:hAnsi="Times New Roman" w:cs="Times New Roman"/>
        </w:rPr>
        <w:t>data generating mechanism</w:t>
      </w:r>
      <w:r w:rsidR="00EF4290">
        <w:rPr>
          <w:rFonts w:ascii="Times New Roman" w:hAnsi="Times New Roman" w:cs="Times New Roman"/>
        </w:rPr>
        <w:t>.</w:t>
      </w:r>
      <w:r w:rsidR="00FB6FCB">
        <w:rPr>
          <w:rFonts w:ascii="Times New Roman" w:hAnsi="Times New Roman" w:cs="Times New Roman"/>
        </w:rPr>
        <w:t xml:space="preserve"> </w:t>
      </w:r>
      <w:r w:rsidR="00EF4290">
        <w:rPr>
          <w:rFonts w:ascii="Times New Roman" w:hAnsi="Times New Roman" w:cs="Times New Roman"/>
        </w:rPr>
        <w:t xml:space="preserve">Results shown separately for </w:t>
      </w:r>
      <w:r w:rsidR="00EF4290" w:rsidRPr="007B423E">
        <w:rPr>
          <w:rFonts w:ascii="Times New Roman" w:hAnsi="Times New Roman" w:cs="Times New Roman"/>
        </w:rPr>
        <w:t>stratified and random intercept model</w:t>
      </w:r>
      <w:r w:rsidR="00EF4290">
        <w:rPr>
          <w:rFonts w:ascii="Times New Roman" w:hAnsi="Times New Roman" w:cs="Times New Roman"/>
        </w:rPr>
        <w:t>s</w:t>
      </w:r>
      <w:r w:rsidR="00EF4290" w:rsidRPr="007B423E">
        <w:rPr>
          <w:rFonts w:ascii="Times New Roman" w:hAnsi="Times New Roman" w:cs="Times New Roman"/>
        </w:rPr>
        <w:t xml:space="preserve">, </w:t>
      </w:r>
      <w:r w:rsidR="00EF4290">
        <w:rPr>
          <w:rFonts w:ascii="Times New Roman" w:hAnsi="Times New Roman" w:cs="Times New Roman"/>
        </w:rPr>
        <w:t>under</w:t>
      </w:r>
      <w:r w:rsidR="00EF4290" w:rsidRPr="007B423E">
        <w:rPr>
          <w:rFonts w:ascii="Times New Roman" w:hAnsi="Times New Roman" w:cs="Times New Roman"/>
        </w:rPr>
        <w:t xml:space="preserve"> each of the different </w:t>
      </w:r>
      <w:r w:rsidR="00B45947">
        <w:rPr>
          <w:rFonts w:ascii="Times New Roman" w:hAnsi="Times New Roman" w:cs="Times New Roman"/>
        </w:rPr>
        <w:t>estimation options considered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558"/>
        <w:gridCol w:w="276"/>
        <w:gridCol w:w="644"/>
        <w:gridCol w:w="924"/>
        <w:gridCol w:w="312"/>
        <w:gridCol w:w="644"/>
        <w:gridCol w:w="949"/>
        <w:gridCol w:w="271"/>
        <w:gridCol w:w="644"/>
        <w:gridCol w:w="924"/>
        <w:gridCol w:w="312"/>
        <w:gridCol w:w="644"/>
        <w:gridCol w:w="924"/>
      </w:tblGrid>
      <w:tr w:rsidR="00F7025D" w:rsidRPr="000E1485" w14:paraId="312982A7" w14:textId="77777777" w:rsidTr="003164AB">
        <w:trPr>
          <w:trHeight w:val="261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B932D" w14:textId="77777777" w:rsidR="000E1485" w:rsidRPr="003164AB" w:rsidRDefault="000E1485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formance measur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8BA0AE1" w14:textId="4C3D85D0" w:rsidR="000E1485" w:rsidRPr="003164AB" w:rsidRDefault="000E1485" w:rsidP="00D903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01203" w14:textId="170B86F0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mpirical SE of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acc>
            </m:oMath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C061" w14:textId="55D39106" w:rsidR="000E1485" w:rsidRPr="003164AB" w:rsidRDefault="000E1485" w:rsidP="00D903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0110" w14:textId="3588744D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SE of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acc>
            </m:oMath>
          </w:p>
        </w:tc>
      </w:tr>
      <w:tr w:rsidR="00462196" w:rsidRPr="0008126B" w14:paraId="685E4385" w14:textId="77777777" w:rsidTr="003164AB">
        <w:trPr>
          <w:trHeight w:val="261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2BCB" w14:textId="5E17EC55" w:rsidR="00850719" w:rsidRPr="003164AB" w:rsidRDefault="00333D8E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33D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ethod for modelling intercept</w:t>
            </w:r>
          </w:p>
        </w:tc>
        <w:tc>
          <w:tcPr>
            <w:tcW w:w="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B59C" w14:textId="77777777" w:rsidR="00850719" w:rsidRPr="003164AB" w:rsidRDefault="00850719" w:rsidP="0085071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D141" w14:textId="4769B7AB" w:rsidR="00850719" w:rsidRPr="003164AB" w:rsidRDefault="00850719" w:rsidP="00A4288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tified intercept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56B34" w14:textId="67E7FAF1" w:rsidR="00850719" w:rsidRPr="003164AB" w:rsidRDefault="00850719" w:rsidP="0085071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7366" w14:textId="3DB7FB2E" w:rsidR="00850719" w:rsidRPr="003164AB" w:rsidRDefault="00850719" w:rsidP="00A4288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ndom intercept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CACD" w14:textId="77777777" w:rsidR="00850719" w:rsidRPr="003164AB" w:rsidRDefault="00850719" w:rsidP="0085071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DD88" w14:textId="562BE84E" w:rsidR="00850719" w:rsidRPr="003164AB" w:rsidRDefault="00850719" w:rsidP="00A4288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tified intercept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49A0D" w14:textId="3838A323" w:rsidR="00850719" w:rsidRPr="003164AB" w:rsidRDefault="00850719" w:rsidP="0085071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6B0EC" w14:textId="6D7BD4F2" w:rsidR="00850719" w:rsidRPr="003164AB" w:rsidRDefault="00850719" w:rsidP="00A42886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ndom intercept</w:t>
            </w:r>
          </w:p>
        </w:tc>
      </w:tr>
      <w:tr w:rsidR="00462196" w:rsidRPr="000E1485" w14:paraId="41F1D2E6" w14:textId="77777777" w:rsidTr="003164AB">
        <w:trPr>
          <w:trHeight w:val="261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133D7" w14:textId="75278E4A" w:rsidR="000E1485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ion</w:t>
            </w:r>
          </w:p>
        </w:tc>
        <w:tc>
          <w:tcPr>
            <w:tcW w:w="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6F82" w14:textId="57E4BA3F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8B51B" w14:textId="77777777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A659" w14:textId="77777777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2807E" w14:textId="086D4672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84BA6" w14:textId="77777777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AEC09" w14:textId="77777777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8C0" w14:textId="306F86B8" w:rsidR="000E1485" w:rsidRPr="003164AB" w:rsidRDefault="000E1485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190F" w14:textId="77777777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2DD6" w14:textId="77777777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5F55" w14:textId="77777777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0BA1" w14:textId="77777777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11D4" w14:textId="77777777" w:rsidR="000E1485" w:rsidRPr="003164AB" w:rsidRDefault="000E1485" w:rsidP="00D903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L</w:t>
            </w:r>
          </w:p>
        </w:tc>
      </w:tr>
      <w:tr w:rsidR="0008126B" w:rsidRPr="000E1485" w14:paraId="522A43FC" w14:textId="77777777" w:rsidTr="0008126B">
        <w:trPr>
          <w:trHeight w:val="261"/>
        </w:trPr>
        <w:tc>
          <w:tcPr>
            <w:tcW w:w="155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D6E55F1" w14:textId="627FF176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Scenario*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3D431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04D3E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01DA9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EC9F1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5EB7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6B739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0101A" w14:textId="77777777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67BCE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856D1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7669D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89B4E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AEC5C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8126B" w:rsidRPr="000E1485" w14:paraId="4AC26FF3" w14:textId="77777777" w:rsidTr="0008126B">
        <w:trPr>
          <w:trHeight w:val="261"/>
        </w:trPr>
        <w:tc>
          <w:tcPr>
            <w:tcW w:w="1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49612" w14:textId="56D26E24" w:rsidR="0008126B" w:rsidRPr="003164AB" w:rsidRDefault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</w:t>
            </w:r>
            <w:r w:rsidR="002C378D"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as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C8B" w14:textId="41901E21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204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CE20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5DB8" w14:textId="4824DCD1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293F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21B6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3C6E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FE6F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C430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370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2CE6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4BE6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  <w:tr w:rsidR="0008126B" w:rsidRPr="000E1485" w14:paraId="73FA675D" w14:textId="77777777" w:rsidTr="0008126B">
        <w:trPr>
          <w:trHeight w:val="261"/>
        </w:trPr>
        <w:tc>
          <w:tcPr>
            <w:tcW w:w="1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D9C5D" w14:textId="77777777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6284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4DC6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8D61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A42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EF0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68A4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27C8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F31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34C8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D9C9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DB0D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2BD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1</w:t>
            </w:r>
          </w:p>
        </w:tc>
      </w:tr>
      <w:tr w:rsidR="0008126B" w:rsidRPr="000E1485" w14:paraId="2C6FAF6A" w14:textId="77777777" w:rsidTr="0008126B">
        <w:trPr>
          <w:trHeight w:val="261"/>
        </w:trPr>
        <w:tc>
          <w:tcPr>
            <w:tcW w:w="1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C4495" w14:textId="77777777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F440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93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FDE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D6FE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B812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76A8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0F5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E781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2AB6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62B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8463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7A2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08126B" w:rsidRPr="000E1485" w14:paraId="73B1725E" w14:textId="77777777" w:rsidTr="0008126B">
        <w:trPr>
          <w:trHeight w:val="261"/>
        </w:trPr>
        <w:tc>
          <w:tcPr>
            <w:tcW w:w="1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94468" w14:textId="77777777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2DE3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2AB8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92B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117C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9E22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6141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1D4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051D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2518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E85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AE58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4428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08126B" w:rsidRPr="000E1485" w14:paraId="1F9ECB12" w14:textId="77777777" w:rsidTr="0008126B">
        <w:trPr>
          <w:trHeight w:val="261"/>
        </w:trPr>
        <w:tc>
          <w:tcPr>
            <w:tcW w:w="1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D770E" w14:textId="77777777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5E7A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5B0A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7DF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B6AA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5F3E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8BF0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5BC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39E9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7E34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393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8A6C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17A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08126B" w:rsidRPr="000E1485" w14:paraId="73B878EF" w14:textId="77777777" w:rsidTr="0008126B">
        <w:trPr>
          <w:trHeight w:val="261"/>
        </w:trPr>
        <w:tc>
          <w:tcPr>
            <w:tcW w:w="1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1441D" w14:textId="77777777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C674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9A3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18D4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4519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9FE2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65BD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C5D3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F20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40ED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8F07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CB99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6E11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08126B" w:rsidRPr="000E1485" w14:paraId="7BA911B3" w14:textId="77777777" w:rsidTr="0008126B">
        <w:trPr>
          <w:trHeight w:val="261"/>
        </w:trPr>
        <w:tc>
          <w:tcPr>
            <w:tcW w:w="1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46549" w14:textId="77777777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1-A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49C1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5FB6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807E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1E2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1A89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B51D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EDF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84D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BB1F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6DF3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ED60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5D82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08126B" w:rsidRPr="000E1485" w14:paraId="4230CFDA" w14:textId="77777777" w:rsidTr="0008126B">
        <w:trPr>
          <w:trHeight w:val="261"/>
        </w:trPr>
        <w:tc>
          <w:tcPr>
            <w:tcW w:w="1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8F930" w14:textId="77777777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755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4858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4B96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7763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C5C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B26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A8A1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FD7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4A97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81EF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8A10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524A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08126B" w:rsidRPr="000E1485" w14:paraId="168410CE" w14:textId="77777777" w:rsidTr="0008126B">
        <w:trPr>
          <w:trHeight w:val="261"/>
        </w:trPr>
        <w:tc>
          <w:tcPr>
            <w:tcW w:w="1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2B868" w14:textId="77777777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2-A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624C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C264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6CC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61E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3FDF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11E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6DC2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9726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6752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7872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AE70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F6A6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08126B" w:rsidRPr="000E1485" w14:paraId="7EFC9E9E" w14:textId="77777777" w:rsidTr="0008126B">
        <w:trPr>
          <w:trHeight w:val="261"/>
        </w:trPr>
        <w:tc>
          <w:tcPr>
            <w:tcW w:w="1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561C9" w14:textId="77777777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49A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E873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75BF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DE6D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E4B9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60FA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3382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D027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3E69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1E9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FFB2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0BE9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</w:tr>
      <w:tr w:rsidR="0008126B" w:rsidRPr="000E1485" w14:paraId="5912733D" w14:textId="77777777" w:rsidTr="0008126B">
        <w:trPr>
          <w:trHeight w:val="261"/>
        </w:trPr>
        <w:tc>
          <w:tcPr>
            <w:tcW w:w="1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DFD59" w14:textId="77777777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132C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8900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B551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C8FB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1608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0A5F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B3B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EE63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1850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B8CA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DD73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43DE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  <w:tr w:rsidR="0008126B" w:rsidRPr="000E1485" w14:paraId="233E9176" w14:textId="77777777" w:rsidTr="0008126B">
        <w:trPr>
          <w:trHeight w:val="261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D1F6" w14:textId="77777777" w:rsidR="0008126B" w:rsidRPr="003164AB" w:rsidRDefault="0008126B" w:rsidP="0008126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2AC4D" w14:textId="67FD338A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C8F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47AE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4AE88" w14:textId="23BCDF88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88CD2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200A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D11FA" w14:textId="4171FB41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75E57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B041F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A1545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EC339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41C4C" w14:textId="77777777" w:rsidR="0008126B" w:rsidRPr="003164AB" w:rsidRDefault="0008126B" w:rsidP="0008126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</w:tbl>
    <w:p w14:paraId="7D6E9C66" w14:textId="45DFC97B" w:rsidR="00FC2D9E" w:rsidRPr="00D90300" w:rsidRDefault="00EF4290">
      <w:pPr>
        <w:keepNext/>
        <w:keepLines/>
        <w:rPr>
          <w:rFonts w:ascii="Times New Roman" w:eastAsia="Calibri" w:hAnsi="Times New Roman" w:cs="Times New Roman"/>
          <w:sz w:val="16"/>
          <w:szCs w:val="16"/>
        </w:rPr>
      </w:pPr>
      <w:r>
        <w:rPr>
          <w:rFonts w:ascii="Times New Roman" w:eastAsia="Calibri" w:hAnsi="Times New Roman" w:cs="Times New Roman"/>
          <w:sz w:val="16"/>
          <w:szCs w:val="16"/>
        </w:rPr>
        <w:t xml:space="preserve">*See Table I for full </w:t>
      </w:r>
      <w:r w:rsidR="00D7062C">
        <w:rPr>
          <w:rFonts w:ascii="Times New Roman" w:eastAsia="Calibri" w:hAnsi="Times New Roman" w:cs="Times New Roman"/>
          <w:sz w:val="16"/>
          <w:szCs w:val="16"/>
        </w:rPr>
        <w:t xml:space="preserve">data generation </w:t>
      </w:r>
      <w:r>
        <w:rPr>
          <w:rFonts w:ascii="Times New Roman" w:eastAsia="Calibri" w:hAnsi="Times New Roman" w:cs="Times New Roman"/>
          <w:sz w:val="16"/>
          <w:szCs w:val="16"/>
        </w:rPr>
        <w:t xml:space="preserve">details </w:t>
      </w:r>
      <w:r w:rsidR="00D7062C">
        <w:rPr>
          <w:rFonts w:ascii="Times New Roman" w:eastAsia="Calibri" w:hAnsi="Times New Roman" w:cs="Times New Roman"/>
          <w:sz w:val="16"/>
          <w:szCs w:val="16"/>
        </w:rPr>
        <w:t xml:space="preserve">relating to </w:t>
      </w:r>
      <w:r>
        <w:rPr>
          <w:rFonts w:ascii="Times New Roman" w:eastAsia="Calibri" w:hAnsi="Times New Roman" w:cs="Times New Roman"/>
          <w:sz w:val="16"/>
          <w:szCs w:val="16"/>
        </w:rPr>
        <w:t>each scenario.</w:t>
      </w:r>
      <w:r>
        <w:rPr>
          <w:rFonts w:ascii="Times New Roman" w:eastAsia="Calibri" w:hAnsi="Times New Roman" w:cs="Times New Roman"/>
          <w:sz w:val="16"/>
          <w:szCs w:val="16"/>
        </w:rPr>
        <w:br/>
      </w:r>
      <w:r w:rsidR="00D21E31">
        <w:rPr>
          <w:rFonts w:ascii="Times New Roman" w:eastAsia="Calibri" w:hAnsi="Times New Roman" w:cs="Times New Roman"/>
          <w:sz w:val="16"/>
          <w:szCs w:val="16"/>
        </w:rPr>
        <w:br/>
      </w:r>
      <w:r w:rsidRPr="00C90522">
        <w:rPr>
          <w:rFonts w:ascii="Times New Roman" w:eastAsia="Calibri" w:hAnsi="Times New Roman" w:cs="Times New Roman"/>
          <w:sz w:val="16"/>
          <w:szCs w:val="16"/>
        </w:rPr>
        <w:t>Options: ML, maximum likelihood estimation; REML, restricted maximum likelihood estimation.</w:t>
      </w:r>
      <w:r w:rsidR="00F5685C" w:rsidRPr="00D90300" w:rsidDel="00F5685C">
        <w:rPr>
          <w:rFonts w:ascii="Times New Roman" w:eastAsia="Calibri" w:hAnsi="Times New Roman" w:cs="Times New Roman"/>
          <w:sz w:val="16"/>
          <w:szCs w:val="16"/>
        </w:rPr>
        <w:t xml:space="preserve"> </w:t>
      </w:r>
    </w:p>
    <w:sectPr w:rsidR="00FC2D9E" w:rsidRPr="00D90300" w:rsidSect="00F814F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38A7A2" w14:textId="77777777" w:rsidR="00366993" w:rsidRDefault="00366993" w:rsidP="00803CA3">
      <w:pPr>
        <w:spacing w:after="0" w:line="240" w:lineRule="auto"/>
      </w:pPr>
      <w:r>
        <w:separator/>
      </w:r>
    </w:p>
  </w:endnote>
  <w:endnote w:type="continuationSeparator" w:id="0">
    <w:p w14:paraId="2E7B4165" w14:textId="77777777" w:rsidR="00366993" w:rsidRDefault="00366993" w:rsidP="00803C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0785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E1989" w14:textId="56D2C1D7" w:rsidR="00003133" w:rsidRDefault="000031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1B2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1161531" w14:textId="77777777" w:rsidR="00003133" w:rsidRDefault="000031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CB5EA" w14:textId="77777777" w:rsidR="00366993" w:rsidRDefault="00366993" w:rsidP="00803CA3">
      <w:pPr>
        <w:spacing w:after="0" w:line="240" w:lineRule="auto"/>
      </w:pPr>
      <w:r>
        <w:separator/>
      </w:r>
    </w:p>
  </w:footnote>
  <w:footnote w:type="continuationSeparator" w:id="0">
    <w:p w14:paraId="33055755" w14:textId="77777777" w:rsidR="00366993" w:rsidRDefault="00366993" w:rsidP="00803C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66196"/>
    <w:multiLevelType w:val="multilevel"/>
    <w:tmpl w:val="689A45B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7635E10"/>
    <w:multiLevelType w:val="hybridMultilevel"/>
    <w:tmpl w:val="AF54BB20"/>
    <w:lvl w:ilvl="0" w:tplc="8128775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AB7369"/>
    <w:multiLevelType w:val="hybridMultilevel"/>
    <w:tmpl w:val="A9803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376AA1"/>
    <w:multiLevelType w:val="hybridMultilevel"/>
    <w:tmpl w:val="5878498C"/>
    <w:lvl w:ilvl="0" w:tplc="E6D2898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1351D2"/>
    <w:multiLevelType w:val="hybridMultilevel"/>
    <w:tmpl w:val="B1C0C530"/>
    <w:lvl w:ilvl="0" w:tplc="41D61E4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8E071C"/>
    <w:multiLevelType w:val="hybridMultilevel"/>
    <w:tmpl w:val="C18A60DA"/>
    <w:lvl w:ilvl="0" w:tplc="03344BA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46B2E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3D2746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53802B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1AEA4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2CEA68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9E3796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9E9560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32082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43F393B"/>
    <w:multiLevelType w:val="hybridMultilevel"/>
    <w:tmpl w:val="139C8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7C0A5D"/>
    <w:multiLevelType w:val="hybridMultilevel"/>
    <w:tmpl w:val="7B0876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176461"/>
    <w:multiLevelType w:val="hybridMultilevel"/>
    <w:tmpl w:val="B63A42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6910947"/>
    <w:multiLevelType w:val="hybridMultilevel"/>
    <w:tmpl w:val="6AF82314"/>
    <w:lvl w:ilvl="0" w:tplc="7214E2C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6E4036B"/>
    <w:multiLevelType w:val="hybridMultilevel"/>
    <w:tmpl w:val="A1DE28EA"/>
    <w:lvl w:ilvl="0" w:tplc="893ADE0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8"/>
  </w:num>
  <w:num w:numId="6">
    <w:abstractNumId w:val="10"/>
  </w:num>
  <w:num w:numId="7">
    <w:abstractNumId w:val="9"/>
  </w:num>
  <w:num w:numId="8">
    <w:abstractNumId w:val="5"/>
  </w:num>
  <w:num w:numId="9">
    <w:abstractNumId w:val="2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1"/>
  </w:docVars>
  <w:rsids>
    <w:rsidRoot w:val="00BB0EE5"/>
    <w:rsid w:val="00000091"/>
    <w:rsid w:val="0000081A"/>
    <w:rsid w:val="00002539"/>
    <w:rsid w:val="00003133"/>
    <w:rsid w:val="00003624"/>
    <w:rsid w:val="00005FC6"/>
    <w:rsid w:val="000061FF"/>
    <w:rsid w:val="0000662F"/>
    <w:rsid w:val="00006CCE"/>
    <w:rsid w:val="00007072"/>
    <w:rsid w:val="00007275"/>
    <w:rsid w:val="000072B3"/>
    <w:rsid w:val="00010A9B"/>
    <w:rsid w:val="000119EE"/>
    <w:rsid w:val="00011EB5"/>
    <w:rsid w:val="0001215B"/>
    <w:rsid w:val="00013514"/>
    <w:rsid w:val="0001498D"/>
    <w:rsid w:val="00014C8E"/>
    <w:rsid w:val="00014F66"/>
    <w:rsid w:val="000155E4"/>
    <w:rsid w:val="00015CC0"/>
    <w:rsid w:val="000173F2"/>
    <w:rsid w:val="00021065"/>
    <w:rsid w:val="0002158B"/>
    <w:rsid w:val="0002270B"/>
    <w:rsid w:val="00023051"/>
    <w:rsid w:val="000230D4"/>
    <w:rsid w:val="00023453"/>
    <w:rsid w:val="000238BC"/>
    <w:rsid w:val="00023ADC"/>
    <w:rsid w:val="00024181"/>
    <w:rsid w:val="0002595E"/>
    <w:rsid w:val="00025AE1"/>
    <w:rsid w:val="00026F28"/>
    <w:rsid w:val="00027A78"/>
    <w:rsid w:val="00027FC8"/>
    <w:rsid w:val="00032735"/>
    <w:rsid w:val="00034461"/>
    <w:rsid w:val="000346A3"/>
    <w:rsid w:val="00035525"/>
    <w:rsid w:val="000376E8"/>
    <w:rsid w:val="000402BC"/>
    <w:rsid w:val="0004031C"/>
    <w:rsid w:val="00040506"/>
    <w:rsid w:val="00040BBC"/>
    <w:rsid w:val="00040BD0"/>
    <w:rsid w:val="00041486"/>
    <w:rsid w:val="00041A97"/>
    <w:rsid w:val="00041E57"/>
    <w:rsid w:val="000423B4"/>
    <w:rsid w:val="00042B23"/>
    <w:rsid w:val="00043A3F"/>
    <w:rsid w:val="00043FDD"/>
    <w:rsid w:val="00045430"/>
    <w:rsid w:val="00045431"/>
    <w:rsid w:val="0004550F"/>
    <w:rsid w:val="000459C0"/>
    <w:rsid w:val="0004603C"/>
    <w:rsid w:val="00046E17"/>
    <w:rsid w:val="00050116"/>
    <w:rsid w:val="00050749"/>
    <w:rsid w:val="00051213"/>
    <w:rsid w:val="00051593"/>
    <w:rsid w:val="00051692"/>
    <w:rsid w:val="00052204"/>
    <w:rsid w:val="000538A2"/>
    <w:rsid w:val="00053983"/>
    <w:rsid w:val="00053D46"/>
    <w:rsid w:val="00053D8D"/>
    <w:rsid w:val="00054117"/>
    <w:rsid w:val="000541D4"/>
    <w:rsid w:val="000551A4"/>
    <w:rsid w:val="000554A9"/>
    <w:rsid w:val="00055665"/>
    <w:rsid w:val="00055EB8"/>
    <w:rsid w:val="0005674D"/>
    <w:rsid w:val="0005783F"/>
    <w:rsid w:val="00057DBA"/>
    <w:rsid w:val="000605A3"/>
    <w:rsid w:val="00061607"/>
    <w:rsid w:val="00061DF9"/>
    <w:rsid w:val="0006236E"/>
    <w:rsid w:val="000635E5"/>
    <w:rsid w:val="00064292"/>
    <w:rsid w:val="00064A7D"/>
    <w:rsid w:val="000653F4"/>
    <w:rsid w:val="000656BD"/>
    <w:rsid w:val="00065A2E"/>
    <w:rsid w:val="00066274"/>
    <w:rsid w:val="000666B6"/>
    <w:rsid w:val="0006697A"/>
    <w:rsid w:val="00066E94"/>
    <w:rsid w:val="00067130"/>
    <w:rsid w:val="0006721C"/>
    <w:rsid w:val="000721C8"/>
    <w:rsid w:val="00073613"/>
    <w:rsid w:val="000742ED"/>
    <w:rsid w:val="0007431F"/>
    <w:rsid w:val="000749C6"/>
    <w:rsid w:val="000753C9"/>
    <w:rsid w:val="000758DC"/>
    <w:rsid w:val="00075ABA"/>
    <w:rsid w:val="00076583"/>
    <w:rsid w:val="000767BD"/>
    <w:rsid w:val="00076EDE"/>
    <w:rsid w:val="00076F40"/>
    <w:rsid w:val="0007761F"/>
    <w:rsid w:val="00077AEA"/>
    <w:rsid w:val="00077BD9"/>
    <w:rsid w:val="00080A53"/>
    <w:rsid w:val="0008126B"/>
    <w:rsid w:val="00081C1E"/>
    <w:rsid w:val="00081DD7"/>
    <w:rsid w:val="00081E78"/>
    <w:rsid w:val="0008271D"/>
    <w:rsid w:val="00084412"/>
    <w:rsid w:val="00084652"/>
    <w:rsid w:val="00084AA7"/>
    <w:rsid w:val="000854B2"/>
    <w:rsid w:val="00086A92"/>
    <w:rsid w:val="000870D4"/>
    <w:rsid w:val="00087E34"/>
    <w:rsid w:val="000908B0"/>
    <w:rsid w:val="000908D1"/>
    <w:rsid w:val="000910F7"/>
    <w:rsid w:val="00091A4B"/>
    <w:rsid w:val="00092B6B"/>
    <w:rsid w:val="00092E15"/>
    <w:rsid w:val="000945B7"/>
    <w:rsid w:val="000950D7"/>
    <w:rsid w:val="00095315"/>
    <w:rsid w:val="000965D9"/>
    <w:rsid w:val="000968DE"/>
    <w:rsid w:val="00096953"/>
    <w:rsid w:val="00096E0C"/>
    <w:rsid w:val="0009783A"/>
    <w:rsid w:val="00097EF3"/>
    <w:rsid w:val="000A0BD8"/>
    <w:rsid w:val="000A145F"/>
    <w:rsid w:val="000A15D0"/>
    <w:rsid w:val="000A18C0"/>
    <w:rsid w:val="000A2B46"/>
    <w:rsid w:val="000A3068"/>
    <w:rsid w:val="000A3FCF"/>
    <w:rsid w:val="000A506A"/>
    <w:rsid w:val="000A5BEB"/>
    <w:rsid w:val="000A5CDA"/>
    <w:rsid w:val="000A6CC3"/>
    <w:rsid w:val="000B0E07"/>
    <w:rsid w:val="000B0E0F"/>
    <w:rsid w:val="000B0EEE"/>
    <w:rsid w:val="000B1B02"/>
    <w:rsid w:val="000B1F65"/>
    <w:rsid w:val="000B2D90"/>
    <w:rsid w:val="000B38EC"/>
    <w:rsid w:val="000B522C"/>
    <w:rsid w:val="000B5506"/>
    <w:rsid w:val="000B5F63"/>
    <w:rsid w:val="000B607A"/>
    <w:rsid w:val="000B634A"/>
    <w:rsid w:val="000B6EBE"/>
    <w:rsid w:val="000C082B"/>
    <w:rsid w:val="000C0DB0"/>
    <w:rsid w:val="000C1865"/>
    <w:rsid w:val="000C1932"/>
    <w:rsid w:val="000C1A3A"/>
    <w:rsid w:val="000C257A"/>
    <w:rsid w:val="000C33BD"/>
    <w:rsid w:val="000C43FC"/>
    <w:rsid w:val="000C547D"/>
    <w:rsid w:val="000C5CE2"/>
    <w:rsid w:val="000D05CD"/>
    <w:rsid w:val="000D0996"/>
    <w:rsid w:val="000D0B0C"/>
    <w:rsid w:val="000D1B38"/>
    <w:rsid w:val="000D1D6D"/>
    <w:rsid w:val="000D2368"/>
    <w:rsid w:val="000D2579"/>
    <w:rsid w:val="000D31C9"/>
    <w:rsid w:val="000D358A"/>
    <w:rsid w:val="000D40CE"/>
    <w:rsid w:val="000D4F53"/>
    <w:rsid w:val="000D54A0"/>
    <w:rsid w:val="000D55F6"/>
    <w:rsid w:val="000D67DE"/>
    <w:rsid w:val="000D6ED3"/>
    <w:rsid w:val="000D74A8"/>
    <w:rsid w:val="000E0622"/>
    <w:rsid w:val="000E0BCC"/>
    <w:rsid w:val="000E115C"/>
    <w:rsid w:val="000E1413"/>
    <w:rsid w:val="000E1485"/>
    <w:rsid w:val="000E24F4"/>
    <w:rsid w:val="000E2691"/>
    <w:rsid w:val="000E2ADD"/>
    <w:rsid w:val="000E2AE6"/>
    <w:rsid w:val="000E313D"/>
    <w:rsid w:val="000E3E59"/>
    <w:rsid w:val="000E3E92"/>
    <w:rsid w:val="000E3F20"/>
    <w:rsid w:val="000E5279"/>
    <w:rsid w:val="000E66F2"/>
    <w:rsid w:val="000F06ED"/>
    <w:rsid w:val="000F0FCB"/>
    <w:rsid w:val="000F1095"/>
    <w:rsid w:val="000F1265"/>
    <w:rsid w:val="000F17F8"/>
    <w:rsid w:val="000F2475"/>
    <w:rsid w:val="000F344F"/>
    <w:rsid w:val="000F3485"/>
    <w:rsid w:val="000F3641"/>
    <w:rsid w:val="000F3909"/>
    <w:rsid w:val="000F4A24"/>
    <w:rsid w:val="000F4DE9"/>
    <w:rsid w:val="000F5A04"/>
    <w:rsid w:val="000F5CF9"/>
    <w:rsid w:val="000F64EB"/>
    <w:rsid w:val="000F7219"/>
    <w:rsid w:val="000F77E4"/>
    <w:rsid w:val="000F79FA"/>
    <w:rsid w:val="001001FD"/>
    <w:rsid w:val="0010073F"/>
    <w:rsid w:val="00101824"/>
    <w:rsid w:val="0010348F"/>
    <w:rsid w:val="001041DC"/>
    <w:rsid w:val="001058DC"/>
    <w:rsid w:val="00106414"/>
    <w:rsid w:val="00106576"/>
    <w:rsid w:val="00107888"/>
    <w:rsid w:val="00107AD9"/>
    <w:rsid w:val="00110CAF"/>
    <w:rsid w:val="001122BF"/>
    <w:rsid w:val="001139D0"/>
    <w:rsid w:val="00114A93"/>
    <w:rsid w:val="001153A1"/>
    <w:rsid w:val="00115A42"/>
    <w:rsid w:val="001164AA"/>
    <w:rsid w:val="00116DF2"/>
    <w:rsid w:val="00116F01"/>
    <w:rsid w:val="00117D63"/>
    <w:rsid w:val="00120AEA"/>
    <w:rsid w:val="00121F7C"/>
    <w:rsid w:val="001231C2"/>
    <w:rsid w:val="00123A9D"/>
    <w:rsid w:val="00123BA2"/>
    <w:rsid w:val="0012400C"/>
    <w:rsid w:val="001254BA"/>
    <w:rsid w:val="001304D8"/>
    <w:rsid w:val="00130627"/>
    <w:rsid w:val="00131112"/>
    <w:rsid w:val="00131339"/>
    <w:rsid w:val="00131919"/>
    <w:rsid w:val="0013199B"/>
    <w:rsid w:val="00131C11"/>
    <w:rsid w:val="00132545"/>
    <w:rsid w:val="0013275D"/>
    <w:rsid w:val="00134FD4"/>
    <w:rsid w:val="00137209"/>
    <w:rsid w:val="001377A6"/>
    <w:rsid w:val="001378C8"/>
    <w:rsid w:val="00140521"/>
    <w:rsid w:val="00140E0C"/>
    <w:rsid w:val="00141563"/>
    <w:rsid w:val="00142F0D"/>
    <w:rsid w:val="00143718"/>
    <w:rsid w:val="001449C7"/>
    <w:rsid w:val="00144B95"/>
    <w:rsid w:val="00145507"/>
    <w:rsid w:val="00146A1C"/>
    <w:rsid w:val="00147384"/>
    <w:rsid w:val="00150C96"/>
    <w:rsid w:val="00151146"/>
    <w:rsid w:val="00151502"/>
    <w:rsid w:val="001521EA"/>
    <w:rsid w:val="00153664"/>
    <w:rsid w:val="0015373E"/>
    <w:rsid w:val="00153A07"/>
    <w:rsid w:val="001555A7"/>
    <w:rsid w:val="0015621B"/>
    <w:rsid w:val="001564F1"/>
    <w:rsid w:val="00156EF2"/>
    <w:rsid w:val="00157EC4"/>
    <w:rsid w:val="00160080"/>
    <w:rsid w:val="00160428"/>
    <w:rsid w:val="0016168A"/>
    <w:rsid w:val="00161CCD"/>
    <w:rsid w:val="00161CD0"/>
    <w:rsid w:val="00162136"/>
    <w:rsid w:val="001624AE"/>
    <w:rsid w:val="001626FA"/>
    <w:rsid w:val="00163A4E"/>
    <w:rsid w:val="001654C8"/>
    <w:rsid w:val="00165C50"/>
    <w:rsid w:val="00166CFE"/>
    <w:rsid w:val="00166D28"/>
    <w:rsid w:val="0016706A"/>
    <w:rsid w:val="00167E23"/>
    <w:rsid w:val="0017169B"/>
    <w:rsid w:val="00172913"/>
    <w:rsid w:val="00173041"/>
    <w:rsid w:val="00173C7B"/>
    <w:rsid w:val="001744BD"/>
    <w:rsid w:val="00174D59"/>
    <w:rsid w:val="00175DC0"/>
    <w:rsid w:val="00180596"/>
    <w:rsid w:val="00180F43"/>
    <w:rsid w:val="00181154"/>
    <w:rsid w:val="0018235B"/>
    <w:rsid w:val="0018236C"/>
    <w:rsid w:val="00182A43"/>
    <w:rsid w:val="00183533"/>
    <w:rsid w:val="00183791"/>
    <w:rsid w:val="00184E7D"/>
    <w:rsid w:val="001853D7"/>
    <w:rsid w:val="0018569C"/>
    <w:rsid w:val="00185DFD"/>
    <w:rsid w:val="001861BB"/>
    <w:rsid w:val="00186520"/>
    <w:rsid w:val="001873C1"/>
    <w:rsid w:val="00187696"/>
    <w:rsid w:val="001901F7"/>
    <w:rsid w:val="001907CE"/>
    <w:rsid w:val="00191753"/>
    <w:rsid w:val="00192C2A"/>
    <w:rsid w:val="001931E5"/>
    <w:rsid w:val="00193CF4"/>
    <w:rsid w:val="00194A77"/>
    <w:rsid w:val="00196ACD"/>
    <w:rsid w:val="00197E82"/>
    <w:rsid w:val="001A0044"/>
    <w:rsid w:val="001A078D"/>
    <w:rsid w:val="001A08F5"/>
    <w:rsid w:val="001A0FFE"/>
    <w:rsid w:val="001A11F2"/>
    <w:rsid w:val="001A2284"/>
    <w:rsid w:val="001A2DA1"/>
    <w:rsid w:val="001A2EF9"/>
    <w:rsid w:val="001A31BA"/>
    <w:rsid w:val="001A436A"/>
    <w:rsid w:val="001A465C"/>
    <w:rsid w:val="001A5DE3"/>
    <w:rsid w:val="001A6C20"/>
    <w:rsid w:val="001A6DFF"/>
    <w:rsid w:val="001A71BB"/>
    <w:rsid w:val="001A7791"/>
    <w:rsid w:val="001B0D98"/>
    <w:rsid w:val="001B1544"/>
    <w:rsid w:val="001B1A97"/>
    <w:rsid w:val="001B1E6E"/>
    <w:rsid w:val="001B1FF8"/>
    <w:rsid w:val="001B2477"/>
    <w:rsid w:val="001B2A09"/>
    <w:rsid w:val="001B2C13"/>
    <w:rsid w:val="001B2DBB"/>
    <w:rsid w:val="001B4345"/>
    <w:rsid w:val="001B4757"/>
    <w:rsid w:val="001B58D4"/>
    <w:rsid w:val="001B5FFC"/>
    <w:rsid w:val="001B5FFD"/>
    <w:rsid w:val="001B720E"/>
    <w:rsid w:val="001B745A"/>
    <w:rsid w:val="001B7842"/>
    <w:rsid w:val="001C0811"/>
    <w:rsid w:val="001C1A9C"/>
    <w:rsid w:val="001C3438"/>
    <w:rsid w:val="001C380F"/>
    <w:rsid w:val="001C4113"/>
    <w:rsid w:val="001C41C3"/>
    <w:rsid w:val="001C4477"/>
    <w:rsid w:val="001C476E"/>
    <w:rsid w:val="001C4DCC"/>
    <w:rsid w:val="001C5006"/>
    <w:rsid w:val="001C5B2C"/>
    <w:rsid w:val="001C5FED"/>
    <w:rsid w:val="001C69FB"/>
    <w:rsid w:val="001C6CA6"/>
    <w:rsid w:val="001C7F48"/>
    <w:rsid w:val="001D1C5B"/>
    <w:rsid w:val="001D2436"/>
    <w:rsid w:val="001D296F"/>
    <w:rsid w:val="001D2DAB"/>
    <w:rsid w:val="001D2E3B"/>
    <w:rsid w:val="001D317A"/>
    <w:rsid w:val="001D32D0"/>
    <w:rsid w:val="001D3639"/>
    <w:rsid w:val="001D3AE6"/>
    <w:rsid w:val="001D3F81"/>
    <w:rsid w:val="001D50EA"/>
    <w:rsid w:val="001D58A9"/>
    <w:rsid w:val="001D5AED"/>
    <w:rsid w:val="001D6A3D"/>
    <w:rsid w:val="001D6F26"/>
    <w:rsid w:val="001D7E95"/>
    <w:rsid w:val="001E11F3"/>
    <w:rsid w:val="001E1C44"/>
    <w:rsid w:val="001E1E4B"/>
    <w:rsid w:val="001E288A"/>
    <w:rsid w:val="001E2CB7"/>
    <w:rsid w:val="001E2FF2"/>
    <w:rsid w:val="001E3BA6"/>
    <w:rsid w:val="001E4BB0"/>
    <w:rsid w:val="001E7865"/>
    <w:rsid w:val="001F108E"/>
    <w:rsid w:val="001F10E9"/>
    <w:rsid w:val="001F1871"/>
    <w:rsid w:val="001F1E9C"/>
    <w:rsid w:val="001F22A2"/>
    <w:rsid w:val="001F237B"/>
    <w:rsid w:val="001F2DDE"/>
    <w:rsid w:val="001F39BA"/>
    <w:rsid w:val="001F462C"/>
    <w:rsid w:val="001F4B06"/>
    <w:rsid w:val="001F55D1"/>
    <w:rsid w:val="001F6147"/>
    <w:rsid w:val="001F6656"/>
    <w:rsid w:val="001F6B13"/>
    <w:rsid w:val="001F7ED2"/>
    <w:rsid w:val="00201D42"/>
    <w:rsid w:val="00201F29"/>
    <w:rsid w:val="00202AC0"/>
    <w:rsid w:val="00202D40"/>
    <w:rsid w:val="00203A52"/>
    <w:rsid w:val="002042FC"/>
    <w:rsid w:val="002045C3"/>
    <w:rsid w:val="00204B1D"/>
    <w:rsid w:val="00204B92"/>
    <w:rsid w:val="00204F89"/>
    <w:rsid w:val="00205FBD"/>
    <w:rsid w:val="002069CE"/>
    <w:rsid w:val="00206F92"/>
    <w:rsid w:val="00206FA1"/>
    <w:rsid w:val="00207A60"/>
    <w:rsid w:val="00210F1F"/>
    <w:rsid w:val="00210FF0"/>
    <w:rsid w:val="0021132D"/>
    <w:rsid w:val="002121C0"/>
    <w:rsid w:val="00214AFE"/>
    <w:rsid w:val="00215627"/>
    <w:rsid w:val="00215BCA"/>
    <w:rsid w:val="00216459"/>
    <w:rsid w:val="00216C29"/>
    <w:rsid w:val="0022086B"/>
    <w:rsid w:val="002208DD"/>
    <w:rsid w:val="00220CB8"/>
    <w:rsid w:val="0022199D"/>
    <w:rsid w:val="002229BC"/>
    <w:rsid w:val="00222D96"/>
    <w:rsid w:val="00224395"/>
    <w:rsid w:val="002243CB"/>
    <w:rsid w:val="00224489"/>
    <w:rsid w:val="00224BB2"/>
    <w:rsid w:val="00225A68"/>
    <w:rsid w:val="00225C3B"/>
    <w:rsid w:val="00227B04"/>
    <w:rsid w:val="00230114"/>
    <w:rsid w:val="00230514"/>
    <w:rsid w:val="0023053D"/>
    <w:rsid w:val="0023282B"/>
    <w:rsid w:val="00233313"/>
    <w:rsid w:val="00233CFF"/>
    <w:rsid w:val="002341CB"/>
    <w:rsid w:val="002342D8"/>
    <w:rsid w:val="00234BEA"/>
    <w:rsid w:val="00234E04"/>
    <w:rsid w:val="00234EAE"/>
    <w:rsid w:val="00235217"/>
    <w:rsid w:val="002352A8"/>
    <w:rsid w:val="002361F9"/>
    <w:rsid w:val="0023647D"/>
    <w:rsid w:val="00236622"/>
    <w:rsid w:val="002405F0"/>
    <w:rsid w:val="002406B5"/>
    <w:rsid w:val="00240D45"/>
    <w:rsid w:val="00240E36"/>
    <w:rsid w:val="002421EE"/>
    <w:rsid w:val="00242948"/>
    <w:rsid w:val="00242E3D"/>
    <w:rsid w:val="00243D94"/>
    <w:rsid w:val="002455A7"/>
    <w:rsid w:val="00245BC7"/>
    <w:rsid w:val="00245C1F"/>
    <w:rsid w:val="00245DC8"/>
    <w:rsid w:val="00246223"/>
    <w:rsid w:val="002466DB"/>
    <w:rsid w:val="00246BA3"/>
    <w:rsid w:val="002472C0"/>
    <w:rsid w:val="0025018E"/>
    <w:rsid w:val="002502AA"/>
    <w:rsid w:val="002514D8"/>
    <w:rsid w:val="00253768"/>
    <w:rsid w:val="00254480"/>
    <w:rsid w:val="002546FE"/>
    <w:rsid w:val="002552AB"/>
    <w:rsid w:val="00255857"/>
    <w:rsid w:val="00257A93"/>
    <w:rsid w:val="00257B23"/>
    <w:rsid w:val="00257FD5"/>
    <w:rsid w:val="00260658"/>
    <w:rsid w:val="00260991"/>
    <w:rsid w:val="002610AE"/>
    <w:rsid w:val="00261225"/>
    <w:rsid w:val="00261595"/>
    <w:rsid w:val="00262067"/>
    <w:rsid w:val="0026230A"/>
    <w:rsid w:val="00262ED1"/>
    <w:rsid w:val="00263508"/>
    <w:rsid w:val="00264D76"/>
    <w:rsid w:val="00264DA4"/>
    <w:rsid w:val="00265B75"/>
    <w:rsid w:val="00265CFB"/>
    <w:rsid w:val="00267890"/>
    <w:rsid w:val="002678B5"/>
    <w:rsid w:val="00267C16"/>
    <w:rsid w:val="002712EF"/>
    <w:rsid w:val="002730A4"/>
    <w:rsid w:val="00273B3F"/>
    <w:rsid w:val="002748BA"/>
    <w:rsid w:val="00275391"/>
    <w:rsid w:val="00276343"/>
    <w:rsid w:val="0027737A"/>
    <w:rsid w:val="002775BF"/>
    <w:rsid w:val="00277641"/>
    <w:rsid w:val="00277885"/>
    <w:rsid w:val="00277B40"/>
    <w:rsid w:val="00280462"/>
    <w:rsid w:val="00280A99"/>
    <w:rsid w:val="00281B4A"/>
    <w:rsid w:val="00281CFB"/>
    <w:rsid w:val="002837B7"/>
    <w:rsid w:val="00283F37"/>
    <w:rsid w:val="002869C4"/>
    <w:rsid w:val="002876E4"/>
    <w:rsid w:val="00287D3D"/>
    <w:rsid w:val="00290225"/>
    <w:rsid w:val="0029041F"/>
    <w:rsid w:val="002906B8"/>
    <w:rsid w:val="00290808"/>
    <w:rsid w:val="002914E4"/>
    <w:rsid w:val="002918AE"/>
    <w:rsid w:val="00292028"/>
    <w:rsid w:val="002921A8"/>
    <w:rsid w:val="00292E08"/>
    <w:rsid w:val="00293A6B"/>
    <w:rsid w:val="0029423F"/>
    <w:rsid w:val="00294252"/>
    <w:rsid w:val="00294772"/>
    <w:rsid w:val="00294CB2"/>
    <w:rsid w:val="00294EE8"/>
    <w:rsid w:val="00295351"/>
    <w:rsid w:val="00296C2B"/>
    <w:rsid w:val="00296E30"/>
    <w:rsid w:val="002970C8"/>
    <w:rsid w:val="002974C3"/>
    <w:rsid w:val="002A0AE2"/>
    <w:rsid w:val="002A0D07"/>
    <w:rsid w:val="002A1BDF"/>
    <w:rsid w:val="002A1E5F"/>
    <w:rsid w:val="002A5137"/>
    <w:rsid w:val="002A5EDA"/>
    <w:rsid w:val="002A6381"/>
    <w:rsid w:val="002A7886"/>
    <w:rsid w:val="002A7C6C"/>
    <w:rsid w:val="002B18BF"/>
    <w:rsid w:val="002B23A6"/>
    <w:rsid w:val="002B2DC1"/>
    <w:rsid w:val="002B3D82"/>
    <w:rsid w:val="002B3DD6"/>
    <w:rsid w:val="002B49C8"/>
    <w:rsid w:val="002B5812"/>
    <w:rsid w:val="002B66C8"/>
    <w:rsid w:val="002B6DA0"/>
    <w:rsid w:val="002B6F14"/>
    <w:rsid w:val="002B73C2"/>
    <w:rsid w:val="002C0430"/>
    <w:rsid w:val="002C0728"/>
    <w:rsid w:val="002C096F"/>
    <w:rsid w:val="002C13DD"/>
    <w:rsid w:val="002C23F0"/>
    <w:rsid w:val="002C25C4"/>
    <w:rsid w:val="002C2ED7"/>
    <w:rsid w:val="002C36BF"/>
    <w:rsid w:val="002C378D"/>
    <w:rsid w:val="002C3BF6"/>
    <w:rsid w:val="002C444E"/>
    <w:rsid w:val="002C6921"/>
    <w:rsid w:val="002C730D"/>
    <w:rsid w:val="002C7B34"/>
    <w:rsid w:val="002C7D6D"/>
    <w:rsid w:val="002D09B3"/>
    <w:rsid w:val="002D0CEA"/>
    <w:rsid w:val="002D21E3"/>
    <w:rsid w:val="002D2B6D"/>
    <w:rsid w:val="002D2BF4"/>
    <w:rsid w:val="002D2F10"/>
    <w:rsid w:val="002D38A7"/>
    <w:rsid w:val="002D3BD0"/>
    <w:rsid w:val="002D7128"/>
    <w:rsid w:val="002D722B"/>
    <w:rsid w:val="002D796F"/>
    <w:rsid w:val="002D7D2E"/>
    <w:rsid w:val="002E0332"/>
    <w:rsid w:val="002E0540"/>
    <w:rsid w:val="002E0583"/>
    <w:rsid w:val="002E0F9D"/>
    <w:rsid w:val="002E11CA"/>
    <w:rsid w:val="002E1897"/>
    <w:rsid w:val="002E28C6"/>
    <w:rsid w:val="002E52B4"/>
    <w:rsid w:val="002E531B"/>
    <w:rsid w:val="002E60E8"/>
    <w:rsid w:val="002E63A6"/>
    <w:rsid w:val="002E6FEB"/>
    <w:rsid w:val="002F02E0"/>
    <w:rsid w:val="002F0C9B"/>
    <w:rsid w:val="002F0F16"/>
    <w:rsid w:val="002F1A31"/>
    <w:rsid w:val="002F24A9"/>
    <w:rsid w:val="002F2961"/>
    <w:rsid w:val="002F3002"/>
    <w:rsid w:val="002F3C1C"/>
    <w:rsid w:val="002F49D1"/>
    <w:rsid w:val="002F4EFA"/>
    <w:rsid w:val="002F56C9"/>
    <w:rsid w:val="002F5A66"/>
    <w:rsid w:val="002F61A3"/>
    <w:rsid w:val="002F6D9B"/>
    <w:rsid w:val="002F74FE"/>
    <w:rsid w:val="002F7FDC"/>
    <w:rsid w:val="003020EE"/>
    <w:rsid w:val="0030261D"/>
    <w:rsid w:val="00303448"/>
    <w:rsid w:val="00303FC5"/>
    <w:rsid w:val="00304AA1"/>
    <w:rsid w:val="00304BDB"/>
    <w:rsid w:val="003051CB"/>
    <w:rsid w:val="0030541C"/>
    <w:rsid w:val="00305E20"/>
    <w:rsid w:val="00307651"/>
    <w:rsid w:val="00307AE0"/>
    <w:rsid w:val="00307D5C"/>
    <w:rsid w:val="00310614"/>
    <w:rsid w:val="003106EA"/>
    <w:rsid w:val="00310B07"/>
    <w:rsid w:val="00311066"/>
    <w:rsid w:val="00311336"/>
    <w:rsid w:val="00311BAE"/>
    <w:rsid w:val="00312870"/>
    <w:rsid w:val="00312C64"/>
    <w:rsid w:val="00313017"/>
    <w:rsid w:val="0031387D"/>
    <w:rsid w:val="0031452B"/>
    <w:rsid w:val="00314A67"/>
    <w:rsid w:val="00314C92"/>
    <w:rsid w:val="003151A9"/>
    <w:rsid w:val="00315E1C"/>
    <w:rsid w:val="003164AB"/>
    <w:rsid w:val="00320155"/>
    <w:rsid w:val="00320276"/>
    <w:rsid w:val="003206EF"/>
    <w:rsid w:val="00320AA5"/>
    <w:rsid w:val="00320AAB"/>
    <w:rsid w:val="003210AA"/>
    <w:rsid w:val="003219DB"/>
    <w:rsid w:val="00321F81"/>
    <w:rsid w:val="00322856"/>
    <w:rsid w:val="00322F29"/>
    <w:rsid w:val="00324ABF"/>
    <w:rsid w:val="00324AFE"/>
    <w:rsid w:val="00327A76"/>
    <w:rsid w:val="00327C76"/>
    <w:rsid w:val="00327E56"/>
    <w:rsid w:val="00330F57"/>
    <w:rsid w:val="00331251"/>
    <w:rsid w:val="00332C69"/>
    <w:rsid w:val="00333A77"/>
    <w:rsid w:val="00333D8E"/>
    <w:rsid w:val="0033438D"/>
    <w:rsid w:val="00334472"/>
    <w:rsid w:val="00334EC7"/>
    <w:rsid w:val="00335527"/>
    <w:rsid w:val="00335974"/>
    <w:rsid w:val="003359C6"/>
    <w:rsid w:val="00336EE6"/>
    <w:rsid w:val="0033700A"/>
    <w:rsid w:val="00337FEB"/>
    <w:rsid w:val="00341D47"/>
    <w:rsid w:val="00341E83"/>
    <w:rsid w:val="00342049"/>
    <w:rsid w:val="00343FA5"/>
    <w:rsid w:val="00344002"/>
    <w:rsid w:val="003446F5"/>
    <w:rsid w:val="00346782"/>
    <w:rsid w:val="00346ABA"/>
    <w:rsid w:val="003470A2"/>
    <w:rsid w:val="0035027D"/>
    <w:rsid w:val="003509DA"/>
    <w:rsid w:val="00350B97"/>
    <w:rsid w:val="0035214E"/>
    <w:rsid w:val="0035305E"/>
    <w:rsid w:val="003531C3"/>
    <w:rsid w:val="003532D8"/>
    <w:rsid w:val="0035332B"/>
    <w:rsid w:val="00353BF0"/>
    <w:rsid w:val="003553FC"/>
    <w:rsid w:val="00357836"/>
    <w:rsid w:val="0036182E"/>
    <w:rsid w:val="003637B6"/>
    <w:rsid w:val="00364EB1"/>
    <w:rsid w:val="003650AD"/>
    <w:rsid w:val="00365603"/>
    <w:rsid w:val="0036592B"/>
    <w:rsid w:val="00365F8D"/>
    <w:rsid w:val="003664F6"/>
    <w:rsid w:val="00366993"/>
    <w:rsid w:val="00366DC7"/>
    <w:rsid w:val="00367FBF"/>
    <w:rsid w:val="00371D83"/>
    <w:rsid w:val="00372D4A"/>
    <w:rsid w:val="003760B0"/>
    <w:rsid w:val="003760F9"/>
    <w:rsid w:val="00376B29"/>
    <w:rsid w:val="0038055B"/>
    <w:rsid w:val="00381095"/>
    <w:rsid w:val="003825CE"/>
    <w:rsid w:val="00383452"/>
    <w:rsid w:val="003838BC"/>
    <w:rsid w:val="003841E5"/>
    <w:rsid w:val="00384476"/>
    <w:rsid w:val="00385256"/>
    <w:rsid w:val="0038569E"/>
    <w:rsid w:val="00385FB2"/>
    <w:rsid w:val="00386C9D"/>
    <w:rsid w:val="00386E82"/>
    <w:rsid w:val="00387A21"/>
    <w:rsid w:val="00387E3F"/>
    <w:rsid w:val="003919CB"/>
    <w:rsid w:val="00392225"/>
    <w:rsid w:val="00393510"/>
    <w:rsid w:val="00394469"/>
    <w:rsid w:val="00396BCC"/>
    <w:rsid w:val="003975DE"/>
    <w:rsid w:val="003A0EDA"/>
    <w:rsid w:val="003A1931"/>
    <w:rsid w:val="003A1964"/>
    <w:rsid w:val="003A2AD8"/>
    <w:rsid w:val="003A32DF"/>
    <w:rsid w:val="003A48B3"/>
    <w:rsid w:val="003A4E82"/>
    <w:rsid w:val="003A533A"/>
    <w:rsid w:val="003A5912"/>
    <w:rsid w:val="003A6591"/>
    <w:rsid w:val="003A6724"/>
    <w:rsid w:val="003A7130"/>
    <w:rsid w:val="003A79F6"/>
    <w:rsid w:val="003B0383"/>
    <w:rsid w:val="003B0DF5"/>
    <w:rsid w:val="003B0E90"/>
    <w:rsid w:val="003B193C"/>
    <w:rsid w:val="003B1AC7"/>
    <w:rsid w:val="003B1B81"/>
    <w:rsid w:val="003B23BE"/>
    <w:rsid w:val="003B32D1"/>
    <w:rsid w:val="003B341E"/>
    <w:rsid w:val="003B418D"/>
    <w:rsid w:val="003B4751"/>
    <w:rsid w:val="003B4D59"/>
    <w:rsid w:val="003B4D7B"/>
    <w:rsid w:val="003B5BF0"/>
    <w:rsid w:val="003B5D03"/>
    <w:rsid w:val="003B6BC8"/>
    <w:rsid w:val="003B72D5"/>
    <w:rsid w:val="003C044D"/>
    <w:rsid w:val="003C0DF7"/>
    <w:rsid w:val="003C2095"/>
    <w:rsid w:val="003C21C3"/>
    <w:rsid w:val="003C2491"/>
    <w:rsid w:val="003C2874"/>
    <w:rsid w:val="003C622F"/>
    <w:rsid w:val="003C6E0E"/>
    <w:rsid w:val="003C6F49"/>
    <w:rsid w:val="003D022E"/>
    <w:rsid w:val="003D0CAB"/>
    <w:rsid w:val="003D1A8D"/>
    <w:rsid w:val="003D2171"/>
    <w:rsid w:val="003D284E"/>
    <w:rsid w:val="003D3254"/>
    <w:rsid w:val="003D341C"/>
    <w:rsid w:val="003D36F7"/>
    <w:rsid w:val="003D41F2"/>
    <w:rsid w:val="003D4DD9"/>
    <w:rsid w:val="003D51C6"/>
    <w:rsid w:val="003D51E9"/>
    <w:rsid w:val="003D5E89"/>
    <w:rsid w:val="003D648B"/>
    <w:rsid w:val="003D7902"/>
    <w:rsid w:val="003E1A11"/>
    <w:rsid w:val="003E1AB2"/>
    <w:rsid w:val="003E20C5"/>
    <w:rsid w:val="003E365A"/>
    <w:rsid w:val="003E39F9"/>
    <w:rsid w:val="003E4402"/>
    <w:rsid w:val="003E46F3"/>
    <w:rsid w:val="003E4A2E"/>
    <w:rsid w:val="003E507F"/>
    <w:rsid w:val="003E5B9F"/>
    <w:rsid w:val="003E65C3"/>
    <w:rsid w:val="003E6668"/>
    <w:rsid w:val="003E6816"/>
    <w:rsid w:val="003E6BA6"/>
    <w:rsid w:val="003F0772"/>
    <w:rsid w:val="003F1762"/>
    <w:rsid w:val="003F1835"/>
    <w:rsid w:val="003F222F"/>
    <w:rsid w:val="003F27A1"/>
    <w:rsid w:val="003F2985"/>
    <w:rsid w:val="003F3E05"/>
    <w:rsid w:val="003F503A"/>
    <w:rsid w:val="003F51AA"/>
    <w:rsid w:val="003F5C34"/>
    <w:rsid w:val="003F6BA4"/>
    <w:rsid w:val="003F7ED4"/>
    <w:rsid w:val="004002DA"/>
    <w:rsid w:val="00400769"/>
    <w:rsid w:val="00400D7E"/>
    <w:rsid w:val="00401AE5"/>
    <w:rsid w:val="004022A3"/>
    <w:rsid w:val="00404691"/>
    <w:rsid w:val="004048B3"/>
    <w:rsid w:val="004049E5"/>
    <w:rsid w:val="0040519E"/>
    <w:rsid w:val="004057AC"/>
    <w:rsid w:val="00406A33"/>
    <w:rsid w:val="00406B9B"/>
    <w:rsid w:val="004072AA"/>
    <w:rsid w:val="00407C18"/>
    <w:rsid w:val="00411328"/>
    <w:rsid w:val="00411FEF"/>
    <w:rsid w:val="00412B4A"/>
    <w:rsid w:val="00414FB6"/>
    <w:rsid w:val="00415CA8"/>
    <w:rsid w:val="0041639A"/>
    <w:rsid w:val="0042020F"/>
    <w:rsid w:val="00420333"/>
    <w:rsid w:val="00420648"/>
    <w:rsid w:val="004206EB"/>
    <w:rsid w:val="00421574"/>
    <w:rsid w:val="004222D5"/>
    <w:rsid w:val="00422449"/>
    <w:rsid w:val="0042400C"/>
    <w:rsid w:val="0042559F"/>
    <w:rsid w:val="00425ECB"/>
    <w:rsid w:val="0042651C"/>
    <w:rsid w:val="004268B1"/>
    <w:rsid w:val="0042753A"/>
    <w:rsid w:val="004279B0"/>
    <w:rsid w:val="00431B2E"/>
    <w:rsid w:val="00431BE7"/>
    <w:rsid w:val="00432DB0"/>
    <w:rsid w:val="004331F8"/>
    <w:rsid w:val="004333DB"/>
    <w:rsid w:val="00433DBD"/>
    <w:rsid w:val="00434044"/>
    <w:rsid w:val="004346BD"/>
    <w:rsid w:val="0043561F"/>
    <w:rsid w:val="00435C65"/>
    <w:rsid w:val="00435D75"/>
    <w:rsid w:val="0043619E"/>
    <w:rsid w:val="004362DC"/>
    <w:rsid w:val="004369DD"/>
    <w:rsid w:val="00436A11"/>
    <w:rsid w:val="00436C83"/>
    <w:rsid w:val="00436D23"/>
    <w:rsid w:val="00436FC5"/>
    <w:rsid w:val="00437CDC"/>
    <w:rsid w:val="00440916"/>
    <w:rsid w:val="00441328"/>
    <w:rsid w:val="0044202D"/>
    <w:rsid w:val="004428EA"/>
    <w:rsid w:val="004432B9"/>
    <w:rsid w:val="00443A24"/>
    <w:rsid w:val="00443A5B"/>
    <w:rsid w:val="0044539B"/>
    <w:rsid w:val="0044704B"/>
    <w:rsid w:val="004478DC"/>
    <w:rsid w:val="00451ACD"/>
    <w:rsid w:val="00452341"/>
    <w:rsid w:val="00453772"/>
    <w:rsid w:val="00453802"/>
    <w:rsid w:val="0045460A"/>
    <w:rsid w:val="00454B4A"/>
    <w:rsid w:val="0045514F"/>
    <w:rsid w:val="004554E7"/>
    <w:rsid w:val="00457251"/>
    <w:rsid w:val="00457301"/>
    <w:rsid w:val="00457B9B"/>
    <w:rsid w:val="00460912"/>
    <w:rsid w:val="00460DB0"/>
    <w:rsid w:val="00461E84"/>
    <w:rsid w:val="00462196"/>
    <w:rsid w:val="00462488"/>
    <w:rsid w:val="00462729"/>
    <w:rsid w:val="004628A2"/>
    <w:rsid w:val="00462B26"/>
    <w:rsid w:val="00462C04"/>
    <w:rsid w:val="00462E9F"/>
    <w:rsid w:val="00462ED5"/>
    <w:rsid w:val="00463369"/>
    <w:rsid w:val="00463DFF"/>
    <w:rsid w:val="00464590"/>
    <w:rsid w:val="00464B1E"/>
    <w:rsid w:val="00464F06"/>
    <w:rsid w:val="0046558A"/>
    <w:rsid w:val="00465630"/>
    <w:rsid w:val="00465AE7"/>
    <w:rsid w:val="00466C28"/>
    <w:rsid w:val="00467036"/>
    <w:rsid w:val="00467AD3"/>
    <w:rsid w:val="00467D09"/>
    <w:rsid w:val="00470C65"/>
    <w:rsid w:val="00471118"/>
    <w:rsid w:val="00471286"/>
    <w:rsid w:val="0047375B"/>
    <w:rsid w:val="004740E9"/>
    <w:rsid w:val="00474939"/>
    <w:rsid w:val="004760E5"/>
    <w:rsid w:val="0047666B"/>
    <w:rsid w:val="00476B63"/>
    <w:rsid w:val="00477C40"/>
    <w:rsid w:val="004804F4"/>
    <w:rsid w:val="00480DA6"/>
    <w:rsid w:val="00480E99"/>
    <w:rsid w:val="00481119"/>
    <w:rsid w:val="00483762"/>
    <w:rsid w:val="00483F43"/>
    <w:rsid w:val="004849AB"/>
    <w:rsid w:val="00486052"/>
    <w:rsid w:val="00486204"/>
    <w:rsid w:val="004867C1"/>
    <w:rsid w:val="00487406"/>
    <w:rsid w:val="00487BA0"/>
    <w:rsid w:val="004907CA"/>
    <w:rsid w:val="004914E9"/>
    <w:rsid w:val="00491679"/>
    <w:rsid w:val="004917FB"/>
    <w:rsid w:val="00491D47"/>
    <w:rsid w:val="00492A34"/>
    <w:rsid w:val="004933D6"/>
    <w:rsid w:val="004936E1"/>
    <w:rsid w:val="004942E2"/>
    <w:rsid w:val="00494DA8"/>
    <w:rsid w:val="004953A9"/>
    <w:rsid w:val="00495597"/>
    <w:rsid w:val="004956C3"/>
    <w:rsid w:val="00497F29"/>
    <w:rsid w:val="004A0EDE"/>
    <w:rsid w:val="004A1753"/>
    <w:rsid w:val="004A1A21"/>
    <w:rsid w:val="004A2BFE"/>
    <w:rsid w:val="004A519C"/>
    <w:rsid w:val="004A5DA8"/>
    <w:rsid w:val="004A6662"/>
    <w:rsid w:val="004A6958"/>
    <w:rsid w:val="004A780A"/>
    <w:rsid w:val="004A7EFD"/>
    <w:rsid w:val="004B0DC3"/>
    <w:rsid w:val="004B18CE"/>
    <w:rsid w:val="004B3DEF"/>
    <w:rsid w:val="004B58BC"/>
    <w:rsid w:val="004B68FE"/>
    <w:rsid w:val="004B7B17"/>
    <w:rsid w:val="004B7DA4"/>
    <w:rsid w:val="004C0520"/>
    <w:rsid w:val="004C0CC2"/>
    <w:rsid w:val="004C2028"/>
    <w:rsid w:val="004C2635"/>
    <w:rsid w:val="004C278D"/>
    <w:rsid w:val="004C2D6E"/>
    <w:rsid w:val="004C499D"/>
    <w:rsid w:val="004C6DC3"/>
    <w:rsid w:val="004C7C87"/>
    <w:rsid w:val="004D00DE"/>
    <w:rsid w:val="004D19A1"/>
    <w:rsid w:val="004D1BFD"/>
    <w:rsid w:val="004D1DF5"/>
    <w:rsid w:val="004D2103"/>
    <w:rsid w:val="004D30F3"/>
    <w:rsid w:val="004D31CC"/>
    <w:rsid w:val="004D3583"/>
    <w:rsid w:val="004D42DA"/>
    <w:rsid w:val="004D57BC"/>
    <w:rsid w:val="004D5B04"/>
    <w:rsid w:val="004D5D85"/>
    <w:rsid w:val="004D6D3C"/>
    <w:rsid w:val="004E03C3"/>
    <w:rsid w:val="004E060F"/>
    <w:rsid w:val="004E0E1F"/>
    <w:rsid w:val="004E10B7"/>
    <w:rsid w:val="004E1DC4"/>
    <w:rsid w:val="004E2222"/>
    <w:rsid w:val="004E237A"/>
    <w:rsid w:val="004E27FF"/>
    <w:rsid w:val="004E3946"/>
    <w:rsid w:val="004E3BA1"/>
    <w:rsid w:val="004E42B1"/>
    <w:rsid w:val="004E43E2"/>
    <w:rsid w:val="004E67E6"/>
    <w:rsid w:val="004E6DFE"/>
    <w:rsid w:val="004E6ED9"/>
    <w:rsid w:val="004E6F0B"/>
    <w:rsid w:val="004E77FA"/>
    <w:rsid w:val="004F05CE"/>
    <w:rsid w:val="004F37F4"/>
    <w:rsid w:val="004F4B52"/>
    <w:rsid w:val="004F4BB1"/>
    <w:rsid w:val="004F565E"/>
    <w:rsid w:val="004F5E5B"/>
    <w:rsid w:val="004F6BFD"/>
    <w:rsid w:val="004F6D19"/>
    <w:rsid w:val="004F708F"/>
    <w:rsid w:val="004F72ED"/>
    <w:rsid w:val="004F73EE"/>
    <w:rsid w:val="004F7708"/>
    <w:rsid w:val="004F7746"/>
    <w:rsid w:val="004F7B7E"/>
    <w:rsid w:val="004F7E8A"/>
    <w:rsid w:val="004F7EC5"/>
    <w:rsid w:val="005008AB"/>
    <w:rsid w:val="00500D25"/>
    <w:rsid w:val="00501538"/>
    <w:rsid w:val="005016B4"/>
    <w:rsid w:val="00501D45"/>
    <w:rsid w:val="0050259C"/>
    <w:rsid w:val="00502A6A"/>
    <w:rsid w:val="00503BCD"/>
    <w:rsid w:val="005043BD"/>
    <w:rsid w:val="00504A83"/>
    <w:rsid w:val="0050543B"/>
    <w:rsid w:val="0050554C"/>
    <w:rsid w:val="00505D41"/>
    <w:rsid w:val="00506F47"/>
    <w:rsid w:val="00510847"/>
    <w:rsid w:val="005117E2"/>
    <w:rsid w:val="00512ABD"/>
    <w:rsid w:val="00512BAB"/>
    <w:rsid w:val="00513E3A"/>
    <w:rsid w:val="005140A1"/>
    <w:rsid w:val="005148C8"/>
    <w:rsid w:val="005152F1"/>
    <w:rsid w:val="005157A9"/>
    <w:rsid w:val="00515EA7"/>
    <w:rsid w:val="0051632B"/>
    <w:rsid w:val="00521E03"/>
    <w:rsid w:val="005228C6"/>
    <w:rsid w:val="00524073"/>
    <w:rsid w:val="0052443C"/>
    <w:rsid w:val="00525DCE"/>
    <w:rsid w:val="00525FA1"/>
    <w:rsid w:val="005260B0"/>
    <w:rsid w:val="005264DA"/>
    <w:rsid w:val="00526601"/>
    <w:rsid w:val="00526AA9"/>
    <w:rsid w:val="0052728D"/>
    <w:rsid w:val="00527401"/>
    <w:rsid w:val="00527F3B"/>
    <w:rsid w:val="00530EB8"/>
    <w:rsid w:val="00532EED"/>
    <w:rsid w:val="005342C6"/>
    <w:rsid w:val="005344A6"/>
    <w:rsid w:val="005400D4"/>
    <w:rsid w:val="00540AEE"/>
    <w:rsid w:val="00540C33"/>
    <w:rsid w:val="00540E9F"/>
    <w:rsid w:val="0054185D"/>
    <w:rsid w:val="00543C97"/>
    <w:rsid w:val="00544B36"/>
    <w:rsid w:val="00544D9F"/>
    <w:rsid w:val="00545FC9"/>
    <w:rsid w:val="005460DE"/>
    <w:rsid w:val="00546499"/>
    <w:rsid w:val="005464B6"/>
    <w:rsid w:val="0054698C"/>
    <w:rsid w:val="00547040"/>
    <w:rsid w:val="00547491"/>
    <w:rsid w:val="00547863"/>
    <w:rsid w:val="00547DA9"/>
    <w:rsid w:val="00550586"/>
    <w:rsid w:val="00551508"/>
    <w:rsid w:val="00551C66"/>
    <w:rsid w:val="00551F3F"/>
    <w:rsid w:val="005522E3"/>
    <w:rsid w:val="00552AE0"/>
    <w:rsid w:val="00552DD9"/>
    <w:rsid w:val="00552E48"/>
    <w:rsid w:val="00553F62"/>
    <w:rsid w:val="00553FEF"/>
    <w:rsid w:val="00554628"/>
    <w:rsid w:val="0055476C"/>
    <w:rsid w:val="00554DB8"/>
    <w:rsid w:val="00555D3C"/>
    <w:rsid w:val="00560213"/>
    <w:rsid w:val="00560A1B"/>
    <w:rsid w:val="00560C28"/>
    <w:rsid w:val="00560C2E"/>
    <w:rsid w:val="00560C92"/>
    <w:rsid w:val="0056233A"/>
    <w:rsid w:val="00562BA5"/>
    <w:rsid w:val="0056344F"/>
    <w:rsid w:val="0056345F"/>
    <w:rsid w:val="005638CD"/>
    <w:rsid w:val="005659A3"/>
    <w:rsid w:val="005666A6"/>
    <w:rsid w:val="005674E8"/>
    <w:rsid w:val="0056792D"/>
    <w:rsid w:val="00570305"/>
    <w:rsid w:val="005710E8"/>
    <w:rsid w:val="00571AC5"/>
    <w:rsid w:val="00571F68"/>
    <w:rsid w:val="00572542"/>
    <w:rsid w:val="0057623E"/>
    <w:rsid w:val="00576A2D"/>
    <w:rsid w:val="00576C7F"/>
    <w:rsid w:val="005805DD"/>
    <w:rsid w:val="00580B43"/>
    <w:rsid w:val="00580DD7"/>
    <w:rsid w:val="00581594"/>
    <w:rsid w:val="00581A94"/>
    <w:rsid w:val="00581D4C"/>
    <w:rsid w:val="00581E94"/>
    <w:rsid w:val="00582FC2"/>
    <w:rsid w:val="0058305F"/>
    <w:rsid w:val="005830C4"/>
    <w:rsid w:val="00583137"/>
    <w:rsid w:val="00583BD5"/>
    <w:rsid w:val="00583C06"/>
    <w:rsid w:val="0058475C"/>
    <w:rsid w:val="00584DEC"/>
    <w:rsid w:val="005855A0"/>
    <w:rsid w:val="005858DB"/>
    <w:rsid w:val="00587155"/>
    <w:rsid w:val="005910F9"/>
    <w:rsid w:val="00591AFC"/>
    <w:rsid w:val="00591E39"/>
    <w:rsid w:val="00592210"/>
    <w:rsid w:val="00592A40"/>
    <w:rsid w:val="00593889"/>
    <w:rsid w:val="00595185"/>
    <w:rsid w:val="00595F1F"/>
    <w:rsid w:val="0059729A"/>
    <w:rsid w:val="005975A7"/>
    <w:rsid w:val="00597C7C"/>
    <w:rsid w:val="005A03A1"/>
    <w:rsid w:val="005A0AEC"/>
    <w:rsid w:val="005A1019"/>
    <w:rsid w:val="005A135C"/>
    <w:rsid w:val="005A1382"/>
    <w:rsid w:val="005A23C9"/>
    <w:rsid w:val="005A2633"/>
    <w:rsid w:val="005A27D2"/>
    <w:rsid w:val="005A3B01"/>
    <w:rsid w:val="005A3DB7"/>
    <w:rsid w:val="005A4188"/>
    <w:rsid w:val="005A4404"/>
    <w:rsid w:val="005A447B"/>
    <w:rsid w:val="005A4662"/>
    <w:rsid w:val="005A522B"/>
    <w:rsid w:val="005A68B5"/>
    <w:rsid w:val="005A6B8F"/>
    <w:rsid w:val="005A7ADD"/>
    <w:rsid w:val="005B00B9"/>
    <w:rsid w:val="005B035B"/>
    <w:rsid w:val="005B08E5"/>
    <w:rsid w:val="005B1D1E"/>
    <w:rsid w:val="005B4277"/>
    <w:rsid w:val="005B5881"/>
    <w:rsid w:val="005B5C89"/>
    <w:rsid w:val="005B62F7"/>
    <w:rsid w:val="005B6B68"/>
    <w:rsid w:val="005B7324"/>
    <w:rsid w:val="005B7856"/>
    <w:rsid w:val="005B7943"/>
    <w:rsid w:val="005C1B95"/>
    <w:rsid w:val="005C24D0"/>
    <w:rsid w:val="005C36B3"/>
    <w:rsid w:val="005C5190"/>
    <w:rsid w:val="005C548B"/>
    <w:rsid w:val="005C5A0B"/>
    <w:rsid w:val="005C6F88"/>
    <w:rsid w:val="005C7AD6"/>
    <w:rsid w:val="005C7EA1"/>
    <w:rsid w:val="005D1AEC"/>
    <w:rsid w:val="005D2C1D"/>
    <w:rsid w:val="005D3619"/>
    <w:rsid w:val="005D3888"/>
    <w:rsid w:val="005D41C5"/>
    <w:rsid w:val="005D4495"/>
    <w:rsid w:val="005D4A28"/>
    <w:rsid w:val="005D4C62"/>
    <w:rsid w:val="005D68E8"/>
    <w:rsid w:val="005E0313"/>
    <w:rsid w:val="005E0344"/>
    <w:rsid w:val="005E0519"/>
    <w:rsid w:val="005E1B11"/>
    <w:rsid w:val="005E1BA4"/>
    <w:rsid w:val="005E2E02"/>
    <w:rsid w:val="005E50EB"/>
    <w:rsid w:val="005E5855"/>
    <w:rsid w:val="005E608E"/>
    <w:rsid w:val="005E774A"/>
    <w:rsid w:val="005E796D"/>
    <w:rsid w:val="005E7CAF"/>
    <w:rsid w:val="005F056F"/>
    <w:rsid w:val="005F07A6"/>
    <w:rsid w:val="005F11CD"/>
    <w:rsid w:val="005F1A5F"/>
    <w:rsid w:val="005F50BA"/>
    <w:rsid w:val="005F516B"/>
    <w:rsid w:val="005F7797"/>
    <w:rsid w:val="005F7834"/>
    <w:rsid w:val="0060048B"/>
    <w:rsid w:val="0060156A"/>
    <w:rsid w:val="00602DC3"/>
    <w:rsid w:val="00602DDF"/>
    <w:rsid w:val="0060444E"/>
    <w:rsid w:val="00605258"/>
    <w:rsid w:val="00605551"/>
    <w:rsid w:val="006063E2"/>
    <w:rsid w:val="006067FB"/>
    <w:rsid w:val="00606C3C"/>
    <w:rsid w:val="006070EE"/>
    <w:rsid w:val="00610173"/>
    <w:rsid w:val="0061024F"/>
    <w:rsid w:val="0061091C"/>
    <w:rsid w:val="00611126"/>
    <w:rsid w:val="00611231"/>
    <w:rsid w:val="00611CD0"/>
    <w:rsid w:val="00612E90"/>
    <w:rsid w:val="00613493"/>
    <w:rsid w:val="00614B5D"/>
    <w:rsid w:val="00614F45"/>
    <w:rsid w:val="006165EE"/>
    <w:rsid w:val="00617771"/>
    <w:rsid w:val="00617ADD"/>
    <w:rsid w:val="00617E93"/>
    <w:rsid w:val="00620714"/>
    <w:rsid w:val="00620839"/>
    <w:rsid w:val="00620DEC"/>
    <w:rsid w:val="00621328"/>
    <w:rsid w:val="00622257"/>
    <w:rsid w:val="00622439"/>
    <w:rsid w:val="00622D9C"/>
    <w:rsid w:val="00624205"/>
    <w:rsid w:val="006242B8"/>
    <w:rsid w:val="0062484B"/>
    <w:rsid w:val="0062569B"/>
    <w:rsid w:val="0062780D"/>
    <w:rsid w:val="006279E5"/>
    <w:rsid w:val="00627E03"/>
    <w:rsid w:val="00631095"/>
    <w:rsid w:val="00632672"/>
    <w:rsid w:val="00632B6B"/>
    <w:rsid w:val="00632F17"/>
    <w:rsid w:val="00633312"/>
    <w:rsid w:val="00633E20"/>
    <w:rsid w:val="0063434B"/>
    <w:rsid w:val="00634BA8"/>
    <w:rsid w:val="00634CBC"/>
    <w:rsid w:val="00634F23"/>
    <w:rsid w:val="00635424"/>
    <w:rsid w:val="0063545E"/>
    <w:rsid w:val="00635A2C"/>
    <w:rsid w:val="00635EDD"/>
    <w:rsid w:val="00640027"/>
    <w:rsid w:val="00640130"/>
    <w:rsid w:val="00641101"/>
    <w:rsid w:val="00642314"/>
    <w:rsid w:val="0064395A"/>
    <w:rsid w:val="00643F63"/>
    <w:rsid w:val="00644159"/>
    <w:rsid w:val="0064418E"/>
    <w:rsid w:val="0064540D"/>
    <w:rsid w:val="00645D15"/>
    <w:rsid w:val="0064660A"/>
    <w:rsid w:val="00647A37"/>
    <w:rsid w:val="0065021B"/>
    <w:rsid w:val="0065155C"/>
    <w:rsid w:val="006517B2"/>
    <w:rsid w:val="006520C3"/>
    <w:rsid w:val="00653A0C"/>
    <w:rsid w:val="00653C61"/>
    <w:rsid w:val="00653F0D"/>
    <w:rsid w:val="00654430"/>
    <w:rsid w:val="006549FC"/>
    <w:rsid w:val="00655082"/>
    <w:rsid w:val="00655AEB"/>
    <w:rsid w:val="006574CE"/>
    <w:rsid w:val="00660425"/>
    <w:rsid w:val="00661894"/>
    <w:rsid w:val="00662022"/>
    <w:rsid w:val="00662F59"/>
    <w:rsid w:val="00662F92"/>
    <w:rsid w:val="00663541"/>
    <w:rsid w:val="0066376D"/>
    <w:rsid w:val="00663F03"/>
    <w:rsid w:val="0066521B"/>
    <w:rsid w:val="0066531B"/>
    <w:rsid w:val="0066636D"/>
    <w:rsid w:val="00666400"/>
    <w:rsid w:val="0067263A"/>
    <w:rsid w:val="00673072"/>
    <w:rsid w:val="00673436"/>
    <w:rsid w:val="0067364E"/>
    <w:rsid w:val="006736FB"/>
    <w:rsid w:val="00673B04"/>
    <w:rsid w:val="0067426F"/>
    <w:rsid w:val="006753E5"/>
    <w:rsid w:val="0067568E"/>
    <w:rsid w:val="00675A5F"/>
    <w:rsid w:val="0067662F"/>
    <w:rsid w:val="0067700D"/>
    <w:rsid w:val="00680079"/>
    <w:rsid w:val="00680366"/>
    <w:rsid w:val="00680BA6"/>
    <w:rsid w:val="006822A0"/>
    <w:rsid w:val="00683377"/>
    <w:rsid w:val="0068370A"/>
    <w:rsid w:val="00684336"/>
    <w:rsid w:val="006864B0"/>
    <w:rsid w:val="006865B7"/>
    <w:rsid w:val="00686F7E"/>
    <w:rsid w:val="00687346"/>
    <w:rsid w:val="0068738F"/>
    <w:rsid w:val="006903B5"/>
    <w:rsid w:val="00690684"/>
    <w:rsid w:val="0069092C"/>
    <w:rsid w:val="006909A2"/>
    <w:rsid w:val="006912CA"/>
    <w:rsid w:val="006917B3"/>
    <w:rsid w:val="00692021"/>
    <w:rsid w:val="0069391C"/>
    <w:rsid w:val="00693BA5"/>
    <w:rsid w:val="00695C4D"/>
    <w:rsid w:val="00696F1E"/>
    <w:rsid w:val="006971BE"/>
    <w:rsid w:val="006A0172"/>
    <w:rsid w:val="006A091D"/>
    <w:rsid w:val="006A1912"/>
    <w:rsid w:val="006A2437"/>
    <w:rsid w:val="006A2664"/>
    <w:rsid w:val="006A4404"/>
    <w:rsid w:val="006A4BA3"/>
    <w:rsid w:val="006A6602"/>
    <w:rsid w:val="006B1BE5"/>
    <w:rsid w:val="006B2248"/>
    <w:rsid w:val="006B25F6"/>
    <w:rsid w:val="006B2C30"/>
    <w:rsid w:val="006B3E90"/>
    <w:rsid w:val="006B4323"/>
    <w:rsid w:val="006B529C"/>
    <w:rsid w:val="006B5B27"/>
    <w:rsid w:val="006B66EE"/>
    <w:rsid w:val="006B7DCB"/>
    <w:rsid w:val="006C0399"/>
    <w:rsid w:val="006C0C3A"/>
    <w:rsid w:val="006C127E"/>
    <w:rsid w:val="006C19D1"/>
    <w:rsid w:val="006C1F9D"/>
    <w:rsid w:val="006C2F06"/>
    <w:rsid w:val="006C37BA"/>
    <w:rsid w:val="006C3820"/>
    <w:rsid w:val="006C3BC9"/>
    <w:rsid w:val="006C465F"/>
    <w:rsid w:val="006C5AD5"/>
    <w:rsid w:val="006C645E"/>
    <w:rsid w:val="006C6D19"/>
    <w:rsid w:val="006C7201"/>
    <w:rsid w:val="006C79AE"/>
    <w:rsid w:val="006C7B06"/>
    <w:rsid w:val="006D0313"/>
    <w:rsid w:val="006D1794"/>
    <w:rsid w:val="006D1906"/>
    <w:rsid w:val="006D4A47"/>
    <w:rsid w:val="006D5A7A"/>
    <w:rsid w:val="006D6745"/>
    <w:rsid w:val="006D7033"/>
    <w:rsid w:val="006E0B07"/>
    <w:rsid w:val="006E2A8B"/>
    <w:rsid w:val="006E2FB0"/>
    <w:rsid w:val="006E31B1"/>
    <w:rsid w:val="006E4AA0"/>
    <w:rsid w:val="006E4BC9"/>
    <w:rsid w:val="006E5E7B"/>
    <w:rsid w:val="006E61B0"/>
    <w:rsid w:val="006E6D25"/>
    <w:rsid w:val="006E7637"/>
    <w:rsid w:val="006E7E31"/>
    <w:rsid w:val="006E7EC3"/>
    <w:rsid w:val="006F0A21"/>
    <w:rsid w:val="006F0B12"/>
    <w:rsid w:val="006F111F"/>
    <w:rsid w:val="006F3301"/>
    <w:rsid w:val="006F35ED"/>
    <w:rsid w:val="006F392B"/>
    <w:rsid w:val="006F431F"/>
    <w:rsid w:val="006F4C1B"/>
    <w:rsid w:val="006F4EBE"/>
    <w:rsid w:val="006F5D27"/>
    <w:rsid w:val="006F63FD"/>
    <w:rsid w:val="006F6F2C"/>
    <w:rsid w:val="006F77A1"/>
    <w:rsid w:val="006F7F51"/>
    <w:rsid w:val="007012E1"/>
    <w:rsid w:val="007017AC"/>
    <w:rsid w:val="00702584"/>
    <w:rsid w:val="00704B8A"/>
    <w:rsid w:val="00706219"/>
    <w:rsid w:val="00706653"/>
    <w:rsid w:val="00706DD0"/>
    <w:rsid w:val="00707888"/>
    <w:rsid w:val="00710709"/>
    <w:rsid w:val="00710AE4"/>
    <w:rsid w:val="00710C48"/>
    <w:rsid w:val="00710DBE"/>
    <w:rsid w:val="007114A5"/>
    <w:rsid w:val="0071150A"/>
    <w:rsid w:val="0071207E"/>
    <w:rsid w:val="00712279"/>
    <w:rsid w:val="00712F51"/>
    <w:rsid w:val="0071336B"/>
    <w:rsid w:val="007136D4"/>
    <w:rsid w:val="0071382E"/>
    <w:rsid w:val="00713AD0"/>
    <w:rsid w:val="00713BFC"/>
    <w:rsid w:val="0071449B"/>
    <w:rsid w:val="00714B7B"/>
    <w:rsid w:val="00714C3F"/>
    <w:rsid w:val="00715AB3"/>
    <w:rsid w:val="00715FAC"/>
    <w:rsid w:val="007177D9"/>
    <w:rsid w:val="007202B8"/>
    <w:rsid w:val="0072041C"/>
    <w:rsid w:val="00720539"/>
    <w:rsid w:val="007205BF"/>
    <w:rsid w:val="00720945"/>
    <w:rsid w:val="007216F8"/>
    <w:rsid w:val="00722A47"/>
    <w:rsid w:val="0072315E"/>
    <w:rsid w:val="00724E8D"/>
    <w:rsid w:val="007253B7"/>
    <w:rsid w:val="00725D26"/>
    <w:rsid w:val="00726925"/>
    <w:rsid w:val="0073003A"/>
    <w:rsid w:val="00732421"/>
    <w:rsid w:val="00733722"/>
    <w:rsid w:val="00733B73"/>
    <w:rsid w:val="00733F05"/>
    <w:rsid w:val="0073509F"/>
    <w:rsid w:val="00735642"/>
    <w:rsid w:val="007357E6"/>
    <w:rsid w:val="007360F6"/>
    <w:rsid w:val="0073626D"/>
    <w:rsid w:val="00736F57"/>
    <w:rsid w:val="007374AD"/>
    <w:rsid w:val="0073771F"/>
    <w:rsid w:val="00737BAA"/>
    <w:rsid w:val="0074012A"/>
    <w:rsid w:val="00740BA5"/>
    <w:rsid w:val="007411DD"/>
    <w:rsid w:val="00741508"/>
    <w:rsid w:val="00741B05"/>
    <w:rsid w:val="007424D0"/>
    <w:rsid w:val="00742788"/>
    <w:rsid w:val="00742E08"/>
    <w:rsid w:val="00742FDB"/>
    <w:rsid w:val="00742FF1"/>
    <w:rsid w:val="00744905"/>
    <w:rsid w:val="007450B2"/>
    <w:rsid w:val="00746205"/>
    <w:rsid w:val="0074680B"/>
    <w:rsid w:val="00747B45"/>
    <w:rsid w:val="00747B75"/>
    <w:rsid w:val="00747DF8"/>
    <w:rsid w:val="00752426"/>
    <w:rsid w:val="007524A4"/>
    <w:rsid w:val="00753905"/>
    <w:rsid w:val="00753F16"/>
    <w:rsid w:val="0075437F"/>
    <w:rsid w:val="00754B22"/>
    <w:rsid w:val="0075663D"/>
    <w:rsid w:val="00756C1D"/>
    <w:rsid w:val="00757354"/>
    <w:rsid w:val="0075745A"/>
    <w:rsid w:val="007578A4"/>
    <w:rsid w:val="0076085F"/>
    <w:rsid w:val="00760B72"/>
    <w:rsid w:val="0076108D"/>
    <w:rsid w:val="007611F2"/>
    <w:rsid w:val="007619B0"/>
    <w:rsid w:val="00762020"/>
    <w:rsid w:val="00762C37"/>
    <w:rsid w:val="007633C8"/>
    <w:rsid w:val="00763497"/>
    <w:rsid w:val="007634CC"/>
    <w:rsid w:val="00763BC8"/>
    <w:rsid w:val="00764CD6"/>
    <w:rsid w:val="00764FA9"/>
    <w:rsid w:val="0076719F"/>
    <w:rsid w:val="00772576"/>
    <w:rsid w:val="007727ED"/>
    <w:rsid w:val="00773E64"/>
    <w:rsid w:val="007741C0"/>
    <w:rsid w:val="00774D03"/>
    <w:rsid w:val="007757A4"/>
    <w:rsid w:val="007763DA"/>
    <w:rsid w:val="00777577"/>
    <w:rsid w:val="00780700"/>
    <w:rsid w:val="00782589"/>
    <w:rsid w:val="00783264"/>
    <w:rsid w:val="007844BD"/>
    <w:rsid w:val="00784EED"/>
    <w:rsid w:val="00785210"/>
    <w:rsid w:val="00786580"/>
    <w:rsid w:val="00786849"/>
    <w:rsid w:val="00787860"/>
    <w:rsid w:val="00787C97"/>
    <w:rsid w:val="007906CB"/>
    <w:rsid w:val="007925FE"/>
    <w:rsid w:val="0079326E"/>
    <w:rsid w:val="007934C6"/>
    <w:rsid w:val="00793C0E"/>
    <w:rsid w:val="007941CB"/>
    <w:rsid w:val="0079461C"/>
    <w:rsid w:val="00794B66"/>
    <w:rsid w:val="00794BA0"/>
    <w:rsid w:val="00794F81"/>
    <w:rsid w:val="0079551F"/>
    <w:rsid w:val="0079670C"/>
    <w:rsid w:val="007967E3"/>
    <w:rsid w:val="007968F7"/>
    <w:rsid w:val="00796A3C"/>
    <w:rsid w:val="00796D00"/>
    <w:rsid w:val="00796DEE"/>
    <w:rsid w:val="00797A85"/>
    <w:rsid w:val="007A12D3"/>
    <w:rsid w:val="007A21EE"/>
    <w:rsid w:val="007A46FF"/>
    <w:rsid w:val="007A6900"/>
    <w:rsid w:val="007A6DDE"/>
    <w:rsid w:val="007A738A"/>
    <w:rsid w:val="007B0508"/>
    <w:rsid w:val="007B06E9"/>
    <w:rsid w:val="007B0C86"/>
    <w:rsid w:val="007B0FB7"/>
    <w:rsid w:val="007B242C"/>
    <w:rsid w:val="007B48C8"/>
    <w:rsid w:val="007B5603"/>
    <w:rsid w:val="007B6391"/>
    <w:rsid w:val="007B67F7"/>
    <w:rsid w:val="007B6AEE"/>
    <w:rsid w:val="007C067F"/>
    <w:rsid w:val="007C1726"/>
    <w:rsid w:val="007C38C7"/>
    <w:rsid w:val="007C434C"/>
    <w:rsid w:val="007C571E"/>
    <w:rsid w:val="007C5926"/>
    <w:rsid w:val="007C5E5D"/>
    <w:rsid w:val="007C63BD"/>
    <w:rsid w:val="007C6733"/>
    <w:rsid w:val="007C69D0"/>
    <w:rsid w:val="007C6C67"/>
    <w:rsid w:val="007C78B5"/>
    <w:rsid w:val="007D03DD"/>
    <w:rsid w:val="007D050A"/>
    <w:rsid w:val="007D0B50"/>
    <w:rsid w:val="007D0BDC"/>
    <w:rsid w:val="007D0F46"/>
    <w:rsid w:val="007D0FFA"/>
    <w:rsid w:val="007D1B27"/>
    <w:rsid w:val="007D2CDC"/>
    <w:rsid w:val="007D3081"/>
    <w:rsid w:val="007D3C9F"/>
    <w:rsid w:val="007D4B67"/>
    <w:rsid w:val="007D50CF"/>
    <w:rsid w:val="007D5491"/>
    <w:rsid w:val="007D582A"/>
    <w:rsid w:val="007D5CD3"/>
    <w:rsid w:val="007D6F99"/>
    <w:rsid w:val="007D7E66"/>
    <w:rsid w:val="007E04C6"/>
    <w:rsid w:val="007E1FE2"/>
    <w:rsid w:val="007E21AF"/>
    <w:rsid w:val="007E34E6"/>
    <w:rsid w:val="007E4192"/>
    <w:rsid w:val="007E48A1"/>
    <w:rsid w:val="007E4E27"/>
    <w:rsid w:val="007E5B84"/>
    <w:rsid w:val="007E5DD5"/>
    <w:rsid w:val="007F03D6"/>
    <w:rsid w:val="007F075A"/>
    <w:rsid w:val="007F1644"/>
    <w:rsid w:val="007F1851"/>
    <w:rsid w:val="007F1C0F"/>
    <w:rsid w:val="007F2525"/>
    <w:rsid w:val="007F2713"/>
    <w:rsid w:val="007F2B89"/>
    <w:rsid w:val="007F3536"/>
    <w:rsid w:val="007F4356"/>
    <w:rsid w:val="007F4E04"/>
    <w:rsid w:val="007F558A"/>
    <w:rsid w:val="007F5A95"/>
    <w:rsid w:val="007F5B5D"/>
    <w:rsid w:val="007F609B"/>
    <w:rsid w:val="007F6C0F"/>
    <w:rsid w:val="007F6C9E"/>
    <w:rsid w:val="007F6D94"/>
    <w:rsid w:val="007F7BB7"/>
    <w:rsid w:val="007F7E84"/>
    <w:rsid w:val="008004D2"/>
    <w:rsid w:val="00800B36"/>
    <w:rsid w:val="00801336"/>
    <w:rsid w:val="00801673"/>
    <w:rsid w:val="0080182D"/>
    <w:rsid w:val="00801C79"/>
    <w:rsid w:val="00801CD3"/>
    <w:rsid w:val="00802C0D"/>
    <w:rsid w:val="0080357D"/>
    <w:rsid w:val="00803CA3"/>
    <w:rsid w:val="00803EE6"/>
    <w:rsid w:val="0080582E"/>
    <w:rsid w:val="00805CEC"/>
    <w:rsid w:val="008074EE"/>
    <w:rsid w:val="00807992"/>
    <w:rsid w:val="00807FF1"/>
    <w:rsid w:val="00810E25"/>
    <w:rsid w:val="00810EAC"/>
    <w:rsid w:val="0081136D"/>
    <w:rsid w:val="00811C8A"/>
    <w:rsid w:val="00813DD3"/>
    <w:rsid w:val="00815B63"/>
    <w:rsid w:val="00815FD9"/>
    <w:rsid w:val="008160DA"/>
    <w:rsid w:val="00816BDB"/>
    <w:rsid w:val="00820B43"/>
    <w:rsid w:val="00820CCC"/>
    <w:rsid w:val="00821171"/>
    <w:rsid w:val="00821258"/>
    <w:rsid w:val="008216FA"/>
    <w:rsid w:val="00821DC9"/>
    <w:rsid w:val="00822587"/>
    <w:rsid w:val="00822D1E"/>
    <w:rsid w:val="008242DE"/>
    <w:rsid w:val="00824FEE"/>
    <w:rsid w:val="008254C9"/>
    <w:rsid w:val="00825911"/>
    <w:rsid w:val="008264C6"/>
    <w:rsid w:val="008277F1"/>
    <w:rsid w:val="00830340"/>
    <w:rsid w:val="00830FBD"/>
    <w:rsid w:val="0083166C"/>
    <w:rsid w:val="00831AA7"/>
    <w:rsid w:val="008320E5"/>
    <w:rsid w:val="00832254"/>
    <w:rsid w:val="0083267F"/>
    <w:rsid w:val="00835344"/>
    <w:rsid w:val="0083712D"/>
    <w:rsid w:val="00837214"/>
    <w:rsid w:val="00837327"/>
    <w:rsid w:val="00837546"/>
    <w:rsid w:val="00837EB6"/>
    <w:rsid w:val="00837F21"/>
    <w:rsid w:val="00840FB9"/>
    <w:rsid w:val="00841A16"/>
    <w:rsid w:val="00841B27"/>
    <w:rsid w:val="00841DCA"/>
    <w:rsid w:val="00841F54"/>
    <w:rsid w:val="008439F3"/>
    <w:rsid w:val="008440FC"/>
    <w:rsid w:val="00844193"/>
    <w:rsid w:val="0084598B"/>
    <w:rsid w:val="00845C3B"/>
    <w:rsid w:val="00847FBC"/>
    <w:rsid w:val="00850719"/>
    <w:rsid w:val="00850813"/>
    <w:rsid w:val="00850B41"/>
    <w:rsid w:val="00850FA6"/>
    <w:rsid w:val="00852193"/>
    <w:rsid w:val="008527E0"/>
    <w:rsid w:val="008538C6"/>
    <w:rsid w:val="008543B6"/>
    <w:rsid w:val="00854498"/>
    <w:rsid w:val="008544EC"/>
    <w:rsid w:val="00854743"/>
    <w:rsid w:val="00854784"/>
    <w:rsid w:val="00854BB6"/>
    <w:rsid w:val="00854D8C"/>
    <w:rsid w:val="008552DA"/>
    <w:rsid w:val="00855BC8"/>
    <w:rsid w:val="008560D3"/>
    <w:rsid w:val="008567BF"/>
    <w:rsid w:val="00856DB5"/>
    <w:rsid w:val="0085799A"/>
    <w:rsid w:val="0086054A"/>
    <w:rsid w:val="008617CC"/>
    <w:rsid w:val="00862592"/>
    <w:rsid w:val="0086274F"/>
    <w:rsid w:val="00863708"/>
    <w:rsid w:val="00863C46"/>
    <w:rsid w:val="0086419F"/>
    <w:rsid w:val="00864BA5"/>
    <w:rsid w:val="008654AA"/>
    <w:rsid w:val="00865649"/>
    <w:rsid w:val="008657C7"/>
    <w:rsid w:val="00866ABB"/>
    <w:rsid w:val="00866BC0"/>
    <w:rsid w:val="00866F3A"/>
    <w:rsid w:val="0087066B"/>
    <w:rsid w:val="00871B32"/>
    <w:rsid w:val="008732A0"/>
    <w:rsid w:val="008746BD"/>
    <w:rsid w:val="00877311"/>
    <w:rsid w:val="00877699"/>
    <w:rsid w:val="00880697"/>
    <w:rsid w:val="00880803"/>
    <w:rsid w:val="00880ADD"/>
    <w:rsid w:val="008817D1"/>
    <w:rsid w:val="008821F6"/>
    <w:rsid w:val="00882311"/>
    <w:rsid w:val="008824E8"/>
    <w:rsid w:val="00884A61"/>
    <w:rsid w:val="00884CF6"/>
    <w:rsid w:val="00885766"/>
    <w:rsid w:val="00885AEC"/>
    <w:rsid w:val="008865E9"/>
    <w:rsid w:val="00886BBE"/>
    <w:rsid w:val="008878DF"/>
    <w:rsid w:val="00890D9E"/>
    <w:rsid w:val="00890FB3"/>
    <w:rsid w:val="00891468"/>
    <w:rsid w:val="00891B41"/>
    <w:rsid w:val="00892767"/>
    <w:rsid w:val="00893090"/>
    <w:rsid w:val="008959E0"/>
    <w:rsid w:val="00895F0C"/>
    <w:rsid w:val="00896669"/>
    <w:rsid w:val="008977FB"/>
    <w:rsid w:val="008A1EC4"/>
    <w:rsid w:val="008A1F34"/>
    <w:rsid w:val="008A2FBF"/>
    <w:rsid w:val="008A3A84"/>
    <w:rsid w:val="008A4A61"/>
    <w:rsid w:val="008A54FC"/>
    <w:rsid w:val="008A5751"/>
    <w:rsid w:val="008A575C"/>
    <w:rsid w:val="008A58F9"/>
    <w:rsid w:val="008A73EC"/>
    <w:rsid w:val="008B1372"/>
    <w:rsid w:val="008B266A"/>
    <w:rsid w:val="008B2844"/>
    <w:rsid w:val="008B46A5"/>
    <w:rsid w:val="008B5138"/>
    <w:rsid w:val="008B5168"/>
    <w:rsid w:val="008B582C"/>
    <w:rsid w:val="008B6286"/>
    <w:rsid w:val="008B6854"/>
    <w:rsid w:val="008B720E"/>
    <w:rsid w:val="008B746A"/>
    <w:rsid w:val="008B76F6"/>
    <w:rsid w:val="008B7A01"/>
    <w:rsid w:val="008B7FE5"/>
    <w:rsid w:val="008C0FAB"/>
    <w:rsid w:val="008C1475"/>
    <w:rsid w:val="008C186C"/>
    <w:rsid w:val="008C3714"/>
    <w:rsid w:val="008C4800"/>
    <w:rsid w:val="008C4E3C"/>
    <w:rsid w:val="008C58CB"/>
    <w:rsid w:val="008C6052"/>
    <w:rsid w:val="008C6F30"/>
    <w:rsid w:val="008C76D2"/>
    <w:rsid w:val="008C784F"/>
    <w:rsid w:val="008C7C1C"/>
    <w:rsid w:val="008C7DAD"/>
    <w:rsid w:val="008D058A"/>
    <w:rsid w:val="008D313C"/>
    <w:rsid w:val="008D3B72"/>
    <w:rsid w:val="008D4B46"/>
    <w:rsid w:val="008D55D6"/>
    <w:rsid w:val="008D567C"/>
    <w:rsid w:val="008D576E"/>
    <w:rsid w:val="008D6671"/>
    <w:rsid w:val="008D6EC0"/>
    <w:rsid w:val="008D7370"/>
    <w:rsid w:val="008E06BE"/>
    <w:rsid w:val="008E0B96"/>
    <w:rsid w:val="008E10BA"/>
    <w:rsid w:val="008E1AD2"/>
    <w:rsid w:val="008E1D24"/>
    <w:rsid w:val="008E1FB1"/>
    <w:rsid w:val="008E1FF0"/>
    <w:rsid w:val="008E20A6"/>
    <w:rsid w:val="008E3134"/>
    <w:rsid w:val="008E34C1"/>
    <w:rsid w:val="008E3C94"/>
    <w:rsid w:val="008E47DA"/>
    <w:rsid w:val="008E528B"/>
    <w:rsid w:val="008E5B33"/>
    <w:rsid w:val="008E607B"/>
    <w:rsid w:val="008E6404"/>
    <w:rsid w:val="008E71B9"/>
    <w:rsid w:val="008E7AC5"/>
    <w:rsid w:val="008E7CA2"/>
    <w:rsid w:val="008F069B"/>
    <w:rsid w:val="008F0CF9"/>
    <w:rsid w:val="008F1A46"/>
    <w:rsid w:val="008F1B44"/>
    <w:rsid w:val="008F2215"/>
    <w:rsid w:val="008F2EA5"/>
    <w:rsid w:val="008F3240"/>
    <w:rsid w:val="008F36B2"/>
    <w:rsid w:val="008F3EF1"/>
    <w:rsid w:val="008F4702"/>
    <w:rsid w:val="008F4743"/>
    <w:rsid w:val="008F4C93"/>
    <w:rsid w:val="008F4D4A"/>
    <w:rsid w:val="008F506A"/>
    <w:rsid w:val="008F5735"/>
    <w:rsid w:val="008F5B42"/>
    <w:rsid w:val="008F5FDD"/>
    <w:rsid w:val="00900F97"/>
    <w:rsid w:val="0090220A"/>
    <w:rsid w:val="00902DCA"/>
    <w:rsid w:val="00902E51"/>
    <w:rsid w:val="00902FC5"/>
    <w:rsid w:val="009039FA"/>
    <w:rsid w:val="00904175"/>
    <w:rsid w:val="0090425E"/>
    <w:rsid w:val="00904426"/>
    <w:rsid w:val="00904529"/>
    <w:rsid w:val="009051BF"/>
    <w:rsid w:val="00905D73"/>
    <w:rsid w:val="00905EA2"/>
    <w:rsid w:val="00906181"/>
    <w:rsid w:val="00906CFC"/>
    <w:rsid w:val="009070A8"/>
    <w:rsid w:val="009078FC"/>
    <w:rsid w:val="00907B97"/>
    <w:rsid w:val="00912494"/>
    <w:rsid w:val="00912517"/>
    <w:rsid w:val="0091286C"/>
    <w:rsid w:val="00912AD5"/>
    <w:rsid w:val="009135DB"/>
    <w:rsid w:val="009139B0"/>
    <w:rsid w:val="009143CF"/>
    <w:rsid w:val="0091497D"/>
    <w:rsid w:val="00914E7F"/>
    <w:rsid w:val="009153C3"/>
    <w:rsid w:val="00915757"/>
    <w:rsid w:val="00916D75"/>
    <w:rsid w:val="009211B9"/>
    <w:rsid w:val="0092249C"/>
    <w:rsid w:val="00922576"/>
    <w:rsid w:val="00922A96"/>
    <w:rsid w:val="009239F8"/>
    <w:rsid w:val="00924EA5"/>
    <w:rsid w:val="00924F7A"/>
    <w:rsid w:val="00924FFB"/>
    <w:rsid w:val="00926103"/>
    <w:rsid w:val="009265F2"/>
    <w:rsid w:val="00927F89"/>
    <w:rsid w:val="00931497"/>
    <w:rsid w:val="00931905"/>
    <w:rsid w:val="00932119"/>
    <w:rsid w:val="009341B1"/>
    <w:rsid w:val="009345C0"/>
    <w:rsid w:val="00935301"/>
    <w:rsid w:val="009364CE"/>
    <w:rsid w:val="00936766"/>
    <w:rsid w:val="0093785E"/>
    <w:rsid w:val="00937B42"/>
    <w:rsid w:val="00941547"/>
    <w:rsid w:val="009450C1"/>
    <w:rsid w:val="0094534B"/>
    <w:rsid w:val="00945766"/>
    <w:rsid w:val="009458EA"/>
    <w:rsid w:val="00945E83"/>
    <w:rsid w:val="00945F86"/>
    <w:rsid w:val="00947ACC"/>
    <w:rsid w:val="009502AB"/>
    <w:rsid w:val="00950EC1"/>
    <w:rsid w:val="009522CF"/>
    <w:rsid w:val="00952305"/>
    <w:rsid w:val="0095244F"/>
    <w:rsid w:val="0095257B"/>
    <w:rsid w:val="00953933"/>
    <w:rsid w:val="009544B9"/>
    <w:rsid w:val="00954A03"/>
    <w:rsid w:val="00956138"/>
    <w:rsid w:val="00956403"/>
    <w:rsid w:val="00960124"/>
    <w:rsid w:val="00960C56"/>
    <w:rsid w:val="00961074"/>
    <w:rsid w:val="00961146"/>
    <w:rsid w:val="00961FE9"/>
    <w:rsid w:val="009624CA"/>
    <w:rsid w:val="009635BA"/>
    <w:rsid w:val="00963E89"/>
    <w:rsid w:val="00963F3C"/>
    <w:rsid w:val="0096428C"/>
    <w:rsid w:val="009654BC"/>
    <w:rsid w:val="00966342"/>
    <w:rsid w:val="00967D8D"/>
    <w:rsid w:val="00970C2F"/>
    <w:rsid w:val="0097181B"/>
    <w:rsid w:val="0097186F"/>
    <w:rsid w:val="00974110"/>
    <w:rsid w:val="009747D5"/>
    <w:rsid w:val="009747D7"/>
    <w:rsid w:val="0097513F"/>
    <w:rsid w:val="00975921"/>
    <w:rsid w:val="00975977"/>
    <w:rsid w:val="00975CFA"/>
    <w:rsid w:val="00977D16"/>
    <w:rsid w:val="00980FAE"/>
    <w:rsid w:val="00981449"/>
    <w:rsid w:val="00981E42"/>
    <w:rsid w:val="00983000"/>
    <w:rsid w:val="0098305E"/>
    <w:rsid w:val="0098389A"/>
    <w:rsid w:val="0098436C"/>
    <w:rsid w:val="009853C6"/>
    <w:rsid w:val="00987600"/>
    <w:rsid w:val="009901DF"/>
    <w:rsid w:val="009909B5"/>
    <w:rsid w:val="009909E9"/>
    <w:rsid w:val="0099106B"/>
    <w:rsid w:val="0099125B"/>
    <w:rsid w:val="00991E7E"/>
    <w:rsid w:val="00992B65"/>
    <w:rsid w:val="00992FEE"/>
    <w:rsid w:val="009931BA"/>
    <w:rsid w:val="009944A0"/>
    <w:rsid w:val="00995A92"/>
    <w:rsid w:val="00995E97"/>
    <w:rsid w:val="00996C82"/>
    <w:rsid w:val="00996D4F"/>
    <w:rsid w:val="00996F7D"/>
    <w:rsid w:val="00997089"/>
    <w:rsid w:val="0099784A"/>
    <w:rsid w:val="009A0996"/>
    <w:rsid w:val="009A0B1D"/>
    <w:rsid w:val="009A258F"/>
    <w:rsid w:val="009A26CC"/>
    <w:rsid w:val="009A328C"/>
    <w:rsid w:val="009A3D48"/>
    <w:rsid w:val="009A4E7A"/>
    <w:rsid w:val="009A593F"/>
    <w:rsid w:val="009A77F9"/>
    <w:rsid w:val="009B0373"/>
    <w:rsid w:val="009B0832"/>
    <w:rsid w:val="009B095D"/>
    <w:rsid w:val="009B1836"/>
    <w:rsid w:val="009B202B"/>
    <w:rsid w:val="009B2A37"/>
    <w:rsid w:val="009B2FD6"/>
    <w:rsid w:val="009B3234"/>
    <w:rsid w:val="009B32E5"/>
    <w:rsid w:val="009B3E6B"/>
    <w:rsid w:val="009B4657"/>
    <w:rsid w:val="009B4D78"/>
    <w:rsid w:val="009B57E6"/>
    <w:rsid w:val="009B6D7C"/>
    <w:rsid w:val="009C13CE"/>
    <w:rsid w:val="009C23E0"/>
    <w:rsid w:val="009C26BD"/>
    <w:rsid w:val="009C26EC"/>
    <w:rsid w:val="009C3E7F"/>
    <w:rsid w:val="009C4390"/>
    <w:rsid w:val="009C4DFB"/>
    <w:rsid w:val="009C58A9"/>
    <w:rsid w:val="009C5C90"/>
    <w:rsid w:val="009D1A6F"/>
    <w:rsid w:val="009D2852"/>
    <w:rsid w:val="009D2EF0"/>
    <w:rsid w:val="009D33B2"/>
    <w:rsid w:val="009D3985"/>
    <w:rsid w:val="009D5F71"/>
    <w:rsid w:val="009D6C4E"/>
    <w:rsid w:val="009E022A"/>
    <w:rsid w:val="009E022F"/>
    <w:rsid w:val="009E0539"/>
    <w:rsid w:val="009E0607"/>
    <w:rsid w:val="009E1AEB"/>
    <w:rsid w:val="009E300C"/>
    <w:rsid w:val="009E4643"/>
    <w:rsid w:val="009E4922"/>
    <w:rsid w:val="009E4EB6"/>
    <w:rsid w:val="009E5E67"/>
    <w:rsid w:val="009E77F1"/>
    <w:rsid w:val="009E7988"/>
    <w:rsid w:val="009F0C90"/>
    <w:rsid w:val="009F1E16"/>
    <w:rsid w:val="009F2D0A"/>
    <w:rsid w:val="009F30D1"/>
    <w:rsid w:val="009F321C"/>
    <w:rsid w:val="009F5025"/>
    <w:rsid w:val="009F56BB"/>
    <w:rsid w:val="009F5C66"/>
    <w:rsid w:val="009F68D6"/>
    <w:rsid w:val="009F6ECA"/>
    <w:rsid w:val="00A00731"/>
    <w:rsid w:val="00A01EC4"/>
    <w:rsid w:val="00A02DF9"/>
    <w:rsid w:val="00A03445"/>
    <w:rsid w:val="00A03D4C"/>
    <w:rsid w:val="00A04489"/>
    <w:rsid w:val="00A04BF5"/>
    <w:rsid w:val="00A058F9"/>
    <w:rsid w:val="00A06195"/>
    <w:rsid w:val="00A06307"/>
    <w:rsid w:val="00A06507"/>
    <w:rsid w:val="00A066E6"/>
    <w:rsid w:val="00A06731"/>
    <w:rsid w:val="00A07DC6"/>
    <w:rsid w:val="00A106EC"/>
    <w:rsid w:val="00A10AF7"/>
    <w:rsid w:val="00A11513"/>
    <w:rsid w:val="00A11588"/>
    <w:rsid w:val="00A119CA"/>
    <w:rsid w:val="00A1216B"/>
    <w:rsid w:val="00A1266F"/>
    <w:rsid w:val="00A133AE"/>
    <w:rsid w:val="00A13685"/>
    <w:rsid w:val="00A13C6B"/>
    <w:rsid w:val="00A1410B"/>
    <w:rsid w:val="00A144F6"/>
    <w:rsid w:val="00A14E46"/>
    <w:rsid w:val="00A153A7"/>
    <w:rsid w:val="00A167B6"/>
    <w:rsid w:val="00A17A34"/>
    <w:rsid w:val="00A17B3C"/>
    <w:rsid w:val="00A17DF9"/>
    <w:rsid w:val="00A20DE4"/>
    <w:rsid w:val="00A21B91"/>
    <w:rsid w:val="00A22390"/>
    <w:rsid w:val="00A22569"/>
    <w:rsid w:val="00A229B5"/>
    <w:rsid w:val="00A2403C"/>
    <w:rsid w:val="00A24252"/>
    <w:rsid w:val="00A24276"/>
    <w:rsid w:val="00A24302"/>
    <w:rsid w:val="00A2434F"/>
    <w:rsid w:val="00A24F90"/>
    <w:rsid w:val="00A25041"/>
    <w:rsid w:val="00A257F8"/>
    <w:rsid w:val="00A25C18"/>
    <w:rsid w:val="00A260B8"/>
    <w:rsid w:val="00A262A4"/>
    <w:rsid w:val="00A26C99"/>
    <w:rsid w:val="00A27547"/>
    <w:rsid w:val="00A303C6"/>
    <w:rsid w:val="00A30419"/>
    <w:rsid w:val="00A30B13"/>
    <w:rsid w:val="00A31588"/>
    <w:rsid w:val="00A31858"/>
    <w:rsid w:val="00A31A53"/>
    <w:rsid w:val="00A33358"/>
    <w:rsid w:val="00A3416E"/>
    <w:rsid w:val="00A346DE"/>
    <w:rsid w:val="00A35610"/>
    <w:rsid w:val="00A35BCE"/>
    <w:rsid w:val="00A35C3B"/>
    <w:rsid w:val="00A3698D"/>
    <w:rsid w:val="00A36DB3"/>
    <w:rsid w:val="00A36FDF"/>
    <w:rsid w:val="00A37031"/>
    <w:rsid w:val="00A409EF"/>
    <w:rsid w:val="00A41EBC"/>
    <w:rsid w:val="00A41F4F"/>
    <w:rsid w:val="00A4287C"/>
    <w:rsid w:val="00A42886"/>
    <w:rsid w:val="00A43090"/>
    <w:rsid w:val="00A43531"/>
    <w:rsid w:val="00A4362E"/>
    <w:rsid w:val="00A44284"/>
    <w:rsid w:val="00A44406"/>
    <w:rsid w:val="00A4442C"/>
    <w:rsid w:val="00A445E3"/>
    <w:rsid w:val="00A456C1"/>
    <w:rsid w:val="00A47D6D"/>
    <w:rsid w:val="00A51641"/>
    <w:rsid w:val="00A52132"/>
    <w:rsid w:val="00A523A5"/>
    <w:rsid w:val="00A5251B"/>
    <w:rsid w:val="00A5276C"/>
    <w:rsid w:val="00A52A9A"/>
    <w:rsid w:val="00A5313F"/>
    <w:rsid w:val="00A53233"/>
    <w:rsid w:val="00A535ED"/>
    <w:rsid w:val="00A54343"/>
    <w:rsid w:val="00A54C3C"/>
    <w:rsid w:val="00A550D0"/>
    <w:rsid w:val="00A5616E"/>
    <w:rsid w:val="00A56D58"/>
    <w:rsid w:val="00A57061"/>
    <w:rsid w:val="00A575C4"/>
    <w:rsid w:val="00A6004F"/>
    <w:rsid w:val="00A602E9"/>
    <w:rsid w:val="00A60313"/>
    <w:rsid w:val="00A62A15"/>
    <w:rsid w:val="00A62CCB"/>
    <w:rsid w:val="00A62F58"/>
    <w:rsid w:val="00A6412E"/>
    <w:rsid w:val="00A64440"/>
    <w:rsid w:val="00A64732"/>
    <w:rsid w:val="00A64AF2"/>
    <w:rsid w:val="00A6535D"/>
    <w:rsid w:val="00A6561A"/>
    <w:rsid w:val="00A65797"/>
    <w:rsid w:val="00A658E1"/>
    <w:rsid w:val="00A65EC3"/>
    <w:rsid w:val="00A65F5D"/>
    <w:rsid w:val="00A66D61"/>
    <w:rsid w:val="00A67CB6"/>
    <w:rsid w:val="00A67EF0"/>
    <w:rsid w:val="00A705CC"/>
    <w:rsid w:val="00A71314"/>
    <w:rsid w:val="00A71897"/>
    <w:rsid w:val="00A71918"/>
    <w:rsid w:val="00A71DFA"/>
    <w:rsid w:val="00A73177"/>
    <w:rsid w:val="00A73919"/>
    <w:rsid w:val="00A75721"/>
    <w:rsid w:val="00A75CD7"/>
    <w:rsid w:val="00A75E07"/>
    <w:rsid w:val="00A76206"/>
    <w:rsid w:val="00A77322"/>
    <w:rsid w:val="00A8081B"/>
    <w:rsid w:val="00A8083E"/>
    <w:rsid w:val="00A8089B"/>
    <w:rsid w:val="00A809A7"/>
    <w:rsid w:val="00A81251"/>
    <w:rsid w:val="00A814CA"/>
    <w:rsid w:val="00A81CE1"/>
    <w:rsid w:val="00A82B8C"/>
    <w:rsid w:val="00A82D4C"/>
    <w:rsid w:val="00A843BB"/>
    <w:rsid w:val="00A84422"/>
    <w:rsid w:val="00A84779"/>
    <w:rsid w:val="00A85344"/>
    <w:rsid w:val="00A85FA1"/>
    <w:rsid w:val="00A861C7"/>
    <w:rsid w:val="00A86BCD"/>
    <w:rsid w:val="00A86DDE"/>
    <w:rsid w:val="00A87E71"/>
    <w:rsid w:val="00A87F9D"/>
    <w:rsid w:val="00A90F85"/>
    <w:rsid w:val="00A90FB8"/>
    <w:rsid w:val="00A91BDF"/>
    <w:rsid w:val="00A920A4"/>
    <w:rsid w:val="00A92F34"/>
    <w:rsid w:val="00A93400"/>
    <w:rsid w:val="00A9389B"/>
    <w:rsid w:val="00A938FF"/>
    <w:rsid w:val="00A9514D"/>
    <w:rsid w:val="00A954E8"/>
    <w:rsid w:val="00A96113"/>
    <w:rsid w:val="00A9705A"/>
    <w:rsid w:val="00A97443"/>
    <w:rsid w:val="00A9767E"/>
    <w:rsid w:val="00A979E6"/>
    <w:rsid w:val="00A97B1F"/>
    <w:rsid w:val="00A97ED8"/>
    <w:rsid w:val="00AA0E23"/>
    <w:rsid w:val="00AA13F7"/>
    <w:rsid w:val="00AA1EFD"/>
    <w:rsid w:val="00AA1F7A"/>
    <w:rsid w:val="00AA2858"/>
    <w:rsid w:val="00AA331D"/>
    <w:rsid w:val="00AA3E16"/>
    <w:rsid w:val="00AA749D"/>
    <w:rsid w:val="00AA7525"/>
    <w:rsid w:val="00AA794B"/>
    <w:rsid w:val="00AB11C8"/>
    <w:rsid w:val="00AB128F"/>
    <w:rsid w:val="00AB13C5"/>
    <w:rsid w:val="00AB29BC"/>
    <w:rsid w:val="00AB2CAF"/>
    <w:rsid w:val="00AB2F0D"/>
    <w:rsid w:val="00AB3166"/>
    <w:rsid w:val="00AB3201"/>
    <w:rsid w:val="00AB3541"/>
    <w:rsid w:val="00AB3D08"/>
    <w:rsid w:val="00AB3EAC"/>
    <w:rsid w:val="00AB4267"/>
    <w:rsid w:val="00AB429A"/>
    <w:rsid w:val="00AB6D34"/>
    <w:rsid w:val="00AB6FA9"/>
    <w:rsid w:val="00AC1129"/>
    <w:rsid w:val="00AC19E8"/>
    <w:rsid w:val="00AC1B46"/>
    <w:rsid w:val="00AC1F15"/>
    <w:rsid w:val="00AC20D5"/>
    <w:rsid w:val="00AC2807"/>
    <w:rsid w:val="00AC29BD"/>
    <w:rsid w:val="00AC4BF8"/>
    <w:rsid w:val="00AC5711"/>
    <w:rsid w:val="00AC588B"/>
    <w:rsid w:val="00AC5CB7"/>
    <w:rsid w:val="00AC75CC"/>
    <w:rsid w:val="00AC7951"/>
    <w:rsid w:val="00AC7F7B"/>
    <w:rsid w:val="00AD011D"/>
    <w:rsid w:val="00AD0680"/>
    <w:rsid w:val="00AD1382"/>
    <w:rsid w:val="00AD32D0"/>
    <w:rsid w:val="00AD3AF9"/>
    <w:rsid w:val="00AD42DF"/>
    <w:rsid w:val="00AD5034"/>
    <w:rsid w:val="00AD5D79"/>
    <w:rsid w:val="00AD6064"/>
    <w:rsid w:val="00AD697C"/>
    <w:rsid w:val="00AD6E9A"/>
    <w:rsid w:val="00AD7026"/>
    <w:rsid w:val="00AD7101"/>
    <w:rsid w:val="00AD714A"/>
    <w:rsid w:val="00AD7403"/>
    <w:rsid w:val="00AD7C6A"/>
    <w:rsid w:val="00AE00BD"/>
    <w:rsid w:val="00AE2029"/>
    <w:rsid w:val="00AE3683"/>
    <w:rsid w:val="00AE3955"/>
    <w:rsid w:val="00AE4E0A"/>
    <w:rsid w:val="00AE5B2F"/>
    <w:rsid w:val="00AE5E6C"/>
    <w:rsid w:val="00AE6086"/>
    <w:rsid w:val="00AE6D8E"/>
    <w:rsid w:val="00AE6F44"/>
    <w:rsid w:val="00AE7828"/>
    <w:rsid w:val="00AF18E8"/>
    <w:rsid w:val="00AF1A37"/>
    <w:rsid w:val="00AF221A"/>
    <w:rsid w:val="00AF259A"/>
    <w:rsid w:val="00AF4030"/>
    <w:rsid w:val="00AF4839"/>
    <w:rsid w:val="00AF4AA5"/>
    <w:rsid w:val="00AF58A7"/>
    <w:rsid w:val="00AF6AA7"/>
    <w:rsid w:val="00AF7B2D"/>
    <w:rsid w:val="00B00BAE"/>
    <w:rsid w:val="00B00D02"/>
    <w:rsid w:val="00B011DD"/>
    <w:rsid w:val="00B03F70"/>
    <w:rsid w:val="00B05889"/>
    <w:rsid w:val="00B05B64"/>
    <w:rsid w:val="00B0647E"/>
    <w:rsid w:val="00B072A6"/>
    <w:rsid w:val="00B074D7"/>
    <w:rsid w:val="00B10425"/>
    <w:rsid w:val="00B1125E"/>
    <w:rsid w:val="00B11534"/>
    <w:rsid w:val="00B11C01"/>
    <w:rsid w:val="00B11DA4"/>
    <w:rsid w:val="00B123C4"/>
    <w:rsid w:val="00B1312A"/>
    <w:rsid w:val="00B14419"/>
    <w:rsid w:val="00B148FE"/>
    <w:rsid w:val="00B14C60"/>
    <w:rsid w:val="00B15308"/>
    <w:rsid w:val="00B15F1D"/>
    <w:rsid w:val="00B167F8"/>
    <w:rsid w:val="00B2134E"/>
    <w:rsid w:val="00B21473"/>
    <w:rsid w:val="00B21B1C"/>
    <w:rsid w:val="00B22BD2"/>
    <w:rsid w:val="00B22ECB"/>
    <w:rsid w:val="00B23450"/>
    <w:rsid w:val="00B23A8C"/>
    <w:rsid w:val="00B249BD"/>
    <w:rsid w:val="00B256A7"/>
    <w:rsid w:val="00B26DC5"/>
    <w:rsid w:val="00B27961"/>
    <w:rsid w:val="00B27C25"/>
    <w:rsid w:val="00B30127"/>
    <w:rsid w:val="00B30276"/>
    <w:rsid w:val="00B31D01"/>
    <w:rsid w:val="00B321D1"/>
    <w:rsid w:val="00B34054"/>
    <w:rsid w:val="00B35179"/>
    <w:rsid w:val="00B35525"/>
    <w:rsid w:val="00B3602C"/>
    <w:rsid w:val="00B36EF3"/>
    <w:rsid w:val="00B36EFD"/>
    <w:rsid w:val="00B36F3B"/>
    <w:rsid w:val="00B37488"/>
    <w:rsid w:val="00B37918"/>
    <w:rsid w:val="00B37B4C"/>
    <w:rsid w:val="00B40C4F"/>
    <w:rsid w:val="00B414F8"/>
    <w:rsid w:val="00B42474"/>
    <w:rsid w:val="00B42FF4"/>
    <w:rsid w:val="00B43237"/>
    <w:rsid w:val="00B43744"/>
    <w:rsid w:val="00B44FFA"/>
    <w:rsid w:val="00B45947"/>
    <w:rsid w:val="00B467AA"/>
    <w:rsid w:val="00B46D37"/>
    <w:rsid w:val="00B46E76"/>
    <w:rsid w:val="00B47734"/>
    <w:rsid w:val="00B47C66"/>
    <w:rsid w:val="00B50344"/>
    <w:rsid w:val="00B5100A"/>
    <w:rsid w:val="00B51132"/>
    <w:rsid w:val="00B5137E"/>
    <w:rsid w:val="00B525AB"/>
    <w:rsid w:val="00B533B6"/>
    <w:rsid w:val="00B53B35"/>
    <w:rsid w:val="00B54856"/>
    <w:rsid w:val="00B602BF"/>
    <w:rsid w:val="00B60354"/>
    <w:rsid w:val="00B60393"/>
    <w:rsid w:val="00B60634"/>
    <w:rsid w:val="00B60D49"/>
    <w:rsid w:val="00B61B5B"/>
    <w:rsid w:val="00B62398"/>
    <w:rsid w:val="00B6355D"/>
    <w:rsid w:val="00B6406D"/>
    <w:rsid w:val="00B6438D"/>
    <w:rsid w:val="00B646AD"/>
    <w:rsid w:val="00B646C0"/>
    <w:rsid w:val="00B64D7D"/>
    <w:rsid w:val="00B65486"/>
    <w:rsid w:val="00B6564A"/>
    <w:rsid w:val="00B66077"/>
    <w:rsid w:val="00B67192"/>
    <w:rsid w:val="00B67955"/>
    <w:rsid w:val="00B67BB0"/>
    <w:rsid w:val="00B705B2"/>
    <w:rsid w:val="00B72565"/>
    <w:rsid w:val="00B75C15"/>
    <w:rsid w:val="00B777E9"/>
    <w:rsid w:val="00B80E7E"/>
    <w:rsid w:val="00B81F8D"/>
    <w:rsid w:val="00B832D1"/>
    <w:rsid w:val="00B84144"/>
    <w:rsid w:val="00B84404"/>
    <w:rsid w:val="00B844D5"/>
    <w:rsid w:val="00B8454C"/>
    <w:rsid w:val="00B84885"/>
    <w:rsid w:val="00B8773C"/>
    <w:rsid w:val="00B87F54"/>
    <w:rsid w:val="00B902C6"/>
    <w:rsid w:val="00B9054A"/>
    <w:rsid w:val="00B9135D"/>
    <w:rsid w:val="00B917A1"/>
    <w:rsid w:val="00B922A2"/>
    <w:rsid w:val="00B92875"/>
    <w:rsid w:val="00B92898"/>
    <w:rsid w:val="00B92C19"/>
    <w:rsid w:val="00B93660"/>
    <w:rsid w:val="00B94287"/>
    <w:rsid w:val="00B944D9"/>
    <w:rsid w:val="00B963B6"/>
    <w:rsid w:val="00B96771"/>
    <w:rsid w:val="00B97F34"/>
    <w:rsid w:val="00BA0B9C"/>
    <w:rsid w:val="00BA118E"/>
    <w:rsid w:val="00BA2113"/>
    <w:rsid w:val="00BA26C1"/>
    <w:rsid w:val="00BA26EC"/>
    <w:rsid w:val="00BA299B"/>
    <w:rsid w:val="00BA2B51"/>
    <w:rsid w:val="00BA3489"/>
    <w:rsid w:val="00BA3FC0"/>
    <w:rsid w:val="00BA4088"/>
    <w:rsid w:val="00BA414D"/>
    <w:rsid w:val="00BA4213"/>
    <w:rsid w:val="00BA4668"/>
    <w:rsid w:val="00BA5283"/>
    <w:rsid w:val="00BA5753"/>
    <w:rsid w:val="00BA5F0A"/>
    <w:rsid w:val="00BA6516"/>
    <w:rsid w:val="00BA6E18"/>
    <w:rsid w:val="00BB0074"/>
    <w:rsid w:val="00BB0EE5"/>
    <w:rsid w:val="00BB13C9"/>
    <w:rsid w:val="00BB3134"/>
    <w:rsid w:val="00BB4DBD"/>
    <w:rsid w:val="00BB5F82"/>
    <w:rsid w:val="00BB78D3"/>
    <w:rsid w:val="00BB7902"/>
    <w:rsid w:val="00BC1D83"/>
    <w:rsid w:val="00BC260B"/>
    <w:rsid w:val="00BC2FD4"/>
    <w:rsid w:val="00BC365B"/>
    <w:rsid w:val="00BC3C41"/>
    <w:rsid w:val="00BC4598"/>
    <w:rsid w:val="00BC4A8E"/>
    <w:rsid w:val="00BC51EB"/>
    <w:rsid w:val="00BC605B"/>
    <w:rsid w:val="00BC63A2"/>
    <w:rsid w:val="00BC6FBC"/>
    <w:rsid w:val="00BD019D"/>
    <w:rsid w:val="00BD0EC0"/>
    <w:rsid w:val="00BD1176"/>
    <w:rsid w:val="00BD15D5"/>
    <w:rsid w:val="00BD201F"/>
    <w:rsid w:val="00BD2040"/>
    <w:rsid w:val="00BD278A"/>
    <w:rsid w:val="00BD46E2"/>
    <w:rsid w:val="00BD470E"/>
    <w:rsid w:val="00BD50EB"/>
    <w:rsid w:val="00BD66C3"/>
    <w:rsid w:val="00BD74C8"/>
    <w:rsid w:val="00BE0AD1"/>
    <w:rsid w:val="00BE135A"/>
    <w:rsid w:val="00BE1BF8"/>
    <w:rsid w:val="00BE2D4F"/>
    <w:rsid w:val="00BE340A"/>
    <w:rsid w:val="00BE5306"/>
    <w:rsid w:val="00BE5F82"/>
    <w:rsid w:val="00BE69E9"/>
    <w:rsid w:val="00BE6D7F"/>
    <w:rsid w:val="00BE7182"/>
    <w:rsid w:val="00BF02B6"/>
    <w:rsid w:val="00BF0BC2"/>
    <w:rsid w:val="00BF0C2D"/>
    <w:rsid w:val="00BF1668"/>
    <w:rsid w:val="00BF2A34"/>
    <w:rsid w:val="00BF2C48"/>
    <w:rsid w:val="00BF3E07"/>
    <w:rsid w:val="00BF40E1"/>
    <w:rsid w:val="00BF4A6C"/>
    <w:rsid w:val="00BF6C76"/>
    <w:rsid w:val="00BF6FA5"/>
    <w:rsid w:val="00BF7AAA"/>
    <w:rsid w:val="00BF7BAD"/>
    <w:rsid w:val="00C00565"/>
    <w:rsid w:val="00C00F16"/>
    <w:rsid w:val="00C013ED"/>
    <w:rsid w:val="00C01459"/>
    <w:rsid w:val="00C0189E"/>
    <w:rsid w:val="00C01BE0"/>
    <w:rsid w:val="00C02148"/>
    <w:rsid w:val="00C0252C"/>
    <w:rsid w:val="00C02BA0"/>
    <w:rsid w:val="00C03C42"/>
    <w:rsid w:val="00C0413C"/>
    <w:rsid w:val="00C05EF3"/>
    <w:rsid w:val="00C06E4C"/>
    <w:rsid w:val="00C07C55"/>
    <w:rsid w:val="00C10407"/>
    <w:rsid w:val="00C1072A"/>
    <w:rsid w:val="00C118D9"/>
    <w:rsid w:val="00C1577A"/>
    <w:rsid w:val="00C15958"/>
    <w:rsid w:val="00C169B6"/>
    <w:rsid w:val="00C173EB"/>
    <w:rsid w:val="00C1777F"/>
    <w:rsid w:val="00C17F3E"/>
    <w:rsid w:val="00C2003E"/>
    <w:rsid w:val="00C20E2C"/>
    <w:rsid w:val="00C22CAA"/>
    <w:rsid w:val="00C24B0A"/>
    <w:rsid w:val="00C263DD"/>
    <w:rsid w:val="00C2743E"/>
    <w:rsid w:val="00C27785"/>
    <w:rsid w:val="00C27CA4"/>
    <w:rsid w:val="00C27DA0"/>
    <w:rsid w:val="00C27F5F"/>
    <w:rsid w:val="00C307D2"/>
    <w:rsid w:val="00C3087C"/>
    <w:rsid w:val="00C314EE"/>
    <w:rsid w:val="00C31F9F"/>
    <w:rsid w:val="00C327E8"/>
    <w:rsid w:val="00C32B7C"/>
    <w:rsid w:val="00C32EDA"/>
    <w:rsid w:val="00C335C7"/>
    <w:rsid w:val="00C34A7D"/>
    <w:rsid w:val="00C34DA1"/>
    <w:rsid w:val="00C34EDA"/>
    <w:rsid w:val="00C35B39"/>
    <w:rsid w:val="00C35D54"/>
    <w:rsid w:val="00C368A2"/>
    <w:rsid w:val="00C3722C"/>
    <w:rsid w:val="00C374BB"/>
    <w:rsid w:val="00C37676"/>
    <w:rsid w:val="00C407D8"/>
    <w:rsid w:val="00C40925"/>
    <w:rsid w:val="00C40B4F"/>
    <w:rsid w:val="00C40D12"/>
    <w:rsid w:val="00C41D1E"/>
    <w:rsid w:val="00C42683"/>
    <w:rsid w:val="00C44743"/>
    <w:rsid w:val="00C448EC"/>
    <w:rsid w:val="00C451B2"/>
    <w:rsid w:val="00C451DA"/>
    <w:rsid w:val="00C45A59"/>
    <w:rsid w:val="00C45CCC"/>
    <w:rsid w:val="00C45F6A"/>
    <w:rsid w:val="00C465E6"/>
    <w:rsid w:val="00C4699D"/>
    <w:rsid w:val="00C472CC"/>
    <w:rsid w:val="00C50883"/>
    <w:rsid w:val="00C50DD7"/>
    <w:rsid w:val="00C5159F"/>
    <w:rsid w:val="00C518F2"/>
    <w:rsid w:val="00C51B69"/>
    <w:rsid w:val="00C52C67"/>
    <w:rsid w:val="00C52D62"/>
    <w:rsid w:val="00C53DDA"/>
    <w:rsid w:val="00C53F63"/>
    <w:rsid w:val="00C55217"/>
    <w:rsid w:val="00C55940"/>
    <w:rsid w:val="00C559EC"/>
    <w:rsid w:val="00C55ADD"/>
    <w:rsid w:val="00C561EF"/>
    <w:rsid w:val="00C56B2F"/>
    <w:rsid w:val="00C56C3F"/>
    <w:rsid w:val="00C56DFB"/>
    <w:rsid w:val="00C57843"/>
    <w:rsid w:val="00C57E90"/>
    <w:rsid w:val="00C6009B"/>
    <w:rsid w:val="00C605BF"/>
    <w:rsid w:val="00C62166"/>
    <w:rsid w:val="00C622DC"/>
    <w:rsid w:val="00C65ED5"/>
    <w:rsid w:val="00C66382"/>
    <w:rsid w:val="00C714DB"/>
    <w:rsid w:val="00C72213"/>
    <w:rsid w:val="00C72302"/>
    <w:rsid w:val="00C733C3"/>
    <w:rsid w:val="00C739A0"/>
    <w:rsid w:val="00C73E65"/>
    <w:rsid w:val="00C74DA2"/>
    <w:rsid w:val="00C74F9E"/>
    <w:rsid w:val="00C76973"/>
    <w:rsid w:val="00C76B0B"/>
    <w:rsid w:val="00C807F3"/>
    <w:rsid w:val="00C81A15"/>
    <w:rsid w:val="00C82754"/>
    <w:rsid w:val="00C83703"/>
    <w:rsid w:val="00C83B5A"/>
    <w:rsid w:val="00C83DBF"/>
    <w:rsid w:val="00C84BD4"/>
    <w:rsid w:val="00C84DA2"/>
    <w:rsid w:val="00C85E4C"/>
    <w:rsid w:val="00C85FDA"/>
    <w:rsid w:val="00C863C5"/>
    <w:rsid w:val="00C8695F"/>
    <w:rsid w:val="00C8718B"/>
    <w:rsid w:val="00C87F59"/>
    <w:rsid w:val="00C90522"/>
    <w:rsid w:val="00C90D98"/>
    <w:rsid w:val="00C9181B"/>
    <w:rsid w:val="00C91F8F"/>
    <w:rsid w:val="00C92027"/>
    <w:rsid w:val="00C92030"/>
    <w:rsid w:val="00C928DF"/>
    <w:rsid w:val="00C941DC"/>
    <w:rsid w:val="00C945DD"/>
    <w:rsid w:val="00C94611"/>
    <w:rsid w:val="00C951A8"/>
    <w:rsid w:val="00C95470"/>
    <w:rsid w:val="00C95700"/>
    <w:rsid w:val="00C95937"/>
    <w:rsid w:val="00C967CB"/>
    <w:rsid w:val="00C97647"/>
    <w:rsid w:val="00CA0887"/>
    <w:rsid w:val="00CA1027"/>
    <w:rsid w:val="00CA1BA5"/>
    <w:rsid w:val="00CA1D2F"/>
    <w:rsid w:val="00CA1E50"/>
    <w:rsid w:val="00CA2853"/>
    <w:rsid w:val="00CA29AB"/>
    <w:rsid w:val="00CA2F23"/>
    <w:rsid w:val="00CA4ABE"/>
    <w:rsid w:val="00CA530C"/>
    <w:rsid w:val="00CA562F"/>
    <w:rsid w:val="00CA5803"/>
    <w:rsid w:val="00CA587A"/>
    <w:rsid w:val="00CA58D4"/>
    <w:rsid w:val="00CA6788"/>
    <w:rsid w:val="00CB0005"/>
    <w:rsid w:val="00CB24E3"/>
    <w:rsid w:val="00CB2C2D"/>
    <w:rsid w:val="00CB36DE"/>
    <w:rsid w:val="00CB49EF"/>
    <w:rsid w:val="00CB5287"/>
    <w:rsid w:val="00CB5B2A"/>
    <w:rsid w:val="00CB66AD"/>
    <w:rsid w:val="00CB6DD0"/>
    <w:rsid w:val="00CB7B5C"/>
    <w:rsid w:val="00CB7E9C"/>
    <w:rsid w:val="00CC06F4"/>
    <w:rsid w:val="00CC0767"/>
    <w:rsid w:val="00CC1567"/>
    <w:rsid w:val="00CC23C5"/>
    <w:rsid w:val="00CC338F"/>
    <w:rsid w:val="00CC3614"/>
    <w:rsid w:val="00CC43C3"/>
    <w:rsid w:val="00CC52B9"/>
    <w:rsid w:val="00CC530D"/>
    <w:rsid w:val="00CC5707"/>
    <w:rsid w:val="00CC6586"/>
    <w:rsid w:val="00CC6E9A"/>
    <w:rsid w:val="00CC6EB5"/>
    <w:rsid w:val="00CC72D4"/>
    <w:rsid w:val="00CD0019"/>
    <w:rsid w:val="00CD00C9"/>
    <w:rsid w:val="00CD0631"/>
    <w:rsid w:val="00CD0940"/>
    <w:rsid w:val="00CD0CCE"/>
    <w:rsid w:val="00CD108B"/>
    <w:rsid w:val="00CD11FA"/>
    <w:rsid w:val="00CD1283"/>
    <w:rsid w:val="00CD1445"/>
    <w:rsid w:val="00CD15F5"/>
    <w:rsid w:val="00CD22AF"/>
    <w:rsid w:val="00CD2444"/>
    <w:rsid w:val="00CD3019"/>
    <w:rsid w:val="00CD33B5"/>
    <w:rsid w:val="00CD3885"/>
    <w:rsid w:val="00CD3D40"/>
    <w:rsid w:val="00CD3D7A"/>
    <w:rsid w:val="00CD43DE"/>
    <w:rsid w:val="00CD487F"/>
    <w:rsid w:val="00CD5206"/>
    <w:rsid w:val="00CD54B3"/>
    <w:rsid w:val="00CD5550"/>
    <w:rsid w:val="00CD5670"/>
    <w:rsid w:val="00CD5754"/>
    <w:rsid w:val="00CD7381"/>
    <w:rsid w:val="00CD7DD9"/>
    <w:rsid w:val="00CE00E2"/>
    <w:rsid w:val="00CE124A"/>
    <w:rsid w:val="00CE16B0"/>
    <w:rsid w:val="00CE227E"/>
    <w:rsid w:val="00CE2586"/>
    <w:rsid w:val="00CE278F"/>
    <w:rsid w:val="00CE3658"/>
    <w:rsid w:val="00CE4206"/>
    <w:rsid w:val="00CE59B4"/>
    <w:rsid w:val="00CE672E"/>
    <w:rsid w:val="00CE7ADE"/>
    <w:rsid w:val="00CF0C74"/>
    <w:rsid w:val="00CF1B8D"/>
    <w:rsid w:val="00CF2DE3"/>
    <w:rsid w:val="00CF38F8"/>
    <w:rsid w:val="00CF3951"/>
    <w:rsid w:val="00CF39CB"/>
    <w:rsid w:val="00CF5AD8"/>
    <w:rsid w:val="00CF6191"/>
    <w:rsid w:val="00CF683A"/>
    <w:rsid w:val="00CF6A09"/>
    <w:rsid w:val="00CF7DE8"/>
    <w:rsid w:val="00D020AF"/>
    <w:rsid w:val="00D023AA"/>
    <w:rsid w:val="00D02D73"/>
    <w:rsid w:val="00D03767"/>
    <w:rsid w:val="00D04AF2"/>
    <w:rsid w:val="00D050C3"/>
    <w:rsid w:val="00D05260"/>
    <w:rsid w:val="00D0526B"/>
    <w:rsid w:val="00D05661"/>
    <w:rsid w:val="00D05B89"/>
    <w:rsid w:val="00D06265"/>
    <w:rsid w:val="00D0693E"/>
    <w:rsid w:val="00D07DA0"/>
    <w:rsid w:val="00D07FC6"/>
    <w:rsid w:val="00D114BD"/>
    <w:rsid w:val="00D11A34"/>
    <w:rsid w:val="00D11F0B"/>
    <w:rsid w:val="00D11FEB"/>
    <w:rsid w:val="00D13BA6"/>
    <w:rsid w:val="00D13D47"/>
    <w:rsid w:val="00D13FAD"/>
    <w:rsid w:val="00D14F94"/>
    <w:rsid w:val="00D16962"/>
    <w:rsid w:val="00D174FC"/>
    <w:rsid w:val="00D2012D"/>
    <w:rsid w:val="00D206BA"/>
    <w:rsid w:val="00D20A22"/>
    <w:rsid w:val="00D21245"/>
    <w:rsid w:val="00D2136E"/>
    <w:rsid w:val="00D2176F"/>
    <w:rsid w:val="00D21777"/>
    <w:rsid w:val="00D21CDB"/>
    <w:rsid w:val="00D21E31"/>
    <w:rsid w:val="00D23089"/>
    <w:rsid w:val="00D230F3"/>
    <w:rsid w:val="00D23327"/>
    <w:rsid w:val="00D2411B"/>
    <w:rsid w:val="00D251A9"/>
    <w:rsid w:val="00D25248"/>
    <w:rsid w:val="00D256BB"/>
    <w:rsid w:val="00D257AB"/>
    <w:rsid w:val="00D26490"/>
    <w:rsid w:val="00D2650D"/>
    <w:rsid w:val="00D265A3"/>
    <w:rsid w:val="00D26797"/>
    <w:rsid w:val="00D26D9F"/>
    <w:rsid w:val="00D27AAE"/>
    <w:rsid w:val="00D27F20"/>
    <w:rsid w:val="00D31A97"/>
    <w:rsid w:val="00D33625"/>
    <w:rsid w:val="00D34E1E"/>
    <w:rsid w:val="00D36EDC"/>
    <w:rsid w:val="00D40007"/>
    <w:rsid w:val="00D401C3"/>
    <w:rsid w:val="00D40517"/>
    <w:rsid w:val="00D40730"/>
    <w:rsid w:val="00D407CA"/>
    <w:rsid w:val="00D407CE"/>
    <w:rsid w:val="00D422A9"/>
    <w:rsid w:val="00D444BA"/>
    <w:rsid w:val="00D50986"/>
    <w:rsid w:val="00D50AA0"/>
    <w:rsid w:val="00D513AC"/>
    <w:rsid w:val="00D515D8"/>
    <w:rsid w:val="00D51F58"/>
    <w:rsid w:val="00D522A2"/>
    <w:rsid w:val="00D52674"/>
    <w:rsid w:val="00D52923"/>
    <w:rsid w:val="00D53AE6"/>
    <w:rsid w:val="00D54D60"/>
    <w:rsid w:val="00D54E53"/>
    <w:rsid w:val="00D55023"/>
    <w:rsid w:val="00D5530E"/>
    <w:rsid w:val="00D55963"/>
    <w:rsid w:val="00D55B10"/>
    <w:rsid w:val="00D562B2"/>
    <w:rsid w:val="00D56D22"/>
    <w:rsid w:val="00D5757A"/>
    <w:rsid w:val="00D57A8F"/>
    <w:rsid w:val="00D6061A"/>
    <w:rsid w:val="00D610B1"/>
    <w:rsid w:val="00D63AF6"/>
    <w:rsid w:val="00D63FAF"/>
    <w:rsid w:val="00D64B56"/>
    <w:rsid w:val="00D64C08"/>
    <w:rsid w:val="00D652DC"/>
    <w:rsid w:val="00D65552"/>
    <w:rsid w:val="00D65708"/>
    <w:rsid w:val="00D65FB8"/>
    <w:rsid w:val="00D66F39"/>
    <w:rsid w:val="00D67744"/>
    <w:rsid w:val="00D67D25"/>
    <w:rsid w:val="00D70178"/>
    <w:rsid w:val="00D7062C"/>
    <w:rsid w:val="00D709C4"/>
    <w:rsid w:val="00D71A68"/>
    <w:rsid w:val="00D71AFF"/>
    <w:rsid w:val="00D72978"/>
    <w:rsid w:val="00D72E8D"/>
    <w:rsid w:val="00D74133"/>
    <w:rsid w:val="00D76495"/>
    <w:rsid w:val="00D765B6"/>
    <w:rsid w:val="00D77813"/>
    <w:rsid w:val="00D778CC"/>
    <w:rsid w:val="00D77C06"/>
    <w:rsid w:val="00D77FC8"/>
    <w:rsid w:val="00D82932"/>
    <w:rsid w:val="00D829ED"/>
    <w:rsid w:val="00D82E26"/>
    <w:rsid w:val="00D830B8"/>
    <w:rsid w:val="00D83141"/>
    <w:rsid w:val="00D83DE8"/>
    <w:rsid w:val="00D83E30"/>
    <w:rsid w:val="00D8414F"/>
    <w:rsid w:val="00D847BE"/>
    <w:rsid w:val="00D84E03"/>
    <w:rsid w:val="00D85181"/>
    <w:rsid w:val="00D85BE4"/>
    <w:rsid w:val="00D85E10"/>
    <w:rsid w:val="00D86207"/>
    <w:rsid w:val="00D8694B"/>
    <w:rsid w:val="00D86A06"/>
    <w:rsid w:val="00D86CC1"/>
    <w:rsid w:val="00D8743F"/>
    <w:rsid w:val="00D87CF0"/>
    <w:rsid w:val="00D87F8B"/>
    <w:rsid w:val="00D9015A"/>
    <w:rsid w:val="00D90272"/>
    <w:rsid w:val="00D90300"/>
    <w:rsid w:val="00D914FF"/>
    <w:rsid w:val="00D922D1"/>
    <w:rsid w:val="00D92C35"/>
    <w:rsid w:val="00D93610"/>
    <w:rsid w:val="00D94610"/>
    <w:rsid w:val="00D94755"/>
    <w:rsid w:val="00D953DA"/>
    <w:rsid w:val="00D97CB8"/>
    <w:rsid w:val="00DA0093"/>
    <w:rsid w:val="00DA0A40"/>
    <w:rsid w:val="00DA132D"/>
    <w:rsid w:val="00DA17E6"/>
    <w:rsid w:val="00DA25A4"/>
    <w:rsid w:val="00DA2662"/>
    <w:rsid w:val="00DA3AB8"/>
    <w:rsid w:val="00DA3D82"/>
    <w:rsid w:val="00DA463D"/>
    <w:rsid w:val="00DA4A42"/>
    <w:rsid w:val="00DA50A2"/>
    <w:rsid w:val="00DA6A88"/>
    <w:rsid w:val="00DA70A7"/>
    <w:rsid w:val="00DA791D"/>
    <w:rsid w:val="00DA7A01"/>
    <w:rsid w:val="00DA7D0C"/>
    <w:rsid w:val="00DB1666"/>
    <w:rsid w:val="00DB2016"/>
    <w:rsid w:val="00DB2418"/>
    <w:rsid w:val="00DB357F"/>
    <w:rsid w:val="00DB3608"/>
    <w:rsid w:val="00DB3D7F"/>
    <w:rsid w:val="00DB4509"/>
    <w:rsid w:val="00DB64B7"/>
    <w:rsid w:val="00DB6EAD"/>
    <w:rsid w:val="00DB7138"/>
    <w:rsid w:val="00DC02FF"/>
    <w:rsid w:val="00DC03AD"/>
    <w:rsid w:val="00DC0F64"/>
    <w:rsid w:val="00DC15A2"/>
    <w:rsid w:val="00DC1A1F"/>
    <w:rsid w:val="00DC1F70"/>
    <w:rsid w:val="00DC2D82"/>
    <w:rsid w:val="00DC3EDA"/>
    <w:rsid w:val="00DC3EDC"/>
    <w:rsid w:val="00DC52C6"/>
    <w:rsid w:val="00DC6487"/>
    <w:rsid w:val="00DD0B21"/>
    <w:rsid w:val="00DD14CA"/>
    <w:rsid w:val="00DD1A56"/>
    <w:rsid w:val="00DD2685"/>
    <w:rsid w:val="00DD4112"/>
    <w:rsid w:val="00DD57C6"/>
    <w:rsid w:val="00DD5ACA"/>
    <w:rsid w:val="00DD5E5B"/>
    <w:rsid w:val="00DD5EE2"/>
    <w:rsid w:val="00DD67C5"/>
    <w:rsid w:val="00DD6BE4"/>
    <w:rsid w:val="00DD7668"/>
    <w:rsid w:val="00DE0151"/>
    <w:rsid w:val="00DE0C89"/>
    <w:rsid w:val="00DE1111"/>
    <w:rsid w:val="00DE1378"/>
    <w:rsid w:val="00DE18BD"/>
    <w:rsid w:val="00DE26D4"/>
    <w:rsid w:val="00DE31BE"/>
    <w:rsid w:val="00DE3326"/>
    <w:rsid w:val="00DE433A"/>
    <w:rsid w:val="00DE5912"/>
    <w:rsid w:val="00DE5D03"/>
    <w:rsid w:val="00DE5E4C"/>
    <w:rsid w:val="00DE71BB"/>
    <w:rsid w:val="00DE7F1A"/>
    <w:rsid w:val="00DF0017"/>
    <w:rsid w:val="00DF115E"/>
    <w:rsid w:val="00DF13AA"/>
    <w:rsid w:val="00DF17D8"/>
    <w:rsid w:val="00DF1A49"/>
    <w:rsid w:val="00DF1ECA"/>
    <w:rsid w:val="00DF2002"/>
    <w:rsid w:val="00DF2535"/>
    <w:rsid w:val="00DF25D8"/>
    <w:rsid w:val="00DF2C58"/>
    <w:rsid w:val="00DF34EE"/>
    <w:rsid w:val="00DF5322"/>
    <w:rsid w:val="00DF5339"/>
    <w:rsid w:val="00DF6C40"/>
    <w:rsid w:val="00DF753A"/>
    <w:rsid w:val="00DF79CE"/>
    <w:rsid w:val="00E00369"/>
    <w:rsid w:val="00E020CF"/>
    <w:rsid w:val="00E02394"/>
    <w:rsid w:val="00E032AC"/>
    <w:rsid w:val="00E04338"/>
    <w:rsid w:val="00E04793"/>
    <w:rsid w:val="00E05826"/>
    <w:rsid w:val="00E05AC0"/>
    <w:rsid w:val="00E06684"/>
    <w:rsid w:val="00E066D5"/>
    <w:rsid w:val="00E10C97"/>
    <w:rsid w:val="00E1144A"/>
    <w:rsid w:val="00E12321"/>
    <w:rsid w:val="00E13EE6"/>
    <w:rsid w:val="00E14F19"/>
    <w:rsid w:val="00E15409"/>
    <w:rsid w:val="00E164FC"/>
    <w:rsid w:val="00E16BEE"/>
    <w:rsid w:val="00E17084"/>
    <w:rsid w:val="00E1769B"/>
    <w:rsid w:val="00E177D4"/>
    <w:rsid w:val="00E201B1"/>
    <w:rsid w:val="00E202F9"/>
    <w:rsid w:val="00E2135E"/>
    <w:rsid w:val="00E21684"/>
    <w:rsid w:val="00E217DD"/>
    <w:rsid w:val="00E21B6D"/>
    <w:rsid w:val="00E2211B"/>
    <w:rsid w:val="00E2296C"/>
    <w:rsid w:val="00E22FB4"/>
    <w:rsid w:val="00E24830"/>
    <w:rsid w:val="00E24CBA"/>
    <w:rsid w:val="00E25CB9"/>
    <w:rsid w:val="00E26AEA"/>
    <w:rsid w:val="00E26B34"/>
    <w:rsid w:val="00E271B9"/>
    <w:rsid w:val="00E27670"/>
    <w:rsid w:val="00E3088C"/>
    <w:rsid w:val="00E314AB"/>
    <w:rsid w:val="00E324D0"/>
    <w:rsid w:val="00E32878"/>
    <w:rsid w:val="00E32B19"/>
    <w:rsid w:val="00E32B3E"/>
    <w:rsid w:val="00E33722"/>
    <w:rsid w:val="00E33816"/>
    <w:rsid w:val="00E3578F"/>
    <w:rsid w:val="00E357BC"/>
    <w:rsid w:val="00E3681F"/>
    <w:rsid w:val="00E36969"/>
    <w:rsid w:val="00E3725E"/>
    <w:rsid w:val="00E3731A"/>
    <w:rsid w:val="00E37321"/>
    <w:rsid w:val="00E374AB"/>
    <w:rsid w:val="00E37BFF"/>
    <w:rsid w:val="00E402F7"/>
    <w:rsid w:val="00E413F1"/>
    <w:rsid w:val="00E41638"/>
    <w:rsid w:val="00E4225B"/>
    <w:rsid w:val="00E423CD"/>
    <w:rsid w:val="00E4324D"/>
    <w:rsid w:val="00E433DB"/>
    <w:rsid w:val="00E43578"/>
    <w:rsid w:val="00E440F8"/>
    <w:rsid w:val="00E44D15"/>
    <w:rsid w:val="00E44EDF"/>
    <w:rsid w:val="00E452B5"/>
    <w:rsid w:val="00E45ED5"/>
    <w:rsid w:val="00E46BFE"/>
    <w:rsid w:val="00E46E1F"/>
    <w:rsid w:val="00E47A65"/>
    <w:rsid w:val="00E5091C"/>
    <w:rsid w:val="00E5156E"/>
    <w:rsid w:val="00E5163E"/>
    <w:rsid w:val="00E517D8"/>
    <w:rsid w:val="00E51990"/>
    <w:rsid w:val="00E51DE8"/>
    <w:rsid w:val="00E5244F"/>
    <w:rsid w:val="00E5276E"/>
    <w:rsid w:val="00E52FB9"/>
    <w:rsid w:val="00E54131"/>
    <w:rsid w:val="00E55151"/>
    <w:rsid w:val="00E551DB"/>
    <w:rsid w:val="00E55EDF"/>
    <w:rsid w:val="00E57333"/>
    <w:rsid w:val="00E57897"/>
    <w:rsid w:val="00E627AB"/>
    <w:rsid w:val="00E62BD6"/>
    <w:rsid w:val="00E63BEA"/>
    <w:rsid w:val="00E64390"/>
    <w:rsid w:val="00E64CFE"/>
    <w:rsid w:val="00E64D62"/>
    <w:rsid w:val="00E6555F"/>
    <w:rsid w:val="00E65661"/>
    <w:rsid w:val="00E70C41"/>
    <w:rsid w:val="00E714CA"/>
    <w:rsid w:val="00E72303"/>
    <w:rsid w:val="00E72755"/>
    <w:rsid w:val="00E72A52"/>
    <w:rsid w:val="00E7316A"/>
    <w:rsid w:val="00E74E3B"/>
    <w:rsid w:val="00E76209"/>
    <w:rsid w:val="00E767FA"/>
    <w:rsid w:val="00E76D5E"/>
    <w:rsid w:val="00E76E0F"/>
    <w:rsid w:val="00E8069E"/>
    <w:rsid w:val="00E83358"/>
    <w:rsid w:val="00E833B6"/>
    <w:rsid w:val="00E85166"/>
    <w:rsid w:val="00E858C8"/>
    <w:rsid w:val="00E85C8D"/>
    <w:rsid w:val="00E8644A"/>
    <w:rsid w:val="00E8654F"/>
    <w:rsid w:val="00E87C79"/>
    <w:rsid w:val="00E90F22"/>
    <w:rsid w:val="00E91CA8"/>
    <w:rsid w:val="00E92076"/>
    <w:rsid w:val="00E9227B"/>
    <w:rsid w:val="00E93111"/>
    <w:rsid w:val="00E93779"/>
    <w:rsid w:val="00E938A4"/>
    <w:rsid w:val="00E93BEF"/>
    <w:rsid w:val="00E93EA5"/>
    <w:rsid w:val="00E94918"/>
    <w:rsid w:val="00E94C3A"/>
    <w:rsid w:val="00E94EE8"/>
    <w:rsid w:val="00E957C6"/>
    <w:rsid w:val="00E95889"/>
    <w:rsid w:val="00E95EBF"/>
    <w:rsid w:val="00E96AF3"/>
    <w:rsid w:val="00E97807"/>
    <w:rsid w:val="00EA04AA"/>
    <w:rsid w:val="00EA0FA7"/>
    <w:rsid w:val="00EA1828"/>
    <w:rsid w:val="00EA1F75"/>
    <w:rsid w:val="00EA207A"/>
    <w:rsid w:val="00EA38AA"/>
    <w:rsid w:val="00EA431E"/>
    <w:rsid w:val="00EB033B"/>
    <w:rsid w:val="00EB1F82"/>
    <w:rsid w:val="00EB203F"/>
    <w:rsid w:val="00EB2455"/>
    <w:rsid w:val="00EB2490"/>
    <w:rsid w:val="00EB2669"/>
    <w:rsid w:val="00EB30E3"/>
    <w:rsid w:val="00EB32A0"/>
    <w:rsid w:val="00EB3457"/>
    <w:rsid w:val="00EB3917"/>
    <w:rsid w:val="00EB3AF9"/>
    <w:rsid w:val="00EB593E"/>
    <w:rsid w:val="00EB6207"/>
    <w:rsid w:val="00EB62BA"/>
    <w:rsid w:val="00EB6A5C"/>
    <w:rsid w:val="00EB6D44"/>
    <w:rsid w:val="00EB6E99"/>
    <w:rsid w:val="00EB71B8"/>
    <w:rsid w:val="00EB7975"/>
    <w:rsid w:val="00EC0735"/>
    <w:rsid w:val="00EC0FFA"/>
    <w:rsid w:val="00EC1614"/>
    <w:rsid w:val="00EC2477"/>
    <w:rsid w:val="00EC2DDF"/>
    <w:rsid w:val="00EC41CA"/>
    <w:rsid w:val="00EC4BE1"/>
    <w:rsid w:val="00EC4FAE"/>
    <w:rsid w:val="00EC629B"/>
    <w:rsid w:val="00EC682A"/>
    <w:rsid w:val="00EC70D4"/>
    <w:rsid w:val="00EC71FE"/>
    <w:rsid w:val="00ED184C"/>
    <w:rsid w:val="00ED1BEE"/>
    <w:rsid w:val="00ED2D6B"/>
    <w:rsid w:val="00ED32B5"/>
    <w:rsid w:val="00ED3E26"/>
    <w:rsid w:val="00ED454F"/>
    <w:rsid w:val="00ED4C4F"/>
    <w:rsid w:val="00ED502E"/>
    <w:rsid w:val="00ED77FD"/>
    <w:rsid w:val="00ED78DC"/>
    <w:rsid w:val="00ED79E0"/>
    <w:rsid w:val="00EE04DA"/>
    <w:rsid w:val="00EE0B5A"/>
    <w:rsid w:val="00EE0D27"/>
    <w:rsid w:val="00EE1232"/>
    <w:rsid w:val="00EE16BB"/>
    <w:rsid w:val="00EE1DA9"/>
    <w:rsid w:val="00EE2121"/>
    <w:rsid w:val="00EE2486"/>
    <w:rsid w:val="00EE2545"/>
    <w:rsid w:val="00EE2B50"/>
    <w:rsid w:val="00EE3562"/>
    <w:rsid w:val="00EE361E"/>
    <w:rsid w:val="00EE464C"/>
    <w:rsid w:val="00EE5498"/>
    <w:rsid w:val="00EE5A88"/>
    <w:rsid w:val="00EE617B"/>
    <w:rsid w:val="00EE6644"/>
    <w:rsid w:val="00EE773B"/>
    <w:rsid w:val="00EF0029"/>
    <w:rsid w:val="00EF0DAD"/>
    <w:rsid w:val="00EF191F"/>
    <w:rsid w:val="00EF1A89"/>
    <w:rsid w:val="00EF216F"/>
    <w:rsid w:val="00EF2A44"/>
    <w:rsid w:val="00EF2D22"/>
    <w:rsid w:val="00EF4290"/>
    <w:rsid w:val="00EF442D"/>
    <w:rsid w:val="00EF5BA1"/>
    <w:rsid w:val="00EF5BFF"/>
    <w:rsid w:val="00EF683A"/>
    <w:rsid w:val="00EF6DA4"/>
    <w:rsid w:val="00EF71B2"/>
    <w:rsid w:val="00EF74E9"/>
    <w:rsid w:val="00EF763D"/>
    <w:rsid w:val="00EF7BE8"/>
    <w:rsid w:val="00EF7D6B"/>
    <w:rsid w:val="00F0007C"/>
    <w:rsid w:val="00F00DA7"/>
    <w:rsid w:val="00F00FB4"/>
    <w:rsid w:val="00F0106D"/>
    <w:rsid w:val="00F012DB"/>
    <w:rsid w:val="00F01925"/>
    <w:rsid w:val="00F02655"/>
    <w:rsid w:val="00F027DF"/>
    <w:rsid w:val="00F03714"/>
    <w:rsid w:val="00F04926"/>
    <w:rsid w:val="00F04AE6"/>
    <w:rsid w:val="00F051AB"/>
    <w:rsid w:val="00F06A19"/>
    <w:rsid w:val="00F06A7A"/>
    <w:rsid w:val="00F06CE5"/>
    <w:rsid w:val="00F07AB1"/>
    <w:rsid w:val="00F07D65"/>
    <w:rsid w:val="00F10381"/>
    <w:rsid w:val="00F11A3A"/>
    <w:rsid w:val="00F11C40"/>
    <w:rsid w:val="00F12576"/>
    <w:rsid w:val="00F128E1"/>
    <w:rsid w:val="00F132F0"/>
    <w:rsid w:val="00F13669"/>
    <w:rsid w:val="00F13C76"/>
    <w:rsid w:val="00F15B82"/>
    <w:rsid w:val="00F17299"/>
    <w:rsid w:val="00F176DF"/>
    <w:rsid w:val="00F17718"/>
    <w:rsid w:val="00F17AED"/>
    <w:rsid w:val="00F17B35"/>
    <w:rsid w:val="00F17C03"/>
    <w:rsid w:val="00F20361"/>
    <w:rsid w:val="00F213D9"/>
    <w:rsid w:val="00F21C79"/>
    <w:rsid w:val="00F240A4"/>
    <w:rsid w:val="00F24BED"/>
    <w:rsid w:val="00F25620"/>
    <w:rsid w:val="00F25664"/>
    <w:rsid w:val="00F25B69"/>
    <w:rsid w:val="00F26700"/>
    <w:rsid w:val="00F2682D"/>
    <w:rsid w:val="00F26A6E"/>
    <w:rsid w:val="00F27C44"/>
    <w:rsid w:val="00F30088"/>
    <w:rsid w:val="00F30A44"/>
    <w:rsid w:val="00F30BE2"/>
    <w:rsid w:val="00F30D73"/>
    <w:rsid w:val="00F32D0C"/>
    <w:rsid w:val="00F33224"/>
    <w:rsid w:val="00F33AA5"/>
    <w:rsid w:val="00F34602"/>
    <w:rsid w:val="00F35437"/>
    <w:rsid w:val="00F364B0"/>
    <w:rsid w:val="00F37EAC"/>
    <w:rsid w:val="00F41325"/>
    <w:rsid w:val="00F4157A"/>
    <w:rsid w:val="00F4157F"/>
    <w:rsid w:val="00F4233E"/>
    <w:rsid w:val="00F42700"/>
    <w:rsid w:val="00F42732"/>
    <w:rsid w:val="00F42C85"/>
    <w:rsid w:val="00F437A1"/>
    <w:rsid w:val="00F44A68"/>
    <w:rsid w:val="00F44C0B"/>
    <w:rsid w:val="00F451DF"/>
    <w:rsid w:val="00F4529E"/>
    <w:rsid w:val="00F4612F"/>
    <w:rsid w:val="00F46829"/>
    <w:rsid w:val="00F47480"/>
    <w:rsid w:val="00F474AC"/>
    <w:rsid w:val="00F476D6"/>
    <w:rsid w:val="00F47BD7"/>
    <w:rsid w:val="00F47E06"/>
    <w:rsid w:val="00F50014"/>
    <w:rsid w:val="00F50514"/>
    <w:rsid w:val="00F50543"/>
    <w:rsid w:val="00F5060A"/>
    <w:rsid w:val="00F50A68"/>
    <w:rsid w:val="00F50CC4"/>
    <w:rsid w:val="00F51922"/>
    <w:rsid w:val="00F51E57"/>
    <w:rsid w:val="00F53232"/>
    <w:rsid w:val="00F54517"/>
    <w:rsid w:val="00F54824"/>
    <w:rsid w:val="00F55260"/>
    <w:rsid w:val="00F5685C"/>
    <w:rsid w:val="00F56D64"/>
    <w:rsid w:val="00F56F76"/>
    <w:rsid w:val="00F5718E"/>
    <w:rsid w:val="00F57DC8"/>
    <w:rsid w:val="00F619A0"/>
    <w:rsid w:val="00F62276"/>
    <w:rsid w:val="00F6229D"/>
    <w:rsid w:val="00F62CCB"/>
    <w:rsid w:val="00F62DB1"/>
    <w:rsid w:val="00F6335A"/>
    <w:rsid w:val="00F64A6E"/>
    <w:rsid w:val="00F64FAB"/>
    <w:rsid w:val="00F65A34"/>
    <w:rsid w:val="00F65C7E"/>
    <w:rsid w:val="00F7025D"/>
    <w:rsid w:val="00F71959"/>
    <w:rsid w:val="00F7222F"/>
    <w:rsid w:val="00F72D14"/>
    <w:rsid w:val="00F75849"/>
    <w:rsid w:val="00F769C0"/>
    <w:rsid w:val="00F772F2"/>
    <w:rsid w:val="00F77F24"/>
    <w:rsid w:val="00F80D47"/>
    <w:rsid w:val="00F81440"/>
    <w:rsid w:val="00F814F7"/>
    <w:rsid w:val="00F81AFE"/>
    <w:rsid w:val="00F8280C"/>
    <w:rsid w:val="00F82FBC"/>
    <w:rsid w:val="00F832D6"/>
    <w:rsid w:val="00F833BB"/>
    <w:rsid w:val="00F84040"/>
    <w:rsid w:val="00F845FD"/>
    <w:rsid w:val="00F84DE2"/>
    <w:rsid w:val="00F84EF7"/>
    <w:rsid w:val="00F8517B"/>
    <w:rsid w:val="00F85224"/>
    <w:rsid w:val="00F8577D"/>
    <w:rsid w:val="00F862EE"/>
    <w:rsid w:val="00F86F5D"/>
    <w:rsid w:val="00F873BA"/>
    <w:rsid w:val="00F90672"/>
    <w:rsid w:val="00F90E92"/>
    <w:rsid w:val="00F9118B"/>
    <w:rsid w:val="00F926B3"/>
    <w:rsid w:val="00F94077"/>
    <w:rsid w:val="00F949B9"/>
    <w:rsid w:val="00F96B1E"/>
    <w:rsid w:val="00F96BAC"/>
    <w:rsid w:val="00F96D23"/>
    <w:rsid w:val="00F97610"/>
    <w:rsid w:val="00F97F3D"/>
    <w:rsid w:val="00FA002B"/>
    <w:rsid w:val="00FA0117"/>
    <w:rsid w:val="00FA01EE"/>
    <w:rsid w:val="00FA0FF8"/>
    <w:rsid w:val="00FA14F3"/>
    <w:rsid w:val="00FA1739"/>
    <w:rsid w:val="00FA1783"/>
    <w:rsid w:val="00FA1DE8"/>
    <w:rsid w:val="00FA2815"/>
    <w:rsid w:val="00FA2F36"/>
    <w:rsid w:val="00FA3023"/>
    <w:rsid w:val="00FA3220"/>
    <w:rsid w:val="00FA428B"/>
    <w:rsid w:val="00FA447D"/>
    <w:rsid w:val="00FA48C3"/>
    <w:rsid w:val="00FA568D"/>
    <w:rsid w:val="00FA623A"/>
    <w:rsid w:val="00FA717F"/>
    <w:rsid w:val="00FA718D"/>
    <w:rsid w:val="00FA7224"/>
    <w:rsid w:val="00FA760D"/>
    <w:rsid w:val="00FA786E"/>
    <w:rsid w:val="00FA7C2F"/>
    <w:rsid w:val="00FB0580"/>
    <w:rsid w:val="00FB107E"/>
    <w:rsid w:val="00FB1BC0"/>
    <w:rsid w:val="00FB23D4"/>
    <w:rsid w:val="00FB2AD4"/>
    <w:rsid w:val="00FB402A"/>
    <w:rsid w:val="00FB4BB8"/>
    <w:rsid w:val="00FB54EA"/>
    <w:rsid w:val="00FB5A64"/>
    <w:rsid w:val="00FB6708"/>
    <w:rsid w:val="00FB6FCB"/>
    <w:rsid w:val="00FB6FE7"/>
    <w:rsid w:val="00FB76B6"/>
    <w:rsid w:val="00FB7C78"/>
    <w:rsid w:val="00FB7CD4"/>
    <w:rsid w:val="00FC0911"/>
    <w:rsid w:val="00FC0DA2"/>
    <w:rsid w:val="00FC23E6"/>
    <w:rsid w:val="00FC2D9E"/>
    <w:rsid w:val="00FC3550"/>
    <w:rsid w:val="00FC4EF8"/>
    <w:rsid w:val="00FC5A77"/>
    <w:rsid w:val="00FC7233"/>
    <w:rsid w:val="00FC747A"/>
    <w:rsid w:val="00FD0BED"/>
    <w:rsid w:val="00FD10B3"/>
    <w:rsid w:val="00FD13F1"/>
    <w:rsid w:val="00FD1A05"/>
    <w:rsid w:val="00FD2039"/>
    <w:rsid w:val="00FD24CA"/>
    <w:rsid w:val="00FD24DA"/>
    <w:rsid w:val="00FD2811"/>
    <w:rsid w:val="00FD282B"/>
    <w:rsid w:val="00FD3C3F"/>
    <w:rsid w:val="00FD3C8A"/>
    <w:rsid w:val="00FD4897"/>
    <w:rsid w:val="00FD4CE3"/>
    <w:rsid w:val="00FD4E89"/>
    <w:rsid w:val="00FD5BEB"/>
    <w:rsid w:val="00FD6FC5"/>
    <w:rsid w:val="00FD7AF6"/>
    <w:rsid w:val="00FE0416"/>
    <w:rsid w:val="00FE0F02"/>
    <w:rsid w:val="00FE104D"/>
    <w:rsid w:val="00FE24D3"/>
    <w:rsid w:val="00FE2E32"/>
    <w:rsid w:val="00FE370D"/>
    <w:rsid w:val="00FE4596"/>
    <w:rsid w:val="00FE5D6A"/>
    <w:rsid w:val="00FE67FA"/>
    <w:rsid w:val="00FE762D"/>
    <w:rsid w:val="00FF17F2"/>
    <w:rsid w:val="00FF2AAC"/>
    <w:rsid w:val="00FF2FF0"/>
    <w:rsid w:val="00FF41D6"/>
    <w:rsid w:val="00FF4257"/>
    <w:rsid w:val="00FF4B17"/>
    <w:rsid w:val="00FF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32B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0EA"/>
    <w:pPr>
      <w:keepNext/>
      <w:keepLines/>
      <w:widowControl w:val="0"/>
      <w:numPr>
        <w:numId w:val="11"/>
      </w:numPr>
      <w:spacing w:before="240" w:after="240" w:line="360" w:lineRule="auto"/>
      <w:ind w:left="431" w:hanging="431"/>
      <w:outlineLvl w:val="0"/>
    </w:pPr>
    <w:rPr>
      <w:rFonts w:eastAsiaTheme="majorEastAsia" w:cs="Times New Roman"/>
      <w:b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0EA"/>
    <w:pPr>
      <w:keepNext/>
      <w:keepLines/>
      <w:widowControl w:val="0"/>
      <w:numPr>
        <w:ilvl w:val="1"/>
        <w:numId w:val="11"/>
      </w:numPr>
      <w:spacing w:before="120" w:after="120" w:line="360" w:lineRule="auto"/>
      <w:ind w:left="578" w:hanging="578"/>
      <w:outlineLvl w:val="1"/>
    </w:pPr>
    <w:rPr>
      <w:rFonts w:eastAsiaTheme="majorEastAsia" w:cs="Times New Roman"/>
      <w:color w:val="4472C4" w:themeColor="accent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50EA"/>
    <w:pPr>
      <w:keepNext/>
      <w:keepLines/>
      <w:widowControl w:val="0"/>
      <w:numPr>
        <w:ilvl w:val="2"/>
        <w:numId w:val="11"/>
      </w:numPr>
      <w:spacing w:before="120" w:after="120" w:line="360" w:lineRule="auto"/>
      <w:outlineLvl w:val="2"/>
    </w:pPr>
    <w:rPr>
      <w:rFonts w:eastAsiaTheme="majorEastAsia" w:cs="Times New Roman"/>
      <w:color w:val="4472C4" w:themeColor="accent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50EA"/>
    <w:pPr>
      <w:keepNext/>
      <w:keepLines/>
      <w:widowControl w:val="0"/>
      <w:numPr>
        <w:ilvl w:val="3"/>
        <w:numId w:val="11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0EA"/>
    <w:pPr>
      <w:keepNext/>
      <w:keepLines/>
      <w:widowControl w:val="0"/>
      <w:numPr>
        <w:ilvl w:val="4"/>
        <w:numId w:val="11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0EA"/>
    <w:pPr>
      <w:keepNext/>
      <w:keepLines/>
      <w:widowControl w:val="0"/>
      <w:numPr>
        <w:ilvl w:val="5"/>
        <w:numId w:val="11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0EA"/>
    <w:pPr>
      <w:keepNext/>
      <w:keepLines/>
      <w:widowControl w:val="0"/>
      <w:numPr>
        <w:ilvl w:val="6"/>
        <w:numId w:val="11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0EA"/>
    <w:pPr>
      <w:keepNext/>
      <w:keepLines/>
      <w:widowControl w:val="0"/>
      <w:numPr>
        <w:ilvl w:val="7"/>
        <w:numId w:val="11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0EA"/>
    <w:pPr>
      <w:keepNext/>
      <w:keepLines/>
      <w:widowControl w:val="0"/>
      <w:numPr>
        <w:ilvl w:val="8"/>
        <w:numId w:val="11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37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7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C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C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C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CB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52426"/>
    <w:rPr>
      <w:color w:val="808080"/>
    </w:rPr>
  </w:style>
  <w:style w:type="paragraph" w:styleId="Revision">
    <w:name w:val="Revision"/>
    <w:hidden/>
    <w:uiPriority w:val="99"/>
    <w:semiHidden/>
    <w:rsid w:val="006E5E7B"/>
    <w:pPr>
      <w:spacing w:after="0" w:line="240" w:lineRule="auto"/>
    </w:pPr>
  </w:style>
  <w:style w:type="table" w:styleId="TableGrid">
    <w:name w:val="Table Grid"/>
    <w:basedOn w:val="TableNormal"/>
    <w:uiPriority w:val="39"/>
    <w:rsid w:val="007A46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658E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3C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CA3"/>
  </w:style>
  <w:style w:type="paragraph" w:styleId="Footer">
    <w:name w:val="footer"/>
    <w:basedOn w:val="Normal"/>
    <w:link w:val="FooterChar"/>
    <w:uiPriority w:val="99"/>
    <w:unhideWhenUsed/>
    <w:rsid w:val="00803C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CA3"/>
  </w:style>
  <w:style w:type="character" w:customStyle="1" w:styleId="Heading1Char">
    <w:name w:val="Heading 1 Char"/>
    <w:basedOn w:val="DefaultParagraphFont"/>
    <w:link w:val="Heading1"/>
    <w:uiPriority w:val="9"/>
    <w:rsid w:val="001D50EA"/>
    <w:rPr>
      <w:rFonts w:eastAsiaTheme="majorEastAsia" w:cs="Times New Roman"/>
      <w:b/>
      <w:color w:val="2E74B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D50EA"/>
    <w:rPr>
      <w:rFonts w:eastAsiaTheme="majorEastAsia" w:cs="Times New Roman"/>
      <w:color w:val="4472C4" w:themeColor="accent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50EA"/>
    <w:rPr>
      <w:rFonts w:eastAsiaTheme="majorEastAsia" w:cs="Times New Roman"/>
      <w:color w:val="4472C4" w:themeColor="accent5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D50E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0E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0E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0E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0E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0E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1D50EA"/>
    <w:pPr>
      <w:widowControl w:val="0"/>
      <w:spacing w:before="120" w:after="24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D50EA"/>
    <w:rPr>
      <w:rFonts w:ascii="Calibri" w:eastAsia="Calibri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0EA"/>
    <w:pPr>
      <w:keepNext/>
      <w:keepLines/>
      <w:widowControl w:val="0"/>
      <w:numPr>
        <w:numId w:val="11"/>
      </w:numPr>
      <w:spacing w:before="240" w:after="240" w:line="360" w:lineRule="auto"/>
      <w:ind w:left="431" w:hanging="431"/>
      <w:outlineLvl w:val="0"/>
    </w:pPr>
    <w:rPr>
      <w:rFonts w:eastAsiaTheme="majorEastAsia" w:cs="Times New Roman"/>
      <w:b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0EA"/>
    <w:pPr>
      <w:keepNext/>
      <w:keepLines/>
      <w:widowControl w:val="0"/>
      <w:numPr>
        <w:ilvl w:val="1"/>
        <w:numId w:val="11"/>
      </w:numPr>
      <w:spacing w:before="120" w:after="120" w:line="360" w:lineRule="auto"/>
      <w:ind w:left="578" w:hanging="578"/>
      <w:outlineLvl w:val="1"/>
    </w:pPr>
    <w:rPr>
      <w:rFonts w:eastAsiaTheme="majorEastAsia" w:cs="Times New Roman"/>
      <w:color w:val="4472C4" w:themeColor="accent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50EA"/>
    <w:pPr>
      <w:keepNext/>
      <w:keepLines/>
      <w:widowControl w:val="0"/>
      <w:numPr>
        <w:ilvl w:val="2"/>
        <w:numId w:val="11"/>
      </w:numPr>
      <w:spacing w:before="120" w:after="120" w:line="360" w:lineRule="auto"/>
      <w:outlineLvl w:val="2"/>
    </w:pPr>
    <w:rPr>
      <w:rFonts w:eastAsiaTheme="majorEastAsia" w:cs="Times New Roman"/>
      <w:color w:val="4472C4" w:themeColor="accent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50EA"/>
    <w:pPr>
      <w:keepNext/>
      <w:keepLines/>
      <w:widowControl w:val="0"/>
      <w:numPr>
        <w:ilvl w:val="3"/>
        <w:numId w:val="11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0EA"/>
    <w:pPr>
      <w:keepNext/>
      <w:keepLines/>
      <w:widowControl w:val="0"/>
      <w:numPr>
        <w:ilvl w:val="4"/>
        <w:numId w:val="11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0EA"/>
    <w:pPr>
      <w:keepNext/>
      <w:keepLines/>
      <w:widowControl w:val="0"/>
      <w:numPr>
        <w:ilvl w:val="5"/>
        <w:numId w:val="11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0EA"/>
    <w:pPr>
      <w:keepNext/>
      <w:keepLines/>
      <w:widowControl w:val="0"/>
      <w:numPr>
        <w:ilvl w:val="6"/>
        <w:numId w:val="11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0EA"/>
    <w:pPr>
      <w:keepNext/>
      <w:keepLines/>
      <w:widowControl w:val="0"/>
      <w:numPr>
        <w:ilvl w:val="7"/>
        <w:numId w:val="11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0EA"/>
    <w:pPr>
      <w:keepNext/>
      <w:keepLines/>
      <w:widowControl w:val="0"/>
      <w:numPr>
        <w:ilvl w:val="8"/>
        <w:numId w:val="11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37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7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C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C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C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CB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52426"/>
    <w:rPr>
      <w:color w:val="808080"/>
    </w:rPr>
  </w:style>
  <w:style w:type="paragraph" w:styleId="Revision">
    <w:name w:val="Revision"/>
    <w:hidden/>
    <w:uiPriority w:val="99"/>
    <w:semiHidden/>
    <w:rsid w:val="006E5E7B"/>
    <w:pPr>
      <w:spacing w:after="0" w:line="240" w:lineRule="auto"/>
    </w:pPr>
  </w:style>
  <w:style w:type="table" w:styleId="TableGrid">
    <w:name w:val="Table Grid"/>
    <w:basedOn w:val="TableNormal"/>
    <w:uiPriority w:val="39"/>
    <w:rsid w:val="007A46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658E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3C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CA3"/>
  </w:style>
  <w:style w:type="paragraph" w:styleId="Footer">
    <w:name w:val="footer"/>
    <w:basedOn w:val="Normal"/>
    <w:link w:val="FooterChar"/>
    <w:uiPriority w:val="99"/>
    <w:unhideWhenUsed/>
    <w:rsid w:val="00803C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CA3"/>
  </w:style>
  <w:style w:type="character" w:customStyle="1" w:styleId="Heading1Char">
    <w:name w:val="Heading 1 Char"/>
    <w:basedOn w:val="DefaultParagraphFont"/>
    <w:link w:val="Heading1"/>
    <w:uiPriority w:val="9"/>
    <w:rsid w:val="001D50EA"/>
    <w:rPr>
      <w:rFonts w:eastAsiaTheme="majorEastAsia" w:cs="Times New Roman"/>
      <w:b/>
      <w:color w:val="2E74B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D50EA"/>
    <w:rPr>
      <w:rFonts w:eastAsiaTheme="majorEastAsia" w:cs="Times New Roman"/>
      <w:color w:val="4472C4" w:themeColor="accent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50EA"/>
    <w:rPr>
      <w:rFonts w:eastAsiaTheme="majorEastAsia" w:cs="Times New Roman"/>
      <w:color w:val="4472C4" w:themeColor="accent5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D50E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0E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0E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0E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0E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0E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1D50EA"/>
    <w:pPr>
      <w:widowControl w:val="0"/>
      <w:spacing w:before="120" w:after="24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D50EA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55C25-671B-472D-B3B5-2A61B0C1E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2</Pages>
  <Words>3031</Words>
  <Characters>15975</Characters>
  <Application>Microsoft Office Word</Application>
  <DocSecurity>0</DocSecurity>
  <Lines>2662</Lines>
  <Paragraphs>17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7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deep Legha</dc:creator>
  <cp:keywords/>
  <dc:description/>
  <cp:lastModifiedBy>FQUIBIN</cp:lastModifiedBy>
  <cp:revision>48</cp:revision>
  <dcterms:created xsi:type="dcterms:W3CDTF">2018-04-23T14:30:00Z</dcterms:created>
  <dcterms:modified xsi:type="dcterms:W3CDTF">2018-07-24T07:10:00Z</dcterms:modified>
</cp:coreProperties>
</file>